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5E62EF" w14:textId="77777777" w:rsidR="002477A0" w:rsidRPr="007908D2" w:rsidRDefault="002477A0" w:rsidP="002477A0">
      <w:pPr>
        <w:spacing w:before="240" w:after="0"/>
        <w:rPr>
          <w:b/>
        </w:rPr>
      </w:pPr>
      <w:r>
        <w:rPr>
          <w:b/>
        </w:rPr>
        <w:t>Supplementary Table 4:</w:t>
      </w:r>
      <w:r w:rsidRPr="007908D2">
        <w:rPr>
          <w:rFonts w:eastAsia="MS Mincho" w:cs="Times New Roman"/>
          <w:b/>
          <w:bCs/>
          <w:szCs w:val="24"/>
        </w:rPr>
        <w:t xml:space="preserve"> I</w:t>
      </w:r>
      <w:r>
        <w:rPr>
          <w:rFonts w:eastAsia="MS Mincho" w:cs="Times New Roman"/>
          <w:b/>
          <w:bCs/>
          <w:szCs w:val="24"/>
        </w:rPr>
        <w:t xml:space="preserve">nvertebrate resources searched for complement sequences  </w:t>
      </w:r>
    </w:p>
    <w:tbl>
      <w:tblPr>
        <w:tblStyle w:val="TableGrid2"/>
        <w:tblW w:w="11628" w:type="dxa"/>
        <w:tblLayout w:type="fixed"/>
        <w:tblLook w:val="04A0" w:firstRow="1" w:lastRow="0" w:firstColumn="1" w:lastColumn="0" w:noHBand="0" w:noVBand="1"/>
      </w:tblPr>
      <w:tblGrid>
        <w:gridCol w:w="1321"/>
        <w:gridCol w:w="1487"/>
        <w:gridCol w:w="2430"/>
        <w:gridCol w:w="4590"/>
        <w:gridCol w:w="1800"/>
      </w:tblGrid>
      <w:tr w:rsidR="002477A0" w:rsidRPr="007908D2" w14:paraId="37914C13" w14:textId="77777777" w:rsidTr="00850124">
        <w:tc>
          <w:tcPr>
            <w:tcW w:w="1321" w:type="dxa"/>
          </w:tcPr>
          <w:p w14:paraId="06065FA4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7908D2">
              <w:rPr>
                <w:rFonts w:cs="Times New Roman"/>
                <w:b/>
                <w:sz w:val="16"/>
                <w:szCs w:val="16"/>
              </w:rPr>
              <w:t>Phylum</w:t>
            </w:r>
          </w:p>
        </w:tc>
        <w:tc>
          <w:tcPr>
            <w:tcW w:w="1487" w:type="dxa"/>
          </w:tcPr>
          <w:p w14:paraId="3D8FD0F3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7908D2">
              <w:rPr>
                <w:rFonts w:cs="Times New Roman"/>
                <w:b/>
                <w:sz w:val="16"/>
                <w:szCs w:val="16"/>
              </w:rPr>
              <w:t>Class</w:t>
            </w:r>
          </w:p>
        </w:tc>
        <w:tc>
          <w:tcPr>
            <w:tcW w:w="2430" w:type="dxa"/>
          </w:tcPr>
          <w:p w14:paraId="514FC0DC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7908D2">
              <w:rPr>
                <w:rFonts w:cs="Times New Roman"/>
                <w:b/>
                <w:sz w:val="16"/>
                <w:szCs w:val="16"/>
              </w:rPr>
              <w:t>Organism</w:t>
            </w:r>
          </w:p>
        </w:tc>
        <w:tc>
          <w:tcPr>
            <w:tcW w:w="4590" w:type="dxa"/>
          </w:tcPr>
          <w:p w14:paraId="7BA695CE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7908D2">
              <w:rPr>
                <w:rFonts w:cs="Times New Roman"/>
                <w:b/>
                <w:sz w:val="16"/>
                <w:szCs w:val="16"/>
              </w:rPr>
              <w:t>Resource</w:t>
            </w:r>
            <w:r>
              <w:rPr>
                <w:rFonts w:cs="Times New Roman"/>
                <w:b/>
                <w:sz w:val="16"/>
                <w:szCs w:val="16"/>
              </w:rPr>
              <w:t xml:space="preserve"> Searched</w:t>
            </w:r>
          </w:p>
        </w:tc>
        <w:tc>
          <w:tcPr>
            <w:tcW w:w="1800" w:type="dxa"/>
          </w:tcPr>
          <w:p w14:paraId="40CDF087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7908D2">
              <w:rPr>
                <w:rFonts w:cs="Times New Roman"/>
                <w:b/>
                <w:sz w:val="16"/>
                <w:szCs w:val="16"/>
              </w:rPr>
              <w:t>Publication</w:t>
            </w:r>
          </w:p>
        </w:tc>
      </w:tr>
      <w:tr w:rsidR="002477A0" w:rsidRPr="007908D2" w14:paraId="2A2C7125" w14:textId="77777777" w:rsidTr="00850124">
        <w:tc>
          <w:tcPr>
            <w:tcW w:w="1321" w:type="dxa"/>
            <w:vAlign w:val="center"/>
          </w:tcPr>
          <w:p w14:paraId="5C20575B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7908D2">
              <w:rPr>
                <w:rFonts w:cs="Times New Roman"/>
                <w:sz w:val="16"/>
                <w:szCs w:val="16"/>
              </w:rPr>
              <w:t>Ctenophora</w:t>
            </w:r>
            <w:proofErr w:type="spellEnd"/>
          </w:p>
        </w:tc>
        <w:tc>
          <w:tcPr>
            <w:tcW w:w="1487" w:type="dxa"/>
            <w:vAlign w:val="center"/>
          </w:tcPr>
          <w:p w14:paraId="5FC431D2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7908D2">
              <w:rPr>
                <w:rFonts w:cs="Times New Roman"/>
                <w:sz w:val="16"/>
                <w:szCs w:val="16"/>
              </w:rPr>
              <w:t>Tentaculata</w:t>
            </w:r>
            <w:proofErr w:type="spellEnd"/>
          </w:p>
        </w:tc>
        <w:tc>
          <w:tcPr>
            <w:tcW w:w="2430" w:type="dxa"/>
            <w:vAlign w:val="center"/>
          </w:tcPr>
          <w:p w14:paraId="04B8377C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7908D2">
              <w:rPr>
                <w:rFonts w:cs="Times New Roman"/>
                <w:i/>
                <w:sz w:val="16"/>
                <w:szCs w:val="16"/>
              </w:rPr>
              <w:t>Mnemiopsis</w:t>
            </w:r>
            <w:proofErr w:type="spellEnd"/>
            <w:r w:rsidRPr="007908D2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7908D2">
              <w:rPr>
                <w:rFonts w:cs="Times New Roman"/>
                <w:i/>
                <w:sz w:val="16"/>
                <w:szCs w:val="16"/>
              </w:rPr>
              <w:t>leidyi</w:t>
            </w:r>
            <w:proofErr w:type="spellEnd"/>
          </w:p>
        </w:tc>
        <w:tc>
          <w:tcPr>
            <w:tcW w:w="4590" w:type="dxa"/>
            <w:vAlign w:val="center"/>
          </w:tcPr>
          <w:p w14:paraId="2A353CA2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7908D2">
              <w:rPr>
                <w:rFonts w:cs="Times New Roman"/>
                <w:i/>
                <w:sz w:val="16"/>
                <w:szCs w:val="16"/>
              </w:rPr>
              <w:t>Mnemiopsis</w:t>
            </w:r>
            <w:proofErr w:type="spellEnd"/>
            <w:r w:rsidRPr="007908D2">
              <w:rPr>
                <w:rFonts w:cs="Times New Roman"/>
                <w:i/>
                <w:sz w:val="16"/>
                <w:szCs w:val="16"/>
              </w:rPr>
              <w:t xml:space="preserve"> </w:t>
            </w:r>
            <w:r w:rsidRPr="007908D2">
              <w:rPr>
                <w:rFonts w:cs="Times New Roman"/>
                <w:sz w:val="16"/>
                <w:szCs w:val="16"/>
              </w:rPr>
              <w:t>Genome Project Portal (http://research.nhgri.nih.gov/mnemiopsis/blast/)</w:t>
            </w:r>
          </w:p>
        </w:tc>
        <w:tc>
          <w:tcPr>
            <w:tcW w:w="1800" w:type="dxa"/>
            <w:vAlign w:val="center"/>
          </w:tcPr>
          <w:p w14:paraId="5763C940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SeWFuPC9BdXRob3I+PFllYXI+MjAxMzwvWWVhcj48UmVj
TnVtPjI2ODwvUmVjTnVtPjxEaXNwbGF5VGV4dD4oUnlhbiBldCBhbC4sIDIwMTM7IE1vcmVsYW5k
IGV0IGFsLiwgMjAxNCk8L0Rpc3BsYXlUZXh0PjxyZWNvcmQ+PHJlYy1udW1iZXI+MjY4PC9yZWMt
bnVtYmVyPjxmb3JlaWduLWtleXM+PGtleSBhcHA9IkVOIiBkYi1pZD0ic3hmenZlczJtZDl3dDdl
ZHh0MXZwMnJudDVmOTV3MHIwZWZwIiB0aW1lc3RhbXA9IjEzOTYzMjAxODIiPjI2ODwva2V5Pjwv
Zm9yZWlnbi1rZXlzPjxyZWYtdHlwZSBuYW1lPSJKb3VybmFsIEFydGljbGUiPjE3PC9yZWYtdHlw
ZT48Y29udHJpYnV0b3JzPjxhdXRob3JzPjxhdXRob3I+UnlhbiwgSm9zZXBoIEY8L2F1dGhvcj48
YXV0aG9yPlBhbmcsIEtldmluPC9hdXRob3I+PGF1dGhvcj5TY2huaXR6bGVyLCBDaHJpc3RpbmUg
RTwvYXV0aG9yPjxhdXRob3I+Tmd1eWVuLCBBbmgtRGFvPC9hdXRob3I+PGF1dGhvcj5Nb3JlbGFu
ZCwgUiBUcmF2aXM8L2F1dGhvcj48YXV0aG9yPlNpbW1vbnMsIERhdmlkIEs8L2F1dGhvcj48YXV0
aG9yPktvY2gsIEJlcm5hcmQgSjwvYXV0aG9yPjxhdXRob3I+RnJhbmNpcywgV2FycmVuIFI8L2F1
dGhvcj48YXV0aG9yPkhhdmxhaywgUGF1bDwvYXV0aG9yPjxhdXRob3I+U21pdGgsIFN0ZXBoZW4g
QTwvYXV0aG9yPjwvYXV0aG9ycz48L2NvbnRyaWJ1dG9ycz48dGl0bGVzPjx0aXRsZT48c3R5bGUg
ZmFjZT0ibm9ybWFsIiBmb250PSJkZWZhdWx0IiBzaXplPSIxMDAlIj5UaGUgZ2Vub21lIG9mIHRo
ZSBjdGVub3Bob3JlIDwvc3R5bGU+PHN0eWxlIGZhY2U9Iml0YWxpYyIgZm9udD0iZGVmYXVsdCIg
c2l6ZT0iMTAwJSI+TW5lbWlvcHNpcyBsZWlkeWk8L3N0eWxlPjxzdHlsZSBmYWNlPSJub3JtYWwi
IGZvbnQ9ImRlZmF1bHQiIHNpemU9IjEwMCUiPiBhbmQgaXRzIGltcGxpY2F0aW9ucyBmb3IgY2Vs
bCB0eXBlIGV2b2x1dGlvbjwvc3R5bGU+PC90aXRsZT48c2Vjb25kYXJ5LXRpdGxlPlNjaWVuY2U8
L3NlY29uZGFyeS10aXRsZT48L3RpdGxlcz48cGVyaW9kaWNhbD48ZnVsbC10aXRsZT5TY2llbmNl
PC9mdWxsLXRpdGxlPjxhYmJyLTE+U2NpZW5jZTwvYWJici0xPjwvcGVyaW9kaWNhbD48cGFnZXM+
MTI0MjU5MjwvcGFnZXM+PHZvbHVtZT4zNDI8L3ZvbHVtZT48bnVtYmVyPjYxNjQ8L251bWJlcj48
ZGF0ZXM+PHllYXI+MjAxMzwveWVhcj48L2RhdGVzPjxpc2JuPjAwMzYtODA3NTwvaXNibj48dXJs
cz48L3VybHM+PC9yZWNvcmQ+PC9DaXRlPjxDaXRlPjxBdXRob3I+TW9yZWxhbmQ8L0F1dGhvcj48
WWVhcj4yMDE0PC9ZZWFyPjxSZWNOdW0+MzU1PC9SZWNOdW0+PHJlY29yZD48cmVjLW51bWJlcj4z
NTU8L3JlYy1udW1iZXI+PGZvcmVpZ24ta2V5cz48a2V5IGFwcD0iRU4iIGRiLWlkPSJzeGZ6dmVz
Mm1kOXd0N2VkeHQxdnAycm50NWY5NXcwcjBlZnAiIHRpbWVzdGFtcD0iMTQwNzUzNzM4NyI+MzU1
PC9rZXk+PC9mb3JlaWduLWtleXM+PHJlZi10eXBlIG5hbWU9IkpvdXJuYWwgQXJ0aWNsZSI+MTc8
L3JlZi10eXBlPjxjb250cmlidXRvcnM+PGF1dGhvcnM+PGF1dGhvcj5Nb3JlbGFuZCwgUiBUcmF2
aXM8L2F1dGhvcj48YXV0aG9yPk5ndXllbiwgQW5oLURhbzwvYXV0aG9yPjxhdXRob3I+Unlhbiwg
Sm9zZXBoIEY8L2F1dGhvcj48YXV0aG9yPlNjaG5pdHpsZXIsIENocmlzdGluZSBFPC9hdXRob3I+
PGF1dGhvcj5Lb2NoLCBCZXJuYXJkIEo8L2F1dGhvcj48YXV0aG9yPlNpZXdlcnQsIEthdGhlcmlu
ZTwvYXV0aG9yPjxhdXRob3I+V29sZnNiZXJnLCBUeXJhIEc8L2F1dGhvcj48YXV0aG9yPkJheGV2
YW5pcywgQW5kcmVhcyBEPC9hdXRob3I+PC9hdXRob3JzPjwvY29udHJpYnV0b3JzPjx0aXRsZXM+
PHRpdGxlPjxzdHlsZSBmYWNlPSJub3JtYWwiIGZvbnQ9ImRlZmF1bHQiIHNpemU9IjEwMCUiPkEg
Y3VzdG9taXplZCBXZWIgcG9ydGFsIGZvciB0aGUgZ2Vub21lIG9mIHRoZSBjdGVub3Bob3JlIDwv
c3R5bGU+PHN0eWxlIGZhY2U9Iml0YWxpYyIgZm9udD0iZGVmYXVsdCIgc2l6ZT0iMTAwJSI+TW5l
bWlvcHNpcyBsZWlkeWk8L3N0eWxlPjwvdGl0bGU+PHNlY29uZGFyeS10aXRsZT5CTUMgZ2Vub21p
Y3M8L3NlY29uZGFyeS10aXRsZT48L3RpdGxlcz48cGVyaW9kaWNhbD48ZnVsbC10aXRsZT5CTUMg
R2Vub21pY3M8L2Z1bGwtdGl0bGU+PC9wZXJpb2RpY2FsPjxwYWdlcz4zMTY8L3BhZ2VzPjx2b2x1
bWU+MTU8L3ZvbHVtZT48bnVtYmVyPjE8L251bWJlcj48ZGF0ZXM+PHllYXI+MjAxNDwveWVhcj48
L2RhdGVzPjxpc2JuPjE0NzEtMjE2NDwvaXNibj48dXJscz48L3VybHM+PC9yZWNvcmQ+PC9DaXRl
PjwvRW5kTm90ZT5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SeWFuPC9BdXRob3I+PFllYXI+MjAxMzwvWWVhcj48UmVj
TnVtPjI2ODwvUmVjTnVtPjxEaXNwbGF5VGV4dD4oUnlhbiBldCBhbC4sIDIwMTM7IE1vcmVsYW5k
IGV0IGFsLiwgMjAxNCk8L0Rpc3BsYXlUZXh0PjxyZWNvcmQ+PHJlYy1udW1iZXI+MjY4PC9yZWMt
bnVtYmVyPjxmb3JlaWduLWtleXM+PGtleSBhcHA9IkVOIiBkYi1pZD0ic3hmenZlczJtZDl3dDdl
ZHh0MXZwMnJudDVmOTV3MHIwZWZwIiB0aW1lc3RhbXA9IjEzOTYzMjAxODIiPjI2ODwva2V5Pjwv
Zm9yZWlnbi1rZXlzPjxyZWYtdHlwZSBuYW1lPSJKb3VybmFsIEFydGljbGUiPjE3PC9yZWYtdHlw
ZT48Y29udHJpYnV0b3JzPjxhdXRob3JzPjxhdXRob3I+UnlhbiwgSm9zZXBoIEY8L2F1dGhvcj48
YXV0aG9yPlBhbmcsIEtldmluPC9hdXRob3I+PGF1dGhvcj5TY2huaXR6bGVyLCBDaHJpc3RpbmUg
RTwvYXV0aG9yPjxhdXRob3I+Tmd1eWVuLCBBbmgtRGFvPC9hdXRob3I+PGF1dGhvcj5Nb3JlbGFu
ZCwgUiBUcmF2aXM8L2F1dGhvcj48YXV0aG9yPlNpbW1vbnMsIERhdmlkIEs8L2F1dGhvcj48YXV0
aG9yPktvY2gsIEJlcm5hcmQgSjwvYXV0aG9yPjxhdXRob3I+RnJhbmNpcywgV2FycmVuIFI8L2F1
dGhvcj48YXV0aG9yPkhhdmxhaywgUGF1bDwvYXV0aG9yPjxhdXRob3I+U21pdGgsIFN0ZXBoZW4g
QTwvYXV0aG9yPjwvYXV0aG9ycz48L2NvbnRyaWJ1dG9ycz48dGl0bGVzPjx0aXRsZT48c3R5bGUg
ZmFjZT0ibm9ybWFsIiBmb250PSJkZWZhdWx0IiBzaXplPSIxMDAlIj5UaGUgZ2Vub21lIG9mIHRo
ZSBjdGVub3Bob3JlIDwvc3R5bGU+PHN0eWxlIGZhY2U9Iml0YWxpYyIgZm9udD0iZGVmYXVsdCIg
c2l6ZT0iMTAwJSI+TW5lbWlvcHNpcyBsZWlkeWk8L3N0eWxlPjxzdHlsZSBmYWNlPSJub3JtYWwi
IGZvbnQ9ImRlZmF1bHQiIHNpemU9IjEwMCUiPiBhbmQgaXRzIGltcGxpY2F0aW9ucyBmb3IgY2Vs
bCB0eXBlIGV2b2x1dGlvbjwvc3R5bGU+PC90aXRsZT48c2Vjb25kYXJ5LXRpdGxlPlNjaWVuY2U8
L3NlY29uZGFyeS10aXRsZT48L3RpdGxlcz48cGVyaW9kaWNhbD48ZnVsbC10aXRsZT5TY2llbmNl
PC9mdWxsLXRpdGxlPjxhYmJyLTE+U2NpZW5jZTwvYWJici0xPjwvcGVyaW9kaWNhbD48cGFnZXM+
MTI0MjU5MjwvcGFnZXM+PHZvbHVtZT4zNDI8L3ZvbHVtZT48bnVtYmVyPjYxNjQ8L251bWJlcj48
ZGF0ZXM+PHllYXI+MjAxMzwveWVhcj48L2RhdGVzPjxpc2JuPjAwMzYtODA3NTwvaXNibj48dXJs
cz48L3VybHM+PC9yZWNvcmQ+PC9DaXRlPjxDaXRlPjxBdXRob3I+TW9yZWxhbmQ8L0F1dGhvcj48
WWVhcj4yMDE0PC9ZZWFyPjxSZWNOdW0+MzU1PC9SZWNOdW0+PHJlY29yZD48cmVjLW51bWJlcj4z
NTU8L3JlYy1udW1iZXI+PGZvcmVpZ24ta2V5cz48a2V5IGFwcD0iRU4iIGRiLWlkPSJzeGZ6dmVz
Mm1kOXd0N2VkeHQxdnAycm50NWY5NXcwcjBlZnAiIHRpbWVzdGFtcD0iMTQwNzUzNzM4NyI+MzU1
PC9rZXk+PC9mb3JlaWduLWtleXM+PHJlZi10eXBlIG5hbWU9IkpvdXJuYWwgQXJ0aWNsZSI+MTc8
L3JlZi10eXBlPjxjb250cmlidXRvcnM+PGF1dGhvcnM+PGF1dGhvcj5Nb3JlbGFuZCwgUiBUcmF2
aXM8L2F1dGhvcj48YXV0aG9yPk5ndXllbiwgQW5oLURhbzwvYXV0aG9yPjxhdXRob3I+Unlhbiwg
Sm9zZXBoIEY8L2F1dGhvcj48YXV0aG9yPlNjaG5pdHpsZXIsIENocmlzdGluZSBFPC9hdXRob3I+
PGF1dGhvcj5Lb2NoLCBCZXJuYXJkIEo8L2F1dGhvcj48YXV0aG9yPlNpZXdlcnQsIEthdGhlcmlu
ZTwvYXV0aG9yPjxhdXRob3I+V29sZnNiZXJnLCBUeXJhIEc8L2F1dGhvcj48YXV0aG9yPkJheGV2
YW5pcywgQW5kcmVhcyBEPC9hdXRob3I+PC9hdXRob3JzPjwvY29udHJpYnV0b3JzPjx0aXRsZXM+
PHRpdGxlPjxzdHlsZSBmYWNlPSJub3JtYWwiIGZvbnQ9ImRlZmF1bHQiIHNpemU9IjEwMCUiPkEg
Y3VzdG9taXplZCBXZWIgcG9ydGFsIGZvciB0aGUgZ2Vub21lIG9mIHRoZSBjdGVub3Bob3JlIDwv
c3R5bGU+PHN0eWxlIGZhY2U9Iml0YWxpYyIgZm9udD0iZGVmYXVsdCIgc2l6ZT0iMTAwJSI+TW5l
bWlvcHNpcyBsZWlkeWk8L3N0eWxlPjwvdGl0bGU+PHNlY29uZGFyeS10aXRsZT5CTUMgZ2Vub21p
Y3M8L3NlY29uZGFyeS10aXRsZT48L3RpdGxlcz48cGVyaW9kaWNhbD48ZnVsbC10aXRsZT5CTUMg
R2Vub21pY3M8L2Z1bGwtdGl0bGU+PC9wZXJpb2RpY2FsPjxwYWdlcz4zMTY8L3BhZ2VzPjx2b2x1
bWU+MTU8L3ZvbHVtZT48bnVtYmVyPjE8L251bWJlcj48ZGF0ZXM+PHllYXI+MjAxNDwveWVhcj48
L2RhdGVzPjxpc2JuPjE0NzEtMjE2NDwvaXNibj48dXJscz48L3VybHM+PC9yZWNvcmQ+PC9DaXRl
PjwvRW5kTm90ZT5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(Ryan et al., 2013; Moreland et al., 2014)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2477A0" w:rsidRPr="007908D2" w14:paraId="09FC8270" w14:textId="77777777" w:rsidTr="00850124">
        <w:tc>
          <w:tcPr>
            <w:tcW w:w="1321" w:type="dxa"/>
            <w:vMerge w:val="restart"/>
            <w:vAlign w:val="center"/>
          </w:tcPr>
          <w:p w14:paraId="05FD6A91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7908D2">
              <w:rPr>
                <w:rFonts w:cs="Times New Roman"/>
                <w:sz w:val="16"/>
                <w:szCs w:val="16"/>
              </w:rPr>
              <w:t>Porifera</w:t>
            </w:r>
            <w:proofErr w:type="spellEnd"/>
          </w:p>
        </w:tc>
        <w:tc>
          <w:tcPr>
            <w:tcW w:w="1487" w:type="dxa"/>
            <w:vAlign w:val="center"/>
          </w:tcPr>
          <w:p w14:paraId="65EDF326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7908D2">
              <w:rPr>
                <w:rFonts w:cs="Times New Roman"/>
                <w:sz w:val="16"/>
                <w:szCs w:val="16"/>
              </w:rPr>
              <w:t>Demospongiae</w:t>
            </w:r>
            <w:proofErr w:type="spellEnd"/>
          </w:p>
        </w:tc>
        <w:tc>
          <w:tcPr>
            <w:tcW w:w="2430" w:type="dxa"/>
            <w:vAlign w:val="center"/>
          </w:tcPr>
          <w:p w14:paraId="7495D4AA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7908D2">
              <w:rPr>
                <w:rFonts w:cs="Times New Roman"/>
                <w:i/>
                <w:sz w:val="16"/>
                <w:szCs w:val="16"/>
              </w:rPr>
              <w:t>Amphimedon</w:t>
            </w:r>
            <w:proofErr w:type="spellEnd"/>
            <w:r w:rsidRPr="007908D2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7908D2">
              <w:rPr>
                <w:rFonts w:cs="Times New Roman"/>
                <w:i/>
                <w:sz w:val="16"/>
                <w:szCs w:val="16"/>
              </w:rPr>
              <w:t>queenslandica</w:t>
            </w:r>
            <w:proofErr w:type="spellEnd"/>
          </w:p>
        </w:tc>
        <w:tc>
          <w:tcPr>
            <w:tcW w:w="4590" w:type="dxa"/>
            <w:vAlign w:val="center"/>
          </w:tcPr>
          <w:p w14:paraId="330C721F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7908D2">
              <w:rPr>
                <w:rFonts w:cs="Times New Roman"/>
                <w:sz w:val="16"/>
                <w:szCs w:val="16"/>
              </w:rPr>
              <w:t>Ensembl</w:t>
            </w:r>
            <w:proofErr w:type="spellEnd"/>
          </w:p>
          <w:p w14:paraId="7F82EC8B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908D2">
              <w:rPr>
                <w:rFonts w:cs="Times New Roman"/>
                <w:sz w:val="16"/>
                <w:szCs w:val="16"/>
              </w:rPr>
              <w:t>(http://metazoa.ensembl.org/Amphimedon_queenslandica)</w:t>
            </w:r>
          </w:p>
        </w:tc>
        <w:tc>
          <w:tcPr>
            <w:tcW w:w="1800" w:type="dxa"/>
            <w:vAlign w:val="center"/>
          </w:tcPr>
          <w:p w14:paraId="5CB9962B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Tcml2YXN0YXZhPC9BdXRob3I+PFllYXI+MjAxMDwvWWVh
cj48UmVjTnVtPjE2NjwvUmVjTnVtPjxEaXNwbGF5VGV4dD4oU3JpdmFzdGF2YSBldCBhbC4sIDIw
MTA7IEtlcnNleSBldCBhbC4sIDIwMTQpPC9EaXNwbGF5VGV4dD48cmVjb3JkPjxyZWMtbnVtYmVy
PjE2NjwvcmVjLW51bWJlcj48Zm9yZWlnbi1rZXlzPjxrZXkgYXBwPSJFTiIgZGItaWQ9InN4Znp2
ZXMybWQ5d3Q3ZWR4dDF2cDJybnQ1Zjk1dzByMGVmcCIgdGltZXN0YW1wPSIxMzkwOTY3NDQyIj4x
NjY8L2tleT48L2ZvcmVpZ24ta2V5cz48cmVmLXR5cGUgbmFtZT0iSm91cm5hbCBBcnRpY2xlIj4x
NzwvcmVmLXR5cGU+PGNvbnRyaWJ1dG9ycz48YXV0aG9ycz48YXV0aG9yPlNyaXZhc3RhdmEsIE1h
bnNpPC9hdXRob3I+PGF1dGhvcj5TaW1ha292LCBPbGVnPC9hdXRob3I+PGF1dGhvcj5DaGFwbWFu
LCBKYXJyb2Q8L2F1dGhvcj48YXV0aG9yPkZhaGV5LCBCcnlvbnk8L2F1dGhvcj48YXV0aG9yPkdh
dXRoaWVyLCBNYXJpZSBFQTwvYXV0aG9yPjxhdXRob3I+TWl0cm9zLCBUaGVyZXNlPC9hdXRob3I+
PGF1dGhvcj5SaWNoYXJkcywgR2VtbWEgUzwvYXV0aG9yPjxhdXRob3I+Q29uYWNvLCBDZWNpbGlh
PC9hdXRob3I+PGF1dGhvcj5EYWNyZSwgTWljaGFlbDwvYXV0aG9yPjxhdXRob3I+SGVsbHN0ZW4s
IFVmZmU8L2F1dGhvcj48L2F1dGhvcnM+PC9jb250cmlidXRvcnM+PHRpdGxlcz48dGl0bGU+PHN0
eWxlIGZhY2U9Im5vcm1hbCIgZm9udD0iZGVmYXVsdCIgc2l6ZT0iMTAwJSI+VGhlIDwvc3R5bGU+
PHN0eWxlIGZhY2U9Iml0YWxpYyIgZm9udD0iZGVmYXVsdCIgc2l6ZT0iMTAwJSI+QW1waGltZWRv
biBxdWVlbnNsYW5kaWNhPC9zdHlsZT48c3R5bGUgZmFjZT0ibm9ybWFsIiBmb250PSJkZWZhdWx0
IiBzaXplPSIxMDAlIj4gZ2Vub21lIGFuZCB0aGUgZXZvbHV0aW9uIG9mIGFuaW1hbCBjb21wbGV4
aXR5PC9zdHlsZT48L3RpdGxlPjxzZWNvbmRhcnktdGl0bGU+TmF0dXJlPC9zZWNvbmRhcnktdGl0
bGU+PC90aXRsZXM+PHBlcmlvZGljYWw+PGZ1bGwtdGl0bGU+TmF0dXJlPC9mdWxsLXRpdGxlPjxh
YmJyLTE+TmF0dXJlPC9hYmJyLTE+PC9wZXJpb2RpY2FsPjxwYWdlcz43MjAtNzI2PC9wYWdlcz48
dm9sdW1lPjQ2Njwvdm9sdW1lPjxudW1iZXI+NzMwNzwvbnVtYmVyPjxkYXRlcz48eWVhcj4yMDEw
PC95ZWFyPjwvZGF0ZXM+PGlzYm4+MDAyOC0wODM2PC9pc2JuPjx1cmxzPjwvdXJscz48L3JlY29y
ZD48L0NpdGU+PENpdGU+PEF1dGhvcj5LZXJzZXk8L0F1dGhvcj48WWVhcj4yMDE0PC9ZZWFyPjxS
ZWNOdW0+MzU2PC9SZWNOdW0+PHJlY29yZD48cmVjLW51bWJlcj4zNTY8L3JlYy1udW1iZXI+PGZv
cmVpZ24ta2V5cz48a2V5IGFwcD0iRU4iIGRiLWlkPSJzeGZ6dmVzMm1kOXd0N2VkeHQxdnAycm50
NWY5NXcwcjBlZnAiIHRpbWVzdGFtcD0iMTQwNzUzODEwNCI+MzU2PC9rZXk+PC9mb3JlaWduLWtl
eXM+PHJlZi10eXBlIG5hbWU9IkpvdXJuYWwgQXJ0aWNsZSI+MTc8L3JlZi10eXBlPjxjb250cmli
dXRvcnM+PGF1dGhvcnM+PGF1dGhvcj5LZXJzZXksIFBhdWwgSnVsaWFuPC9hdXRob3I+PGF1dGhv
cj5BbGxlbiwgSmFtZXMgRTwvYXV0aG9yPjxhdXRob3I+Q2hyaXN0ZW5zZW4sIE1pa2tlbDwvYXV0
aG9yPjxhdXRob3I+RGF2aXMsIFBhdWw8L2F1dGhvcj48YXV0aG9yPkZhbGluLCBMZWUgSjwvYXV0
aG9yPjxhdXRob3I+R3JhYm11ZWxsZXIsIENocmlzdG9waDwvYXV0aG9yPjxhdXRob3I+SHVnaGVz
LCBEYW5pZWwgU2V0aCBUb25leTwvYXV0aG9yPjxhdXRob3I+SHVtcGhyZXksIEpheTwvYXV0aG9y
PjxhdXRob3I+S2VyaG9ybm91LCBBcm5hdWQ8L2F1dGhvcj48YXV0aG9yPktob2JvdmEsIEp1bGlh
PC9hdXRob3I+PC9hdXRob3JzPjwvY29udHJpYnV0b3JzPjx0aXRsZXM+PHRpdGxlPkVuc2VtYmwg
R2Vub21lcyAyMDEzOiBzY2FsaW5nIHVwIGFjY2VzcyB0byBnZW5vbWUtd2lkZSBkYXRhPC90aXRs
ZT48c2Vjb25kYXJ5LXRpdGxlPk51Y2xlaWMgYWNpZHMgcmVzZWFyY2g8L3NlY29uZGFyeS10aXRs
ZT48L3RpdGxlcz48cGVyaW9kaWNhbD48ZnVsbC10aXRsZT5OdWNsZWljIGFjaWRzIHJlc2VhcmNo
PC9mdWxsLXRpdGxlPjxhYmJyLTE+TnVjbGVpYyBBY2lkcyBSZXM8L2FiYnItMT48L3BlcmlvZGlj
YWw+PHBhZ2VzPkQ1NDYtRDU1MjwvcGFnZXM+PHZvbHVtZT40Mjwvdm9sdW1lPjxudW1iZXI+RDE8
L251bWJlcj48ZGF0ZXM+PHllYXI+MjAxNDwveWVhcj48L2RhdGVzPjxpc2JuPjAzMDUtMTA0ODwv
aXNibj48dXJscz48L3VybHM+PC9yZWNvcmQ+PC9DaXRlPjwvRW5kTm90ZT5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Tcml2YXN0YXZhPC9BdXRob3I+PFllYXI+MjAxMDwvWWVh
cj48UmVjTnVtPjE2NjwvUmVjTnVtPjxEaXNwbGF5VGV4dD4oU3JpdmFzdGF2YSBldCBhbC4sIDIw
MTA7IEtlcnNleSBldCBhbC4sIDIwMTQpPC9EaXNwbGF5VGV4dD48cmVjb3JkPjxyZWMtbnVtYmVy
PjE2NjwvcmVjLW51bWJlcj48Zm9yZWlnbi1rZXlzPjxrZXkgYXBwPSJFTiIgZGItaWQ9InN4Znp2
ZXMybWQ5d3Q3ZWR4dDF2cDJybnQ1Zjk1dzByMGVmcCIgdGltZXN0YW1wPSIxMzkwOTY3NDQyIj4x
NjY8L2tleT48L2ZvcmVpZ24ta2V5cz48cmVmLXR5cGUgbmFtZT0iSm91cm5hbCBBcnRpY2xlIj4x
NzwvcmVmLXR5cGU+PGNvbnRyaWJ1dG9ycz48YXV0aG9ycz48YXV0aG9yPlNyaXZhc3RhdmEsIE1h
bnNpPC9hdXRob3I+PGF1dGhvcj5TaW1ha292LCBPbGVnPC9hdXRob3I+PGF1dGhvcj5DaGFwbWFu
LCBKYXJyb2Q8L2F1dGhvcj48YXV0aG9yPkZhaGV5LCBCcnlvbnk8L2F1dGhvcj48YXV0aG9yPkdh
dXRoaWVyLCBNYXJpZSBFQTwvYXV0aG9yPjxhdXRob3I+TWl0cm9zLCBUaGVyZXNlPC9hdXRob3I+
PGF1dGhvcj5SaWNoYXJkcywgR2VtbWEgUzwvYXV0aG9yPjxhdXRob3I+Q29uYWNvLCBDZWNpbGlh
PC9hdXRob3I+PGF1dGhvcj5EYWNyZSwgTWljaGFlbDwvYXV0aG9yPjxhdXRob3I+SGVsbHN0ZW4s
IFVmZmU8L2F1dGhvcj48L2F1dGhvcnM+PC9jb250cmlidXRvcnM+PHRpdGxlcz48dGl0bGU+PHN0
eWxlIGZhY2U9Im5vcm1hbCIgZm9udD0iZGVmYXVsdCIgc2l6ZT0iMTAwJSI+VGhlIDwvc3R5bGU+
PHN0eWxlIGZhY2U9Iml0YWxpYyIgZm9udD0iZGVmYXVsdCIgc2l6ZT0iMTAwJSI+QW1waGltZWRv
biBxdWVlbnNsYW5kaWNhPC9zdHlsZT48c3R5bGUgZmFjZT0ibm9ybWFsIiBmb250PSJkZWZhdWx0
IiBzaXplPSIxMDAlIj4gZ2Vub21lIGFuZCB0aGUgZXZvbHV0aW9uIG9mIGFuaW1hbCBjb21wbGV4
aXR5PC9zdHlsZT48L3RpdGxlPjxzZWNvbmRhcnktdGl0bGU+TmF0dXJlPC9zZWNvbmRhcnktdGl0
bGU+PC90aXRsZXM+PHBlcmlvZGljYWw+PGZ1bGwtdGl0bGU+TmF0dXJlPC9mdWxsLXRpdGxlPjxh
YmJyLTE+TmF0dXJlPC9hYmJyLTE+PC9wZXJpb2RpY2FsPjxwYWdlcz43MjAtNzI2PC9wYWdlcz48
dm9sdW1lPjQ2Njwvdm9sdW1lPjxudW1iZXI+NzMwNzwvbnVtYmVyPjxkYXRlcz48eWVhcj4yMDEw
PC95ZWFyPjwvZGF0ZXM+PGlzYm4+MDAyOC0wODM2PC9pc2JuPjx1cmxzPjwvdXJscz48L3JlY29y
ZD48L0NpdGU+PENpdGU+PEF1dGhvcj5LZXJzZXk8L0F1dGhvcj48WWVhcj4yMDE0PC9ZZWFyPjxS
ZWNOdW0+MzU2PC9SZWNOdW0+PHJlY29yZD48cmVjLW51bWJlcj4zNTY8L3JlYy1udW1iZXI+PGZv
cmVpZ24ta2V5cz48a2V5IGFwcD0iRU4iIGRiLWlkPSJzeGZ6dmVzMm1kOXd0N2VkeHQxdnAycm50
NWY5NXcwcjBlZnAiIHRpbWVzdGFtcD0iMTQwNzUzODEwNCI+MzU2PC9rZXk+PC9mb3JlaWduLWtl
eXM+PHJlZi10eXBlIG5hbWU9IkpvdXJuYWwgQXJ0aWNsZSI+MTc8L3JlZi10eXBlPjxjb250cmli
dXRvcnM+PGF1dGhvcnM+PGF1dGhvcj5LZXJzZXksIFBhdWwgSnVsaWFuPC9hdXRob3I+PGF1dGhv
cj5BbGxlbiwgSmFtZXMgRTwvYXV0aG9yPjxhdXRob3I+Q2hyaXN0ZW5zZW4sIE1pa2tlbDwvYXV0
aG9yPjxhdXRob3I+RGF2aXMsIFBhdWw8L2F1dGhvcj48YXV0aG9yPkZhbGluLCBMZWUgSjwvYXV0
aG9yPjxhdXRob3I+R3JhYm11ZWxsZXIsIENocmlzdG9waDwvYXV0aG9yPjxhdXRob3I+SHVnaGVz
LCBEYW5pZWwgU2V0aCBUb25leTwvYXV0aG9yPjxhdXRob3I+SHVtcGhyZXksIEpheTwvYXV0aG9y
PjxhdXRob3I+S2VyaG9ybm91LCBBcm5hdWQ8L2F1dGhvcj48YXV0aG9yPktob2JvdmEsIEp1bGlh
PC9hdXRob3I+PC9hdXRob3JzPjwvY29udHJpYnV0b3JzPjx0aXRsZXM+PHRpdGxlPkVuc2VtYmwg
R2Vub21lcyAyMDEzOiBzY2FsaW5nIHVwIGFjY2VzcyB0byBnZW5vbWUtd2lkZSBkYXRhPC90aXRs
ZT48c2Vjb25kYXJ5LXRpdGxlPk51Y2xlaWMgYWNpZHMgcmVzZWFyY2g8L3NlY29uZGFyeS10aXRs
ZT48L3RpdGxlcz48cGVyaW9kaWNhbD48ZnVsbC10aXRsZT5OdWNsZWljIGFjaWRzIHJlc2VhcmNo
PC9mdWxsLXRpdGxlPjxhYmJyLTE+TnVjbGVpYyBBY2lkcyBSZXM8L2FiYnItMT48L3BlcmlvZGlj
YWw+PHBhZ2VzPkQ1NDYtRDU1MjwvcGFnZXM+PHZvbHVtZT40Mjwvdm9sdW1lPjxudW1iZXI+RDE8
L251bWJlcj48ZGF0ZXM+PHllYXI+MjAxNDwveWVhcj48L2RhdGVzPjxpc2JuPjAzMDUtMTA0ODwv
aXNibj48dXJscz48L3VybHM+PC9yZWNvcmQ+PC9DaXRlPjwvRW5kTm90ZT5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(Srivastava et al., 2010; Kersey et al., 2014)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  <w:p w14:paraId="56C2CB42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2477A0" w:rsidRPr="007908D2" w14:paraId="51CF6690" w14:textId="77777777" w:rsidTr="00850124">
        <w:tc>
          <w:tcPr>
            <w:tcW w:w="1321" w:type="dxa"/>
            <w:vMerge/>
          </w:tcPr>
          <w:p w14:paraId="3724C5E6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87" w:type="dxa"/>
            <w:vAlign w:val="center"/>
          </w:tcPr>
          <w:p w14:paraId="18C8DFC6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7908D2">
              <w:rPr>
                <w:rFonts w:cs="Times New Roman"/>
                <w:sz w:val="16"/>
                <w:szCs w:val="16"/>
              </w:rPr>
              <w:t>Homoscleromorpha</w:t>
            </w:r>
            <w:proofErr w:type="spellEnd"/>
          </w:p>
        </w:tc>
        <w:tc>
          <w:tcPr>
            <w:tcW w:w="2430" w:type="dxa"/>
            <w:vAlign w:val="center"/>
          </w:tcPr>
          <w:p w14:paraId="6D3D72E3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7908D2">
              <w:rPr>
                <w:rFonts w:cs="Times New Roman"/>
                <w:i/>
                <w:sz w:val="16"/>
                <w:szCs w:val="16"/>
              </w:rPr>
              <w:t>Oscarella</w:t>
            </w:r>
            <w:proofErr w:type="spellEnd"/>
            <w:r w:rsidRPr="007908D2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7908D2">
              <w:rPr>
                <w:rFonts w:cs="Times New Roman"/>
                <w:i/>
                <w:sz w:val="16"/>
                <w:szCs w:val="16"/>
              </w:rPr>
              <w:t>carmela</w:t>
            </w:r>
            <w:proofErr w:type="spellEnd"/>
          </w:p>
        </w:tc>
        <w:tc>
          <w:tcPr>
            <w:tcW w:w="4590" w:type="dxa"/>
            <w:vAlign w:val="center"/>
          </w:tcPr>
          <w:p w14:paraId="696D6500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7908D2">
              <w:rPr>
                <w:rFonts w:cs="Times New Roman"/>
                <w:sz w:val="16"/>
                <w:szCs w:val="16"/>
              </w:rPr>
              <w:t>Compagen</w:t>
            </w:r>
            <w:proofErr w:type="spellEnd"/>
          </w:p>
          <w:p w14:paraId="24C898A1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908D2">
              <w:rPr>
                <w:rFonts w:cs="Times New Roman"/>
                <w:sz w:val="16"/>
                <w:szCs w:val="16"/>
              </w:rPr>
              <w:t>http://www.compagen.org/index.html</w:t>
            </w:r>
          </w:p>
        </w:tc>
        <w:tc>
          <w:tcPr>
            <w:tcW w:w="1800" w:type="dxa"/>
            <w:vAlign w:val="center"/>
          </w:tcPr>
          <w:p w14:paraId="3E9413FB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/>
            </w:r>
            <w:r>
              <w:rPr>
                <w:rFonts w:cs="Times New Roman"/>
                <w:sz w:val="16"/>
                <w:szCs w:val="16"/>
              </w:rPr>
              <w:instrText xml:space="preserve"> ADDIN EN.CITE &lt;EndNote&gt;&lt;Cite&gt;&lt;Author&gt;Nichols&lt;/Author&gt;&lt;Year&gt;2012&lt;/Year&gt;&lt;RecNum&gt;448&lt;/RecNum&gt;&lt;DisplayText&gt;(Nichols et al., 2012)&lt;/DisplayText&gt;&lt;record&gt;&lt;rec-number&gt;448&lt;/rec-number&gt;&lt;foreign-keys&gt;&lt;key app="EN" db-id="sxfzves2md9wt7edxt1vp2rnt5f95w0r0efp" timestamp="1448481189"&gt;448&lt;/key&gt;&lt;/foreign-keys&gt;&lt;ref-type name="Journal Article"&gt;17&lt;/ref-type&gt;&lt;contributors&gt;&lt;authors&gt;&lt;author&gt;Nichols, Scott Anthony&lt;/author&gt;&lt;author&gt;Roberts, Brock William&lt;/author&gt;&lt;author&gt;Richter, Daniel Joseph&lt;/author&gt;&lt;author&gt;Fairclough, Stephen Robert&lt;/author&gt;&lt;author&gt;King, Nicole&lt;/author&gt;&lt;/authors&gt;&lt;/contributors&gt;&lt;titles&gt;&lt;title&gt;Origin of metazoan cadherin diversity and the antiquity of the classical cadherin/β-catenin complex&lt;/title&gt;&lt;secondary-title&gt;Proceedings of the National Academy of Sciences&lt;/secondary-title&gt;&lt;/titles&gt;&lt;periodical&gt;&lt;full-title&gt;Proceedings of the National Academy of Sciences&lt;/full-title&gt;&lt;abbr-1&gt;P Natl Acad Sci USA&lt;/abbr-1&gt;&lt;/periodical&gt;&lt;pages&gt;13046-13051&lt;/pages&gt;&lt;volume&gt;109&lt;/volume&gt;&lt;number&gt;32&lt;/number&gt;&lt;dates&gt;&lt;year&gt;2012&lt;/year&gt;&lt;/dates&gt;&lt;isbn&gt;0027-8424&lt;/isbn&gt;&lt;urls&gt;&lt;/urls&gt;&lt;/record&gt;&lt;/Cite&gt;&lt;/EndNote&gt;</w:instrText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(Nichols et al., 2012)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2477A0" w:rsidRPr="007908D2" w14:paraId="73F1BF21" w14:textId="77777777" w:rsidTr="00850124">
        <w:tc>
          <w:tcPr>
            <w:tcW w:w="1321" w:type="dxa"/>
          </w:tcPr>
          <w:p w14:paraId="1C9E8F1C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7908D2">
              <w:rPr>
                <w:rFonts w:cs="Times New Roman"/>
                <w:sz w:val="16"/>
                <w:szCs w:val="16"/>
              </w:rPr>
              <w:t>Placozoa</w:t>
            </w:r>
            <w:proofErr w:type="spellEnd"/>
          </w:p>
        </w:tc>
        <w:tc>
          <w:tcPr>
            <w:tcW w:w="1487" w:type="dxa"/>
            <w:vAlign w:val="center"/>
          </w:tcPr>
          <w:p w14:paraId="09E4F520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908D2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2430" w:type="dxa"/>
            <w:vAlign w:val="center"/>
          </w:tcPr>
          <w:p w14:paraId="2F9C78D6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7908D2">
              <w:rPr>
                <w:rFonts w:cs="Times New Roman"/>
                <w:i/>
                <w:sz w:val="16"/>
                <w:szCs w:val="16"/>
              </w:rPr>
              <w:t>Trichoplax</w:t>
            </w:r>
            <w:proofErr w:type="spellEnd"/>
            <w:r w:rsidRPr="007908D2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7908D2">
              <w:rPr>
                <w:rFonts w:cs="Times New Roman"/>
                <w:i/>
                <w:sz w:val="16"/>
                <w:szCs w:val="16"/>
              </w:rPr>
              <w:t>adherens</w:t>
            </w:r>
            <w:proofErr w:type="spellEnd"/>
          </w:p>
        </w:tc>
        <w:tc>
          <w:tcPr>
            <w:tcW w:w="4590" w:type="dxa"/>
            <w:vAlign w:val="center"/>
          </w:tcPr>
          <w:p w14:paraId="20D463AA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908D2">
              <w:rPr>
                <w:rFonts w:cs="Times New Roman"/>
                <w:sz w:val="16"/>
                <w:szCs w:val="16"/>
              </w:rPr>
              <w:t>JGI Genome Portal</w:t>
            </w:r>
          </w:p>
          <w:p w14:paraId="0F0033E6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908D2">
              <w:rPr>
                <w:rFonts w:cs="Times New Roman"/>
                <w:sz w:val="16"/>
                <w:szCs w:val="16"/>
              </w:rPr>
              <w:t>(http://genome.jgipsf.org/Triad1/Triad1.home.html)</w:t>
            </w:r>
          </w:p>
        </w:tc>
        <w:tc>
          <w:tcPr>
            <w:tcW w:w="1800" w:type="dxa"/>
            <w:vAlign w:val="center"/>
          </w:tcPr>
          <w:p w14:paraId="15D3A871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/>
            </w:r>
            <w:r>
              <w:rPr>
                <w:rFonts w:cs="Times New Roman"/>
                <w:sz w:val="16"/>
                <w:szCs w:val="16"/>
              </w:rPr>
              <w:instrText xml:space="preserve"> ADDIN EN.CITE &lt;EndNote&gt;&lt;Cite&gt;&lt;Author&gt;Srivastava&lt;/Author&gt;&lt;Year&gt;2008&lt;/Year&gt;&lt;RecNum&gt;269&lt;/RecNum&gt;&lt;DisplayText&gt;(Srivastava et al., 2008)&lt;/DisplayText&gt;&lt;record&gt;&lt;rec-number&gt;269&lt;/rec-number&gt;&lt;foreign-keys&gt;&lt;key app="EN" db-id="sxfzves2md9wt7edxt1vp2rnt5f95w0r0efp" timestamp="1396320256"&gt;269&lt;/key&gt;&lt;/foreign-keys&gt;&lt;ref-type name="Journal Article"&gt;17&lt;/ref-type&gt;&lt;contributors&gt;&lt;authors&gt;&lt;author&gt;Srivastava, Mansi&lt;/author&gt;&lt;author&gt;Begovic, Emina&lt;/author&gt;&lt;author&gt;Chapman, Jarrod&lt;/author&gt;&lt;author&gt;Putnam, Nicholas H&lt;/author&gt;&lt;author&gt;Hellsten, Uffe&lt;/author&gt;&lt;author&gt;Kawashima, Takeshi&lt;/author&gt;&lt;author&gt;Kuo, Alan&lt;/author&gt;&lt;author&gt;Mitros, Therese&lt;/author&gt;&lt;author&gt;Salamov, Asaf&lt;/author&gt;&lt;author&gt;Carpenter, Meredith L&lt;/author&gt;&lt;/authors&gt;&lt;/contributors&gt;&lt;titles&gt;&lt;title&gt;&lt;style face="normal" font="default" size="100%"&gt;The &lt;/style&gt;&lt;style face="italic" font="default" size="100%"&gt;Trichoplax&lt;/style&gt;&lt;style face="normal" font="default" size="100%"&gt; genome and the nature of placozoans&lt;/style&gt;&lt;/title&gt;&lt;secondary-title&gt;Nature&lt;/secondary-title&gt;&lt;/titles&gt;&lt;periodical&gt;&lt;full-title&gt;Nature&lt;/full-title&gt;&lt;abbr-1&gt;Nature&lt;/abbr-1&gt;&lt;/periodical&gt;&lt;pages&gt;955-960&lt;/pages&gt;&lt;volume&gt;454&lt;/volume&gt;&lt;number&gt;7207&lt;/number&gt;&lt;dates&gt;&lt;year&gt;2008&lt;/year&gt;&lt;/dates&gt;&lt;isbn&gt;0028-0836&lt;/isbn&gt;&lt;urls&gt;&lt;/urls&gt;&lt;/record&gt;&lt;/Cite&gt;&lt;/EndNote&gt;</w:instrText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(Srivastava et al., 2008)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2477A0" w:rsidRPr="007908D2" w14:paraId="3D1FD83E" w14:textId="77777777" w:rsidTr="00850124">
        <w:tc>
          <w:tcPr>
            <w:tcW w:w="1321" w:type="dxa"/>
            <w:vMerge w:val="restart"/>
            <w:vAlign w:val="center"/>
          </w:tcPr>
          <w:p w14:paraId="1C3E4B27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7908D2">
              <w:rPr>
                <w:rFonts w:cs="Times New Roman"/>
                <w:sz w:val="16"/>
                <w:szCs w:val="16"/>
              </w:rPr>
              <w:t>Cnidaria</w:t>
            </w:r>
            <w:proofErr w:type="spellEnd"/>
          </w:p>
        </w:tc>
        <w:tc>
          <w:tcPr>
            <w:tcW w:w="1487" w:type="dxa"/>
            <w:vMerge w:val="restart"/>
            <w:vAlign w:val="center"/>
          </w:tcPr>
          <w:p w14:paraId="1CD5DBE1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7908D2">
              <w:rPr>
                <w:rFonts w:cs="Times New Roman"/>
                <w:sz w:val="16"/>
                <w:szCs w:val="16"/>
              </w:rPr>
              <w:t>Anthozoa</w:t>
            </w:r>
            <w:proofErr w:type="spellEnd"/>
          </w:p>
        </w:tc>
        <w:tc>
          <w:tcPr>
            <w:tcW w:w="2430" w:type="dxa"/>
            <w:vAlign w:val="center"/>
          </w:tcPr>
          <w:p w14:paraId="53610FDE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7908D2">
              <w:rPr>
                <w:rFonts w:cs="Times New Roman"/>
                <w:i/>
                <w:sz w:val="16"/>
                <w:szCs w:val="16"/>
              </w:rPr>
              <w:t xml:space="preserve">Acropora </w:t>
            </w:r>
            <w:proofErr w:type="spellStart"/>
            <w:r w:rsidRPr="007908D2">
              <w:rPr>
                <w:rFonts w:cs="Times New Roman"/>
                <w:i/>
                <w:sz w:val="16"/>
                <w:szCs w:val="16"/>
              </w:rPr>
              <w:t>digitifera</w:t>
            </w:r>
            <w:proofErr w:type="spellEnd"/>
          </w:p>
        </w:tc>
        <w:tc>
          <w:tcPr>
            <w:tcW w:w="4590" w:type="dxa"/>
            <w:vAlign w:val="center"/>
          </w:tcPr>
          <w:p w14:paraId="4DAA9C47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908D2">
              <w:rPr>
                <w:rFonts w:cs="Times New Roman"/>
                <w:sz w:val="16"/>
                <w:szCs w:val="16"/>
              </w:rPr>
              <w:t>OIST Marine Genomic Unit Genome Browser</w:t>
            </w:r>
          </w:p>
          <w:p w14:paraId="253A2776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908D2">
              <w:rPr>
                <w:rFonts w:cs="Times New Roman"/>
                <w:sz w:val="16"/>
                <w:szCs w:val="16"/>
              </w:rPr>
              <w:t>(http://marinegenomics.oist.jp/genomes/gallery)</w:t>
            </w:r>
          </w:p>
        </w:tc>
        <w:tc>
          <w:tcPr>
            <w:tcW w:w="1800" w:type="dxa"/>
            <w:vAlign w:val="center"/>
          </w:tcPr>
          <w:p w14:paraId="4308A146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/>
            </w:r>
            <w:r>
              <w:rPr>
                <w:rFonts w:cs="Times New Roman"/>
                <w:sz w:val="16"/>
                <w:szCs w:val="16"/>
              </w:rPr>
              <w:instrText xml:space="preserve"> ADDIN EN.CITE &lt;EndNote&gt;&lt;Cite&gt;&lt;Author&gt;Shinzato&lt;/Author&gt;&lt;Year&gt;2011&lt;/Year&gt;&lt;RecNum&gt;208&lt;/RecNum&gt;&lt;DisplayText&gt;(Shinzato et al., 2011)&lt;/DisplayText&gt;&lt;record&gt;&lt;rec-number&gt;208&lt;/rec-number&gt;&lt;foreign-keys&gt;&lt;key app="EN" db-id="sxfzves2md9wt7edxt1vp2rnt5f95w0r0efp" timestamp="1391065377"&gt;208&lt;/key&gt;&lt;/foreign-keys&gt;&lt;ref-type name="Journal Article"&gt;17&lt;/ref-type&gt;&lt;contributors&gt;&lt;authors&gt;&lt;author&gt;Shinzato, Chuya&lt;/author&gt;&lt;author&gt;Shoguchi, Eiichi&lt;/author&gt;&lt;author&gt;Kawashima, Takeshi&lt;/author&gt;&lt;author&gt;Hamada, Mayuko&lt;/author&gt;&lt;author&gt;Hisata, Kanako&lt;/author&gt;&lt;author&gt;Tanaka, Makiko&lt;/author&gt;&lt;author&gt;Fujie, Manabu&lt;/author&gt;&lt;author&gt;Fujiwara, Mayuki&lt;/author&gt;&lt;author&gt;Koyanagi, Ryo&lt;/author&gt;&lt;author&gt;Ikuta, Tetsuro&lt;/author&gt;&lt;/authors&gt;&lt;/contributors&gt;&lt;titles&gt;&lt;title&gt;&lt;style face="normal" font="default" size="100%"&gt;Using the &lt;/style&gt;&lt;style face="italic" font="default" size="100%"&gt;Acropora digitifera&lt;/style&gt;&lt;style face="normal" font="default" size="100%"&gt; genome to understand coral responses to environmental change&lt;/style&gt;&lt;/title&gt;&lt;secondary-title&gt;Nature&lt;/secondary-title&gt;&lt;/titles&gt;&lt;periodical&gt;&lt;full-title&gt;Nature&lt;/full-title&gt;&lt;abbr-1&gt;Nature&lt;/abbr-1&gt;&lt;/periodical&gt;&lt;pages&gt;320-323&lt;/pages&gt;&lt;volume&gt;476&lt;/volume&gt;&lt;number&gt;7360&lt;/number&gt;&lt;dates&gt;&lt;year&gt;2011&lt;/year&gt;&lt;/dates&gt;&lt;isbn&gt;0028-0836&lt;/isbn&gt;&lt;urls&gt;&lt;/urls&gt;&lt;/record&gt;&lt;/Cite&gt;&lt;/EndNote&gt;</w:instrText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(Shinzato et al., 2011)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2477A0" w:rsidRPr="007908D2" w14:paraId="3F8B9B2C" w14:textId="77777777" w:rsidTr="00850124">
        <w:tc>
          <w:tcPr>
            <w:tcW w:w="1321" w:type="dxa"/>
            <w:vMerge/>
          </w:tcPr>
          <w:p w14:paraId="09B785E3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87" w:type="dxa"/>
            <w:vMerge/>
            <w:vAlign w:val="center"/>
          </w:tcPr>
          <w:p w14:paraId="60981441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30" w:type="dxa"/>
            <w:vAlign w:val="center"/>
          </w:tcPr>
          <w:p w14:paraId="454DE3B2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7908D2">
              <w:rPr>
                <w:rFonts w:cs="Times New Roman"/>
                <w:i/>
                <w:sz w:val="16"/>
                <w:szCs w:val="16"/>
              </w:rPr>
              <w:t xml:space="preserve">Acropora </w:t>
            </w:r>
            <w:proofErr w:type="spellStart"/>
            <w:r w:rsidRPr="007908D2">
              <w:rPr>
                <w:rFonts w:cs="Times New Roman"/>
                <w:i/>
                <w:sz w:val="16"/>
                <w:szCs w:val="16"/>
              </w:rPr>
              <w:t>millepora</w:t>
            </w:r>
            <w:proofErr w:type="spellEnd"/>
          </w:p>
        </w:tc>
        <w:tc>
          <w:tcPr>
            <w:tcW w:w="4590" w:type="dxa"/>
            <w:vAlign w:val="center"/>
          </w:tcPr>
          <w:p w14:paraId="5824F496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908D2">
              <w:rPr>
                <w:rFonts w:cs="Times New Roman"/>
                <w:sz w:val="16"/>
                <w:szCs w:val="16"/>
              </w:rPr>
              <w:t>http://www.bio.utexas.edu/research/matz_lab/matzlab/Data.html</w:t>
            </w:r>
          </w:p>
        </w:tc>
        <w:tc>
          <w:tcPr>
            <w:tcW w:w="1800" w:type="dxa"/>
            <w:vAlign w:val="center"/>
          </w:tcPr>
          <w:p w14:paraId="1CC7FEED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/>
            </w:r>
            <w:r>
              <w:rPr>
                <w:rFonts w:cs="Times New Roman"/>
                <w:sz w:val="16"/>
                <w:szCs w:val="16"/>
              </w:rPr>
              <w:instrText xml:space="preserve"> ADDIN EN.CITE &lt;EndNote&gt;&lt;Cite&gt;&lt;Author&gt;Moya&lt;/Author&gt;&lt;Year&gt;2012&lt;/Year&gt;&lt;RecNum&gt;210&lt;/RecNum&gt;&lt;DisplayText&gt;(Moya et al., 2012)&lt;/DisplayText&gt;&lt;record&gt;&lt;rec-number&gt;210&lt;/rec-number&gt;&lt;foreign-keys&gt;&lt;key app="EN" db-id="sxfzves2md9wt7edxt1vp2rnt5f95w0r0efp" timestamp="1391065614"&gt;210&lt;/key&gt;&lt;/foreign-keys&gt;&lt;ref-type name="Journal Article"&gt;17&lt;/ref-type&gt;&lt;contributors&gt;&lt;authors&gt;&lt;author&gt;Moya, A&lt;/author&gt;&lt;author&gt;Huisman, L&lt;/author&gt;&lt;author&gt;Ball, EE&lt;/author&gt;&lt;author&gt;Hayward, DC&lt;/author&gt;&lt;author&gt;Grasso, LC&lt;/author&gt;&lt;author&gt;Chua, CM&lt;/au</w:instrText>
            </w:r>
            <w:r>
              <w:rPr>
                <w:rFonts w:cs="Times New Roman" w:hint="eastAsia"/>
                <w:sz w:val="16"/>
                <w:szCs w:val="16"/>
              </w:rPr>
              <w:instrText>thor&gt;&lt;author&gt;Woo, HN&lt;/author&gt;&lt;author&gt;Gattuso, J</w:instrText>
            </w:r>
            <w:r>
              <w:rPr>
                <w:rFonts w:cs="Times New Roman" w:hint="eastAsia"/>
                <w:sz w:val="16"/>
                <w:szCs w:val="16"/>
              </w:rPr>
              <w:instrText>‐</w:instrText>
            </w:r>
            <w:r>
              <w:rPr>
                <w:rFonts w:cs="Times New Roman" w:hint="eastAsia"/>
                <w:sz w:val="16"/>
                <w:szCs w:val="16"/>
              </w:rPr>
              <w:instrText>P&lt;/author&gt;&lt;author&gt;Forêt, S&lt;/author&gt;&lt;author&gt;Miller, DJ&lt;/author&gt;&lt;/authors&gt;&lt;/contributors&gt;&lt;titles&gt;&lt;title&gt;&lt;style face="normal" font="default" size="100%"&gt;Whole transcriptome analysis of the coral &lt;/style&gt;&lt;style face="italic" font="default" size="100%"&gt;Acropora millepora&lt;/style&gt;&lt;style face="normal" font="default" size="100%"&gt; reveals complex responses to CO2</w:instrText>
            </w:r>
            <w:r>
              <w:rPr>
                <w:rFonts w:cs="Times New Roman" w:hint="eastAsia"/>
                <w:sz w:val="16"/>
                <w:szCs w:val="16"/>
              </w:rPr>
              <w:instrText>‐</w:instrText>
            </w:r>
            <w:r>
              <w:rPr>
                <w:rFonts w:cs="Times New Roman" w:hint="eastAsia"/>
                <w:sz w:val="16"/>
                <w:szCs w:val="16"/>
              </w:rPr>
              <w:instrText>driven acidification during the initiation of calcification&lt;/style&gt;&lt;/title&gt;&lt;secondary-title&gt;Molecular Ecol</w:instrText>
            </w:r>
            <w:r>
              <w:rPr>
                <w:rFonts w:cs="Times New Roman"/>
                <w:sz w:val="16"/>
                <w:szCs w:val="16"/>
              </w:rPr>
              <w:instrText>ogy&lt;/secondary-title&gt;&lt;/titles&gt;&lt;periodical&gt;&lt;full-title&gt;Molecular Ecology&lt;/full-title&gt;&lt;abbr-1&gt;Mol Ecol&lt;/abbr-1&gt;&lt;/periodical&gt;&lt;pages&gt;2440-2454&lt;/pages&gt;&lt;volume&gt;21&lt;/volume&gt;&lt;number&gt;10&lt;/number&gt;&lt;dates&gt;&lt;year&gt;2012&lt;/year&gt;&lt;/dates&gt;&lt;isbn&gt;1365-294X&lt;/isbn&gt;&lt;urls&gt;&lt;/urls&gt;&lt;/record&gt;&lt;/Cite&gt;&lt;/EndNote&gt;</w:instrText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(Moya et al., 2012)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2477A0" w:rsidRPr="007908D2" w14:paraId="6F23A280" w14:textId="77777777" w:rsidTr="00850124">
        <w:tc>
          <w:tcPr>
            <w:tcW w:w="1321" w:type="dxa"/>
            <w:vMerge/>
          </w:tcPr>
          <w:p w14:paraId="69CCAEFD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87" w:type="dxa"/>
            <w:vMerge/>
            <w:vAlign w:val="center"/>
          </w:tcPr>
          <w:p w14:paraId="6C620F1A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30" w:type="dxa"/>
            <w:vAlign w:val="center"/>
          </w:tcPr>
          <w:p w14:paraId="08EA4791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7908D2">
              <w:rPr>
                <w:rFonts w:cs="Times New Roman"/>
                <w:i/>
                <w:sz w:val="16"/>
                <w:szCs w:val="16"/>
              </w:rPr>
              <w:t>Anthopleura</w:t>
            </w:r>
            <w:proofErr w:type="spellEnd"/>
            <w:r w:rsidRPr="007908D2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7908D2">
              <w:rPr>
                <w:rFonts w:cs="Times New Roman"/>
                <w:i/>
                <w:sz w:val="16"/>
                <w:szCs w:val="16"/>
              </w:rPr>
              <w:t>elegantissima</w:t>
            </w:r>
            <w:proofErr w:type="spellEnd"/>
          </w:p>
        </w:tc>
        <w:tc>
          <w:tcPr>
            <w:tcW w:w="4590" w:type="dxa"/>
            <w:vAlign w:val="center"/>
          </w:tcPr>
          <w:p w14:paraId="1EC8478A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908D2">
              <w:rPr>
                <w:rFonts w:cs="Times New Roman"/>
                <w:sz w:val="16"/>
                <w:szCs w:val="16"/>
              </w:rPr>
              <w:t>http://people.oregonstate.edu/~meyere/data.html</w:t>
            </w:r>
          </w:p>
        </w:tc>
        <w:tc>
          <w:tcPr>
            <w:tcW w:w="1800" w:type="dxa"/>
            <w:vAlign w:val="center"/>
          </w:tcPr>
          <w:p w14:paraId="046D4603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/>
            </w:r>
            <w:r>
              <w:rPr>
                <w:rFonts w:cs="Times New Roman"/>
                <w:sz w:val="16"/>
                <w:szCs w:val="16"/>
              </w:rPr>
              <w:instrText xml:space="preserve"> ADDIN EN.CITE &lt;EndNote&gt;&lt;Cite&gt;&lt;Author&gt;Kitchen&lt;/Author&gt;&lt;Year&gt;2015&lt;/Year&gt;&lt;RecNum&gt;449&lt;/RecNum&gt;&lt;DisplayText&gt;(Kitchen et al., 2015)&lt;/DisplayText&gt;&lt;record&gt;&lt;rec-number&gt;449&lt;/rec-number&gt;&lt;foreign-keys&gt;&lt;key app="EN" db-id="sxfzves2md9wt7edxt1vp2rnt5f95w0r0efp" timestamp="1448481355"&gt;449&lt;/key&gt;&lt;/foreign-keys&gt;&lt;ref-type name="Journal Article"&gt;17&lt;/ref-type&gt;&lt;contributors&gt;&lt;authors&gt;&lt;author&gt;Kitchen, Sheila A&lt;/author&gt;&lt;author&gt;Crowder, Camerron M&lt;/author&gt;&lt;author&gt;Poole, Angela Z&lt;/author&gt;&lt;author&gt;Weis, Virginia M&lt;/author&gt;&lt;author&gt;Meyer, Eli&lt;/author&gt;&lt;/authors&gt;&lt;/contributors&gt;&lt;titles&gt;&lt;title&gt;De Novo Assembly and Characterization of Four Anthozoan (Phylum Cnidaria) Transcriptomes&lt;/title&gt;&lt;secondary-title&gt;G3: Genes| Genomes| Genetics&lt;/secondary-title&gt;&lt;/titles&gt;&lt;periodical&gt;&lt;full-title&gt;G3: Genes| Genomes| Genetics&lt;/full-title&gt;&lt;/periodical&gt;&lt;pages&gt;2441-2452&lt;/pages&gt;&lt;volume&gt;5&lt;/volume&gt;&lt;number&gt;11&lt;/number&gt;&lt;dates&gt;&lt;year&gt;2015&lt;/year&gt;&lt;/dates&gt;&lt;isbn&gt;2160-1836&lt;/isbn&gt;&lt;urls&gt;&lt;/urls&gt;&lt;/record&gt;&lt;/Cite&gt;&lt;/EndNote&gt;</w:instrText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(Kitchen et al., 2015)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2477A0" w:rsidRPr="007908D2" w14:paraId="176DD715" w14:textId="77777777" w:rsidTr="00850124">
        <w:tc>
          <w:tcPr>
            <w:tcW w:w="1321" w:type="dxa"/>
            <w:vMerge/>
          </w:tcPr>
          <w:p w14:paraId="451DF84B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87" w:type="dxa"/>
            <w:vMerge/>
            <w:vAlign w:val="center"/>
          </w:tcPr>
          <w:p w14:paraId="29CB2F63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30" w:type="dxa"/>
            <w:vAlign w:val="center"/>
          </w:tcPr>
          <w:p w14:paraId="72E5B025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7908D2">
              <w:rPr>
                <w:rFonts w:cs="Times New Roman"/>
                <w:i/>
                <w:sz w:val="16"/>
                <w:szCs w:val="16"/>
              </w:rPr>
              <w:t>Aiptasia pallida</w:t>
            </w:r>
          </w:p>
        </w:tc>
        <w:tc>
          <w:tcPr>
            <w:tcW w:w="4590" w:type="dxa"/>
            <w:vAlign w:val="center"/>
          </w:tcPr>
          <w:p w14:paraId="70A36AB5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908D2">
              <w:rPr>
                <w:rFonts w:cs="Times New Roman"/>
                <w:sz w:val="16"/>
                <w:szCs w:val="16"/>
              </w:rPr>
              <w:t>http://pringlelab.stanford.edu/projects.html</w:t>
            </w:r>
          </w:p>
        </w:tc>
        <w:tc>
          <w:tcPr>
            <w:tcW w:w="1800" w:type="dxa"/>
            <w:vAlign w:val="center"/>
          </w:tcPr>
          <w:p w14:paraId="484197EA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/>
            </w:r>
            <w:r>
              <w:rPr>
                <w:rFonts w:cs="Times New Roman"/>
                <w:sz w:val="16"/>
                <w:szCs w:val="16"/>
              </w:rPr>
              <w:instrText xml:space="preserve"> ADDIN EN.CITE &lt;EndNote&gt;&lt;Cite&gt;&lt;Author&gt;Lehnert&lt;/Author&gt;&lt;Year&gt;2012&lt;/Year&gt;&lt;RecNum&gt;209&lt;/RecNum&gt;&lt;DisplayText&gt;(Lehnert et al., 2012)&lt;/DisplayText&gt;&lt;record&gt;&lt;rec-number&gt;209&lt;/rec-number&gt;&lt;foreign-keys&gt;&lt;key app="EN" db-id="sxfzves2md9wt7edxt1vp2rnt5f95w0r0efp" timestamp="1391065506"&gt;209&lt;/key&gt;&lt;/foreign-keys&gt;&lt;ref-type name="Journal Article"&gt;17&lt;/ref-type&gt;&lt;contributors&gt;&lt;authors&gt;&lt;author&gt;Lehnert, Erik M&lt;/author&gt;&lt;author&gt;Burriesci, Matthew S&lt;/author&gt;&lt;author&gt;Pringle, John R&lt;/author&gt;&lt;/authors&gt;&lt;/contributors&gt;&lt;titles&gt;&lt;title&gt;&lt;style face="normal" font="default" size="100%"&gt;Developing the anemone &lt;/style&gt;&lt;style face="italic" font="default" size="100%"&gt;Aiptasia&lt;/style&gt;&lt;style face="normal" font="default" size="100%"&gt; as a tractable model for cnidarian-dinoflagellate symbiosis: the transcriptome of aposymbiotic &lt;/style&gt;&lt;style face="italic" font="default" size="100%"&gt;A. pallida&lt;/style&gt;&lt;/title&gt;&lt;secondary-title&gt;BMC genomics&lt;/secondary-title&gt;&lt;/titles&gt;&lt;periodical&gt;&lt;full-title&gt;BMC Genomics&lt;/full-title&gt;&lt;/periodical&gt;&lt;pages&gt;271&lt;/pages&gt;&lt;volume&gt;13&lt;/volume&gt;&lt;number&gt;1&lt;/number&gt;&lt;dates&gt;&lt;year&gt;2012&lt;/year&gt;&lt;/dates&gt;&lt;isbn&gt;1471-2164&lt;/isbn&gt;&lt;urls&gt;&lt;/urls&gt;&lt;/record&gt;&lt;/Cite&gt;&lt;/EndNote&gt;</w:instrText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(Lehnert et al., 2012)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2477A0" w:rsidRPr="007908D2" w14:paraId="73F99E29" w14:textId="77777777" w:rsidTr="00850124">
        <w:tc>
          <w:tcPr>
            <w:tcW w:w="1321" w:type="dxa"/>
            <w:vMerge/>
          </w:tcPr>
          <w:p w14:paraId="6BE109C2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87" w:type="dxa"/>
            <w:vMerge/>
            <w:vAlign w:val="center"/>
          </w:tcPr>
          <w:p w14:paraId="33403C1B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30" w:type="dxa"/>
            <w:vAlign w:val="center"/>
          </w:tcPr>
          <w:p w14:paraId="424EAF8D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7908D2">
              <w:rPr>
                <w:rFonts w:cs="Times New Roman"/>
                <w:i/>
                <w:sz w:val="16"/>
                <w:szCs w:val="16"/>
              </w:rPr>
              <w:t>Fungia</w:t>
            </w:r>
            <w:proofErr w:type="spellEnd"/>
            <w:r w:rsidRPr="007908D2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7908D2">
              <w:rPr>
                <w:rFonts w:cs="Times New Roman"/>
                <w:i/>
                <w:sz w:val="16"/>
                <w:szCs w:val="16"/>
              </w:rPr>
              <w:t>scutaria</w:t>
            </w:r>
            <w:proofErr w:type="spellEnd"/>
          </w:p>
        </w:tc>
        <w:tc>
          <w:tcPr>
            <w:tcW w:w="4590" w:type="dxa"/>
            <w:vAlign w:val="center"/>
          </w:tcPr>
          <w:p w14:paraId="5FB18299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908D2">
              <w:rPr>
                <w:rFonts w:cs="Times New Roman"/>
                <w:sz w:val="16"/>
                <w:szCs w:val="16"/>
              </w:rPr>
              <w:t>http://people.oregonstate.edu/~meyere/data.html</w:t>
            </w:r>
          </w:p>
        </w:tc>
        <w:tc>
          <w:tcPr>
            <w:tcW w:w="1800" w:type="dxa"/>
            <w:vAlign w:val="center"/>
          </w:tcPr>
          <w:p w14:paraId="37EC0146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/>
            </w:r>
            <w:r>
              <w:rPr>
                <w:rFonts w:cs="Times New Roman"/>
                <w:sz w:val="16"/>
                <w:szCs w:val="16"/>
              </w:rPr>
              <w:instrText xml:space="preserve"> ADDIN EN.CITE &lt;EndNote&gt;&lt;Cite&gt;&lt;Author&gt;Kitchen&lt;/Author&gt;&lt;Year&gt;2015&lt;/Year&gt;&lt;RecNum&gt;449&lt;/RecNum&gt;&lt;DisplayText&gt;(Kitchen et al., 2015)&lt;/DisplayText&gt;&lt;record&gt;&lt;rec-number&gt;449&lt;/rec-number&gt;&lt;foreign-keys&gt;&lt;key app="EN" db-id="sxfzves2md9wt7edxt1vp2rnt5f95w0r0efp" timestamp="1448481355"&gt;449&lt;/key&gt;&lt;/foreign-keys&gt;&lt;ref-type name="Journal Article"&gt;17&lt;/ref-type&gt;&lt;contributors&gt;&lt;authors&gt;&lt;author&gt;Kitchen, Sheila A&lt;/author&gt;&lt;author&gt;Crowder, Camerron M&lt;/author&gt;&lt;author&gt;Poole, Angela Z&lt;/author&gt;&lt;author&gt;Weis, Virginia M&lt;/author&gt;&lt;author&gt;Meyer, Eli&lt;/author&gt;&lt;/authors&gt;&lt;/contributors&gt;&lt;titles&gt;&lt;title&gt;De Novo Assembly and Characterization of Four Anthozoan (Phylum Cnidaria) Transcriptomes&lt;/title&gt;&lt;secondary-title&gt;G3: Genes| Genomes| Genetics&lt;/secondary-title&gt;&lt;/titles&gt;&lt;periodical&gt;&lt;full-title&gt;G3: Genes| Genomes| Genetics&lt;/full-title&gt;&lt;/periodical&gt;&lt;pages&gt;2441-2452&lt;/pages&gt;&lt;volume&gt;5&lt;/volume&gt;&lt;number&gt;11&lt;/number&gt;&lt;dates&gt;&lt;year&gt;2015&lt;/year&gt;&lt;/dates&gt;&lt;isbn&gt;2160-1836&lt;/isbn&gt;&lt;urls&gt;&lt;/urls&gt;&lt;/record&gt;&lt;/Cite&gt;&lt;/EndNote&gt;</w:instrText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(Kitchen et al., 2015)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2477A0" w:rsidRPr="007908D2" w14:paraId="373E1CCA" w14:textId="77777777" w:rsidTr="00850124">
        <w:tc>
          <w:tcPr>
            <w:tcW w:w="1321" w:type="dxa"/>
            <w:vMerge/>
          </w:tcPr>
          <w:p w14:paraId="4A3592E4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87" w:type="dxa"/>
            <w:vMerge/>
            <w:vAlign w:val="center"/>
          </w:tcPr>
          <w:p w14:paraId="04510262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30" w:type="dxa"/>
            <w:vAlign w:val="center"/>
          </w:tcPr>
          <w:p w14:paraId="32D51D01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7908D2">
              <w:rPr>
                <w:rFonts w:cs="Times New Roman"/>
                <w:i/>
                <w:sz w:val="16"/>
                <w:szCs w:val="16"/>
              </w:rPr>
              <w:t>Montastrea</w:t>
            </w:r>
            <w:proofErr w:type="spellEnd"/>
            <w:r w:rsidRPr="007908D2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7908D2">
              <w:rPr>
                <w:rFonts w:cs="Times New Roman"/>
                <w:i/>
                <w:sz w:val="16"/>
                <w:szCs w:val="16"/>
              </w:rPr>
              <w:t>cavernosa</w:t>
            </w:r>
            <w:proofErr w:type="spellEnd"/>
          </w:p>
        </w:tc>
        <w:tc>
          <w:tcPr>
            <w:tcW w:w="4590" w:type="dxa"/>
            <w:vAlign w:val="center"/>
          </w:tcPr>
          <w:p w14:paraId="34C67A11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908D2">
              <w:rPr>
                <w:rFonts w:cs="Times New Roman"/>
                <w:sz w:val="16"/>
                <w:szCs w:val="16"/>
              </w:rPr>
              <w:t>http://people.oregonstate.edu/~meyere/data.html</w:t>
            </w:r>
          </w:p>
        </w:tc>
        <w:tc>
          <w:tcPr>
            <w:tcW w:w="1800" w:type="dxa"/>
            <w:vAlign w:val="center"/>
          </w:tcPr>
          <w:p w14:paraId="3D45BBB0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/>
            </w:r>
            <w:r>
              <w:rPr>
                <w:rFonts w:cs="Times New Roman"/>
                <w:sz w:val="16"/>
                <w:szCs w:val="16"/>
              </w:rPr>
              <w:instrText xml:space="preserve"> ADDIN EN.CITE &lt;EndNote&gt;&lt;Cite&gt;&lt;Author&gt;Kitchen&lt;/Author&gt;&lt;Year&gt;2015&lt;/Year&gt;&lt;RecNum&gt;449&lt;/RecNum&gt;&lt;DisplayText&gt;(Kitchen et al., 2015)&lt;/DisplayText&gt;&lt;record&gt;&lt;rec-number&gt;449&lt;/rec-number&gt;&lt;foreign-keys&gt;&lt;key app="EN" db-id="sxfzves2md9wt7edxt1vp2rnt5f95w0r0efp" timestamp="1448481355"&gt;449&lt;/key&gt;&lt;/foreign-keys&gt;&lt;ref-type name="Journal Article"&gt;17&lt;/ref-type&gt;&lt;contributors&gt;&lt;authors&gt;&lt;author&gt;Kitchen, Sheila A&lt;/author&gt;&lt;author&gt;Crowder, Camerron M&lt;/author&gt;&lt;author&gt;Poole, Angela Z&lt;/author&gt;&lt;author&gt;Weis, Virginia M&lt;/author&gt;&lt;author&gt;Meyer, Eli&lt;/author&gt;&lt;/authors&gt;&lt;/contributors&gt;&lt;titles&gt;&lt;title&gt;De Novo Assembly and Characterization of Four Anthozoan (Phylum Cnidaria) Transcriptomes&lt;/title&gt;&lt;secondary-title&gt;G3: Genes| Genomes| Genetics&lt;/secondary-title&gt;&lt;/titles&gt;&lt;periodical&gt;&lt;full-title&gt;G3: Genes| Genomes| Genetics&lt;/full-title&gt;&lt;/periodical&gt;&lt;pages&gt;2441-2452&lt;/pages&gt;&lt;volume&gt;5&lt;/volume&gt;&lt;number&gt;11&lt;/number&gt;&lt;dates&gt;&lt;year&gt;2015&lt;/year&gt;&lt;/dates&gt;&lt;isbn&gt;2160-1836&lt;/isbn&gt;&lt;urls&gt;&lt;/urls&gt;&lt;/record&gt;&lt;/Cite&gt;&lt;/EndNote&gt;</w:instrText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(Kitchen et al., 2015)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2477A0" w:rsidRPr="007908D2" w14:paraId="6952DB08" w14:textId="77777777" w:rsidTr="00850124">
        <w:tc>
          <w:tcPr>
            <w:tcW w:w="1321" w:type="dxa"/>
            <w:vMerge/>
          </w:tcPr>
          <w:p w14:paraId="64E340A8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87" w:type="dxa"/>
            <w:vMerge/>
            <w:vAlign w:val="center"/>
          </w:tcPr>
          <w:p w14:paraId="7D344D9C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30" w:type="dxa"/>
            <w:vAlign w:val="center"/>
          </w:tcPr>
          <w:p w14:paraId="5A925F0B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7908D2">
              <w:rPr>
                <w:rFonts w:cs="Times New Roman"/>
                <w:i/>
                <w:sz w:val="16"/>
                <w:szCs w:val="16"/>
              </w:rPr>
              <w:t>Nematostella</w:t>
            </w:r>
            <w:proofErr w:type="spellEnd"/>
            <w:r w:rsidRPr="007908D2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7908D2">
              <w:rPr>
                <w:rFonts w:cs="Times New Roman"/>
                <w:i/>
                <w:sz w:val="16"/>
                <w:szCs w:val="16"/>
              </w:rPr>
              <w:t>vectensis</w:t>
            </w:r>
            <w:proofErr w:type="spellEnd"/>
          </w:p>
        </w:tc>
        <w:tc>
          <w:tcPr>
            <w:tcW w:w="4590" w:type="dxa"/>
            <w:vAlign w:val="center"/>
          </w:tcPr>
          <w:p w14:paraId="3C550F20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908D2">
              <w:rPr>
                <w:rFonts w:cs="Times New Roman"/>
                <w:sz w:val="16"/>
                <w:szCs w:val="16"/>
              </w:rPr>
              <w:t>JGI Genome Portal</w:t>
            </w:r>
          </w:p>
          <w:p w14:paraId="26320835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908D2">
              <w:rPr>
                <w:rFonts w:cs="Times New Roman"/>
                <w:sz w:val="16"/>
                <w:szCs w:val="16"/>
              </w:rPr>
              <w:t>(http://genome.jgi-psf.org/Nemve1/Nemve1.home.html)</w:t>
            </w:r>
          </w:p>
        </w:tc>
        <w:tc>
          <w:tcPr>
            <w:tcW w:w="1800" w:type="dxa"/>
            <w:vAlign w:val="center"/>
          </w:tcPr>
          <w:p w14:paraId="68719AF7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QdXRuYW08L0F1dGhvcj48WWVhcj4yMDA3PC9ZZWFyPjxS
ZWNOdW0+MjE8L1JlY051bT48RGlzcGxheVRleHQ+KFB1dG5hbSBldCBhbC4sIDIwMDc7IEtpbXVy
YSBldCBhbC4sIDIwMDkpPC9EaXNwbGF5VGV4dD48cmVjb3JkPjxyZWMtbnVtYmVyPjIxPC9yZWMt
bnVtYmVyPjxmb3JlaWduLWtleXM+PGtleSBhcHA9IkVOIiBkYi1pZD0ic3hmenZlczJtZDl3dDdl
ZHh0MXZwMnJudDVmOTV3MHIwZWZwIiB0aW1lc3RhbXA9IjEzMDU1OTk1MDYiPjIxPC9rZXk+PC9m
b3JlaWduLWtleXM+PHJlZi10eXBlIG5hbWU9IkpvdXJuYWwgQXJ0aWNsZSI+MTc8L3JlZi10eXBl
Pjxjb250cmlidXRvcnM+PGF1dGhvcnM+PGF1dGhvcj5QdXRuYW0sIE4uIEguPC9hdXRob3I+PGF1
dGhvcj5Tcml2YXN0YXZhLCBNLjwvYXV0aG9yPjxhdXRob3I+SGVsbHN0ZW4sIFUuPC9hdXRob3I+
PGF1dGhvcj5EaXJrcywgQi48L2F1dGhvcj48YXV0aG9yPkNoYXBtYW4sIEouPC9hdXRob3I+PGF1
dGhvcj5TYWxhbW92LCBBLjwvYXV0aG9yPjxhdXRob3I+VGVycnksIEEuPC9hdXRob3I+PGF1dGhv
cj5TaGFwaXJvLCBILjwvYXV0aG9yPjxhdXRob3I+TGluZHF1aXN0LCBFLjwvYXV0aG9yPjxhdXRo
b3I+S2FwaXRvbm92LCBWLiBWLjwvYXV0aG9yPjxhdXRob3I+SnVya2EsIEouPC9hdXRob3I+PGF1
dGhvcj5HZW5pa2hvdmljaCwgRy48L2F1dGhvcj48YXV0aG9yPkdyaWdvcmlldiwgSS4gVi48L2F1
dGhvcj48YXV0aG9yPkx1Y2FzLCBTLiBNLjwvYXV0aG9yPjxhdXRob3I+U3RlZWxlLCBSLiBFLjwv
YXV0aG9yPjxhdXRob3I+RmlubmVydHksIEouIFIuPC9hdXRob3I+PGF1dGhvcj5UZWNobmF1LCBV
LjwvYXV0aG9yPjxhdXRob3I+TWFydGluZGFsZSwgTS4gUS48L2F1dGhvcj48YXV0aG9yPlJva2hz
YXIsIEQuIFMuPC9hdXRob3I+PC9hdXRob3JzPjwvY29udHJpYnV0b3JzPjxhdXRoLWFkZHJlc3M+
Um9raHNhciwgRFMmI3hEO0RlcHQgRW5lcmd5IEpvaW50IEdlbm9tZSBJbnN0LCBXYWxudXQgQ3Jl
ZWssIENBIDk0NTk4IFVTQSYjeEQ7RGVwdCBFbmVyZ3kgSm9pbnQgR2Vub21lIEluc3QsIFdhbG51
dCBDcmVlaywgQ0EgOTQ1OTggVVNBJiN4RDtEZXB0IEVuZXJneSBKb2ludCBHZW5vbWUgSW5zdCwg
V2FsbnV0IENyZWVrLCBDQSA5NDU5OCBVU0EmI3hEO1VuaXYgQ2FsaWYgQmVya2VsZXksIEN0ciBJ
bnRlZ3JhdCBHZW5vbSwgQmVya2VsZXksIENBIDk0NzIwIFVTQSYjeEQ7VW5pdiBDYWxpZiBCZXJr
ZWxleSwgRGVwdCBNb2wgJmFtcDsgQ2VsbCBCaW9sLCBCZXJrZWxleSwgQ0EgOTQ3MjAgVVNBJiN4
RDtHZW5ldCBJbmZvcm1hdCBSZXMgSW5zdCwgTW91bnRhaW4gVmlldywgQ0EgOTQwNDMgVVNBJiN4
RDtVbml2IEJlcmdlbiwgU2FycyBJbnQgQ3RyIE1hcmluZSBNb2wgQmlvbCwgTi01MDA4IEJlcmdl
biwgTm9yd2F5JiN4RDtVbml2IENhbGlmIElydmluZSwgRGVwdCBCaW9sIENoZW0sIElydmluZSwg
Q0EgOTI2OTcgVVNBJiN4RDtVbml2IENhbGlmIElydmluZSwgQ3RyIERldiBCaW9sLCBJcnZpbmUs
IENBIDkyNjk3IFVTQSYjeEQ7Qm9zdG9uIFVuaXYsIERlcHQgQmlvbCwgQm9zdG9uLCBNQSAwMjIx
NSBVU0EmI3hEO1VuaXYgSGF3YWlpLCBLZXdhbG8gTWFyaW5lIExhYiwgSG9ub2x1bHUsIEhJIDk2
ODEzIFVTQTwvYXV0aC1hZGRyZXNzPjx0aXRsZXM+PHRpdGxlPlNlYSBhbmVtb25lIGdlbm9tZSBy
ZXZlYWxzIGFuY2VzdHJhbCBldW1ldGF6b2FuIGdlbmUgcmVwZXJ0b2lyZSBhbmQgZ2Vub21pYyBv
cmdhbml6YXRpb248L3RpdGxlPjxzZWNvbmRhcnktdGl0bGU+U2NpZW5jZTwvc2Vjb25kYXJ5LXRp
dGxlPjxhbHQtdGl0bGU+U2NpZW5jZTwvYWx0LXRpdGxlPjwvdGl0bGVzPjxwZXJpb2RpY2FsPjxm
dWxsLXRpdGxlPlNjaWVuY2U8L2Z1bGwtdGl0bGU+PGFiYnItMT5TY2llbmNlPC9hYmJyLTE+PC9w
ZXJpb2RpY2FsPjxhbHQtcGVyaW9kaWNhbD48ZnVsbC10aXRsZT5TY2llbmNlPC9mdWxsLXRpdGxl
PjxhYmJyLTE+U2NpZW5jZTwvYWJici0xPjwvYWx0LXBlcmlvZGljYWw+PHBhZ2VzPjg2LTk0PC9w
YWdlcz48dm9sdW1lPjMxNzwvdm9sdW1lPjxudW1iZXI+NTgzNDwvbnVtYmVyPjxrZXl3b3Jkcz48
a2V5d29yZD5uZW1hdG9zdGVsbGEtdmVjdGVuc2lzIGFudGhvem9hPC9rZXl3b3JkPjxrZXl3b3Jk
PnJlbGF4ZWQgbW9sZWN1bGFyIGNsb2NrPC9rZXl3b3JkPjxrZXl3b3JkPmNhZW5vcmhhYmRpdGlz
LWVsZWdhbnM8L2tleXdvcmQ+PGtleXdvcmQ+ZXVrYXJ5b3RpYyBldm9sdXRpb248L2tleXdvcmQ+
PGtleXdvcmQ+YW5pbWFsIGRldmVsb3BtZW50PC9rZXl3b3JkPjxrZXl3b3JkPmV4cHJlc3Npb248
L2tleXdvcmQ+PGtleXdvcmQ+b3JpZ2luczwva2V5d29yZD48a2V5d29yZD5jbmlkYXJpYW5zPC9r
ZXl3b3JkPjxrZXl3b3JkPmNvbXBsZXhpdHk8L2tleXdvcmQ+PGtleXdvcmQ+aG94PC9rZXl3b3Jk
Pjwva2V5d29yZHM+PGRhdGVzPjx5ZWFyPjIwMDc8L3llYXI+PHB1Yi1kYXRlcz48ZGF0ZT5KdWwg
NjwvZGF0ZT48L3B1Yi1kYXRlcz48L2RhdGVzPjxpc2JuPjAwMzYtODA3NTwvaXNibj48YWNjZXNz
aW9uLW51bT5JU0k6MDAwMjQ3Nzc2NzAwMDU2PC9hY2Nlc3Npb24tbnVtPjx1cmxzPjxyZWxhdGVk
LXVybHM+PHVybD4mbHQ7R28gdG8gSVNJJmd0OzovLzAwMDI0Nzc3NjcwMDA1NjwvdXJsPjwvcmVs
YXRlZC11cmxzPjwvdXJscz48ZWxlY3Ryb25pYy1yZXNvdXJjZS1udW0+RG9pIDEwLjExMjYvU2Np
ZW5jZS4xMTM5MTU4PC9lbGVjdHJvbmljLXJlc291cmNlLW51bT48bGFuZ3VhZ2U+RW5nbGlzaDwv
bGFuZ3VhZ2U+PC9yZWNvcmQ+PC9DaXRlPjxDaXRlPjxBdXRob3I+S2ltdXJhPC9BdXRob3I+PFll
YXI+MjAwOTwvWWVhcj48UmVjTnVtPjczPC9SZWNOdW0+PHJlY29yZD48cmVjLW51bWJlcj43Mzwv
cmVjLW51bWJlcj48Zm9yZWlnbi1rZXlzPjxrZXkgYXBwPSJFTiIgZGItaWQ9InN4Znp2ZXMybWQ5
d3Q3ZWR4dDF2cDJybnQ1Zjk1dzByMGVmcCIgdGltZXN0YW1wPSIxMzA1NjAxNzA2Ij43Mzwva2V5
PjwvZm9yZWlnbi1rZXlzPjxyZWYtdHlwZSBuYW1lPSJKb3VybmFsIEFydGljbGUiPjE3PC9yZWYt
dHlwZT48Y29udHJpYnV0b3JzPjxhdXRob3JzPjxhdXRob3I+S2ltdXJhLCBBLjwvYXV0aG9yPjxh
dXRob3I+U2FrYWd1Y2hpLCBFLjwvYXV0aG9yPjxhdXRob3I+Tm9uYWthLCBNLjwvYXV0aG9yPjwv
YXV0aG9ycz48L2NvbnRyaWJ1dG9ycz48YXV0aC1hZGRyZXNzPk5vbmFrYSwgTSYjeEQ7VW5pdiBU
b2t5bywgRGVwdCBCaW9sIFNjaSwgR3JhZCBTY2ggU2NpLCBCdW5reW8gS3UsIDctMy0xIEhvbmdv
LCBUb2t5byAxMTMwMDMzLCBKYXBhbiYjeEQ7VW5pdiBUb2t5bywgRGVwdCBCaW9sIFNjaSwgR3Jh
ZCBTY2ggU2NpLCBCdW5reW8gS3UsIDctMy0xIEhvbmdvLCBUb2t5byAxMTMwMDMzLCBKYXBhbiYj
eEQ7VW5pdiBUb2t5bywgRGVwdCBCaW9sIFNjaSwgR3JhZCBTY2ggU2NpLCBCdW5reW8gS3UsIFRv
a3lvIDExMzAwMzMsIEphcGFuPC9hdXRoLWFkZHJlc3M+PHRpdGxlcz48dGl0bGU+PHN0eWxlIGZh
Y2U9Im5vcm1hbCIgZm9udD0iZGVmYXVsdCIgc2l6ZT0iMTAwJSI+TXVsdGktY29tcG9uZW50IGNv
bXBsZW1lbnQgc3lzdGVtIG9mIENuaWRhcmlhOiBDMywgQmYsIGFuZCBNQVNQIGdlbmVzIGV4cHJl
c3NlZCBpbiB0aGUgZW5kb2Rlcm1hbCB0aXNzdWVzIG9mIGEgc2VhIGFuZW1vbmUsIDwvc3R5bGU+
PHN0eWxlIGZhY2U9Iml0YWxpYyIgZm9udD0iZGVmYXVsdCIgc2l6ZT0iMTAwJSI+TmVtYXRvc3Rl
bGxhIHZlY3RlbnNpczwvc3R5bGU+PC90aXRsZT48c2Vjb25kYXJ5LXRpdGxlPkltbXVub2Jpb2xv
Z3k8L3NlY29uZGFyeS10aXRsZT48YWx0LXRpdGxlPkltbXVub2Jpb2xvZ3k8L2FsdC10aXRsZT48
L3RpdGxlcz48cGVyaW9kaWNhbD48ZnVsbC10aXRsZT5JbW11bm9iaW9sb2d5PC9mdWxsLXRpdGxl
PjxhYmJyLTE+SW1tdW5vYmlvbG9neTwvYWJici0xPjwvcGVyaW9kaWNhbD48YWx0LXBlcmlvZGlj
YWw+PGZ1bGwtdGl0bGU+SW1tdW5vYmlvbG9neTwvZnVsbC10aXRsZT48YWJici0xPkltbXVub2Jp
b2xvZ3k8L2FiYnItMT48L2FsdC1wZXJpb2RpY2FsPjxwYWdlcz4xNjUtMTc4PC9wYWdlcz48dm9s
dW1lPjIxNDwvdm9sdW1lPjxudW1iZXI+MzwvbnVtYmVyPjxrZXl3b3Jkcz48a2V5d29yZD5jMzwv
a2V5d29yZD48a2V5d29yZD5jbmlkYXJpYTwva2V5d29yZD48a2V5d29yZD5jb21wbGVtZW50PC9r
ZXl3b3JkPjxrZXl3b3JkPmV2b2x1dGlvbjwva2V5d29yZD48a2V5d29yZD5mYWN0b3IgYjwva2V5
d29yZD48a2V5d29yZD5pbm5hdGUgaW1tdW5pdHk8L2tleXdvcmQ+PGtleXdvcmQ+bWFzcDwva2V5
d29yZD48a2V5d29yZD5zZXJpbmUtcHJvdGVhc2UgKG1hc3ApLTE8L2tleXdvcmQ+PGtleXdvcmQ+
Y2lvbmEtaW50ZXN0aW5hbGlzPC9rZXl3b3JkPjxrZXl3b3JkPmNvbXBvbmVudCBjMzwva2V5d29y
ZD48a2V5d29yZD5vcmlnaW48L2tleXdvcmQ+PGtleXdvcmQ+ZXZvbHV0aW9uPC9rZXl3b3JkPjxr
ZXl3b3JkPmhvbW9sb2c8L2tleXdvcmQ+PGtleXdvcmQ+YW1waGlveHVzPC9rZXl3b3JkPjxrZXl3
b3JkPmltbXVuaXR5PC9rZXl3b3JkPjxrZXl3b3JkPmxhbXByZXk8L2tleXdvcmQ+PGtleXdvcmQ+
cGF0aHdheTwva2V5d29yZD48L2tleXdvcmRzPjxkYXRlcz48eWVhcj4yMDA5PC95ZWFyPjxwdWIt
ZGF0ZXM+PGRhdGU+TWFyPC9kYXRlPjwvcHViLWRhdGVzPjwvZGF0ZXM+PGlzYm4+MDE3MS0yOTg1
PC9pc2JuPjxhY2Nlc3Npb24tbnVtPklTSTowMDAyNjQ0OTk0MDAwMDE8L2FjY2Vzc2lvbi1udW0+
PHVybHM+PHJlbGF0ZWQtdXJscz48dXJsPiZsdDtHbyB0byBJU0kmZ3Q7Oi8vMDAwMjY0NDk5NDAw
MDAxPC91cmw+PC9yZWxhdGVkLXVybHM+PC91cmxzPjxlbGVjdHJvbmljLXJlc291cmNlLW51bT5E
b2kgMTAuMTAxNi9KLkltYmlvLjIwMDkuMDEuMDAzPC9lbGVjdHJvbmljLXJlc291cmNlLW51bT48
bGFuZ3VhZ2U+RW5nbGlzaDwvbGFuZ3VhZ2U+PC9yZWNvcmQ+PC9DaXRlPjwvRW5kTm90ZT5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QdXRuYW08L0F1dGhvcj48WWVhcj4yMDA3PC9ZZWFyPjxS
ZWNOdW0+MjE8L1JlY051bT48RGlzcGxheVRleHQ+KFB1dG5hbSBldCBhbC4sIDIwMDc7IEtpbXVy
YSBldCBhbC4sIDIwMDkpPC9EaXNwbGF5VGV4dD48cmVjb3JkPjxyZWMtbnVtYmVyPjIxPC9yZWMt
bnVtYmVyPjxmb3JlaWduLWtleXM+PGtleSBhcHA9IkVOIiBkYi1pZD0ic3hmenZlczJtZDl3dDdl
ZHh0MXZwMnJudDVmOTV3MHIwZWZwIiB0aW1lc3RhbXA9IjEzMDU1OTk1MDYiPjIxPC9rZXk+PC9m
b3JlaWduLWtleXM+PHJlZi10eXBlIG5hbWU9IkpvdXJuYWwgQXJ0aWNsZSI+MTc8L3JlZi10eXBl
Pjxjb250cmlidXRvcnM+PGF1dGhvcnM+PGF1dGhvcj5QdXRuYW0sIE4uIEguPC9hdXRob3I+PGF1
dGhvcj5Tcml2YXN0YXZhLCBNLjwvYXV0aG9yPjxhdXRob3I+SGVsbHN0ZW4sIFUuPC9hdXRob3I+
PGF1dGhvcj5EaXJrcywgQi48L2F1dGhvcj48YXV0aG9yPkNoYXBtYW4sIEouPC9hdXRob3I+PGF1
dGhvcj5TYWxhbW92LCBBLjwvYXV0aG9yPjxhdXRob3I+VGVycnksIEEuPC9hdXRob3I+PGF1dGhv
cj5TaGFwaXJvLCBILjwvYXV0aG9yPjxhdXRob3I+TGluZHF1aXN0LCBFLjwvYXV0aG9yPjxhdXRo
b3I+S2FwaXRvbm92LCBWLiBWLjwvYXV0aG9yPjxhdXRob3I+SnVya2EsIEouPC9hdXRob3I+PGF1
dGhvcj5HZW5pa2hvdmljaCwgRy48L2F1dGhvcj48YXV0aG9yPkdyaWdvcmlldiwgSS4gVi48L2F1
dGhvcj48YXV0aG9yPkx1Y2FzLCBTLiBNLjwvYXV0aG9yPjxhdXRob3I+U3RlZWxlLCBSLiBFLjwv
YXV0aG9yPjxhdXRob3I+RmlubmVydHksIEouIFIuPC9hdXRob3I+PGF1dGhvcj5UZWNobmF1LCBV
LjwvYXV0aG9yPjxhdXRob3I+TWFydGluZGFsZSwgTS4gUS48L2F1dGhvcj48YXV0aG9yPlJva2hz
YXIsIEQuIFMuPC9hdXRob3I+PC9hdXRob3JzPjwvY29udHJpYnV0b3JzPjxhdXRoLWFkZHJlc3M+
Um9raHNhciwgRFMmI3hEO0RlcHQgRW5lcmd5IEpvaW50IEdlbm9tZSBJbnN0LCBXYWxudXQgQ3Jl
ZWssIENBIDk0NTk4IFVTQSYjeEQ7RGVwdCBFbmVyZ3kgSm9pbnQgR2Vub21lIEluc3QsIFdhbG51
dCBDcmVlaywgQ0EgOTQ1OTggVVNBJiN4RDtEZXB0IEVuZXJneSBKb2ludCBHZW5vbWUgSW5zdCwg
V2FsbnV0IENyZWVrLCBDQSA5NDU5OCBVU0EmI3hEO1VuaXYgQ2FsaWYgQmVya2VsZXksIEN0ciBJ
bnRlZ3JhdCBHZW5vbSwgQmVya2VsZXksIENBIDk0NzIwIFVTQSYjeEQ7VW5pdiBDYWxpZiBCZXJr
ZWxleSwgRGVwdCBNb2wgJmFtcDsgQ2VsbCBCaW9sLCBCZXJrZWxleSwgQ0EgOTQ3MjAgVVNBJiN4
RDtHZW5ldCBJbmZvcm1hdCBSZXMgSW5zdCwgTW91bnRhaW4gVmlldywgQ0EgOTQwNDMgVVNBJiN4
RDtVbml2IEJlcmdlbiwgU2FycyBJbnQgQ3RyIE1hcmluZSBNb2wgQmlvbCwgTi01MDA4IEJlcmdl
biwgTm9yd2F5JiN4RDtVbml2IENhbGlmIElydmluZSwgRGVwdCBCaW9sIENoZW0sIElydmluZSwg
Q0EgOTI2OTcgVVNBJiN4RDtVbml2IENhbGlmIElydmluZSwgQ3RyIERldiBCaW9sLCBJcnZpbmUs
IENBIDkyNjk3IFVTQSYjeEQ7Qm9zdG9uIFVuaXYsIERlcHQgQmlvbCwgQm9zdG9uLCBNQSAwMjIx
NSBVU0EmI3hEO1VuaXYgSGF3YWlpLCBLZXdhbG8gTWFyaW5lIExhYiwgSG9ub2x1bHUsIEhJIDk2
ODEzIFVTQTwvYXV0aC1hZGRyZXNzPjx0aXRsZXM+PHRpdGxlPlNlYSBhbmVtb25lIGdlbm9tZSBy
ZXZlYWxzIGFuY2VzdHJhbCBldW1ldGF6b2FuIGdlbmUgcmVwZXJ0b2lyZSBhbmQgZ2Vub21pYyBv
cmdhbml6YXRpb248L3RpdGxlPjxzZWNvbmRhcnktdGl0bGU+U2NpZW5jZTwvc2Vjb25kYXJ5LXRp
dGxlPjxhbHQtdGl0bGU+U2NpZW5jZTwvYWx0LXRpdGxlPjwvdGl0bGVzPjxwZXJpb2RpY2FsPjxm
dWxsLXRpdGxlPlNjaWVuY2U8L2Z1bGwtdGl0bGU+PGFiYnItMT5TY2llbmNlPC9hYmJyLTE+PC9w
ZXJpb2RpY2FsPjxhbHQtcGVyaW9kaWNhbD48ZnVsbC10aXRsZT5TY2llbmNlPC9mdWxsLXRpdGxl
PjxhYmJyLTE+U2NpZW5jZTwvYWJici0xPjwvYWx0LXBlcmlvZGljYWw+PHBhZ2VzPjg2LTk0PC9w
YWdlcz48dm9sdW1lPjMxNzwvdm9sdW1lPjxudW1iZXI+NTgzNDwvbnVtYmVyPjxrZXl3b3Jkcz48
a2V5d29yZD5uZW1hdG9zdGVsbGEtdmVjdGVuc2lzIGFudGhvem9hPC9rZXl3b3JkPjxrZXl3b3Jk
PnJlbGF4ZWQgbW9sZWN1bGFyIGNsb2NrPC9rZXl3b3JkPjxrZXl3b3JkPmNhZW5vcmhhYmRpdGlz
LWVsZWdhbnM8L2tleXdvcmQ+PGtleXdvcmQ+ZXVrYXJ5b3RpYyBldm9sdXRpb248L2tleXdvcmQ+
PGtleXdvcmQ+YW5pbWFsIGRldmVsb3BtZW50PC9rZXl3b3JkPjxrZXl3b3JkPmV4cHJlc3Npb248
L2tleXdvcmQ+PGtleXdvcmQ+b3JpZ2luczwva2V5d29yZD48a2V5d29yZD5jbmlkYXJpYW5zPC9r
ZXl3b3JkPjxrZXl3b3JkPmNvbXBsZXhpdHk8L2tleXdvcmQ+PGtleXdvcmQ+aG94PC9rZXl3b3Jk
Pjwva2V5d29yZHM+PGRhdGVzPjx5ZWFyPjIwMDc8L3llYXI+PHB1Yi1kYXRlcz48ZGF0ZT5KdWwg
NjwvZGF0ZT48L3B1Yi1kYXRlcz48L2RhdGVzPjxpc2JuPjAwMzYtODA3NTwvaXNibj48YWNjZXNz
aW9uLW51bT5JU0k6MDAwMjQ3Nzc2NzAwMDU2PC9hY2Nlc3Npb24tbnVtPjx1cmxzPjxyZWxhdGVk
LXVybHM+PHVybD4mbHQ7R28gdG8gSVNJJmd0OzovLzAwMDI0Nzc3NjcwMDA1NjwvdXJsPjwvcmVs
YXRlZC11cmxzPjwvdXJscz48ZWxlY3Ryb25pYy1yZXNvdXJjZS1udW0+RG9pIDEwLjExMjYvU2Np
ZW5jZS4xMTM5MTU4PC9lbGVjdHJvbmljLXJlc291cmNlLW51bT48bGFuZ3VhZ2U+RW5nbGlzaDwv
bGFuZ3VhZ2U+PC9yZWNvcmQ+PC9DaXRlPjxDaXRlPjxBdXRob3I+S2ltdXJhPC9BdXRob3I+PFll
YXI+MjAwOTwvWWVhcj48UmVjTnVtPjczPC9SZWNOdW0+PHJlY29yZD48cmVjLW51bWJlcj43Mzwv
cmVjLW51bWJlcj48Zm9yZWlnbi1rZXlzPjxrZXkgYXBwPSJFTiIgZGItaWQ9InN4Znp2ZXMybWQ5
d3Q3ZWR4dDF2cDJybnQ1Zjk1dzByMGVmcCIgdGltZXN0YW1wPSIxMzA1NjAxNzA2Ij43Mzwva2V5
PjwvZm9yZWlnbi1rZXlzPjxyZWYtdHlwZSBuYW1lPSJKb3VybmFsIEFydGljbGUiPjE3PC9yZWYt
dHlwZT48Y29udHJpYnV0b3JzPjxhdXRob3JzPjxhdXRob3I+S2ltdXJhLCBBLjwvYXV0aG9yPjxh
dXRob3I+U2FrYWd1Y2hpLCBFLjwvYXV0aG9yPjxhdXRob3I+Tm9uYWthLCBNLjwvYXV0aG9yPjwv
YXV0aG9ycz48L2NvbnRyaWJ1dG9ycz48YXV0aC1hZGRyZXNzPk5vbmFrYSwgTSYjeEQ7VW5pdiBU
b2t5bywgRGVwdCBCaW9sIFNjaSwgR3JhZCBTY2ggU2NpLCBCdW5reW8gS3UsIDctMy0xIEhvbmdv
LCBUb2t5byAxMTMwMDMzLCBKYXBhbiYjeEQ7VW5pdiBUb2t5bywgRGVwdCBCaW9sIFNjaSwgR3Jh
ZCBTY2ggU2NpLCBCdW5reW8gS3UsIDctMy0xIEhvbmdvLCBUb2t5byAxMTMwMDMzLCBKYXBhbiYj
eEQ7VW5pdiBUb2t5bywgRGVwdCBCaW9sIFNjaSwgR3JhZCBTY2ggU2NpLCBCdW5reW8gS3UsIFRv
a3lvIDExMzAwMzMsIEphcGFuPC9hdXRoLWFkZHJlc3M+PHRpdGxlcz48dGl0bGU+PHN0eWxlIGZh
Y2U9Im5vcm1hbCIgZm9udD0iZGVmYXVsdCIgc2l6ZT0iMTAwJSI+TXVsdGktY29tcG9uZW50IGNv
bXBsZW1lbnQgc3lzdGVtIG9mIENuaWRhcmlhOiBDMywgQmYsIGFuZCBNQVNQIGdlbmVzIGV4cHJl
c3NlZCBpbiB0aGUgZW5kb2Rlcm1hbCB0aXNzdWVzIG9mIGEgc2VhIGFuZW1vbmUsIDwvc3R5bGU+
PHN0eWxlIGZhY2U9Iml0YWxpYyIgZm9udD0iZGVmYXVsdCIgc2l6ZT0iMTAwJSI+TmVtYXRvc3Rl
bGxhIHZlY3RlbnNpczwvc3R5bGU+PC90aXRsZT48c2Vjb25kYXJ5LXRpdGxlPkltbXVub2Jpb2xv
Z3k8L3NlY29uZGFyeS10aXRsZT48YWx0LXRpdGxlPkltbXVub2Jpb2xvZ3k8L2FsdC10aXRsZT48
L3RpdGxlcz48cGVyaW9kaWNhbD48ZnVsbC10aXRsZT5JbW11bm9iaW9sb2d5PC9mdWxsLXRpdGxl
PjxhYmJyLTE+SW1tdW5vYmlvbG9neTwvYWJici0xPjwvcGVyaW9kaWNhbD48YWx0LXBlcmlvZGlj
YWw+PGZ1bGwtdGl0bGU+SW1tdW5vYmlvbG9neTwvZnVsbC10aXRsZT48YWJici0xPkltbXVub2Jp
b2xvZ3k8L2FiYnItMT48L2FsdC1wZXJpb2RpY2FsPjxwYWdlcz4xNjUtMTc4PC9wYWdlcz48dm9s
dW1lPjIxNDwvdm9sdW1lPjxudW1iZXI+MzwvbnVtYmVyPjxrZXl3b3Jkcz48a2V5d29yZD5jMzwv
a2V5d29yZD48a2V5d29yZD5jbmlkYXJpYTwva2V5d29yZD48a2V5d29yZD5jb21wbGVtZW50PC9r
ZXl3b3JkPjxrZXl3b3JkPmV2b2x1dGlvbjwva2V5d29yZD48a2V5d29yZD5mYWN0b3IgYjwva2V5
d29yZD48a2V5d29yZD5pbm5hdGUgaW1tdW5pdHk8L2tleXdvcmQ+PGtleXdvcmQ+bWFzcDwva2V5
d29yZD48a2V5d29yZD5zZXJpbmUtcHJvdGVhc2UgKG1hc3ApLTE8L2tleXdvcmQ+PGtleXdvcmQ+
Y2lvbmEtaW50ZXN0aW5hbGlzPC9rZXl3b3JkPjxrZXl3b3JkPmNvbXBvbmVudCBjMzwva2V5d29y
ZD48a2V5d29yZD5vcmlnaW48L2tleXdvcmQ+PGtleXdvcmQ+ZXZvbHV0aW9uPC9rZXl3b3JkPjxr
ZXl3b3JkPmhvbW9sb2c8L2tleXdvcmQ+PGtleXdvcmQ+YW1waGlveHVzPC9rZXl3b3JkPjxrZXl3
b3JkPmltbXVuaXR5PC9rZXl3b3JkPjxrZXl3b3JkPmxhbXByZXk8L2tleXdvcmQ+PGtleXdvcmQ+
cGF0aHdheTwva2V5d29yZD48L2tleXdvcmRzPjxkYXRlcz48eWVhcj4yMDA5PC95ZWFyPjxwdWIt
ZGF0ZXM+PGRhdGU+TWFyPC9kYXRlPjwvcHViLWRhdGVzPjwvZGF0ZXM+PGlzYm4+MDE3MS0yOTg1
PC9pc2JuPjxhY2Nlc3Npb24tbnVtPklTSTowMDAyNjQ0OTk0MDAwMDE8L2FjY2Vzc2lvbi1udW0+
PHVybHM+PHJlbGF0ZWQtdXJscz48dXJsPiZsdDtHbyB0byBJU0kmZ3Q7Oi8vMDAwMjY0NDk5NDAw
MDAxPC91cmw+PC9yZWxhdGVkLXVybHM+PC91cmxzPjxlbGVjdHJvbmljLXJlc291cmNlLW51bT5E
b2kgMTAuMTAxNi9KLkltYmlvLjIwMDkuMDEuMDAzPC9lbGVjdHJvbmljLXJlc291cmNlLW51bT48
bGFuZ3VhZ2U+RW5nbGlzaDwvbGFuZ3VhZ2U+PC9yZWNvcmQ+PC9DaXRlPjwvRW5kTm90ZT5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(Putnam et al., 2007; Kimura et al., 2009)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2477A0" w:rsidRPr="007908D2" w14:paraId="13279B9F" w14:textId="77777777" w:rsidTr="00850124">
        <w:tc>
          <w:tcPr>
            <w:tcW w:w="1321" w:type="dxa"/>
            <w:vMerge/>
          </w:tcPr>
          <w:p w14:paraId="2AA9B1ED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87" w:type="dxa"/>
            <w:vMerge/>
            <w:vAlign w:val="center"/>
          </w:tcPr>
          <w:p w14:paraId="4B1B99C7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30" w:type="dxa"/>
            <w:vAlign w:val="center"/>
          </w:tcPr>
          <w:p w14:paraId="7CE74879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7908D2">
              <w:rPr>
                <w:rFonts w:cs="Times New Roman"/>
                <w:i/>
                <w:sz w:val="16"/>
                <w:szCs w:val="16"/>
              </w:rPr>
              <w:t>Platygyra</w:t>
            </w:r>
            <w:proofErr w:type="spellEnd"/>
            <w:r w:rsidRPr="007908D2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7908D2">
              <w:rPr>
                <w:rFonts w:cs="Times New Roman"/>
                <w:i/>
                <w:sz w:val="16"/>
                <w:szCs w:val="16"/>
              </w:rPr>
              <w:t>carnosus</w:t>
            </w:r>
            <w:proofErr w:type="spellEnd"/>
          </w:p>
        </w:tc>
        <w:tc>
          <w:tcPr>
            <w:tcW w:w="4590" w:type="dxa"/>
            <w:vAlign w:val="center"/>
          </w:tcPr>
          <w:p w14:paraId="4FD43A59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7908D2">
              <w:rPr>
                <w:rFonts w:cs="Times New Roman"/>
                <w:sz w:val="16"/>
                <w:szCs w:val="16"/>
              </w:rPr>
              <w:t>PcarnBase</w:t>
            </w:r>
            <w:proofErr w:type="spellEnd"/>
          </w:p>
          <w:p w14:paraId="1BCF53DB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908D2">
              <w:rPr>
                <w:rFonts w:cs="Times New Roman"/>
                <w:sz w:val="16"/>
                <w:szCs w:val="16"/>
              </w:rPr>
              <w:t>(http://www.comp.hkbu.edu.hk/~db/PcarnBase/#&amp;panel1-3)</w:t>
            </w:r>
          </w:p>
        </w:tc>
        <w:tc>
          <w:tcPr>
            <w:tcW w:w="1800" w:type="dxa"/>
            <w:vAlign w:val="center"/>
          </w:tcPr>
          <w:p w14:paraId="7BD0C522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/>
            </w:r>
            <w:r>
              <w:rPr>
                <w:rFonts w:cs="Times New Roman"/>
                <w:sz w:val="16"/>
                <w:szCs w:val="16"/>
              </w:rPr>
              <w:instrText xml:space="preserve"> ADDIN EN.CITE &lt;EndNote&gt;&lt;Cite&gt;&lt;Author&gt;Sun&lt;/Author&gt;&lt;Year&gt;2013&lt;/Year&gt;&lt;RecNum&gt;272&lt;/RecNum&gt;&lt;DisplayText&gt;(Sun et al., 2013)&lt;/DisplayText&gt;&lt;record&gt;&lt;rec-number&gt;272&lt;/rec-number&gt;&lt;foreign-keys&gt;&lt;key app="EN" db-id="sxfzves2md9wt7edxt1vp2rnt5f95w0r0efp" timestamp="1396372293"&gt;272&lt;/key&gt;&lt;/foreign-keys&gt;&lt;ref-type name="Journal Article"&gt;17&lt;/ref-type&gt;&lt;contributors&gt;&lt;authors&gt;&lt;author&gt;Sun, Jin&lt;/author&gt;&lt;author&gt;Chen, Qian&lt;/author&gt;&lt;author&gt;Lun, Janice CY&lt;/author&gt;&lt;author&gt;Xu, Jianliang&lt;/author&gt;&lt;author&gt;Qiu, Jian-Wen&lt;/author&gt;&lt;/authors&gt;&lt;/contributors&gt;&lt;titles&gt;&lt;title&gt;&lt;style face="normal" font="default" size="100%"&gt;PcarnBase: Development of a transcriptomic database for the brain coral &lt;/style&gt;&lt;style face="italic" font="default" size="100%"&gt;Platygyra carnosus&lt;/style&gt;&lt;/title&gt;&lt;secondary-title&gt;Marine Biotechnology&lt;/secondary-title&gt;&lt;/titles&gt;&lt;periodical&gt;&lt;full-title&gt;Marine Biotechnology&lt;/full-title&gt;&lt;/periodical&gt;&lt;pages&gt;244-251&lt;/pages&gt;&lt;volume&gt;15&lt;/volume&gt;&lt;number&gt;2&lt;/number&gt;&lt;dates&gt;&lt;year&gt;2013&lt;/year&gt;&lt;/dates&gt;&lt;isbn&gt;1436-2228&lt;/isbn&gt;&lt;urls&gt;&lt;/urls&gt;&lt;/record&gt;&lt;/Cite&gt;&lt;/EndNote&gt;</w:instrText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(Sun et al., 2013)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2477A0" w:rsidRPr="007908D2" w14:paraId="20350484" w14:textId="77777777" w:rsidTr="00850124">
        <w:tc>
          <w:tcPr>
            <w:tcW w:w="1321" w:type="dxa"/>
            <w:vMerge/>
          </w:tcPr>
          <w:p w14:paraId="7189D662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87" w:type="dxa"/>
            <w:vMerge/>
            <w:vAlign w:val="center"/>
          </w:tcPr>
          <w:p w14:paraId="4FF27393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30" w:type="dxa"/>
            <w:vAlign w:val="center"/>
          </w:tcPr>
          <w:p w14:paraId="23489F8D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7908D2">
              <w:rPr>
                <w:rFonts w:cs="Times New Roman"/>
                <w:i/>
                <w:sz w:val="16"/>
                <w:szCs w:val="16"/>
              </w:rPr>
              <w:t>Pocillopora</w:t>
            </w:r>
            <w:proofErr w:type="spellEnd"/>
            <w:r w:rsidRPr="007908D2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7908D2">
              <w:rPr>
                <w:rFonts w:cs="Times New Roman"/>
                <w:i/>
                <w:sz w:val="16"/>
                <w:szCs w:val="16"/>
              </w:rPr>
              <w:t>damicornis</w:t>
            </w:r>
            <w:proofErr w:type="spellEnd"/>
          </w:p>
        </w:tc>
        <w:tc>
          <w:tcPr>
            <w:tcW w:w="4590" w:type="dxa"/>
            <w:vAlign w:val="center"/>
          </w:tcPr>
          <w:p w14:paraId="341DB333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7908D2">
              <w:rPr>
                <w:rFonts w:cs="Times New Roman"/>
                <w:sz w:val="16"/>
                <w:szCs w:val="16"/>
              </w:rPr>
              <w:t>PdamBase</w:t>
            </w:r>
            <w:proofErr w:type="spellEnd"/>
          </w:p>
          <w:p w14:paraId="7270703C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908D2">
              <w:rPr>
                <w:rFonts w:cs="Times New Roman"/>
                <w:sz w:val="16"/>
                <w:szCs w:val="16"/>
              </w:rPr>
              <w:t>(http://cnidarians.bu.edu/PdamBase/cgi-bin/index.cgi)</w:t>
            </w:r>
          </w:p>
        </w:tc>
        <w:tc>
          <w:tcPr>
            <w:tcW w:w="1800" w:type="dxa"/>
            <w:vAlign w:val="center"/>
          </w:tcPr>
          <w:p w14:paraId="5E8E9D4A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/>
            </w:r>
            <w:r>
              <w:rPr>
                <w:rFonts w:cs="Times New Roman"/>
                <w:sz w:val="16"/>
                <w:szCs w:val="16"/>
              </w:rPr>
              <w:instrText xml:space="preserve"> ADDIN EN.CITE &lt;EndNote&gt;&lt;Cite&gt;&lt;Author&gt;Traylor-Knowles&lt;/Author&gt;&lt;Year&gt;2011&lt;/Year&gt;&lt;RecNum&gt;211&lt;/RecNum&gt;&lt;DisplayText&gt;(Traylor-Knowles et al., 2011)&lt;/DisplayText&gt;&lt;record&gt;&lt;rec-number&gt;211&lt;/rec-number&gt;&lt;foreign-keys&gt;&lt;key app="EN" db-id="sxfzves2md9wt7edxt1vp2rnt5f95w0r0efp" timestamp="1391065697"&gt;211&lt;/key&gt;&lt;/foreign-keys&gt;&lt;ref-type name="Journal Article"&gt;17&lt;/ref-type&gt;&lt;contributors&gt;&lt;authors&gt;&lt;author&gt;Traylor-Knowles, Nikki&lt;/author&gt;&lt;author&gt;Granger, Brian&lt;/author&gt;&lt;author&gt;Lubinski, Tristan&lt;/author&gt;&lt;author&gt;Parikh, Jignesh&lt;/author&gt;&lt;author&gt;Garamszegi, Sara&lt;/author&gt;&lt;author&gt;Xia, Yu&lt;/author&gt;&lt;author&gt;Marto, Jarrod&lt;/author&gt;&lt;author&gt;Kaufman, Les&lt;/author&gt;&lt;author&gt;Finnerty, John&lt;/author&gt;&lt;/authors&gt;&lt;/contributors&gt;&lt;titles&gt;&lt;title&gt;&lt;style face="normal" font="default" size="100%"&gt;Production of a reference transcriptome and transcriptomic database (PocilloporaBase) for the cauliflower coral, &lt;/style&gt;&lt;style face="italic" font="default" size="100%"&gt;Pocillopora damicornis&lt;/style&gt;&lt;/title&gt;&lt;secondary-title&gt;BMC genomics&lt;/secondary-title&gt;&lt;/titles&gt;&lt;periodical&gt;&lt;full-title&gt;BMC Genomics&lt;/full-title&gt;&lt;/periodical&gt;&lt;pages&gt;585&lt;/pages&gt;&lt;volume&gt;12&lt;/volume&gt;&lt;number&gt;1&lt;/number&gt;&lt;dates&gt;&lt;year&gt;2011&lt;/year&gt;&lt;/dates&gt;&lt;isbn&gt;1471-2164&lt;/isbn&gt;&lt;urls&gt;&lt;/urls&gt;&lt;/record&gt;&lt;/Cite&gt;&lt;/EndNote&gt;</w:instrText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(Traylor-Knowles et al., 2011)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2477A0" w:rsidRPr="007908D2" w14:paraId="40AED18E" w14:textId="77777777" w:rsidTr="00850124">
        <w:tc>
          <w:tcPr>
            <w:tcW w:w="1321" w:type="dxa"/>
            <w:vMerge/>
          </w:tcPr>
          <w:p w14:paraId="2CFAED42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87" w:type="dxa"/>
            <w:vMerge/>
            <w:vAlign w:val="center"/>
          </w:tcPr>
          <w:p w14:paraId="316CC462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30" w:type="dxa"/>
            <w:vAlign w:val="center"/>
          </w:tcPr>
          <w:p w14:paraId="34B6C16A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7908D2">
              <w:rPr>
                <w:rFonts w:cs="Times New Roman"/>
                <w:i/>
                <w:sz w:val="16"/>
                <w:szCs w:val="16"/>
              </w:rPr>
              <w:t>Seriatopora</w:t>
            </w:r>
            <w:proofErr w:type="spellEnd"/>
            <w:r w:rsidRPr="007908D2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7908D2">
              <w:rPr>
                <w:rFonts w:cs="Times New Roman"/>
                <w:i/>
                <w:sz w:val="16"/>
                <w:szCs w:val="16"/>
              </w:rPr>
              <w:t>hystrix</w:t>
            </w:r>
            <w:proofErr w:type="spellEnd"/>
          </w:p>
        </w:tc>
        <w:tc>
          <w:tcPr>
            <w:tcW w:w="4590" w:type="dxa"/>
            <w:vAlign w:val="center"/>
          </w:tcPr>
          <w:p w14:paraId="6226C2DE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908D2">
              <w:rPr>
                <w:rFonts w:cs="Times New Roman"/>
                <w:sz w:val="16"/>
                <w:szCs w:val="16"/>
              </w:rPr>
              <w:t>http://people.oregonstate.edu/~meyere/data.html</w:t>
            </w:r>
          </w:p>
        </w:tc>
        <w:tc>
          <w:tcPr>
            <w:tcW w:w="1800" w:type="dxa"/>
            <w:vAlign w:val="center"/>
          </w:tcPr>
          <w:p w14:paraId="040EA3CE" w14:textId="77777777" w:rsidR="002477A0" w:rsidRPr="007908D2" w:rsidRDefault="002477A0" w:rsidP="00850124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/>
            </w:r>
            <w:r>
              <w:rPr>
                <w:rFonts w:cs="Times New Roman"/>
                <w:sz w:val="16"/>
                <w:szCs w:val="16"/>
              </w:rPr>
              <w:instrText xml:space="preserve"> ADDIN EN.CITE &lt;EndNote&gt;&lt;Cite&gt;&lt;Author&gt;Kitchen&lt;/Author&gt;&lt;Year&gt;2015&lt;/Year&gt;&lt;RecNum&gt;449&lt;/RecNum&gt;&lt;DisplayText&gt;(Kitchen et al., 2015)&lt;/DisplayText&gt;&lt;record&gt;&lt;rec-number&gt;449&lt;/rec-number&gt;&lt;foreign-keys&gt;&lt;key app="EN" db-id="sxfzves2md9wt7edxt1vp2rnt5f95w0r0efp" timestamp="1448481355"&gt;449&lt;/key&gt;&lt;/foreign-keys&gt;&lt;ref-type name="Journal Article"&gt;17&lt;/ref-type&gt;&lt;contributors&gt;&lt;authors&gt;&lt;author&gt;Kitchen, Sheila A&lt;/author&gt;&lt;author&gt;Crowder, Camerron M&lt;/author&gt;&lt;author&gt;Poole, Angela Z&lt;/author&gt;&lt;author&gt;Weis, Virginia M&lt;/author&gt;&lt;author&gt;Meyer, Eli&lt;/author&gt;&lt;/authors&gt;&lt;/contributors&gt;&lt;titles&gt;&lt;title&gt;De Novo Assembly and Characterization of Four Anthozoan (Phylum Cnidaria) Transcriptomes&lt;/title&gt;&lt;secondary-title&gt;G3: Genes| Genomes| Genetics&lt;/secondary-title&gt;&lt;/titles&gt;&lt;periodical&gt;&lt;full-title&gt;G3: Genes| Genomes| Genetics&lt;/full-title&gt;&lt;/periodical&gt;&lt;pages&gt;2441-2452&lt;/pages&gt;&lt;volume&gt;5&lt;/volume&gt;&lt;number&gt;11&lt;/number&gt;&lt;dates&gt;&lt;year&gt;2015&lt;/year&gt;&lt;/dates&gt;&lt;isbn&gt;2160-1836&lt;/isbn&gt;&lt;urls&gt;&lt;/urls&gt;&lt;/record&gt;&lt;/Cite&gt;&lt;/EndNote&gt;</w:instrText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(Kitchen et al., 2015)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2477A0" w:rsidRPr="007908D2" w14:paraId="39F0420D" w14:textId="77777777" w:rsidTr="00850124">
        <w:tc>
          <w:tcPr>
            <w:tcW w:w="1321" w:type="dxa"/>
            <w:vMerge/>
          </w:tcPr>
          <w:p w14:paraId="0DAA0583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87" w:type="dxa"/>
            <w:vMerge/>
            <w:vAlign w:val="center"/>
          </w:tcPr>
          <w:p w14:paraId="4EA22CA9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30" w:type="dxa"/>
            <w:vAlign w:val="center"/>
          </w:tcPr>
          <w:p w14:paraId="3E982078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7908D2">
              <w:rPr>
                <w:rFonts w:cs="Times New Roman"/>
                <w:i/>
                <w:sz w:val="16"/>
                <w:szCs w:val="16"/>
              </w:rPr>
              <w:t>Swiftea</w:t>
            </w:r>
            <w:proofErr w:type="spellEnd"/>
            <w:r w:rsidRPr="007908D2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7908D2">
              <w:rPr>
                <w:rFonts w:cs="Times New Roman"/>
                <w:i/>
                <w:sz w:val="16"/>
                <w:szCs w:val="16"/>
              </w:rPr>
              <w:t>exserta</w:t>
            </w:r>
            <w:proofErr w:type="spellEnd"/>
          </w:p>
        </w:tc>
        <w:tc>
          <w:tcPr>
            <w:tcW w:w="4590" w:type="dxa"/>
            <w:vAlign w:val="center"/>
          </w:tcPr>
          <w:p w14:paraId="6D226399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908D2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800" w:type="dxa"/>
            <w:vAlign w:val="center"/>
          </w:tcPr>
          <w:p w14:paraId="5B53D3C6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EaXNoYXc8L0F1dGhvcj48WWVhcj4yMDA1PC9ZZWFyPjxS
ZWNOdW0+ODE8L1JlY051bT48RGlzcGxheVRleHQ+KERpc2hhdyBldCBhbC4sIDIwMDUpPC9EaXNw
bGF5VGV4dD48cmVjb3JkPjxyZWMtbnVtYmVyPjgxPC9yZWMtbnVtYmVyPjxmb3JlaWduLWtleXM+
PGtleSBhcHA9IkVOIiBkYi1pZD0ic3hmenZlczJtZDl3dDdlZHh0MXZwMnJudDVmOTV3MHIwZWZw
IiB0aW1lc3RhbXA9IjEzMDU2MDIwNzEiPjgxPC9rZXk+PC9mb3JlaWduLWtleXM+PHJlZi10eXBl
IG5hbWU9IkpvdXJuYWwgQXJ0aWNsZSI+MTc8L3JlZi10eXBlPjxjb250cmlidXRvcnM+PGF1dGhv
cnM+PGF1dGhvcj5EaXNoYXcsIEwuIEouPC9hdXRob3I+PGF1dGhvcj5TbWl0aCwgUy4gTC48L2F1
dGhvcj48YXV0aG9yPkJpZ2dlciwgQy4gSC48L2F1dGhvcj48L2F1dGhvcnM+PC9jb250cmlidXRv
cnM+PGF1dGgtYWRkcmVzcz5TbWl0aCwgU0wmI3hEO0Zsb3JpZGEgSW50IFVuaXYsIERlcHQgQmlv
bCBTY2ksIFVuaXYgUGsgQ2FtcHVzLDExMjAwIFNXIDh0aCBTdCwgTWlhbWksIEZMIDMzMTk5IFVT
QSYjeEQ7RmxvcmlkYSBJbnQgVW5pdiwgRGVwdCBCaW9sIFNjaSwgVW5pdiBQayBDYW1wdXMsMTEy
MDAgU1cgOHRoIFN0LCBNaWFtaSwgRkwgMzMxOTkgVVNBJiN4RDtGbG9yaWRhIEludCBVbml2LCBE
ZXB0IEJpb2wgU2NpLCBNaWFtaSwgRkwgMzMxOTkgVVNBJiN4RDtVbml2IFMgRmxvcmlkYSwgQWxs
IENoaWxkcmVucyBIb3NwLCBEZXB0IE1vbCBHZW5ldCwgU3QgUGV0ZXJzYnVyZywgRkwgMzM3MDEg
VVNBJiN4RDtVbml2IFMgRmxvcmlkYSwgQ2hpbGRyZW5zIFJlcyBJbnN0LCBTdCBQZXRlcnNidXJn
LCBGTCAzMzcwMSBVU0E8L2F1dGgtYWRkcmVzcz48dGl0bGVzPjx0aXRsZT5DaGFyYWN0ZXJpemF0
aW9uIG9mIGEgQzMtbGlrZSBjRE5BIGluIGEgY29yYWw6IHBoeWxvZ2VuZXRpYyBpbXBsaWNhdGlv
bnM8L3RpdGxlPjxzZWNvbmRhcnktdGl0bGU+SW1tdW5vZ2VuZXRpY3M8L3NlY29uZGFyeS10aXRs
ZT48YWx0LXRpdGxlPkltbXVub2dlbmV0aWNzPC9hbHQtdGl0bGU+PC90aXRsZXM+PHBlcmlvZGlj
YWw+PGZ1bGwtdGl0bGU+SW1tdW5vZ2VuZXRpY3M8L2Z1bGwtdGl0bGU+PGFiYnItMT5JbW11bm9n
ZW5ldGljczwvYWJici0xPjwvcGVyaW9kaWNhbD48YWx0LXBlcmlvZGljYWw+PGZ1bGwtdGl0bGU+
SW1tdW5vZ2VuZXRpY3M8L2Z1bGwtdGl0bGU+PGFiYnItMT5JbW11bm9nZW5ldGljczwvYWJici0x
PjwvYWx0LXBlcmlvZGljYWw+PHBhZ2VzPjUzNS01NDg8L3BhZ2VzPjx2b2x1bWU+NTc8L3ZvbHVt
ZT48bnVtYmVyPjc8L251bWJlcj48a2V5d29yZHM+PGtleXdvcmQ+Y29yYWw8L2tleXdvcmQ+PGtl
eXdvcmQ+dGhpb2xlc3RlciBwcm90ZWluczwva2V5d29yZD48a2V5d29yZD50ZXA8L2tleXdvcmQ+
PGtleXdvcmQ+YTJtPC9rZXl3b3JkPjxrZXl3b3JkPmNvbXBsZW1lbnQgZXZvbHV0aW9uPC9rZXl3
b3JkPjxrZXl3b3JkPmNvbXBsZW1lbnQgY29tcG9uZW50IGMzPC9rZXl3b3JkPjxrZXl3b3JkPnRo
aW9lc3Rlci1jb250YWluaW5nIHByb3RlaW5zPC9rZXl3b3JkPjxrZXl3b3JkPmVjaGlub2lkIHBo
YWdvY3l0ZXM8L2tleXdvcmQ+PGtleXdvcmQ+YW5vcGhlbGVzLWdhbWJpYWU8L2tleXdvcmQ+PGtl
eXdvcmQ+ZHJvc29waGlsYS1tZWxhbm9nYXN0ZXI8L2tleXdvcmQ+PGtleXdvcmQ+c2Vjb25kYXJ5
IHN0cnVjdHVyZTwva2V5d29yZD48a2V5d29yZD5jaW9uYS1pbnRlc3RpbmFsaXM8L2tleXdvcmQ+
PGtleXdvcmQ+YWNxdWlyZWQtaW1tdW5pdHk8L2tleXdvcmQ+PGtleXdvcmQ+Y3J5c3RhbC1zdHJ1
Y3R1cmU8L2tleXdvcmQ+PGtleXdvcmQ+Z2Vub21lIHNlcXVlbmNlPC9rZXl3b3JkPjwva2V5d29y
ZHM+PGRhdGVzPjx5ZWFyPjIwMDU8L3llYXI+PHB1Yi1kYXRlcz48ZGF0ZT5BdWc8L2RhdGU+PC9w
dWItZGF0ZXM+PC9kYXRlcz48aXNibj4wMDkzLTc3MTE8L2lzYm4+PGFjY2Vzc2lvbi1udW0+SVNJ
OjAwMDIzMjM0MDIwMDAwNzwvYWNjZXNzaW9uLW51bT48dXJscz48cmVsYXRlZC11cmxzPjx1cmw+
Jmx0O0dvIHRvIElTSSZndDs6Ly8wMDAyMzIzNDAyMDAwMDc8L3VybD48L3JlbGF0ZWQtdXJscz48
L3VybHM+PGVsZWN0cm9uaWMtcmVzb3VyY2UtbnVtPkRvaSAxMC4xMDA3L1MwMDI1MS0wMDUtMDAw
NS0xPC9lbGVjdHJvbmljLXJlc291cmNlLW51bT48bGFuZ3VhZ2U+RW5nbGlzaDwvbGFuZ3VhZ2U+
PC9yZWNvcmQ+PC9DaXRlPjwvRW5kTm90ZT4A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EaXNoYXc8L0F1dGhvcj48WWVhcj4yMDA1PC9ZZWFyPjxS
ZWNOdW0+ODE8L1JlY051bT48RGlzcGxheVRleHQ+KERpc2hhdyBldCBhbC4sIDIwMDUpPC9EaXNw
bGF5VGV4dD48cmVjb3JkPjxyZWMtbnVtYmVyPjgxPC9yZWMtbnVtYmVyPjxmb3JlaWduLWtleXM+
PGtleSBhcHA9IkVOIiBkYi1pZD0ic3hmenZlczJtZDl3dDdlZHh0MXZwMnJudDVmOTV3MHIwZWZw
IiB0aW1lc3RhbXA9IjEzMDU2MDIwNzEiPjgxPC9rZXk+PC9mb3JlaWduLWtleXM+PHJlZi10eXBl
IG5hbWU9IkpvdXJuYWwgQXJ0aWNsZSI+MTc8L3JlZi10eXBlPjxjb250cmlidXRvcnM+PGF1dGhv
cnM+PGF1dGhvcj5EaXNoYXcsIEwuIEouPC9hdXRob3I+PGF1dGhvcj5TbWl0aCwgUy4gTC48L2F1
dGhvcj48YXV0aG9yPkJpZ2dlciwgQy4gSC48L2F1dGhvcj48L2F1dGhvcnM+PC9jb250cmlidXRv
cnM+PGF1dGgtYWRkcmVzcz5TbWl0aCwgU0wmI3hEO0Zsb3JpZGEgSW50IFVuaXYsIERlcHQgQmlv
bCBTY2ksIFVuaXYgUGsgQ2FtcHVzLDExMjAwIFNXIDh0aCBTdCwgTWlhbWksIEZMIDMzMTk5IFVT
QSYjeEQ7RmxvcmlkYSBJbnQgVW5pdiwgRGVwdCBCaW9sIFNjaSwgVW5pdiBQayBDYW1wdXMsMTEy
MDAgU1cgOHRoIFN0LCBNaWFtaSwgRkwgMzMxOTkgVVNBJiN4RDtGbG9yaWRhIEludCBVbml2LCBE
ZXB0IEJpb2wgU2NpLCBNaWFtaSwgRkwgMzMxOTkgVVNBJiN4RDtVbml2IFMgRmxvcmlkYSwgQWxs
IENoaWxkcmVucyBIb3NwLCBEZXB0IE1vbCBHZW5ldCwgU3QgUGV0ZXJzYnVyZywgRkwgMzM3MDEg
VVNBJiN4RDtVbml2IFMgRmxvcmlkYSwgQ2hpbGRyZW5zIFJlcyBJbnN0LCBTdCBQZXRlcnNidXJn
LCBGTCAzMzcwMSBVU0E8L2F1dGgtYWRkcmVzcz48dGl0bGVzPjx0aXRsZT5DaGFyYWN0ZXJpemF0
aW9uIG9mIGEgQzMtbGlrZSBjRE5BIGluIGEgY29yYWw6IHBoeWxvZ2VuZXRpYyBpbXBsaWNhdGlv
bnM8L3RpdGxlPjxzZWNvbmRhcnktdGl0bGU+SW1tdW5vZ2VuZXRpY3M8L3NlY29uZGFyeS10aXRs
ZT48YWx0LXRpdGxlPkltbXVub2dlbmV0aWNzPC9hbHQtdGl0bGU+PC90aXRsZXM+PHBlcmlvZGlj
YWw+PGZ1bGwtdGl0bGU+SW1tdW5vZ2VuZXRpY3M8L2Z1bGwtdGl0bGU+PGFiYnItMT5JbW11bm9n
ZW5ldGljczwvYWJici0xPjwvcGVyaW9kaWNhbD48YWx0LXBlcmlvZGljYWw+PGZ1bGwtdGl0bGU+
SW1tdW5vZ2VuZXRpY3M8L2Z1bGwtdGl0bGU+PGFiYnItMT5JbW11bm9nZW5ldGljczwvYWJici0x
PjwvYWx0LXBlcmlvZGljYWw+PHBhZ2VzPjUzNS01NDg8L3BhZ2VzPjx2b2x1bWU+NTc8L3ZvbHVt
ZT48bnVtYmVyPjc8L251bWJlcj48a2V5d29yZHM+PGtleXdvcmQ+Y29yYWw8L2tleXdvcmQ+PGtl
eXdvcmQ+dGhpb2xlc3RlciBwcm90ZWluczwva2V5d29yZD48a2V5d29yZD50ZXA8L2tleXdvcmQ+
PGtleXdvcmQ+YTJtPC9rZXl3b3JkPjxrZXl3b3JkPmNvbXBsZW1lbnQgZXZvbHV0aW9uPC9rZXl3
b3JkPjxrZXl3b3JkPmNvbXBsZW1lbnQgY29tcG9uZW50IGMzPC9rZXl3b3JkPjxrZXl3b3JkPnRo
aW9lc3Rlci1jb250YWluaW5nIHByb3RlaW5zPC9rZXl3b3JkPjxrZXl3b3JkPmVjaGlub2lkIHBo
YWdvY3l0ZXM8L2tleXdvcmQ+PGtleXdvcmQ+YW5vcGhlbGVzLWdhbWJpYWU8L2tleXdvcmQ+PGtl
eXdvcmQ+ZHJvc29waGlsYS1tZWxhbm9nYXN0ZXI8L2tleXdvcmQ+PGtleXdvcmQ+c2Vjb25kYXJ5
IHN0cnVjdHVyZTwva2V5d29yZD48a2V5d29yZD5jaW9uYS1pbnRlc3RpbmFsaXM8L2tleXdvcmQ+
PGtleXdvcmQ+YWNxdWlyZWQtaW1tdW5pdHk8L2tleXdvcmQ+PGtleXdvcmQ+Y3J5c3RhbC1zdHJ1
Y3R1cmU8L2tleXdvcmQ+PGtleXdvcmQ+Z2Vub21lIHNlcXVlbmNlPC9rZXl3b3JkPjwva2V5d29y
ZHM+PGRhdGVzPjx5ZWFyPjIwMDU8L3llYXI+PHB1Yi1kYXRlcz48ZGF0ZT5BdWc8L2RhdGU+PC9w
dWItZGF0ZXM+PC9kYXRlcz48aXNibj4wMDkzLTc3MTE8L2lzYm4+PGFjY2Vzc2lvbi1udW0+SVNJ
OjAwMDIzMjM0MDIwMDAwNzwvYWNjZXNzaW9uLW51bT48dXJscz48cmVsYXRlZC11cmxzPjx1cmw+
Jmx0O0dvIHRvIElTSSZndDs6Ly8wMDAyMzIzNDAyMDAwMDc8L3VybD48L3JlbGF0ZWQtdXJscz48
L3VybHM+PGVsZWN0cm9uaWMtcmVzb3VyY2UtbnVtPkRvaSAxMC4xMDA3L1MwMDI1MS0wMDUtMDAw
NS0xPC9lbGVjdHJvbmljLXJlc291cmNlLW51bT48bGFuZ3VhZ2U+RW5nbGlzaDwvbGFuZ3VhZ2U+
PC9yZWNvcmQ+PC9DaXRlPjwvRW5kTm90ZT4A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(Dishaw et al., 2005)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2477A0" w:rsidRPr="007908D2" w14:paraId="766912E6" w14:textId="77777777" w:rsidTr="00850124">
        <w:trPr>
          <w:trHeight w:val="643"/>
        </w:trPr>
        <w:tc>
          <w:tcPr>
            <w:tcW w:w="1321" w:type="dxa"/>
            <w:vMerge/>
          </w:tcPr>
          <w:p w14:paraId="5122AE82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87" w:type="dxa"/>
            <w:vAlign w:val="center"/>
          </w:tcPr>
          <w:p w14:paraId="3A8D9D80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908D2">
              <w:rPr>
                <w:rFonts w:cs="Times New Roman"/>
                <w:sz w:val="16"/>
                <w:szCs w:val="16"/>
              </w:rPr>
              <w:t>Hydrozoa</w:t>
            </w:r>
          </w:p>
        </w:tc>
        <w:tc>
          <w:tcPr>
            <w:tcW w:w="2430" w:type="dxa"/>
            <w:vAlign w:val="center"/>
          </w:tcPr>
          <w:p w14:paraId="65DFFD08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7908D2">
              <w:rPr>
                <w:rFonts w:cs="Times New Roman"/>
                <w:i/>
                <w:sz w:val="16"/>
                <w:szCs w:val="16"/>
              </w:rPr>
              <w:t>Hydra vulgaris AEP</w:t>
            </w:r>
          </w:p>
        </w:tc>
        <w:tc>
          <w:tcPr>
            <w:tcW w:w="4590" w:type="dxa"/>
            <w:vAlign w:val="center"/>
          </w:tcPr>
          <w:p w14:paraId="5CFB0B53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7908D2">
              <w:rPr>
                <w:rFonts w:cs="Times New Roman"/>
                <w:sz w:val="16"/>
                <w:szCs w:val="16"/>
              </w:rPr>
              <w:t>Compagen</w:t>
            </w:r>
            <w:proofErr w:type="spellEnd"/>
          </w:p>
          <w:p w14:paraId="25EE4CD1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908D2">
              <w:rPr>
                <w:rFonts w:cs="Times New Roman"/>
                <w:sz w:val="16"/>
                <w:szCs w:val="16"/>
              </w:rPr>
              <w:t>http://www.compagen.org/index.html</w:t>
            </w:r>
          </w:p>
        </w:tc>
        <w:tc>
          <w:tcPr>
            <w:tcW w:w="1800" w:type="dxa"/>
            <w:vAlign w:val="center"/>
          </w:tcPr>
          <w:p w14:paraId="4205A35A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  <w:p w14:paraId="6D587ABA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IZW1tcmljaDwvQXV0aG9yPjxZZWFyPjIwMDg8L1llYXI+
PFJlY051bT4yNDc8L1JlY051bT48RGlzcGxheVRleHQ+KEhlbW1yaWNoIGFuZCBCb3NjaCwgMjAw
ODsgSGVtbXJpY2ggZXQgYWwuLCAyMDEyKTwvRGlzcGxheVRleHQ+PHJlY29yZD48cmVjLW51bWJl
cj4yNDc8L3JlYy1udW1iZXI+PGZvcmVpZ24ta2V5cz48a2V5IGFwcD0iRU4iIGRiLWlkPSJzeGZ6
dmVzMm1kOXd0N2VkeHQxdnAycm50NWY5NXcwcjBlZnAiIHRpbWVzdGFtcD0iMTM5NDQ1NzE5MCI+
MjQ3PC9rZXk+PC9mb3JlaWduLWtleXM+PHJlZi10eXBlIG5hbWU9IkpvdXJuYWwgQXJ0aWNsZSI+
MTc8L3JlZi10eXBlPjxjb250cmlidXRvcnM+PGF1dGhvcnM+PGF1dGhvcj5IZW1tcmljaCwgRy48
L2F1dGhvcj48YXV0aG9yPkJvc2NoLCBUaG9tYXM8L2F1dGhvcj48L2F1dGhvcnM+PC9jb250cmli
dXRvcnM+PHRpdGxlcz48dGl0bGU+Q29tcGFnZW4sIGEgY29tcGFyYXRpdmUgZ2Vub21pY3MgcGxh
dGZvcm0gZm9yIGVhcmx5IGJyYW5jaGluZyBtZXRhem9hbiBhbmltYWxzIHJldmVhbHMgZWFybHkg
b3JpZ2lucyBvZiBvZiBnZW5lcyByZWd1bGF0aW5nIHN0ZW0gY2VsbCBkaWZmZXJlbnRpYXRpb24g
PC90aXRsZT48c2Vjb25kYXJ5LXRpdGxlPkJpb0Vzc2F5czwvc2Vjb25kYXJ5LXRpdGxlPjwvdGl0
bGVzPjxwZXJpb2RpY2FsPjxmdWxsLXRpdGxlPkJpb0Vzc2F5czwvZnVsbC10aXRsZT48L3Blcmlv
ZGljYWw+PHBhZ2VzPjEwMTAtMTAxODwvcGFnZXM+PHZvbHVtZT4zMDwvdm9sdW1lPjxudW1iZXI+
MTA8L251bWJlcj48ZGF0ZXM+PHllYXI+MjAwODwveWVhcj48L2RhdGVzPjx1cmxzPjwvdXJscz48
L3JlY29yZD48L0NpdGU+PENpdGU+PEF1dGhvcj5IZW1tcmljaDwvQXV0aG9yPjxZZWFyPjIwMTI8
L1llYXI+PFJlY051bT4yNzM8L1JlY051bT48cmVjb3JkPjxyZWMtbnVtYmVyPjI3MzwvcmVjLW51
bWJlcj48Zm9yZWlnbi1rZXlzPjxrZXkgYXBwPSJFTiIgZGItaWQ9InN4Znp2ZXMybWQ5d3Q3ZWR4
dDF2cDJybnQ1Zjk1dzByMGVmcCIgdGltZXN0YW1wPSIxMzk2MzcyODU5Ij4yNzM8L2tleT48L2Zv
cmVpZ24ta2V5cz48cmVmLXR5cGUgbmFtZT0iSm91cm5hbCBBcnRpY2xlIj4xNzwvcmVmLXR5cGU+
PGNvbnRyaWJ1dG9ycz48YXV0aG9ycz48YXV0aG9yPkhlbW1yaWNoLCBHZW9yZzwvYXV0aG9yPjxh
dXRob3I+S2hhbHR1cmluLCBLb25zdGFudGluPC9hdXRob3I+PGF1dGhvcj5Cb2VobSwgQW5uYS1N
YXJlaTwvYXV0aG9yPjxhdXRob3I+UHVjaGVydCwgTWFsdGU8L2F1dGhvcj48YXV0aG9yPkFudG9u
LUVyeGxlYmVuLCBGcmllZGVyaWtlPC9hdXRob3I+PGF1dGhvcj5XaXR0bGllYiwgSsO2cmc8L2F1
dGhvcj48YXV0aG9yPktsb3N0ZXJtZWllciwgVWxyaWNoIEM8L2F1dGhvcj48YXV0aG9yPlJvc2Vu
c3RpZWwsIFBoaWxpcDwvYXV0aG9yPjxhdXRob3I+T2JlcmcsIEhhbnMtSGVpbnJpY2g8L2F1dGhv
cj48YXV0aG9yPkRvbWF6ZXQtTG/FoW8sIFRvbWlzbGF2PC9hdXRob3I+PC9hdXRob3JzPjwvY29u
dHJpYnV0b3JzPjx0aXRsZXM+PHRpdGxlPjxzdHlsZSBmYWNlPSJub3JtYWwiIGZvbnQ9ImRlZmF1
bHQiIHNpemU9IjEwMCUiPk1vbGVjdWxhciBzaWduYXR1cmVzIG9mIHRoZSB0aHJlZSBzdGVtIGNl
bGwgbGluZWFnZXMgaW4gPC9zdHlsZT48c3R5bGUgZmFjZT0iaXRhbGljIiBmb250PSJkZWZhdWx0
IiBzaXplPSIxMDAlIj5IeWRyYTwvc3R5bGU+PHN0eWxlIGZhY2U9Im5vcm1hbCIgZm9udD0iZGVm
YXVsdCIgc2l6ZT0iMTAwJSI+IGFuZCB0aGUgZW1lcmdlbmNlIG9mIHN0ZW0gY2VsbCBmdW5jdGlv
biBhdCB0aGUgYmFzZSBvZiBtdWx0aWNlbGx1bGFyaXR5PC9zdHlsZT48L3RpdGxlPjxzZWNvbmRh
cnktdGl0bGU+TW9sZWN1bGFyIGJpb2xvZ3kgYW5kIGV2b2x1dGlvbjwvc2Vjb25kYXJ5LXRpdGxl
PjwvdGl0bGVzPjxwZXJpb2RpY2FsPjxmdWxsLXRpdGxlPk1vbGVjdWxhciBCaW9sb2d5IGFuZCBF
dm9sdXRpb248L2Z1bGwtdGl0bGU+PGFiYnItMT5Nb2wgQmlvbCBFdm9sPC9hYmJyLTE+PC9wZXJp
b2RpY2FsPjxwYWdlcz4zMjY3LTMyODA8L3BhZ2VzPjx2b2x1bWU+Mjk8L3ZvbHVtZT48bnVtYmVy
PjExPC9udW1iZXI+PGRhdGVzPjx5ZWFyPjIwMTI8L3llYXI+PC9kYXRlcz48aXNibj4wNzM3LTQw
Mzg8L2lzYm4+PHVybHM+PC91cmxzPjwvcmVjb3JkPjwvQ2l0ZT48L0VuZE5vdGU+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IZW1tcmljaDwvQXV0aG9yPjxZZWFyPjIwMDg8L1llYXI+
PFJlY051bT4yNDc8L1JlY051bT48RGlzcGxheVRleHQ+KEhlbW1yaWNoIGFuZCBCb3NjaCwgMjAw
ODsgSGVtbXJpY2ggZXQgYWwuLCAyMDEyKTwvRGlzcGxheVRleHQ+PHJlY29yZD48cmVjLW51bWJl
cj4yNDc8L3JlYy1udW1iZXI+PGZvcmVpZ24ta2V5cz48a2V5IGFwcD0iRU4iIGRiLWlkPSJzeGZ6
dmVzMm1kOXd0N2VkeHQxdnAycm50NWY5NXcwcjBlZnAiIHRpbWVzdGFtcD0iMTM5NDQ1NzE5MCI+
MjQ3PC9rZXk+PC9mb3JlaWduLWtleXM+PHJlZi10eXBlIG5hbWU9IkpvdXJuYWwgQXJ0aWNsZSI+
MTc8L3JlZi10eXBlPjxjb250cmlidXRvcnM+PGF1dGhvcnM+PGF1dGhvcj5IZW1tcmljaCwgRy48
L2F1dGhvcj48YXV0aG9yPkJvc2NoLCBUaG9tYXM8L2F1dGhvcj48L2F1dGhvcnM+PC9jb250cmli
dXRvcnM+PHRpdGxlcz48dGl0bGU+Q29tcGFnZW4sIGEgY29tcGFyYXRpdmUgZ2Vub21pY3MgcGxh
dGZvcm0gZm9yIGVhcmx5IGJyYW5jaGluZyBtZXRhem9hbiBhbmltYWxzIHJldmVhbHMgZWFybHkg
b3JpZ2lucyBvZiBvZiBnZW5lcyByZWd1bGF0aW5nIHN0ZW0gY2VsbCBkaWZmZXJlbnRpYXRpb24g
PC90aXRsZT48c2Vjb25kYXJ5LXRpdGxlPkJpb0Vzc2F5czwvc2Vjb25kYXJ5LXRpdGxlPjwvdGl0
bGVzPjxwZXJpb2RpY2FsPjxmdWxsLXRpdGxlPkJpb0Vzc2F5czwvZnVsbC10aXRsZT48L3Blcmlv
ZGljYWw+PHBhZ2VzPjEwMTAtMTAxODwvcGFnZXM+PHZvbHVtZT4zMDwvdm9sdW1lPjxudW1iZXI+
MTA8L251bWJlcj48ZGF0ZXM+PHllYXI+MjAwODwveWVhcj48L2RhdGVzPjx1cmxzPjwvdXJscz48
L3JlY29yZD48L0NpdGU+PENpdGU+PEF1dGhvcj5IZW1tcmljaDwvQXV0aG9yPjxZZWFyPjIwMTI8
L1llYXI+PFJlY051bT4yNzM8L1JlY051bT48cmVjb3JkPjxyZWMtbnVtYmVyPjI3MzwvcmVjLW51
bWJlcj48Zm9yZWlnbi1rZXlzPjxrZXkgYXBwPSJFTiIgZGItaWQ9InN4Znp2ZXMybWQ5d3Q3ZWR4
dDF2cDJybnQ1Zjk1dzByMGVmcCIgdGltZXN0YW1wPSIxMzk2MzcyODU5Ij4yNzM8L2tleT48L2Zv
cmVpZ24ta2V5cz48cmVmLXR5cGUgbmFtZT0iSm91cm5hbCBBcnRpY2xlIj4xNzwvcmVmLXR5cGU+
PGNvbnRyaWJ1dG9ycz48YXV0aG9ycz48YXV0aG9yPkhlbW1yaWNoLCBHZW9yZzwvYXV0aG9yPjxh
dXRob3I+S2hhbHR1cmluLCBLb25zdGFudGluPC9hdXRob3I+PGF1dGhvcj5Cb2VobSwgQW5uYS1N
YXJlaTwvYXV0aG9yPjxhdXRob3I+UHVjaGVydCwgTWFsdGU8L2F1dGhvcj48YXV0aG9yPkFudG9u
LUVyeGxlYmVuLCBGcmllZGVyaWtlPC9hdXRob3I+PGF1dGhvcj5XaXR0bGllYiwgSsO2cmc8L2F1
dGhvcj48YXV0aG9yPktsb3N0ZXJtZWllciwgVWxyaWNoIEM8L2F1dGhvcj48YXV0aG9yPlJvc2Vu
c3RpZWwsIFBoaWxpcDwvYXV0aG9yPjxhdXRob3I+T2JlcmcsIEhhbnMtSGVpbnJpY2g8L2F1dGhv
cj48YXV0aG9yPkRvbWF6ZXQtTG/FoW8sIFRvbWlzbGF2PC9hdXRob3I+PC9hdXRob3JzPjwvY29u
dHJpYnV0b3JzPjx0aXRsZXM+PHRpdGxlPjxzdHlsZSBmYWNlPSJub3JtYWwiIGZvbnQ9ImRlZmF1
bHQiIHNpemU9IjEwMCUiPk1vbGVjdWxhciBzaWduYXR1cmVzIG9mIHRoZSB0aHJlZSBzdGVtIGNl
bGwgbGluZWFnZXMgaW4gPC9zdHlsZT48c3R5bGUgZmFjZT0iaXRhbGljIiBmb250PSJkZWZhdWx0
IiBzaXplPSIxMDAlIj5IeWRyYTwvc3R5bGU+PHN0eWxlIGZhY2U9Im5vcm1hbCIgZm9udD0iZGVm
YXVsdCIgc2l6ZT0iMTAwJSI+IGFuZCB0aGUgZW1lcmdlbmNlIG9mIHN0ZW0gY2VsbCBmdW5jdGlv
biBhdCB0aGUgYmFzZSBvZiBtdWx0aWNlbGx1bGFyaXR5PC9zdHlsZT48L3RpdGxlPjxzZWNvbmRh
cnktdGl0bGU+TW9sZWN1bGFyIGJpb2xvZ3kgYW5kIGV2b2x1dGlvbjwvc2Vjb25kYXJ5LXRpdGxl
PjwvdGl0bGVzPjxwZXJpb2RpY2FsPjxmdWxsLXRpdGxlPk1vbGVjdWxhciBCaW9sb2d5IGFuZCBF
dm9sdXRpb248L2Z1bGwtdGl0bGU+PGFiYnItMT5Nb2wgQmlvbCBFdm9sPC9hYmJyLTE+PC9wZXJp
b2RpY2FsPjxwYWdlcz4zMjY3LTMyODA8L3BhZ2VzPjx2b2x1bWU+Mjk8L3ZvbHVtZT48bnVtYmVy
PjExPC9udW1iZXI+PGRhdGVzPjx5ZWFyPjIwMTI8L3llYXI+PC9kYXRlcz48aXNibj4wNzM3LTQw
Mzg8L2lzYm4+PHVybHM+PC91cmxzPjwvcmVjb3JkPjwvQ2l0ZT48L0VuZE5vdGU+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(Hemmrich and Bosch, 2008; Hemmrich et al., 2012)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2477A0" w:rsidRPr="007908D2" w14:paraId="1CC6B3CC" w14:textId="77777777" w:rsidTr="00850124">
        <w:tc>
          <w:tcPr>
            <w:tcW w:w="1321" w:type="dxa"/>
            <w:vMerge w:val="restart"/>
            <w:vAlign w:val="center"/>
          </w:tcPr>
          <w:p w14:paraId="3806FFF6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908D2">
              <w:rPr>
                <w:rFonts w:cs="Times New Roman"/>
                <w:sz w:val="16"/>
                <w:szCs w:val="16"/>
              </w:rPr>
              <w:t>Mollusca</w:t>
            </w:r>
          </w:p>
        </w:tc>
        <w:tc>
          <w:tcPr>
            <w:tcW w:w="1487" w:type="dxa"/>
            <w:vAlign w:val="center"/>
          </w:tcPr>
          <w:p w14:paraId="7F964453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7908D2">
              <w:rPr>
                <w:rFonts w:cs="Times New Roman"/>
                <w:sz w:val="16"/>
                <w:szCs w:val="16"/>
              </w:rPr>
              <w:t>Gastropoda</w:t>
            </w:r>
            <w:proofErr w:type="spellEnd"/>
          </w:p>
        </w:tc>
        <w:tc>
          <w:tcPr>
            <w:tcW w:w="2430" w:type="dxa"/>
            <w:vAlign w:val="center"/>
          </w:tcPr>
          <w:p w14:paraId="42C81AB0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7908D2">
              <w:rPr>
                <w:rFonts w:cs="Times New Roman"/>
                <w:i/>
                <w:sz w:val="16"/>
                <w:szCs w:val="16"/>
              </w:rPr>
              <w:t>Lottia</w:t>
            </w:r>
            <w:proofErr w:type="spellEnd"/>
            <w:r w:rsidRPr="007908D2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7908D2">
              <w:rPr>
                <w:rFonts w:cs="Times New Roman"/>
                <w:i/>
                <w:sz w:val="16"/>
                <w:szCs w:val="16"/>
              </w:rPr>
              <w:t>gigantea</w:t>
            </w:r>
            <w:proofErr w:type="spellEnd"/>
          </w:p>
        </w:tc>
        <w:tc>
          <w:tcPr>
            <w:tcW w:w="4590" w:type="dxa"/>
            <w:vAlign w:val="center"/>
          </w:tcPr>
          <w:p w14:paraId="11B4B991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908D2">
              <w:rPr>
                <w:rFonts w:cs="Times New Roman"/>
                <w:sz w:val="16"/>
                <w:szCs w:val="16"/>
              </w:rPr>
              <w:t>JGI Genome Portal</w:t>
            </w:r>
          </w:p>
          <w:p w14:paraId="5D3FAB2B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908D2">
              <w:rPr>
                <w:rFonts w:cs="Times New Roman"/>
                <w:sz w:val="16"/>
                <w:szCs w:val="16"/>
              </w:rPr>
              <w:t>(http://genome.jgi.doe.gov/Lotgi1/Lotgi1.info.html)</w:t>
            </w:r>
          </w:p>
        </w:tc>
        <w:tc>
          <w:tcPr>
            <w:tcW w:w="1800" w:type="dxa"/>
            <w:vAlign w:val="center"/>
          </w:tcPr>
          <w:p w14:paraId="6E967300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/>
            </w:r>
            <w:r>
              <w:rPr>
                <w:rFonts w:cs="Times New Roman"/>
                <w:sz w:val="16"/>
                <w:szCs w:val="16"/>
              </w:rPr>
              <w:instrText xml:space="preserve"> ADDIN EN.CITE &lt;EndNote&gt;&lt;Cite&gt;&lt;Author&gt;Simakov&lt;/Author&gt;&lt;Year&gt;2012&lt;/Year&gt;&lt;RecNum&gt;270&lt;/RecNum&gt;&lt;DisplayText&gt;(Simakov et al., 2012)&lt;/DisplayText&gt;&lt;record&gt;&lt;rec-number&gt;270&lt;/rec-number&gt;&lt;foreign-keys&gt;&lt;key app="EN" db-id="sxfzves2md9wt7edxt1vp2rnt5f95w0r0efp" timestamp="1396370075"&gt;270&lt;/key&gt;&lt;/foreign-keys&gt;&lt;ref-type name="Journal Article"&gt;17&lt;/ref-type&gt;&lt;contributors&gt;&lt;authors&gt;&lt;author&gt;Simakov, Oleg&lt;/author&gt;&lt;author&gt;Marletaz, Ferdinand&lt;/author&gt;&lt;author&gt;Cho, Sung-Jin&lt;/author&gt;&lt;author&gt;Edsinger-Gonzales, Eric&lt;/author&gt;&lt;author&gt;Havlak, Paul&lt;/author&gt;&lt;author&gt;Hellsten, Uffe&lt;/author&gt;&lt;author&gt;Kuo, Dian-Han&lt;/author&gt;&lt;author&gt;Larsson, Tomas&lt;/author&gt;&lt;author&gt;Lv, Jie&lt;/author&gt;&lt;author&gt;Arendt, Detlev&lt;/author&gt;&lt;/authors&gt;&lt;/contributors&gt;&lt;titles&gt;&lt;title&gt;Insights into bilaterian evolution from three spiralian genomes&lt;/title&gt;&lt;secondary-title&gt;Nature&lt;/secondary-title&gt;&lt;/titles&gt;&lt;periodical&gt;&lt;full-title&gt;Nature&lt;/full-title&gt;&lt;abbr-1&gt;Nature&lt;/abbr-1&gt;&lt;/periodical&gt;&lt;dates&gt;&lt;year&gt;2012&lt;/year&gt;&lt;/dates&gt;&lt;isbn&gt;0028-0836&lt;/isbn&gt;&lt;urls&gt;&lt;/urls&gt;&lt;/record&gt;&lt;/Cite&gt;&lt;/EndNote&gt;</w:instrText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(Simakov et al., 2012)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2477A0" w:rsidRPr="007908D2" w14:paraId="0ADB9D97" w14:textId="77777777" w:rsidTr="00850124">
        <w:tc>
          <w:tcPr>
            <w:tcW w:w="1321" w:type="dxa"/>
            <w:vMerge/>
          </w:tcPr>
          <w:p w14:paraId="0DEC6910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87" w:type="dxa"/>
            <w:vMerge w:val="restart"/>
            <w:vAlign w:val="center"/>
          </w:tcPr>
          <w:p w14:paraId="41873705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7908D2">
              <w:rPr>
                <w:rFonts w:cs="Times New Roman"/>
                <w:sz w:val="16"/>
                <w:szCs w:val="16"/>
              </w:rPr>
              <w:t>Bivalvia</w:t>
            </w:r>
            <w:proofErr w:type="spellEnd"/>
          </w:p>
        </w:tc>
        <w:tc>
          <w:tcPr>
            <w:tcW w:w="2430" w:type="dxa"/>
            <w:vAlign w:val="center"/>
          </w:tcPr>
          <w:p w14:paraId="7B569B19" w14:textId="77777777" w:rsidR="002477A0" w:rsidRPr="007908D2" w:rsidRDefault="002477A0" w:rsidP="0085012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908D2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rassostrea</w:t>
            </w:r>
            <w:proofErr w:type="spellEnd"/>
            <w:r w:rsidRPr="007908D2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908D2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gigas</w:t>
            </w:r>
            <w:proofErr w:type="spellEnd"/>
          </w:p>
        </w:tc>
        <w:tc>
          <w:tcPr>
            <w:tcW w:w="4590" w:type="dxa"/>
            <w:vAlign w:val="center"/>
          </w:tcPr>
          <w:p w14:paraId="4488F795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908D2">
              <w:rPr>
                <w:rFonts w:cs="Times New Roman"/>
                <w:sz w:val="16"/>
                <w:szCs w:val="16"/>
              </w:rPr>
              <w:t>Oyster DB:</w:t>
            </w:r>
          </w:p>
          <w:p w14:paraId="558EDF60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908D2">
              <w:rPr>
                <w:rFonts w:cs="Times New Roman"/>
                <w:sz w:val="16"/>
                <w:szCs w:val="16"/>
              </w:rPr>
              <w:t>(http://oysterdb.cn/home.html)</w:t>
            </w:r>
          </w:p>
        </w:tc>
        <w:tc>
          <w:tcPr>
            <w:tcW w:w="1800" w:type="dxa"/>
            <w:vAlign w:val="center"/>
          </w:tcPr>
          <w:p w14:paraId="651C5451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/>
            </w:r>
            <w:r>
              <w:rPr>
                <w:rFonts w:cs="Times New Roman"/>
                <w:sz w:val="16"/>
                <w:szCs w:val="16"/>
              </w:rPr>
              <w:instrText xml:space="preserve"> ADDIN EN.CITE &lt;EndNote&gt;&lt;Cite&gt;&lt;Author&gt;Zhang&lt;/Author&gt;&lt;Year&gt;2012&lt;/Year&gt;&lt;RecNum&gt;359&lt;/RecNum&gt;&lt;DisplayText&gt;(Zhang et al., 2012)&lt;/DisplayText&gt;&lt;record&gt;&lt;rec-number&gt;359&lt;/rec-number&gt;&lt;foreign-keys&gt;&lt;key app="EN" db-id="sxfzves2md9wt7edxt1vp2rnt5f95w0r0efp" timestamp="1407611333"&gt;359&lt;/key&gt;&lt;/foreign-keys&gt;&lt;ref-type name="Journal Article"&gt;17&lt;/ref-type&gt;&lt;contributors&gt;&lt;authors&gt;&lt;author&gt;Zhang, Guofan&lt;/author&gt;&lt;author&gt;Fang, Xiaodong&lt;/author&gt;&lt;author&gt;Guo, Ximing&lt;/author&gt;&lt;author&gt;Li, Li&lt;/author&gt;&lt;author&gt;Luo, Ruibang&lt;/author&gt;&lt;author&gt;Xu, Fei&lt;/author&gt;&lt;author&gt;Yang, Pengcheng&lt;/author&gt;&lt;author&gt;Zhang, Linlin&lt;/author&gt;&lt;author&gt;Wang, Xiaotong&lt;/author&gt;&lt;author&gt;Qi, Haigang&lt;/author&gt;&lt;/authors&gt;&lt;/contributors&gt;&lt;titles&gt;&lt;title&gt;The oyster genome reveals stress adaptation and complexity of shell formation&lt;/title&gt;&lt;secondary-title&gt;Nature&lt;/secondary-title&gt;&lt;/titles&gt;&lt;periodical&gt;&lt;full-title&gt;Nature&lt;/full-title&gt;&lt;abbr-1&gt;Nature&lt;/abbr-1&gt;&lt;/periodical&gt;&lt;pages&gt;49-54&lt;/pages&gt;&lt;volume&gt;490&lt;/volume&gt;&lt;number&gt;7418&lt;/number&gt;&lt;dates&gt;&lt;year&gt;2012&lt;/year&gt;&lt;/dates&gt;&lt;isbn&gt;0028-0836&lt;/isbn&gt;&lt;urls&gt;&lt;/urls&gt;&lt;/record&gt;&lt;/Cite&gt;&lt;/EndNote&gt;</w:instrText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(Zhang et al., 2012)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2477A0" w:rsidRPr="007908D2" w14:paraId="2941A246" w14:textId="77777777" w:rsidTr="00850124">
        <w:tc>
          <w:tcPr>
            <w:tcW w:w="1321" w:type="dxa"/>
            <w:vMerge/>
          </w:tcPr>
          <w:p w14:paraId="26396E7E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87" w:type="dxa"/>
            <w:vMerge/>
            <w:vAlign w:val="center"/>
          </w:tcPr>
          <w:p w14:paraId="045099F0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30" w:type="dxa"/>
            <w:vAlign w:val="center"/>
          </w:tcPr>
          <w:p w14:paraId="232E4E93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7908D2">
              <w:rPr>
                <w:rFonts w:cs="Times New Roman"/>
                <w:i/>
                <w:sz w:val="16"/>
                <w:szCs w:val="16"/>
              </w:rPr>
              <w:t>Venerupis</w:t>
            </w:r>
            <w:proofErr w:type="spellEnd"/>
            <w:r w:rsidRPr="007908D2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7908D2">
              <w:rPr>
                <w:rFonts w:cs="Times New Roman"/>
                <w:i/>
                <w:sz w:val="16"/>
                <w:szCs w:val="16"/>
              </w:rPr>
              <w:t>decussatus</w:t>
            </w:r>
            <w:proofErr w:type="spellEnd"/>
          </w:p>
        </w:tc>
        <w:tc>
          <w:tcPr>
            <w:tcW w:w="4590" w:type="dxa"/>
            <w:vAlign w:val="center"/>
          </w:tcPr>
          <w:p w14:paraId="428934B2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908D2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800" w:type="dxa"/>
            <w:vAlign w:val="center"/>
          </w:tcPr>
          <w:p w14:paraId="24B75B98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QcmFkby1BbHZhcmV6PC9BdXRob3I+PFllYXI+MjAwOTwv
WWVhcj48UmVjTnVtPjc2PC9SZWNOdW0+PERpc3BsYXlUZXh0PihQcmFkby1BbHZhcmV6IGV0IGFs
LiwgMjAwOSk8L0Rpc3BsYXlUZXh0PjxyZWNvcmQ+PHJlYy1udW1iZXI+NzY8L3JlYy1udW1iZXI+
PGZvcmVpZ24ta2V5cz48a2V5IGFwcD0iRU4iIGRiLWlkPSJzeGZ6dmVzMm1kOXd0N2VkeHQxdnAy
cm50NWY5NXcwcjBlZnAiIHRpbWVzdGFtcD0iMTMwNTYwMTgwOSI+NzY8L2tleT48L2ZvcmVpZ24t
a2V5cz48cmVmLXR5cGUgbmFtZT0iSm91cm5hbCBBcnRpY2xlIj4xNzwvcmVmLXR5cGU+PGNvbnRy
aWJ1dG9ycz48YXV0aG9ycz48YXV0aG9yPlByYWRvLUFsdmFyZXosIE0uPC9hdXRob3I+PGF1dGhv
cj5Sb3RsbGFudCwgSi48L2F1dGhvcj48YXV0aG9yPkdlc3RhbCwgQy48L2F1dGhvcj48YXV0aG9y
Pk5vdm9hLCBCLjwvYXV0aG9yPjxhdXRob3I+RmlndWVyYXMsIEEuPC9hdXRob3I+PC9hdXRob3Jz
PjwvY29udHJpYnV0b3JzPjxhdXRoLWFkZHJlc3M+RmlndWVyYXMsIEEmI3hEO0NTSUMsIEluc3Qg
SW52ZXN0IE1hcmluYXMsIEMgRWR1YXJkbyBDYWJlbGxvIDYsIFZpZ28gMzYyMDgsIFNwYWluJiN4
RDtDU0lDLCBJbnN0IEludmVzdCBNYXJpbmFzLCBDIEVkdWFyZG8gQ2FiZWxsbyA2LCBWaWdvIDM2
MjA4LCBTcGFpbiYjeEQ7Q1NJQywgSW5zdCBJbnZlc3QgTWFyaW5hcywgVmlnbyAzNjIwOCwgU3Bh
aW48L2F1dGgtYWRkcmVzcz48dGl0bGVzPjx0aXRsZT48c3R5bGUgZmFjZT0ibm9ybWFsIiBmb250
PSJkZWZhdWx0IiBzaXplPSIxMDAlIj5DaGFyYWN0ZXJpemF0aW9uIG9mIGEgQzMgYW5kIGEgZmFj
dG9yIEItbGlrZSBpbiB0aGUgY2FycGV0LXNoZWxsIGNsYW0sIDwvc3R5bGU+PHN0eWxlIGZhY2U9
Iml0YWxpYyIgZm9udD0iZGVmYXVsdCIgc2l6ZT0iMTAwJSI+UnVkaXRhcGVzIGRlY3Vzc2F0dXM8
L3N0eWxlPjwvdGl0bGU+PHNlY29uZGFyeS10aXRsZT5GaXNoICZhbXA7IFNoZWxsZmlzaCBJbW11
bm9sb2d5PC9zZWNvbmRhcnktdGl0bGU+PGFsdC10aXRsZT5GaXNoIFNoZWxsZmlzaCBJbW11bjwv
YWx0LXRpdGxlPjwvdGl0bGVzPjxwZXJpb2RpY2FsPjxmdWxsLXRpdGxlPkZpc2ggJmFtcDsgU2hl
bGxmaXNoIEltbXVub2xvZ3k8L2Z1bGwtdGl0bGU+PGFiYnItMT5GaXNoIFNoZWxsZmlzaCBJbW11
bjwvYWJici0xPjwvcGVyaW9kaWNhbD48YWx0LXBlcmlvZGljYWw+PGZ1bGwtdGl0bGU+RmlzaCAm
YW1wOyBTaGVsbGZpc2ggSW1tdW5vbG9neTwvZnVsbC10aXRsZT48YWJici0xPkZpc2ggU2hlbGxm
aXNoIEltbXVuPC9hYmJyLTE+PC9hbHQtcGVyaW9kaWNhbD48cGFnZXM+MzA1LTMxNTwvcGFnZXM+
PHZvbHVtZT4yNjwvdm9sdW1lPjxudW1iZXI+MjwvbnVtYmVyPjxrZXl3b3Jkcz48a2V5d29yZD5j
bGFtPC9rZXl3b3JkPjxrZXl3b3JkPnJ1ZGl0YXBlcyBkZWN1c3NhdHVzPC9rZXl3b3JkPjxrZXl3
b3JkPmNvbXBsZW1lbnQ8L2tleXdvcmQ+PGtleXdvcmQ+YzM8L2tleXdvcmQ+PGtleXdvcmQ+ZmFj
dG9yIGI8L2tleXdvcmQ+PGtleXdvcmQ+Z2VuZSBleHByZXNzaW9uPC9rZXl3b3JkPjxrZXl3b3Jk
Pm15dGlsdXMtZ2FsbG9wcm92aW5jaWFsaXMgaGVtb2N5dGVzPC9rZXl3b3JkPjxrZXl3b3JkPmFs
dGVybmF0aXZlIGNvbXBsZW1lbnQgcGF0aHdheTwva2V5d29yZD48a2V5d29yZD5veXN0ZXIgY3Jh
c3Nvc3RyZWEtZ2lnYXM8L2tleXdvcmQ+PGtleXdvcmQ+c2VxdWVuY2UgYWxpZ25tZW50PC9rZXl3
b3JkPjxrZXl3b3JkPm1hcmluZSBiaXZhbHZlczwva2V5d29yZD48a2V5d29yZD5jb21wb25lbnQg
YzM8L2tleXdvcmQ+PGtleXdvcmQ+bml0cmljLW94aWRlPC9rZXl3b3JkPjxrZXl3b3JkPnN5c3Rl
bTwva2V5d29yZD48a2V5d29yZD5nZW5lPC9rZXl3b3JkPjxrZXl3b3JkPmV4cHJlc3Npb248L2tl
eXdvcmQ+PC9rZXl3b3Jkcz48ZGF0ZXM+PHllYXI+MjAwOTwveWVhcj48cHViLWRhdGVzPjxkYXRl
PkZlYjwvZGF0ZT48L3B1Yi1kYXRlcz48L2RhdGVzPjxpc2JuPjEwNTAtNDY0ODwvaXNibj48YWNj
ZXNzaW9uLW51bT5JU0k6MDAwMjY0MzI5ODAwMDE0PC9hY2Nlc3Npb24tbnVtPjx1cmxzPjxyZWxh
dGVkLXVybHM+PHVybD4mbHQ7R28gdG8gSVNJJmd0OzovLzAwMDI2NDMyOTgwMDAxNDwvdXJsPjwv
cmVsYXRlZC11cmxzPjwvdXJscz48ZWxlY3Ryb25pYy1yZXNvdXJjZS1udW0+RG9pIDEwLjEwMTYv
Si5Gc2kuMjAwOC4xMS4wMTU8L2VsZWN0cm9uaWMtcmVzb3VyY2UtbnVtPjxsYW5ndWFnZT5Fbmds
aXNoPC9sYW5ndWFnZT48L3JlY29yZD48L0NpdGU+PC9FbmROb3RlPn=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QcmFkby1BbHZhcmV6PC9BdXRob3I+PFllYXI+MjAwOTwv
WWVhcj48UmVjTnVtPjc2PC9SZWNOdW0+PERpc3BsYXlUZXh0PihQcmFkby1BbHZhcmV6IGV0IGFs
LiwgMjAwOSk8L0Rpc3BsYXlUZXh0PjxyZWNvcmQ+PHJlYy1udW1iZXI+NzY8L3JlYy1udW1iZXI+
PGZvcmVpZ24ta2V5cz48a2V5IGFwcD0iRU4iIGRiLWlkPSJzeGZ6dmVzMm1kOXd0N2VkeHQxdnAy
cm50NWY5NXcwcjBlZnAiIHRpbWVzdGFtcD0iMTMwNTYwMTgwOSI+NzY8L2tleT48L2ZvcmVpZ24t
a2V5cz48cmVmLXR5cGUgbmFtZT0iSm91cm5hbCBBcnRpY2xlIj4xNzwvcmVmLXR5cGU+PGNvbnRy
aWJ1dG9ycz48YXV0aG9ycz48YXV0aG9yPlByYWRvLUFsdmFyZXosIE0uPC9hdXRob3I+PGF1dGhv
cj5Sb3RsbGFudCwgSi48L2F1dGhvcj48YXV0aG9yPkdlc3RhbCwgQy48L2F1dGhvcj48YXV0aG9y
Pk5vdm9hLCBCLjwvYXV0aG9yPjxhdXRob3I+RmlndWVyYXMsIEEuPC9hdXRob3I+PC9hdXRob3Jz
PjwvY29udHJpYnV0b3JzPjxhdXRoLWFkZHJlc3M+RmlndWVyYXMsIEEmI3hEO0NTSUMsIEluc3Qg
SW52ZXN0IE1hcmluYXMsIEMgRWR1YXJkbyBDYWJlbGxvIDYsIFZpZ28gMzYyMDgsIFNwYWluJiN4
RDtDU0lDLCBJbnN0IEludmVzdCBNYXJpbmFzLCBDIEVkdWFyZG8gQ2FiZWxsbyA2LCBWaWdvIDM2
MjA4LCBTcGFpbiYjeEQ7Q1NJQywgSW5zdCBJbnZlc3QgTWFyaW5hcywgVmlnbyAzNjIwOCwgU3Bh
aW48L2F1dGgtYWRkcmVzcz48dGl0bGVzPjx0aXRsZT48c3R5bGUgZmFjZT0ibm9ybWFsIiBmb250
PSJkZWZhdWx0IiBzaXplPSIxMDAlIj5DaGFyYWN0ZXJpemF0aW9uIG9mIGEgQzMgYW5kIGEgZmFj
dG9yIEItbGlrZSBpbiB0aGUgY2FycGV0LXNoZWxsIGNsYW0sIDwvc3R5bGU+PHN0eWxlIGZhY2U9
Iml0YWxpYyIgZm9udD0iZGVmYXVsdCIgc2l6ZT0iMTAwJSI+UnVkaXRhcGVzIGRlY3Vzc2F0dXM8
L3N0eWxlPjwvdGl0bGU+PHNlY29uZGFyeS10aXRsZT5GaXNoICZhbXA7IFNoZWxsZmlzaCBJbW11
bm9sb2d5PC9zZWNvbmRhcnktdGl0bGU+PGFsdC10aXRsZT5GaXNoIFNoZWxsZmlzaCBJbW11bjwv
YWx0LXRpdGxlPjwvdGl0bGVzPjxwZXJpb2RpY2FsPjxmdWxsLXRpdGxlPkZpc2ggJmFtcDsgU2hl
bGxmaXNoIEltbXVub2xvZ3k8L2Z1bGwtdGl0bGU+PGFiYnItMT5GaXNoIFNoZWxsZmlzaCBJbW11
bjwvYWJici0xPjwvcGVyaW9kaWNhbD48YWx0LXBlcmlvZGljYWw+PGZ1bGwtdGl0bGU+RmlzaCAm
YW1wOyBTaGVsbGZpc2ggSW1tdW5vbG9neTwvZnVsbC10aXRsZT48YWJici0xPkZpc2ggU2hlbGxm
aXNoIEltbXVuPC9hYmJyLTE+PC9hbHQtcGVyaW9kaWNhbD48cGFnZXM+MzA1LTMxNTwvcGFnZXM+
PHZvbHVtZT4yNjwvdm9sdW1lPjxudW1iZXI+MjwvbnVtYmVyPjxrZXl3b3Jkcz48a2V5d29yZD5j
bGFtPC9rZXl3b3JkPjxrZXl3b3JkPnJ1ZGl0YXBlcyBkZWN1c3NhdHVzPC9rZXl3b3JkPjxrZXl3
b3JkPmNvbXBsZW1lbnQ8L2tleXdvcmQ+PGtleXdvcmQ+YzM8L2tleXdvcmQ+PGtleXdvcmQ+ZmFj
dG9yIGI8L2tleXdvcmQ+PGtleXdvcmQ+Z2VuZSBleHByZXNzaW9uPC9rZXl3b3JkPjxrZXl3b3Jk
Pm15dGlsdXMtZ2FsbG9wcm92aW5jaWFsaXMgaGVtb2N5dGVzPC9rZXl3b3JkPjxrZXl3b3JkPmFs
dGVybmF0aXZlIGNvbXBsZW1lbnQgcGF0aHdheTwva2V5d29yZD48a2V5d29yZD5veXN0ZXIgY3Jh
c3Nvc3RyZWEtZ2lnYXM8L2tleXdvcmQ+PGtleXdvcmQ+c2VxdWVuY2UgYWxpZ25tZW50PC9rZXl3
b3JkPjxrZXl3b3JkPm1hcmluZSBiaXZhbHZlczwva2V5d29yZD48a2V5d29yZD5jb21wb25lbnQg
YzM8L2tleXdvcmQ+PGtleXdvcmQ+bml0cmljLW94aWRlPC9rZXl3b3JkPjxrZXl3b3JkPnN5c3Rl
bTwva2V5d29yZD48a2V5d29yZD5nZW5lPC9rZXl3b3JkPjxrZXl3b3JkPmV4cHJlc3Npb248L2tl
eXdvcmQ+PC9rZXl3b3Jkcz48ZGF0ZXM+PHllYXI+MjAwOTwveWVhcj48cHViLWRhdGVzPjxkYXRl
PkZlYjwvZGF0ZT48L3B1Yi1kYXRlcz48L2RhdGVzPjxpc2JuPjEwNTAtNDY0ODwvaXNibj48YWNj
ZXNzaW9uLW51bT5JU0k6MDAwMjY0MzI5ODAwMDE0PC9hY2Nlc3Npb24tbnVtPjx1cmxzPjxyZWxh
dGVkLXVybHM+PHVybD4mbHQ7R28gdG8gSVNJJmd0OzovLzAwMDI2NDMyOTgwMDAxNDwvdXJsPjwv
cmVsYXRlZC11cmxzPjwvdXJscz48ZWxlY3Ryb25pYy1yZXNvdXJjZS1udW0+RG9pIDEwLjEwMTYv
Si5Gc2kuMjAwOC4xMS4wMTU8L2VsZWN0cm9uaWMtcmVzb3VyY2UtbnVtPjxsYW5ndWFnZT5Fbmds
aXNoPC9sYW5ndWFnZT48L3JlY29yZD48L0NpdGU+PC9FbmROb3RlPn=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(Prado-Alvarez et al., 2009)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2477A0" w:rsidRPr="007908D2" w14:paraId="072A4D4B" w14:textId="77777777" w:rsidTr="00850124">
        <w:tc>
          <w:tcPr>
            <w:tcW w:w="1321" w:type="dxa"/>
            <w:vMerge/>
          </w:tcPr>
          <w:p w14:paraId="55FB18EA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87" w:type="dxa"/>
            <w:vAlign w:val="center"/>
          </w:tcPr>
          <w:p w14:paraId="1CF7BFC6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7908D2">
              <w:rPr>
                <w:rFonts w:cs="Times New Roman"/>
                <w:sz w:val="16"/>
                <w:szCs w:val="16"/>
              </w:rPr>
              <w:t>Cephalopoda</w:t>
            </w:r>
            <w:proofErr w:type="spellEnd"/>
          </w:p>
        </w:tc>
        <w:tc>
          <w:tcPr>
            <w:tcW w:w="2430" w:type="dxa"/>
            <w:vAlign w:val="center"/>
          </w:tcPr>
          <w:p w14:paraId="6784BE95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7908D2">
              <w:rPr>
                <w:rFonts w:cs="Times New Roman"/>
                <w:i/>
                <w:sz w:val="16"/>
                <w:szCs w:val="16"/>
              </w:rPr>
              <w:t>Euprymna</w:t>
            </w:r>
            <w:proofErr w:type="spellEnd"/>
            <w:r w:rsidRPr="007908D2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7908D2">
              <w:rPr>
                <w:rFonts w:cs="Times New Roman"/>
                <w:i/>
                <w:sz w:val="16"/>
                <w:szCs w:val="16"/>
              </w:rPr>
              <w:t>scolopes</w:t>
            </w:r>
            <w:proofErr w:type="spellEnd"/>
          </w:p>
        </w:tc>
        <w:tc>
          <w:tcPr>
            <w:tcW w:w="4590" w:type="dxa"/>
            <w:vAlign w:val="center"/>
          </w:tcPr>
          <w:p w14:paraId="6A90480C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908D2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800" w:type="dxa"/>
            <w:vAlign w:val="center"/>
          </w:tcPr>
          <w:p w14:paraId="3C28E01B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DYXN0aWxsbzwvQXV0aG9yPjxZZWFyPjIwMDk8L1llYXI+
PFJlY051bT43NzwvUmVjTnVtPjxEaXNwbGF5VGV4dD4oQ2FzdGlsbG8gZXQgYWwuLCAyMDA5KTwv
RGlzcGxheVRleHQ+PHJlY29yZD48cmVjLW51bWJlcj43NzwvcmVjLW51bWJlcj48Zm9yZWlnbi1r
ZXlzPjxrZXkgYXBwPSJFTiIgZGItaWQ9InN4Znp2ZXMybWQ5d3Q3ZWR4dDF2cDJybnQ1Zjk1dzBy
MGVmcCIgdGltZXN0YW1wPSIxMzA1NjAxOTA1Ij43Nzwva2V5PjwvZm9yZWlnbi1rZXlzPjxyZWYt
dHlwZSBuYW1lPSJKb3VybmFsIEFydGljbGUiPjE3PC9yZWYtdHlwZT48Y29udHJpYnV0b3JzPjxh
dXRob3JzPjxhdXRob3I+Q2FzdGlsbG8sIE0uIEcuPC9hdXRob3I+PGF1dGhvcj5Hb29kc29uLCBN
LiBTLjwvYXV0aG9yPjxhdXRob3I+TWNGYWxsLU5nYWksIE0uPC9hdXRob3I+PC9hdXRob3JzPjwv
Y29udHJpYnV0b3JzPjxhdXRoLWFkZHJlc3M+TWNGYWxsLU5nYWksIE0mI3hEO1VuaXYgV2lzY29u
c2luLCBEZXB0IE1lZCBNaWNyb2Jpb2wgJmFtcDsgSW1tdW5vbCwgTWljcm9iaWFsIFNjaSBCbGRn
LDE1NTAgTGluZGVuIERyLCBNYWRpc29uLCBXSSA1MzcwNiBVU0EmI3hEO1VuaXYgV2lzY29uc2lu
LCBEZXB0IE1lZCBNaWNyb2Jpb2wgJmFtcDsgSW1tdW5vbCwgTWljcm9iaWFsIFNjaSBCbGRnLDE1
NTAgTGluZGVuIERyLCBNYWRpc29uLCBXSSA1MzcwNiBVU0EmI3hEO1VuaXYgV2lzY29uc2luLCBE
ZXB0IE1lZCBNaWNyb2Jpb2wgJmFtcDsgSW1tdW5vbCwgTWFkaXNvbiwgV0kgNTM3MDYgVVNBJiN4
RDtVbml2IERheXRvbiwgRGVwdCBCaW9sLCBEYXl0b24sIE9IIDQ1NDY5IFVTQTwvYXV0aC1hZGRy
ZXNzPjx0aXRsZXM+PHRpdGxlPjxzdHlsZSBmYWNlPSJub3JtYWwiIGZvbnQ9ImRlZmF1bHQiIHNp
emU9IjEwMCUiPklkZW50aWZpY2F0aW9uIGFuZCBtb2xlY3VsYXIgY2hhcmFjdGVyaXphdGlvbiBv
ZiBhIGNvbXBsZW1lbnQgQzMgbW9sZWN1bGUgaW4gYSBsb3Bob3Ryb2Nob3pvYW4sIHRoZSBIYXdh
aWlhbiBib2J0YWlsIHNxdWlkIDwvc3R5bGU+PHN0eWxlIGZhY2U9Iml0YWxpYyIgZm9udD0iZGVm
YXVsdCIgc2l6ZT0iMTAwJSI+RXVwcnltbmEgc2NvbG9wZXM8L3N0eWxlPjwvdGl0bGU+PHNlY29u
ZGFyeS10aXRsZT5EZXZlbG9wbWVudGFsIGFuZCBDb21wYXJhdGl2ZSBJbW11bm9sb2d5PC9zZWNv
bmRhcnktdGl0bGU+PGFsdC10aXRsZT5EZXYgQ29tcCBJbW11bm9sPC9hbHQtdGl0bGU+PC90aXRs
ZXM+PHBlcmlvZGljYWw+PGZ1bGwtdGl0bGU+RGV2ZWxvcG1lbnRhbCBhbmQgQ29tcGFyYXRpdmUg
SW1tdW5vbG9neTwvZnVsbC10aXRsZT48YWJici0xPkRldiBDb21wIEltbXVub2w8L2FiYnItMT48
L3BlcmlvZGljYWw+PGFsdC1wZXJpb2RpY2FsPjxmdWxsLXRpdGxlPkRldmVsb3BtZW50YWwgYW5k
IENvbXBhcmF0aXZlIEltbXVub2xvZ3k8L2Z1bGwtdGl0bGU+PGFiYnItMT5EZXYgQ29tcCBJbW11
bm9sPC9hYmJyLTE+PC9hbHQtcGVyaW9kaWNhbD48cGFnZXM+NjktNzY8L3BhZ2VzPjx2b2x1bWU+
MzM8L3ZvbHVtZT48bnVtYmVyPjE8L251bWJlcj48a2V5d29yZHM+PGtleXdvcmQ+aW5uYXRlIGlt
bXVuaXR5PC9rZXl3b3JkPjxrZXl3b3JkPmludmVydGVicmF0ZSBpbW11bml0eTwva2V5d29yZD48
a2V5d29yZD5sb3Bob3Ryb2Nob3pvYTwva2V5d29yZD48a2V5d29yZD5tb2xsdXNrPC9rZXl3b3Jk
PjxrZXl3b3JkPmNlcGhhbG9wb2Q8L2tleXdvcmQ+PGtleXdvcmQ+c3ltYmlvc2lzPC9rZXl3b3Jk
PjxrZXl3b3JkPmltbXVub2N5dG9jaGVtaXN0cnk8L2tleXdvcmQ+PGtleXdvcmQ+c3ltYmlvbnQg
dmlicmlvLWZpc2NoZXJpPC9rZXl3b3JkPjxrZXl3b3JkPmNvbXBvbmVudCBjMzwva2V5d29yZD48
a2V5d29yZD5saWdodC1vcmdhbjwva2V5d29yZD48a2V5d29yZD5hY3F1aXJlZC1pbW11bml0eTwv
a2V5d29yZD48a2V5d29yZD5pbm5hdGUgaW1tdW5pdHk8L2tleXdvcmQ+PGtleXdvcmQ+YW5jaWVu
dCBvcmlnaW48L2tleXdvcmQ+PGtleXdvcmQ+RE5BLXNlcXVlbmNlPC9rZXl3b3JkPjxrZXl3b3Jk
PnNlYS11cmNoaW48L2tleXdvcmQ+PGtleXdvcmQ+c3lzdGVtPC9rZXl3b3JkPjxrZXl3b3JkPnRo
aW9lc3Rlcjwva2V5d29yZD48L2tleXdvcmRzPjxkYXRlcz48eWVhcj4yMDA5PC95ZWFyPjwvZGF0
ZXM+PGlzYm4+MDE0NS0zMDVYPC9pc2JuPjxhY2Nlc3Npb24tbnVtPklTSTowMDAyNjA5OTM0MDAw
MDk8L2FjY2Vzc2lvbi1udW0+PHVybHM+PHJlbGF0ZWQtdXJscz48dXJsPiZsdDtHbyB0byBJU0km
Z3Q7Oi8vMDAwMjYwOTkzNDAwMDA5PC91cmw+PC9yZWxhdGVkLXVybHM+PC91cmxzPjxlbGVjdHJv
bmljLXJlc291cmNlLW51bT5Eb2kgMTAuMTAxNi9KLkRjaS4yMDA4LjA3LjAxMzwvZWxlY3Ryb25p
Yy1yZXNvdXJjZS1udW0+PGxhbmd1YWdlPkVuZ2xpc2g8L2xhbmd1YWdlPjwvcmVjb3JkPjwvQ2l0
ZT48L0VuZE5vdGU+AG=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DYXN0aWxsbzwvQXV0aG9yPjxZZWFyPjIwMDk8L1llYXI+
PFJlY051bT43NzwvUmVjTnVtPjxEaXNwbGF5VGV4dD4oQ2FzdGlsbG8gZXQgYWwuLCAyMDA5KTwv
RGlzcGxheVRleHQ+PHJlY29yZD48cmVjLW51bWJlcj43NzwvcmVjLW51bWJlcj48Zm9yZWlnbi1r
ZXlzPjxrZXkgYXBwPSJFTiIgZGItaWQ9InN4Znp2ZXMybWQ5d3Q3ZWR4dDF2cDJybnQ1Zjk1dzBy
MGVmcCIgdGltZXN0YW1wPSIxMzA1NjAxOTA1Ij43Nzwva2V5PjwvZm9yZWlnbi1rZXlzPjxyZWYt
dHlwZSBuYW1lPSJKb3VybmFsIEFydGljbGUiPjE3PC9yZWYtdHlwZT48Y29udHJpYnV0b3JzPjxh
dXRob3JzPjxhdXRob3I+Q2FzdGlsbG8sIE0uIEcuPC9hdXRob3I+PGF1dGhvcj5Hb29kc29uLCBN
LiBTLjwvYXV0aG9yPjxhdXRob3I+TWNGYWxsLU5nYWksIE0uPC9hdXRob3I+PC9hdXRob3JzPjwv
Y29udHJpYnV0b3JzPjxhdXRoLWFkZHJlc3M+TWNGYWxsLU5nYWksIE0mI3hEO1VuaXYgV2lzY29u
c2luLCBEZXB0IE1lZCBNaWNyb2Jpb2wgJmFtcDsgSW1tdW5vbCwgTWljcm9iaWFsIFNjaSBCbGRn
LDE1NTAgTGluZGVuIERyLCBNYWRpc29uLCBXSSA1MzcwNiBVU0EmI3hEO1VuaXYgV2lzY29uc2lu
LCBEZXB0IE1lZCBNaWNyb2Jpb2wgJmFtcDsgSW1tdW5vbCwgTWljcm9iaWFsIFNjaSBCbGRnLDE1
NTAgTGluZGVuIERyLCBNYWRpc29uLCBXSSA1MzcwNiBVU0EmI3hEO1VuaXYgV2lzY29uc2luLCBE
ZXB0IE1lZCBNaWNyb2Jpb2wgJmFtcDsgSW1tdW5vbCwgTWFkaXNvbiwgV0kgNTM3MDYgVVNBJiN4
RDtVbml2IERheXRvbiwgRGVwdCBCaW9sLCBEYXl0b24sIE9IIDQ1NDY5IFVTQTwvYXV0aC1hZGRy
ZXNzPjx0aXRsZXM+PHRpdGxlPjxzdHlsZSBmYWNlPSJub3JtYWwiIGZvbnQ9ImRlZmF1bHQiIHNp
emU9IjEwMCUiPklkZW50aWZpY2F0aW9uIGFuZCBtb2xlY3VsYXIgY2hhcmFjdGVyaXphdGlvbiBv
ZiBhIGNvbXBsZW1lbnQgQzMgbW9sZWN1bGUgaW4gYSBsb3Bob3Ryb2Nob3pvYW4sIHRoZSBIYXdh
aWlhbiBib2J0YWlsIHNxdWlkIDwvc3R5bGU+PHN0eWxlIGZhY2U9Iml0YWxpYyIgZm9udD0iZGVm
YXVsdCIgc2l6ZT0iMTAwJSI+RXVwcnltbmEgc2NvbG9wZXM8L3N0eWxlPjwvdGl0bGU+PHNlY29u
ZGFyeS10aXRsZT5EZXZlbG9wbWVudGFsIGFuZCBDb21wYXJhdGl2ZSBJbW11bm9sb2d5PC9zZWNv
bmRhcnktdGl0bGU+PGFsdC10aXRsZT5EZXYgQ29tcCBJbW11bm9sPC9hbHQtdGl0bGU+PC90aXRs
ZXM+PHBlcmlvZGljYWw+PGZ1bGwtdGl0bGU+RGV2ZWxvcG1lbnRhbCBhbmQgQ29tcGFyYXRpdmUg
SW1tdW5vbG9neTwvZnVsbC10aXRsZT48YWJici0xPkRldiBDb21wIEltbXVub2w8L2FiYnItMT48
L3BlcmlvZGljYWw+PGFsdC1wZXJpb2RpY2FsPjxmdWxsLXRpdGxlPkRldmVsb3BtZW50YWwgYW5k
IENvbXBhcmF0aXZlIEltbXVub2xvZ3k8L2Z1bGwtdGl0bGU+PGFiYnItMT5EZXYgQ29tcCBJbW11
bm9sPC9hYmJyLTE+PC9hbHQtcGVyaW9kaWNhbD48cGFnZXM+NjktNzY8L3BhZ2VzPjx2b2x1bWU+
MzM8L3ZvbHVtZT48bnVtYmVyPjE8L251bWJlcj48a2V5d29yZHM+PGtleXdvcmQ+aW5uYXRlIGlt
bXVuaXR5PC9rZXl3b3JkPjxrZXl3b3JkPmludmVydGVicmF0ZSBpbW11bml0eTwva2V5d29yZD48
a2V5d29yZD5sb3Bob3Ryb2Nob3pvYTwva2V5d29yZD48a2V5d29yZD5tb2xsdXNrPC9rZXl3b3Jk
PjxrZXl3b3JkPmNlcGhhbG9wb2Q8L2tleXdvcmQ+PGtleXdvcmQ+c3ltYmlvc2lzPC9rZXl3b3Jk
PjxrZXl3b3JkPmltbXVub2N5dG9jaGVtaXN0cnk8L2tleXdvcmQ+PGtleXdvcmQ+c3ltYmlvbnQg
dmlicmlvLWZpc2NoZXJpPC9rZXl3b3JkPjxrZXl3b3JkPmNvbXBvbmVudCBjMzwva2V5d29yZD48
a2V5d29yZD5saWdodC1vcmdhbjwva2V5d29yZD48a2V5d29yZD5hY3F1aXJlZC1pbW11bml0eTwv
a2V5d29yZD48a2V5d29yZD5pbm5hdGUgaW1tdW5pdHk8L2tleXdvcmQ+PGtleXdvcmQ+YW5jaWVu
dCBvcmlnaW48L2tleXdvcmQ+PGtleXdvcmQ+RE5BLXNlcXVlbmNlPC9rZXl3b3JkPjxrZXl3b3Jk
PnNlYS11cmNoaW48L2tleXdvcmQ+PGtleXdvcmQ+c3lzdGVtPC9rZXl3b3JkPjxrZXl3b3JkPnRo
aW9lc3Rlcjwva2V5d29yZD48L2tleXdvcmRzPjxkYXRlcz48eWVhcj4yMDA5PC95ZWFyPjwvZGF0
ZXM+PGlzYm4+MDE0NS0zMDVYPC9pc2JuPjxhY2Nlc3Npb24tbnVtPklTSTowMDAyNjA5OTM0MDAw
MDk8L2FjY2Vzc2lvbi1udW0+PHVybHM+PHJlbGF0ZWQtdXJscz48dXJsPiZsdDtHbyB0byBJU0km
Z3Q7Oi8vMDAwMjYwOTkzNDAwMDA5PC91cmw+PC9yZWxhdGVkLXVybHM+PC91cmxzPjxlbGVjdHJv
bmljLXJlc291cmNlLW51bT5Eb2kgMTAuMTAxNi9KLkRjaS4yMDA4LjA3LjAxMzwvZWxlY3Ryb25p
Yy1yZXNvdXJjZS1udW0+PGxhbmd1YWdlPkVuZ2xpc2g8L2xhbmd1YWdlPjwvcmVjb3JkPjwvQ2l0
ZT48L0VuZE5vdGU+AG=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(Castillo et al., 2009)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2477A0" w:rsidRPr="007908D2" w14:paraId="557DA7C3" w14:textId="77777777" w:rsidTr="00850124">
        <w:tc>
          <w:tcPr>
            <w:tcW w:w="1321" w:type="dxa"/>
            <w:vMerge w:val="restart"/>
            <w:vAlign w:val="center"/>
          </w:tcPr>
          <w:p w14:paraId="7CE3F5C8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908D2">
              <w:rPr>
                <w:rFonts w:cs="Times New Roman"/>
                <w:sz w:val="16"/>
                <w:szCs w:val="16"/>
              </w:rPr>
              <w:t>Annelida</w:t>
            </w:r>
          </w:p>
        </w:tc>
        <w:tc>
          <w:tcPr>
            <w:tcW w:w="1487" w:type="dxa"/>
            <w:vMerge w:val="restart"/>
            <w:vAlign w:val="center"/>
          </w:tcPr>
          <w:p w14:paraId="5058FB0F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7908D2">
              <w:rPr>
                <w:rFonts w:cs="Times New Roman"/>
                <w:sz w:val="16"/>
                <w:szCs w:val="16"/>
              </w:rPr>
              <w:t>Clitellata</w:t>
            </w:r>
            <w:proofErr w:type="spellEnd"/>
          </w:p>
        </w:tc>
        <w:tc>
          <w:tcPr>
            <w:tcW w:w="2430" w:type="dxa"/>
            <w:vAlign w:val="center"/>
          </w:tcPr>
          <w:p w14:paraId="00A43C9B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7908D2">
              <w:rPr>
                <w:rFonts w:cs="Times New Roman"/>
                <w:i/>
                <w:sz w:val="16"/>
                <w:szCs w:val="16"/>
              </w:rPr>
              <w:t>Capitella</w:t>
            </w:r>
            <w:proofErr w:type="spellEnd"/>
            <w:r w:rsidRPr="007908D2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7908D2">
              <w:rPr>
                <w:rFonts w:cs="Times New Roman"/>
                <w:i/>
                <w:sz w:val="16"/>
                <w:szCs w:val="16"/>
              </w:rPr>
              <w:t>teleta</w:t>
            </w:r>
            <w:proofErr w:type="spellEnd"/>
          </w:p>
        </w:tc>
        <w:tc>
          <w:tcPr>
            <w:tcW w:w="4590" w:type="dxa"/>
            <w:vAlign w:val="center"/>
          </w:tcPr>
          <w:p w14:paraId="37B5A4BB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908D2">
              <w:rPr>
                <w:rFonts w:cs="Times New Roman"/>
                <w:sz w:val="16"/>
                <w:szCs w:val="16"/>
              </w:rPr>
              <w:t>JGI Genome Portal</w:t>
            </w:r>
          </w:p>
          <w:p w14:paraId="4E7D6A08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908D2">
              <w:rPr>
                <w:rFonts w:cs="Times New Roman"/>
                <w:sz w:val="16"/>
                <w:szCs w:val="16"/>
              </w:rPr>
              <w:t>http://genome.jgi.doe.gov/Capca1/Capca1.home.html</w:t>
            </w:r>
          </w:p>
        </w:tc>
        <w:tc>
          <w:tcPr>
            <w:tcW w:w="1800" w:type="dxa"/>
            <w:vAlign w:val="center"/>
          </w:tcPr>
          <w:p w14:paraId="3C59A0E1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/>
            </w:r>
            <w:r>
              <w:rPr>
                <w:rFonts w:cs="Times New Roman"/>
                <w:sz w:val="16"/>
                <w:szCs w:val="16"/>
              </w:rPr>
              <w:instrText xml:space="preserve"> ADDIN EN.CITE &lt;EndNote&gt;&lt;Cite&gt;&lt;Author&gt;Simakov&lt;/Author&gt;&lt;Year&gt;2012&lt;/Year&gt;&lt;RecNum&gt;358&lt;/RecNum&gt;&lt;DisplayText&gt;(Simakov et al., 2012)&lt;/DisplayText&gt;&lt;record&gt;&lt;rec-number&gt;358&lt;/rec-number&gt;&lt;foreign-keys&gt;&lt;key app="EN" db-id="sxfzves2md9wt7edxt1vp2rnt5f95w0r0efp" timestamp="1407611269"&gt;358&lt;/key&gt;&lt;/foreign-keys&gt;&lt;ref-type name="Journal Article"&gt;17&lt;/ref-type&gt;&lt;contributors&gt;&lt;authors&gt;&lt;author&gt;Simakov, Oleg&lt;/author&gt;&lt;author&gt;Marletaz, Ferdinand&lt;/author&gt;&lt;author&gt;Cho, Sung-Jin&lt;/author&gt;&lt;author&gt;Edsinger-Gonzales, Eric&lt;/author&gt;&lt;author&gt;Havlak, Paul&lt;/author&gt;&lt;author&gt;Hellsten, Uffe&lt;/author&gt;&lt;author&gt;Kuo, Dian-Han&lt;/author&gt;&lt;author&gt;Larsson, Tomas&lt;/author&gt;&lt;author&gt;Lv, Jie&lt;/author&gt;&lt;author&gt;Arendt, Detlev&lt;/author&gt;&lt;/authors&gt;&lt;/contributors&gt;&lt;titles&gt;&lt;title&gt;Insights into bilaterian evolution from three spiralian genomes&lt;/title&gt;&lt;secondary-title&gt;Nature&lt;/secondary-title&gt;&lt;/titles&gt;&lt;periodical&gt;&lt;full-title&gt;Nature&lt;/full-title&gt;&lt;abbr-1&gt;Nature&lt;/abbr-1&gt;&lt;/periodical&gt;&lt;dates&gt;&lt;year&gt;2012&lt;/year&gt;&lt;/dates&gt;&lt;isbn&gt;0028-0836&lt;/isbn&gt;&lt;urls&gt;&lt;/urls&gt;&lt;/record&gt;&lt;/Cite&gt;&lt;/EndNote&gt;</w:instrText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(Simakov et al., 2012)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2477A0" w:rsidRPr="007908D2" w14:paraId="3C09CD7E" w14:textId="77777777" w:rsidTr="00850124">
        <w:tc>
          <w:tcPr>
            <w:tcW w:w="1321" w:type="dxa"/>
            <w:vMerge/>
          </w:tcPr>
          <w:p w14:paraId="5099BD61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87" w:type="dxa"/>
            <w:vMerge/>
            <w:vAlign w:val="center"/>
          </w:tcPr>
          <w:p w14:paraId="35030E67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30" w:type="dxa"/>
            <w:vAlign w:val="center"/>
          </w:tcPr>
          <w:p w14:paraId="514C48ED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7908D2">
              <w:rPr>
                <w:rFonts w:cs="Times New Roman"/>
                <w:i/>
                <w:sz w:val="16"/>
                <w:szCs w:val="16"/>
              </w:rPr>
              <w:t>Helobdella</w:t>
            </w:r>
            <w:proofErr w:type="spellEnd"/>
            <w:r w:rsidRPr="007908D2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7908D2">
              <w:rPr>
                <w:rFonts w:cs="Times New Roman"/>
                <w:i/>
                <w:sz w:val="16"/>
                <w:szCs w:val="16"/>
              </w:rPr>
              <w:t>robusta</w:t>
            </w:r>
            <w:proofErr w:type="spellEnd"/>
          </w:p>
        </w:tc>
        <w:tc>
          <w:tcPr>
            <w:tcW w:w="4590" w:type="dxa"/>
            <w:vAlign w:val="center"/>
          </w:tcPr>
          <w:p w14:paraId="76969F2F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908D2">
              <w:rPr>
                <w:rFonts w:cs="Times New Roman"/>
                <w:sz w:val="16"/>
                <w:szCs w:val="16"/>
              </w:rPr>
              <w:t>JGI Genome Portal</w:t>
            </w:r>
          </w:p>
          <w:p w14:paraId="0B65CE48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908D2">
              <w:rPr>
                <w:rFonts w:cs="Times New Roman"/>
                <w:sz w:val="16"/>
                <w:szCs w:val="16"/>
              </w:rPr>
              <w:t>http://genome.jgi.doe.gov/Helro1/Helro1.home.html</w:t>
            </w:r>
          </w:p>
        </w:tc>
        <w:tc>
          <w:tcPr>
            <w:tcW w:w="1800" w:type="dxa"/>
            <w:vAlign w:val="center"/>
          </w:tcPr>
          <w:p w14:paraId="5BA74B8A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/>
            </w:r>
            <w:r>
              <w:rPr>
                <w:rFonts w:cs="Times New Roman"/>
                <w:sz w:val="16"/>
                <w:szCs w:val="16"/>
              </w:rPr>
              <w:instrText xml:space="preserve"> ADDIN EN.CITE &lt;EndNote&gt;&lt;Cite&gt;&lt;Author&gt;Simakov&lt;/Author&gt;&lt;Year&gt;2012&lt;/Year&gt;&lt;RecNum&gt;358&lt;/RecNum&gt;&lt;DisplayText&gt;(Simakov et al., 2012)&lt;/DisplayText&gt;&lt;record&gt;&lt;rec-number&gt;358&lt;/rec-number&gt;&lt;foreign-keys&gt;&lt;key app="EN" db-id="sxfzves2md9wt7edxt1vp2rnt5f95w0r0efp" timestamp="1407611269"&gt;358&lt;/key&gt;&lt;/foreign-keys&gt;&lt;ref-type name="Journal Article"&gt;17&lt;/ref-type&gt;&lt;contributors&gt;&lt;authors&gt;&lt;author&gt;Simakov, Oleg&lt;/author&gt;&lt;author&gt;Marletaz, Ferdinand&lt;/author&gt;&lt;author&gt;Cho, Sung-Jin&lt;/author&gt;&lt;author&gt;Edsinger-Gonzales, Eric&lt;/author&gt;&lt;author&gt;Havlak, Paul&lt;/author&gt;&lt;author&gt;Hellsten, Uffe&lt;/author&gt;&lt;author&gt;Kuo, Dian-Han&lt;/author&gt;&lt;author&gt;Larsson, Tomas&lt;/author&gt;&lt;author&gt;Lv, Jie&lt;/author&gt;&lt;author&gt;Arendt, Detlev&lt;/author&gt;&lt;/authors&gt;&lt;/contributors&gt;&lt;titles&gt;&lt;title&gt;Insights into bilaterian evolution from three spiralian genomes&lt;/title&gt;&lt;secondary-title&gt;Nature&lt;/secondary-title&gt;&lt;/titles&gt;&lt;periodical&gt;&lt;full-title&gt;Nature&lt;/full-title&gt;&lt;abbr-1&gt;Nature&lt;/abbr-1&gt;&lt;/periodical&gt;&lt;dates&gt;&lt;year&gt;2012&lt;/year&gt;&lt;/dates&gt;&lt;isbn&gt;0028-0836&lt;/isbn&gt;&lt;urls&gt;&lt;/urls&gt;&lt;/record&gt;&lt;/Cite&gt;&lt;/EndNote&gt;</w:instrText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(Simakov et al., 2012)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2477A0" w:rsidRPr="007908D2" w14:paraId="1C8AD53D" w14:textId="77777777" w:rsidTr="00850124">
        <w:trPr>
          <w:trHeight w:val="63"/>
        </w:trPr>
        <w:tc>
          <w:tcPr>
            <w:tcW w:w="1321" w:type="dxa"/>
            <w:vMerge w:val="restart"/>
            <w:vAlign w:val="center"/>
          </w:tcPr>
          <w:p w14:paraId="5F1D24E0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7908D2">
              <w:rPr>
                <w:rFonts w:cs="Times New Roman"/>
                <w:sz w:val="16"/>
                <w:szCs w:val="16"/>
              </w:rPr>
              <w:t>Arthropoda</w:t>
            </w:r>
            <w:proofErr w:type="spellEnd"/>
          </w:p>
        </w:tc>
        <w:tc>
          <w:tcPr>
            <w:tcW w:w="1487" w:type="dxa"/>
            <w:vAlign w:val="center"/>
          </w:tcPr>
          <w:p w14:paraId="7C1C97DD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7908D2">
              <w:rPr>
                <w:rFonts w:cs="Times New Roman"/>
                <w:sz w:val="16"/>
                <w:szCs w:val="16"/>
              </w:rPr>
              <w:t>Insecta</w:t>
            </w:r>
            <w:proofErr w:type="spellEnd"/>
          </w:p>
        </w:tc>
        <w:tc>
          <w:tcPr>
            <w:tcW w:w="2430" w:type="dxa"/>
            <w:vAlign w:val="center"/>
          </w:tcPr>
          <w:p w14:paraId="6FFAE81A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7908D2">
              <w:rPr>
                <w:rFonts w:cs="Times New Roman"/>
                <w:i/>
                <w:sz w:val="16"/>
                <w:szCs w:val="16"/>
              </w:rPr>
              <w:t>Apis</w:t>
            </w:r>
            <w:proofErr w:type="spellEnd"/>
            <w:r w:rsidRPr="007908D2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7908D2">
              <w:rPr>
                <w:rFonts w:cs="Times New Roman"/>
                <w:i/>
                <w:sz w:val="16"/>
                <w:szCs w:val="16"/>
              </w:rPr>
              <w:t>melifera</w:t>
            </w:r>
            <w:proofErr w:type="spellEnd"/>
          </w:p>
        </w:tc>
        <w:tc>
          <w:tcPr>
            <w:tcW w:w="4590" w:type="dxa"/>
            <w:vAlign w:val="center"/>
          </w:tcPr>
          <w:p w14:paraId="07A7202A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7908D2">
              <w:rPr>
                <w:rFonts w:cs="Times New Roman"/>
                <w:sz w:val="16"/>
                <w:szCs w:val="16"/>
              </w:rPr>
              <w:t>BeeBase</w:t>
            </w:r>
            <w:proofErr w:type="spellEnd"/>
          </w:p>
          <w:p w14:paraId="3189A255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908D2">
              <w:rPr>
                <w:rFonts w:cs="Times New Roman"/>
                <w:sz w:val="16"/>
                <w:szCs w:val="16"/>
              </w:rPr>
              <w:t>(http://hymenopteragenome.org/beebase/?q=apis_blast)</w:t>
            </w:r>
          </w:p>
        </w:tc>
        <w:tc>
          <w:tcPr>
            <w:tcW w:w="1800" w:type="dxa"/>
            <w:vAlign w:val="center"/>
          </w:tcPr>
          <w:p w14:paraId="08255DC4" w14:textId="77777777" w:rsidR="002477A0" w:rsidRPr="007908D2" w:rsidRDefault="002477A0" w:rsidP="002477A0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/>
            </w:r>
            <w:r>
              <w:rPr>
                <w:rFonts w:cs="Times New Roman"/>
                <w:sz w:val="16"/>
                <w:szCs w:val="16"/>
              </w:rPr>
              <w:instrText xml:space="preserve"> ADDIN EN.CITE &lt;EndNote&gt;&lt;Cite&gt;&lt;Author&gt;Consortium&lt;/Author&gt;&lt;Year&gt;2006&lt;/Year&gt;&lt;RecNum&gt;361&lt;/RecNum&gt;&lt;DisplayText&gt;(Consortium, 2006; Munoz-Torres et al., 2011)&lt;/DisplayText&gt;&lt;record&gt;&lt;rec-number&gt;361&lt;/rec-number&gt;&lt;foreign-keys&gt;&lt;key app="EN" db-id="sxfzves2md9wt7edxt1vp2rnt5f95w0r0efp" timestamp="1407613316"&gt;361&lt;/key&gt;&lt;/foreign-keys&gt;&lt;ref-type name="Journal Article"&gt;17&lt;/ref-type&gt;&lt;contributors&gt;&lt;authors&gt;&lt;author&gt;Honeybee Genome Sequencing Consortium&lt;/author&gt;&lt;/authors&gt;&lt;/contributors&gt;&lt;titles&gt;&lt;title&gt;Insights into social insects from the genome of the honeybee Apis mellifera&lt;/title&gt;&lt;secondary-title&gt;Nature&lt;/secondary-title&gt;&lt;/titles&gt;&lt;periodical&gt;&lt;full-title&gt;Nature&lt;/full-title&gt;&lt;abbr-1&gt;Nature&lt;/abbr-1&gt;&lt;/periodical&gt;&lt;pages&gt;931&lt;/pages&gt;&lt;volume&gt;443&lt;/volume&gt;&lt;number&gt;7114&lt;/number&gt;&lt;dates&gt;&lt;year&gt;2006&lt;/year&gt;&lt;/dates&gt;&lt;urls&gt;&lt;/urls&gt;&lt;/record&gt;&lt;/Cite&gt;&lt;Cite&gt;&lt;Author&gt;Munoz-Torres&lt;/Author&gt;&lt;Year&gt;2011&lt;/Year&gt;&lt;RecNum&gt;360&lt;/RecNum&gt;&lt;record&gt;&lt;rec-number&gt;360&lt;/rec-number&gt;&lt;foreign-keys&gt;&lt;key app="EN" db-id="sxfzves2md9wt7edxt1vp2rnt5f95w0r0efp" timestamp="1407611463"&gt;360&lt;/key&gt;&lt;/foreign-keys&gt;&lt;ref-type name="Journal Article"&gt;17&lt;/ref-type&gt;&lt;contributors&gt;&lt;authors&gt;&lt;author&gt;Munoz-Torres, Monica C&lt;/author&gt;&lt;author&gt;Reese, Justin T&lt;/author&gt;&lt;author&gt;Childers, Christopher P&lt;/author&gt;&lt;author&gt;Bennett, Anna K&lt;/author&gt;&lt;author&gt;Sundaram, Jaideep P&lt;/author&gt;&lt;author&gt;Childs, Kevin L&lt;/author&gt;&lt;author&gt;Anzola, Juan M&lt;/author&gt;&lt;author&gt;Milshina, Natalia&lt;/author&gt;&lt;author&gt;Elsik, Christine G&lt;/author&gt;&lt;/authors&gt;&lt;/contributors&gt;&lt;titles&gt;&lt;title&gt;Hymenoptera Genome Database: integrated community resources for insect species of the order Hymenoptera&lt;/title&gt;&lt;secondary-title&gt;Nucleic acids research&lt;/secondary-title&gt;&lt;/titles&gt;&lt;periodical&gt;&lt;full-title&gt;Nucleic acids research&lt;/full-title&gt;&lt;abbr-1&gt;Nucleic Acids Res&lt;/abbr-1&gt;&lt;/periodical&gt;&lt;pages&gt;D658-D662&lt;/pages&gt;&lt;volume&gt;39&lt;/volume&gt;&lt;number&gt;suppl 1&lt;/number&gt;&lt;dates&gt;&lt;year&gt;2011&lt;/year&gt;&lt;/dates&gt;&lt;isbn&gt;0305-1048&lt;/isbn&gt;&lt;urls&gt;&lt;/urls&gt;&lt;/record&gt;&lt;/Cite&gt;&lt;/EndNote&gt;</w:instrText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(Consortium, 2006; Munoz-Torres et al., 2011)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2477A0" w:rsidRPr="007908D2" w14:paraId="7721372E" w14:textId="77777777" w:rsidTr="00850124">
        <w:tc>
          <w:tcPr>
            <w:tcW w:w="1321" w:type="dxa"/>
            <w:vMerge/>
          </w:tcPr>
          <w:p w14:paraId="15233F02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87" w:type="dxa"/>
            <w:vAlign w:val="center"/>
          </w:tcPr>
          <w:p w14:paraId="0434EBE6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Branchiopoda</w:t>
            </w:r>
            <w:proofErr w:type="spellEnd"/>
          </w:p>
        </w:tc>
        <w:tc>
          <w:tcPr>
            <w:tcW w:w="2430" w:type="dxa"/>
            <w:vAlign w:val="center"/>
          </w:tcPr>
          <w:p w14:paraId="7D4A848F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7908D2">
              <w:rPr>
                <w:rFonts w:cs="Times New Roman"/>
                <w:i/>
                <w:sz w:val="16"/>
                <w:szCs w:val="16"/>
              </w:rPr>
              <w:t xml:space="preserve">Daphnia </w:t>
            </w:r>
            <w:proofErr w:type="spellStart"/>
            <w:r w:rsidRPr="007908D2">
              <w:rPr>
                <w:rFonts w:cs="Times New Roman"/>
                <w:i/>
                <w:sz w:val="16"/>
                <w:szCs w:val="16"/>
              </w:rPr>
              <w:t>pulex</w:t>
            </w:r>
            <w:proofErr w:type="spellEnd"/>
          </w:p>
        </w:tc>
        <w:tc>
          <w:tcPr>
            <w:tcW w:w="4590" w:type="dxa"/>
            <w:vAlign w:val="center"/>
          </w:tcPr>
          <w:p w14:paraId="2ECC5005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908D2">
              <w:rPr>
                <w:rFonts w:cs="Times New Roman"/>
                <w:sz w:val="16"/>
                <w:szCs w:val="16"/>
              </w:rPr>
              <w:t>JGI Genome Portal</w:t>
            </w:r>
          </w:p>
          <w:p w14:paraId="6F26A336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908D2">
              <w:rPr>
                <w:rFonts w:cs="Times New Roman"/>
                <w:sz w:val="16"/>
                <w:szCs w:val="16"/>
              </w:rPr>
              <w:t>(http://genome.jgi.doe.gov/Dappu1/Dappu1.home.html)</w:t>
            </w:r>
          </w:p>
        </w:tc>
        <w:tc>
          <w:tcPr>
            <w:tcW w:w="1800" w:type="dxa"/>
            <w:vAlign w:val="center"/>
          </w:tcPr>
          <w:p w14:paraId="38502ED3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/>
            </w:r>
            <w:r>
              <w:rPr>
                <w:rFonts w:cs="Times New Roman"/>
                <w:sz w:val="16"/>
                <w:szCs w:val="16"/>
              </w:rPr>
              <w:instrText xml:space="preserve"> ADDIN EN.CITE &lt;EndNote&gt;&lt;Cite&gt;&lt;Author&gt;Colbourne&lt;/Author&gt;&lt;Year&gt;2011&lt;/Year&gt;&lt;RecNum&gt;271&lt;/RecNum&gt;&lt;DisplayText&gt;(Colbourne et al., 2011)&lt;/DisplayText&gt;&lt;record&gt;&lt;rec-number&gt;271&lt;/rec-number&gt;&lt;foreign-keys&gt;&lt;key app="EN" db-id="sxfzves2md9wt7edxt1vp2rnt5f95w0r0efp" timestamp="1396370363"&gt;271&lt;/key&gt;&lt;/foreign-keys&gt;&lt;ref-type name="Journal Article"&gt;17&lt;/ref-type&gt;&lt;contributors&gt;&lt;authors&gt;&lt;author&gt;Colbourne, John K&lt;/author&gt;&lt;author&gt;Pfrender, Michael E&lt;/author&gt;&lt;author&gt;Gilbert, Donald&lt;/author&gt;&lt;author&gt;Thomas, W Kelley&lt;/author&gt;&lt;author&gt;Tucker, Abraham&lt;/author&gt;&lt;author&gt;Oakley, Todd H&lt;/author&gt;&lt;author&gt;Tokishita, Shinichi&lt;/author&gt;&lt;author&gt;Aerts, Andrea&lt;/author&gt;&lt;author&gt;Arnold, Georg J&lt;/author&gt;&lt;author&gt;Basu, Malay Kumar&lt;/author&gt;&lt;/authors&gt;&lt;/contributors&gt;&lt;titles&gt;&lt;title&gt;&lt;style face="normal" font="default" size="100%"&gt;The ecoresponsive genome of &lt;/style&gt;&lt;style face="italic" font="default" size="100%"&gt;Daphnia pulex&lt;/style&gt;&lt;/title&gt;&lt;secondary-title&gt;Science&lt;/secondary-title&gt;&lt;/titles&gt;&lt;periodical&gt;&lt;full-title&gt;Science&lt;/full-title&gt;&lt;abbr-1&gt;Science&lt;/abbr-1&gt;&lt;/periodical&gt;&lt;pages&gt;555-561&lt;/pages&gt;&lt;volume&gt;331&lt;/volume&gt;&lt;number&gt;6017&lt;/number&gt;&lt;dates&gt;&lt;year&gt;2011&lt;/year&gt;&lt;/dates&gt;&lt;isbn&gt;0036-8075&lt;/isbn&gt;&lt;urls&gt;&lt;/urls&gt;&lt;/record&gt;&lt;/Cite&gt;&lt;/EndNote&gt;</w:instrText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(Colbourne et al., 2011)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2477A0" w:rsidRPr="007908D2" w14:paraId="02828724" w14:textId="77777777" w:rsidTr="00850124">
        <w:tc>
          <w:tcPr>
            <w:tcW w:w="1321" w:type="dxa"/>
            <w:vMerge/>
          </w:tcPr>
          <w:p w14:paraId="504EDA71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87" w:type="dxa"/>
            <w:vMerge w:val="restart"/>
            <w:vAlign w:val="center"/>
          </w:tcPr>
          <w:p w14:paraId="7C1F0F44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7908D2">
              <w:rPr>
                <w:rFonts w:cs="Times New Roman"/>
                <w:sz w:val="16"/>
                <w:szCs w:val="16"/>
              </w:rPr>
              <w:t>Merostomata</w:t>
            </w:r>
            <w:proofErr w:type="spellEnd"/>
          </w:p>
        </w:tc>
        <w:tc>
          <w:tcPr>
            <w:tcW w:w="2430" w:type="dxa"/>
            <w:vAlign w:val="center"/>
          </w:tcPr>
          <w:p w14:paraId="4E99AB53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7908D2">
              <w:rPr>
                <w:rFonts w:cs="Times New Roman"/>
                <w:i/>
                <w:sz w:val="16"/>
                <w:szCs w:val="16"/>
              </w:rPr>
              <w:t>Carcinoscorpius</w:t>
            </w:r>
            <w:proofErr w:type="spellEnd"/>
            <w:r w:rsidRPr="007908D2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7908D2">
              <w:rPr>
                <w:rFonts w:cs="Times New Roman"/>
                <w:i/>
                <w:sz w:val="16"/>
                <w:szCs w:val="16"/>
              </w:rPr>
              <w:t>rotundicauda</w:t>
            </w:r>
            <w:proofErr w:type="spellEnd"/>
          </w:p>
        </w:tc>
        <w:tc>
          <w:tcPr>
            <w:tcW w:w="4590" w:type="dxa"/>
            <w:vAlign w:val="center"/>
          </w:tcPr>
          <w:p w14:paraId="784E604C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908D2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800" w:type="dxa"/>
            <w:vAlign w:val="center"/>
          </w:tcPr>
          <w:p w14:paraId="71D138F2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aaHU8L0F1dGhvcj48WWVhcj4yMDA1PC9ZZWFyPjxSZWNO
dW0+NzU8L1JlY051bT48RGlzcGxheVRleHQ+KFpodSBldCBhbC4sIDIwMDUpPC9EaXNwbGF5VGV4
dD48cmVjb3JkPjxyZWMtbnVtYmVyPjc1PC9yZWMtbnVtYmVyPjxmb3JlaWduLWtleXM+PGtleSBh
cHA9IkVOIiBkYi1pZD0ic3hmenZlczJtZDl3dDdlZHh0MXZwMnJudDVmOTV3MHIwZWZwIiB0aW1l
c3RhbXA9IjEzMDU2MDE3NjQiPjc1PC9rZXk+PC9mb3JlaWduLWtleXM+PHJlZi10eXBlIG5hbWU9
IkpvdXJuYWwgQXJ0aWNsZSI+MTc8L3JlZi10eXBlPjxjb250cmlidXRvcnM+PGF1dGhvcnM+PGF1
dGhvcj5aaHUsIFkuPC9hdXRob3I+PGF1dGhvcj5UaGFuZ2FtYW5pLCBTLjwvYXV0aG9yPjxhdXRo
b3I+SG8sIEIuPC9hdXRob3I+PGF1dGhvcj5EaW5nLCBKLiBMLjwvYXV0aG9yPjwvYXV0aG9ycz48
L2NvbnRyaWJ1dG9ycz48YXV0aC1hZGRyZXNzPkRpbmcsIEpsJiN4RDtOYXRsIFVuaXYgU2luZ2Fw
b3JlLCBEZXB0IEJpb2wgU2NpLCAxNCBTY2kgRHIgNCwgU2luZ2Fwb3JlIDExNzU0MywgU2luZ2Fw
b3JlJiN4RDtOYXRsIFVuaXYgU2luZ2Fwb3JlLCBEZXB0IEJpb2wgU2NpLCAxNCBTY2kgRHIgNCwg
U2luZ2Fwb3JlIDExNzU0MywgU2luZ2Fwb3JlJiN4RDtOYXRsIFVuaXYgU2luZ2Fwb3JlLCBEZXB0
IEJpb2wgU2NpLCBTaW5nYXBvcmUgMTE3NTQzLCBTaW5nYXBvcmUmI3hEO05hdGwgVW5pdiBTaW5n
YXBvcmUsIERlcHQgTWljcm9iaW9sLCBTaW5nYXBvcmUgMTE3NTQzLCBTaW5nYXBvcmU8L2F1dGgt
YWRkcmVzcz48dGl0bGVzPjx0aXRsZT5UaGUgYW5jaWVudCBvcmlnaW4gb2YgdGhlIGNvbXBsZW1l
bnQgc3lzdGVtPC90aXRsZT48c2Vjb25kYXJ5LXRpdGxlPkVtYm8gSm91cm5hbDwvc2Vjb25kYXJ5
LXRpdGxlPjxhbHQtdGl0bGU+RW1ibyBKPC9hbHQtdGl0bGU+PC90aXRsZXM+PHBlcmlvZGljYWw+
PGZ1bGwtdGl0bGU+RW1ibyBKb3VybmFsPC9mdWxsLXRpdGxlPjxhYmJyLTE+RW1ibyBKPC9hYmJy
LTE+PC9wZXJpb2RpY2FsPjxhbHQtcGVyaW9kaWNhbD48ZnVsbC10aXRsZT5FbWJvIEpvdXJuYWw8
L2Z1bGwtdGl0bGU+PGFiYnItMT5FbWJvIEo8L2FiYnItMT48L2FsdC1wZXJpb2RpY2FsPjxwYWdl
cz4zODItMzk0PC9wYWdlcz48dm9sdW1lPjI0PC92b2x1bWU+PG51bWJlcj4yPC9udW1iZXI+PGtl
eXdvcmRzPjxrZXl3b3JkPmNvbXBsZW1lbnQ8L2tleXdvcmQ+PGtleXdvcmQ+ZXZvbHV0aW9uPC9r
ZXl3b3JkPjxrZXl3b3JkPmlubmF0ZSBpbW11bml0eTwva2V5d29yZD48a2V5d29yZD5wcm90b3N0
b21lPC9rZXl3b3JkPjxrZXl3b3JkPnBsYXNtYSBoZW1vbHl0aWMgc3lzdGVtPC9rZXl3b3JkPjxr
ZXl3b3JkPmFtZXJpY2FuIGhvcnNlc2hvZS1jcmFiPC9rZXl3b3JkPjxrZXl3b3JkPmlubmF0ZSBp
bW11bmUtcmVzcG9uc2U8L2tleXdvcmQ+PGtleXdvcmQ+bGltdWx1cyBmYWN0b3ItYzwva2V5d29y
ZD48a2V5d29yZD5iYWN0ZXJpY2lkYWwgYWN0aXZpdHk8L2tleXdvcmQ+PGtleXdvcmQ+bWFzcy1z
cGVjdHJvbWV0cnk8L2tleXdvcmQ+PGtleXdvcmQ+bW9sZWN1bGFyLWJhc2lzPC9rZXl3b3JkPjxr
ZXl3b3JkPmNvbXBvbmVudCBjMzwva2V5d29yZD48a2V5d29yZD5mYWN0b3ItYjwva2V5d29yZD48
a2V5d29yZD5iaW5kaW5nPC9rZXl3b3JkPjwva2V5d29yZHM+PGRhdGVzPjx5ZWFyPjIwMDU8L3ll
YXI+PHB1Yi1kYXRlcz48ZGF0ZT5KYW4gMjY8L2RhdGU+PC9wdWItZGF0ZXM+PC9kYXRlcz48aXNi
bj4wMjYxLTQxODk8L2lzYm4+PGFjY2Vzc2lvbi1udW0+SVNJOjAwMDIyNjk4MjAwMDAxNTwvYWNj
ZXNzaW9uLW51bT48dXJscz48cmVsYXRlZC11cmxzPjx1cmw+Jmx0O0dvIHRvIElTSSZndDs6Ly8w
MDAyMjY5ODIwMDAwMTU8L3VybD48L3JlbGF0ZWQtdXJscz48L3VybHM+PGVsZWN0cm9uaWMtcmVz
b3VyY2UtbnVtPkRvaSAxMC4xMDM4L1NqLkVtYm9qLjc2MDA1MzM8L2VsZWN0cm9uaWMtcmVzb3Vy
Y2UtbnVtPjxsYW5ndWFnZT5FbmdsaXNoPC9sYW5ndWFnZT48L3JlY29yZD48L0NpdGU+PC9FbmRO
b3RlPn=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aaHU8L0F1dGhvcj48WWVhcj4yMDA1PC9ZZWFyPjxSZWNO
dW0+NzU8L1JlY051bT48RGlzcGxheVRleHQ+KFpodSBldCBhbC4sIDIwMDUpPC9EaXNwbGF5VGV4
dD48cmVjb3JkPjxyZWMtbnVtYmVyPjc1PC9yZWMtbnVtYmVyPjxmb3JlaWduLWtleXM+PGtleSBh
cHA9IkVOIiBkYi1pZD0ic3hmenZlczJtZDl3dDdlZHh0MXZwMnJudDVmOTV3MHIwZWZwIiB0aW1l
c3RhbXA9IjEzMDU2MDE3NjQiPjc1PC9rZXk+PC9mb3JlaWduLWtleXM+PHJlZi10eXBlIG5hbWU9
IkpvdXJuYWwgQXJ0aWNsZSI+MTc8L3JlZi10eXBlPjxjb250cmlidXRvcnM+PGF1dGhvcnM+PGF1
dGhvcj5aaHUsIFkuPC9hdXRob3I+PGF1dGhvcj5UaGFuZ2FtYW5pLCBTLjwvYXV0aG9yPjxhdXRo
b3I+SG8sIEIuPC9hdXRob3I+PGF1dGhvcj5EaW5nLCBKLiBMLjwvYXV0aG9yPjwvYXV0aG9ycz48
L2NvbnRyaWJ1dG9ycz48YXV0aC1hZGRyZXNzPkRpbmcsIEpsJiN4RDtOYXRsIFVuaXYgU2luZ2Fw
b3JlLCBEZXB0IEJpb2wgU2NpLCAxNCBTY2kgRHIgNCwgU2luZ2Fwb3JlIDExNzU0MywgU2luZ2Fw
b3JlJiN4RDtOYXRsIFVuaXYgU2luZ2Fwb3JlLCBEZXB0IEJpb2wgU2NpLCAxNCBTY2kgRHIgNCwg
U2luZ2Fwb3JlIDExNzU0MywgU2luZ2Fwb3JlJiN4RDtOYXRsIFVuaXYgU2luZ2Fwb3JlLCBEZXB0
IEJpb2wgU2NpLCBTaW5nYXBvcmUgMTE3NTQzLCBTaW5nYXBvcmUmI3hEO05hdGwgVW5pdiBTaW5n
YXBvcmUsIERlcHQgTWljcm9iaW9sLCBTaW5nYXBvcmUgMTE3NTQzLCBTaW5nYXBvcmU8L2F1dGgt
YWRkcmVzcz48dGl0bGVzPjx0aXRsZT5UaGUgYW5jaWVudCBvcmlnaW4gb2YgdGhlIGNvbXBsZW1l
bnQgc3lzdGVtPC90aXRsZT48c2Vjb25kYXJ5LXRpdGxlPkVtYm8gSm91cm5hbDwvc2Vjb25kYXJ5
LXRpdGxlPjxhbHQtdGl0bGU+RW1ibyBKPC9hbHQtdGl0bGU+PC90aXRsZXM+PHBlcmlvZGljYWw+
PGZ1bGwtdGl0bGU+RW1ibyBKb3VybmFsPC9mdWxsLXRpdGxlPjxhYmJyLTE+RW1ibyBKPC9hYmJy
LTE+PC9wZXJpb2RpY2FsPjxhbHQtcGVyaW9kaWNhbD48ZnVsbC10aXRsZT5FbWJvIEpvdXJuYWw8
L2Z1bGwtdGl0bGU+PGFiYnItMT5FbWJvIEo8L2FiYnItMT48L2FsdC1wZXJpb2RpY2FsPjxwYWdl
cz4zODItMzk0PC9wYWdlcz48dm9sdW1lPjI0PC92b2x1bWU+PG51bWJlcj4yPC9udW1iZXI+PGtl
eXdvcmRzPjxrZXl3b3JkPmNvbXBsZW1lbnQ8L2tleXdvcmQ+PGtleXdvcmQ+ZXZvbHV0aW9uPC9r
ZXl3b3JkPjxrZXl3b3JkPmlubmF0ZSBpbW11bml0eTwva2V5d29yZD48a2V5d29yZD5wcm90b3N0
b21lPC9rZXl3b3JkPjxrZXl3b3JkPnBsYXNtYSBoZW1vbHl0aWMgc3lzdGVtPC9rZXl3b3JkPjxr
ZXl3b3JkPmFtZXJpY2FuIGhvcnNlc2hvZS1jcmFiPC9rZXl3b3JkPjxrZXl3b3JkPmlubmF0ZSBp
bW11bmUtcmVzcG9uc2U8L2tleXdvcmQ+PGtleXdvcmQ+bGltdWx1cyBmYWN0b3ItYzwva2V5d29y
ZD48a2V5d29yZD5iYWN0ZXJpY2lkYWwgYWN0aXZpdHk8L2tleXdvcmQ+PGtleXdvcmQ+bWFzcy1z
cGVjdHJvbWV0cnk8L2tleXdvcmQ+PGtleXdvcmQ+bW9sZWN1bGFyLWJhc2lzPC9rZXl3b3JkPjxr
ZXl3b3JkPmNvbXBvbmVudCBjMzwva2V5d29yZD48a2V5d29yZD5mYWN0b3ItYjwva2V5d29yZD48
a2V5d29yZD5iaW5kaW5nPC9rZXl3b3JkPjwva2V5d29yZHM+PGRhdGVzPjx5ZWFyPjIwMDU8L3ll
YXI+PHB1Yi1kYXRlcz48ZGF0ZT5KYW4gMjY8L2RhdGU+PC9wdWItZGF0ZXM+PC9kYXRlcz48aXNi
bj4wMjYxLTQxODk8L2lzYm4+PGFjY2Vzc2lvbi1udW0+SVNJOjAwMDIyNjk4MjAwMDAxNTwvYWNj
ZXNzaW9uLW51bT48dXJscz48cmVsYXRlZC11cmxzPjx1cmw+Jmx0O0dvIHRvIElTSSZndDs6Ly8w
MDAyMjY5ODIwMDAwMTU8L3VybD48L3JlbGF0ZWQtdXJscz48L3VybHM+PGVsZWN0cm9uaWMtcmVz
b3VyY2UtbnVtPkRvaSAxMC4xMDM4L1NqLkVtYm9qLjc2MDA1MzM8L2VsZWN0cm9uaWMtcmVzb3Vy
Y2UtbnVtPjxsYW5ndWFnZT5FbmdsaXNoPC9sYW5ndWFnZT48L3JlY29yZD48L0NpdGU+PC9FbmRO
b3RlPn=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(Zhu et al., 2005)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2477A0" w:rsidRPr="007908D2" w14:paraId="2B3AED16" w14:textId="77777777" w:rsidTr="00850124">
        <w:tc>
          <w:tcPr>
            <w:tcW w:w="1321" w:type="dxa"/>
            <w:vMerge/>
          </w:tcPr>
          <w:p w14:paraId="648720DB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87" w:type="dxa"/>
            <w:vMerge/>
            <w:vAlign w:val="center"/>
          </w:tcPr>
          <w:p w14:paraId="2F0454EB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30" w:type="dxa"/>
            <w:vAlign w:val="center"/>
          </w:tcPr>
          <w:p w14:paraId="543A804E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7908D2">
              <w:rPr>
                <w:rFonts w:cs="Times New Roman"/>
                <w:i/>
                <w:sz w:val="16"/>
                <w:szCs w:val="16"/>
              </w:rPr>
              <w:t>Tachypleus</w:t>
            </w:r>
            <w:proofErr w:type="spellEnd"/>
            <w:r w:rsidRPr="007908D2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7908D2">
              <w:rPr>
                <w:rFonts w:cs="Times New Roman"/>
                <w:i/>
                <w:sz w:val="16"/>
                <w:szCs w:val="16"/>
              </w:rPr>
              <w:t>tridentatus</w:t>
            </w:r>
            <w:proofErr w:type="spellEnd"/>
          </w:p>
        </w:tc>
        <w:tc>
          <w:tcPr>
            <w:tcW w:w="4590" w:type="dxa"/>
            <w:vAlign w:val="center"/>
          </w:tcPr>
          <w:p w14:paraId="63590E5E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908D2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800" w:type="dxa"/>
            <w:vAlign w:val="center"/>
          </w:tcPr>
          <w:p w14:paraId="6A892AC6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BcmlraTwvQXV0aG9yPjxZZWFyPjIwMDg8L1llYXI+PFJl
Y051bT43NDwvUmVjTnVtPjxEaXNwbGF5VGV4dD4oQXJpa2kgZXQgYWwuLCAyMDA4KTwvRGlzcGxh
eVRleHQ+PHJlY29yZD48cmVjLW51bWJlcj43NDwvcmVjLW51bWJlcj48Zm9yZWlnbi1rZXlzPjxr
ZXkgYXBwPSJFTiIgZGItaWQ9InN4Znp2ZXMybWQ5d3Q3ZWR4dDF2cDJybnQ1Zjk1dzByMGVmcCIg
dGltZXN0YW1wPSIxMzA1NjAxNzM2Ij43NDwva2V5PjwvZm9yZWlnbi1rZXlzPjxyZWYtdHlwZSBu
YW1lPSJKb3VybmFsIEFydGljbGUiPjE3PC9yZWYtdHlwZT48Y29udHJpYnV0b3JzPjxhdXRob3Jz
PjxhdXRob3I+QXJpa2ksIFMuPC9hdXRob3I+PGF1dGhvcj5UYWthaGFyYSwgUy48L2F1dGhvcj48
YXV0aG9yPlNoaWJhdGEsIFQuPC9hdXRob3I+PGF1dGhvcj5GdWt1b2thLCBULjwvYXV0aG9yPjxh
dXRob3I+T3pha2ksIEEuPC9hdXRob3I+PGF1dGhvcj5FbmRvLCBZLjwvYXV0aG9yPjxhdXRob3I+
RnVqaXRhLCBULjwvYXV0aG9yPjxhdXRob3I+S29zaGliYSwgVC48L2F1dGhvcj48YXV0aG9yPkth
d2FiYXRhLCBTLiBJLjwvYXV0aG9yPjwvYXV0aG9ycz48L2NvbnRyaWJ1dG9ycz48YXV0aC1hZGRy
ZXNzPkthd2FiYXRhLCBTSSYjeEQ7S3l1c2h1IFVuaXYsIEZhYyBTY2ksIERlcHQgQmlvbCwgSGln
YXNoaSBLdSwgNi0xMC0xIEhha296YWtpLCBGdWt1b2thIDgxMiwgSmFwYW4mI3hEO0t5dXNodSBV
bml2LCBGYWMgU2NpLCBEZXB0IEJpb2wsIEhpZ2FzaGkgS3UsIDYtMTAtMSBIYWtvemFraSwgRnVr
dW9rYSA4MTIsIEphcGFuJiN4RDtLeXVzaHUgVW5pdiwgRmFjIFNjaSwgRGVwdCBCaW9sLCBIaWdh
c2hpIEt1LCBGdWt1b2thIDgxMiwgSmFwYW4mI3hEO0Z1a3VzaGltYSBNZWQgVW5pdiwgRGVwdCBJ
bW11bm9sLCBTY2ggTWVkLCBGdWt1c2hpbWEsIEphcGFuPC9hdXRoLWFkZHJlc3M+PHRpdGxlcz48
dGl0bGU+RmFjdG9yIEMgQWN0cyBhcyBhIExpcG9wb2x5c2FjY2hhcmlkZS1SZXNwb25zaXZlIEMz
IENvbnZlcnRhc2UgaW4gSG9yc2VzaG9lIENyYWIgQ29tcGxlbWVudCBBY3RpdmF0aW9uPC90aXRs
ZT48c2Vjb25kYXJ5LXRpdGxlPkpvdXJuYWwgb2YgSW1tdW5vbG9neTwvc2Vjb25kYXJ5LXRpdGxl
PjxhbHQtdGl0bGU+SiBJbW11bm9sPC9hbHQtdGl0bGU+PC90aXRsZXM+PHBlcmlvZGljYWw+PGZ1
bGwtdGl0bGU+Sm91cm5hbCBvZiBJbW11bm9sb2d5PC9mdWxsLXRpdGxlPjxhYmJyLTE+SiBJbW11
bm9sPC9hYmJyLTE+PC9wZXJpb2RpY2FsPjxhbHQtcGVyaW9kaWNhbD48ZnVsbC10aXRsZT5Kb3Vy
bmFsIG9mIEltbXVub2xvZ3k8L2Z1bGwtdGl0bGU+PGFiYnItMT5KIEltbXVub2w8L2FiYnItMT48
L2FsdC1wZXJpb2RpY2FsPjxwYWdlcz43OTk0LTgwMDE8L3BhZ2VzPjx2b2x1bWU+MTgxPC92b2x1
bWU+PG51bWJlcj4xMTwvbnVtYmVyPjxrZXl3b3Jkcz48a2V5d29yZD5zZXJpbmUtcHJvdGVhc2Ug
enltb2dlbjwva2V5d29yZD48a2V5d29yZD5pbm5hdGUgaW1tdW5pdHk8L2tleXdvcmQ+PGtleXdv
cmQ+cGF0dGVybi1yZWNvZ25pdGlvbjwva2V5d29yZD48a2V5d29yZD50YWNoeXBsZXVzLXRyaWRl
bnRhdHVzPC9rZXl3b3JkPjxrZXl3b3JkPmJsb29kLWNvYWd1bGF0aW9uPC9rZXl3b3JkPjxrZXl3
b3JkPmNyeXN0YWwtc3RydWN0dXJlPC9rZXl3b3JkPjxrZXl3b3JkPmNsb3R0aW5nIGZhY3RvcnM8
L2tleXdvcmQ+PGtleXdvcmQ+bW9sZWN1bGFyLWJhc2lzPC9rZXl3b3JkPjxrZXl3b3JkPmNyb3Nz
LWxpbmtpbmc8L2tleXdvcmQ+PGtleXdvcmQ+aGVtb2N5dGVzPC9rZXl3b3JkPjwva2V5d29yZHM+
PGRhdGVzPjx5ZWFyPjIwMDg8L3llYXI+PHB1Yi1kYXRlcz48ZGF0ZT5EZWMgMTwvZGF0ZT48L3B1
Yi1kYXRlcz48L2RhdGVzPjxpc2JuPjAwMjItMTc2NzwvaXNibj48YWNjZXNzaW9uLW51bT5JU0k6
MDAwMjYxMjIwMDAwMDY0PC9hY2Nlc3Npb24tbnVtPjx1cmxzPjxyZWxhdGVkLXVybHM+PHVybD4m
bHQ7R28gdG8gSVNJJmd0OzovLzAwMDI2MTIyMDAwMDA2NDwvdXJsPjwvcmVsYXRlZC11cmxzPjwv
dXJscz48bGFuZ3VhZ2U+RW5nbGlzaDwvbGFuZ3VhZ2U+PC9yZWNvcmQ+PC9DaXRlPjwvRW5kTm90
ZT4A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BcmlraTwvQXV0aG9yPjxZZWFyPjIwMDg8L1llYXI+PFJl
Y051bT43NDwvUmVjTnVtPjxEaXNwbGF5VGV4dD4oQXJpa2kgZXQgYWwuLCAyMDA4KTwvRGlzcGxh
eVRleHQ+PHJlY29yZD48cmVjLW51bWJlcj43NDwvcmVjLW51bWJlcj48Zm9yZWlnbi1rZXlzPjxr
ZXkgYXBwPSJFTiIgZGItaWQ9InN4Znp2ZXMybWQ5d3Q3ZWR4dDF2cDJybnQ1Zjk1dzByMGVmcCIg
dGltZXN0YW1wPSIxMzA1NjAxNzM2Ij43NDwva2V5PjwvZm9yZWlnbi1rZXlzPjxyZWYtdHlwZSBu
YW1lPSJKb3VybmFsIEFydGljbGUiPjE3PC9yZWYtdHlwZT48Y29udHJpYnV0b3JzPjxhdXRob3Jz
PjxhdXRob3I+QXJpa2ksIFMuPC9hdXRob3I+PGF1dGhvcj5UYWthaGFyYSwgUy48L2F1dGhvcj48
YXV0aG9yPlNoaWJhdGEsIFQuPC9hdXRob3I+PGF1dGhvcj5GdWt1b2thLCBULjwvYXV0aG9yPjxh
dXRob3I+T3pha2ksIEEuPC9hdXRob3I+PGF1dGhvcj5FbmRvLCBZLjwvYXV0aG9yPjxhdXRob3I+
RnVqaXRhLCBULjwvYXV0aG9yPjxhdXRob3I+S29zaGliYSwgVC48L2F1dGhvcj48YXV0aG9yPkth
d2FiYXRhLCBTLiBJLjwvYXV0aG9yPjwvYXV0aG9ycz48L2NvbnRyaWJ1dG9ycz48YXV0aC1hZGRy
ZXNzPkthd2FiYXRhLCBTSSYjeEQ7S3l1c2h1IFVuaXYsIEZhYyBTY2ksIERlcHQgQmlvbCwgSGln
YXNoaSBLdSwgNi0xMC0xIEhha296YWtpLCBGdWt1b2thIDgxMiwgSmFwYW4mI3hEO0t5dXNodSBV
bml2LCBGYWMgU2NpLCBEZXB0IEJpb2wsIEhpZ2FzaGkgS3UsIDYtMTAtMSBIYWtvemFraSwgRnVr
dW9rYSA4MTIsIEphcGFuJiN4RDtLeXVzaHUgVW5pdiwgRmFjIFNjaSwgRGVwdCBCaW9sLCBIaWdh
c2hpIEt1LCBGdWt1b2thIDgxMiwgSmFwYW4mI3hEO0Z1a3VzaGltYSBNZWQgVW5pdiwgRGVwdCBJ
bW11bm9sLCBTY2ggTWVkLCBGdWt1c2hpbWEsIEphcGFuPC9hdXRoLWFkZHJlc3M+PHRpdGxlcz48
dGl0bGU+RmFjdG9yIEMgQWN0cyBhcyBhIExpcG9wb2x5c2FjY2hhcmlkZS1SZXNwb25zaXZlIEMz
IENvbnZlcnRhc2UgaW4gSG9yc2VzaG9lIENyYWIgQ29tcGxlbWVudCBBY3RpdmF0aW9uPC90aXRs
ZT48c2Vjb25kYXJ5LXRpdGxlPkpvdXJuYWwgb2YgSW1tdW5vbG9neTwvc2Vjb25kYXJ5LXRpdGxl
PjxhbHQtdGl0bGU+SiBJbW11bm9sPC9hbHQtdGl0bGU+PC90aXRsZXM+PHBlcmlvZGljYWw+PGZ1
bGwtdGl0bGU+Sm91cm5hbCBvZiBJbW11bm9sb2d5PC9mdWxsLXRpdGxlPjxhYmJyLTE+SiBJbW11
bm9sPC9hYmJyLTE+PC9wZXJpb2RpY2FsPjxhbHQtcGVyaW9kaWNhbD48ZnVsbC10aXRsZT5Kb3Vy
bmFsIG9mIEltbXVub2xvZ3k8L2Z1bGwtdGl0bGU+PGFiYnItMT5KIEltbXVub2w8L2FiYnItMT48
L2FsdC1wZXJpb2RpY2FsPjxwYWdlcz43OTk0LTgwMDE8L3BhZ2VzPjx2b2x1bWU+MTgxPC92b2x1
bWU+PG51bWJlcj4xMTwvbnVtYmVyPjxrZXl3b3Jkcz48a2V5d29yZD5zZXJpbmUtcHJvdGVhc2Ug
enltb2dlbjwva2V5d29yZD48a2V5d29yZD5pbm5hdGUgaW1tdW5pdHk8L2tleXdvcmQ+PGtleXdv
cmQ+cGF0dGVybi1yZWNvZ25pdGlvbjwva2V5d29yZD48a2V5d29yZD50YWNoeXBsZXVzLXRyaWRl
bnRhdHVzPC9rZXl3b3JkPjxrZXl3b3JkPmJsb29kLWNvYWd1bGF0aW9uPC9rZXl3b3JkPjxrZXl3
b3JkPmNyeXN0YWwtc3RydWN0dXJlPC9rZXl3b3JkPjxrZXl3b3JkPmNsb3R0aW5nIGZhY3RvcnM8
L2tleXdvcmQ+PGtleXdvcmQ+bW9sZWN1bGFyLWJhc2lzPC9rZXl3b3JkPjxrZXl3b3JkPmNyb3Nz
LWxpbmtpbmc8L2tleXdvcmQ+PGtleXdvcmQ+aGVtb2N5dGVzPC9rZXl3b3JkPjwva2V5d29yZHM+
PGRhdGVzPjx5ZWFyPjIwMDg8L3llYXI+PHB1Yi1kYXRlcz48ZGF0ZT5EZWMgMTwvZGF0ZT48L3B1
Yi1kYXRlcz48L2RhdGVzPjxpc2JuPjAwMjItMTc2NzwvaXNibj48YWNjZXNzaW9uLW51bT5JU0k6
MDAwMjYxMjIwMDAwMDY0PC9hY2Nlc3Npb24tbnVtPjx1cmxzPjxyZWxhdGVkLXVybHM+PHVybD4m
bHQ7R28gdG8gSVNJJmd0OzovLzAwMDI2MTIyMDAwMDA2NDwvdXJsPjwvcmVsYXRlZC11cmxzPjwv
dXJscz48bGFuZ3VhZ2U+RW5nbGlzaDwvbGFuZ3VhZ2U+PC9yZWNvcmQ+PC9DaXRlPjwvRW5kTm90
ZT4A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(Ariki et al., 2008)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2477A0" w:rsidRPr="007908D2" w14:paraId="7D66BF45" w14:textId="77777777" w:rsidTr="00850124">
        <w:tc>
          <w:tcPr>
            <w:tcW w:w="1321" w:type="dxa"/>
            <w:vMerge/>
          </w:tcPr>
          <w:p w14:paraId="0EA621D6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87" w:type="dxa"/>
            <w:vAlign w:val="center"/>
          </w:tcPr>
          <w:p w14:paraId="166CD51A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7908D2">
              <w:rPr>
                <w:rFonts w:cs="Times New Roman"/>
                <w:sz w:val="16"/>
                <w:szCs w:val="16"/>
              </w:rPr>
              <w:t>Arachnida</w:t>
            </w:r>
            <w:proofErr w:type="spellEnd"/>
          </w:p>
        </w:tc>
        <w:tc>
          <w:tcPr>
            <w:tcW w:w="2430" w:type="dxa"/>
            <w:vAlign w:val="center"/>
          </w:tcPr>
          <w:p w14:paraId="68380F6C" w14:textId="77777777" w:rsidR="002477A0" w:rsidRPr="007908D2" w:rsidRDefault="002477A0" w:rsidP="0085012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908D2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etaseiulus</w:t>
            </w:r>
            <w:proofErr w:type="spellEnd"/>
            <w:r w:rsidRPr="007908D2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908D2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occidentalis</w:t>
            </w:r>
            <w:proofErr w:type="spellEnd"/>
          </w:p>
          <w:p w14:paraId="49B49F4A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90" w:type="dxa"/>
            <w:vAlign w:val="center"/>
          </w:tcPr>
          <w:p w14:paraId="314FB9CB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/A (obtained from NCBI)</w:t>
            </w:r>
          </w:p>
        </w:tc>
        <w:tc>
          <w:tcPr>
            <w:tcW w:w="1800" w:type="dxa"/>
            <w:vAlign w:val="center"/>
          </w:tcPr>
          <w:p w14:paraId="5A976767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908D2">
              <w:rPr>
                <w:rFonts w:cs="Times New Roman"/>
                <w:sz w:val="16"/>
                <w:szCs w:val="16"/>
              </w:rPr>
              <w:t>N/A</w:t>
            </w:r>
          </w:p>
        </w:tc>
      </w:tr>
      <w:tr w:rsidR="002477A0" w:rsidRPr="007908D2" w14:paraId="6A63E36C" w14:textId="77777777" w:rsidTr="00850124">
        <w:tc>
          <w:tcPr>
            <w:tcW w:w="1321" w:type="dxa"/>
            <w:vMerge w:val="restart"/>
            <w:vAlign w:val="center"/>
          </w:tcPr>
          <w:p w14:paraId="69C4A6A3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908D2">
              <w:rPr>
                <w:rFonts w:cs="Times New Roman"/>
                <w:sz w:val="16"/>
                <w:szCs w:val="16"/>
              </w:rPr>
              <w:t>Echinodermata</w:t>
            </w:r>
          </w:p>
        </w:tc>
        <w:tc>
          <w:tcPr>
            <w:tcW w:w="1487" w:type="dxa"/>
            <w:vAlign w:val="center"/>
          </w:tcPr>
          <w:p w14:paraId="38399CB3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7908D2">
              <w:rPr>
                <w:rFonts w:cs="Times New Roman"/>
                <w:sz w:val="16"/>
                <w:szCs w:val="16"/>
              </w:rPr>
              <w:t>Echinoidea</w:t>
            </w:r>
            <w:proofErr w:type="spellEnd"/>
          </w:p>
        </w:tc>
        <w:tc>
          <w:tcPr>
            <w:tcW w:w="2430" w:type="dxa"/>
            <w:vAlign w:val="center"/>
          </w:tcPr>
          <w:p w14:paraId="153D3E92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7908D2">
              <w:rPr>
                <w:rFonts w:cs="Times New Roman"/>
                <w:i/>
                <w:sz w:val="16"/>
                <w:szCs w:val="16"/>
              </w:rPr>
              <w:t>Strongylocentrotus</w:t>
            </w:r>
            <w:proofErr w:type="spellEnd"/>
            <w:r w:rsidRPr="007908D2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7908D2">
              <w:rPr>
                <w:rFonts w:cs="Times New Roman"/>
                <w:i/>
                <w:sz w:val="16"/>
                <w:szCs w:val="16"/>
              </w:rPr>
              <w:t>purpuratus</w:t>
            </w:r>
            <w:proofErr w:type="spellEnd"/>
          </w:p>
        </w:tc>
        <w:tc>
          <w:tcPr>
            <w:tcW w:w="4590" w:type="dxa"/>
            <w:vAlign w:val="center"/>
          </w:tcPr>
          <w:p w14:paraId="69961BB6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7908D2">
              <w:rPr>
                <w:rFonts w:cs="Times New Roman"/>
                <w:sz w:val="16"/>
                <w:szCs w:val="16"/>
              </w:rPr>
              <w:t>SpBAse</w:t>
            </w:r>
            <w:proofErr w:type="spellEnd"/>
            <w:r w:rsidRPr="007908D2">
              <w:rPr>
                <w:rFonts w:cs="Times New Roman"/>
                <w:sz w:val="16"/>
                <w:szCs w:val="16"/>
              </w:rPr>
              <w:t>:</w:t>
            </w:r>
          </w:p>
          <w:p w14:paraId="3EB2098E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908D2">
              <w:rPr>
                <w:rFonts w:cs="Times New Roman"/>
                <w:sz w:val="16"/>
                <w:szCs w:val="16"/>
              </w:rPr>
              <w:t>http://www.spbase.org/SpBase/</w:t>
            </w:r>
          </w:p>
        </w:tc>
        <w:tc>
          <w:tcPr>
            <w:tcW w:w="1800" w:type="dxa"/>
            <w:vAlign w:val="center"/>
          </w:tcPr>
          <w:p w14:paraId="4F2570C4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BbC1TaGFyaWY8L0F1dGhvcj48WWVhcj4xOTk4PC9ZZWFy
PjxSZWNOdW0+MzY0PC9SZWNOdW0+PERpc3BsYXlUZXh0PihBbC1TaGFyaWYgZXQgYWwuLCAxOTk4
OyBTbWl0aCBldCBhbC4sIDE5OTg7IFNvZGVyZ3JlbiBldCBhbC4sIDIwMDY7IENhbWVyb24gZXQg
YWwuLCAyMDA5KTwvRGlzcGxheVRleHQ+PHJlY29yZD48cmVjLW51bWJlcj4zNjQ8L3JlYy1udW1i
ZXI+PGZvcmVpZ24ta2V5cz48a2V5IGFwcD0iRU4iIGRiLWlkPSJzeGZ6dmVzMm1kOXd0N2VkeHQx
dnAycm50NWY5NXcwcjBlZnAiIHRpbWVzdGFtcD0iMTQwNzYxMzY2NiI+MzY0PC9rZXk+PC9mb3Jl
aWduLWtleXM+PHJlZi10eXBlIG5hbWU9IkpvdXJuYWwgQXJ0aWNsZSI+MTc8L3JlZi10eXBlPjxj
b250cmlidXRvcnM+PGF1dGhvcnM+PGF1dGhvcj5BbC1TaGFyaWYsIFdhbGlkIFo8L2F1dGhvcj48
YXV0aG9yPlN1bnllciwgSiBPcmlvbDwvYXV0aG9yPjxhdXRob3I+TGFtYnJpcywgSm9obiBEPC9h
dXRob3I+PGF1dGhvcj5TbWl0aCwgTCBDb3VydG5leTwvYXV0aG9yPjwvYXV0aG9ycz48L2NvbnRy
aWJ1dG9ycz48dGl0bGVzPjx0aXRsZT5TZWEgdXJjaGluIGNvZWxvbW9jeXRlcyBzcGVjaWZpY2Fs
bHkgZXhwcmVzcyBhIGhvbW9sb2d1ZSBvZiB0aGUgY29tcGxlbWVudCBjb21wb25lbnQgQzM8L3Rp
dGxlPjxzZWNvbmRhcnktdGl0bGU+VGhlIEpvdXJuYWwgb2YgSW1tdW5vbG9neTwvc2Vjb25kYXJ5
LXRpdGxlPjwvdGl0bGVzPjxwZXJpb2RpY2FsPjxmdWxsLXRpdGxlPlRoZSBKb3VybmFsIG9mIElt
bXVub2xvZ3k8L2Z1bGwtdGl0bGU+PC9wZXJpb2RpY2FsPjxwYWdlcz4yOTgzLTI5OTc8L3BhZ2Vz
Pjx2b2x1bWU+MTYwPC92b2x1bWU+PG51bWJlcj42PC9udW1iZXI+PGRhdGVzPjx5ZWFyPjE5OTg8
L3llYXI+PC9kYXRlcz48aXNibj4wMDIyLTE3Njc8L2lzYm4+PHVybHM+PC91cmxzPjwvcmVjb3Jk
PjwvQ2l0ZT48Q2l0ZT48QXV0aG9yPlNtaXRoPC9BdXRob3I+PFllYXI+MTk5ODwvWWVhcj48UmVj
TnVtPjcyPC9SZWNOdW0+PHJlY29yZD48cmVjLW51bWJlcj43MjwvcmVjLW51bWJlcj48Zm9yZWln
bi1rZXlzPjxrZXkgYXBwPSJFTiIgZGItaWQ9InN4Znp2ZXMybWQ5d3Q3ZWR4dDF2cDJybnQ1Zjk1
dzByMGVmcCIgdGltZXN0YW1wPSIxMzA1NjAxNjUzIj43Mjwva2V5PjwvZm9yZWlnbi1rZXlzPjxy
ZWYtdHlwZSBuYW1lPSJKb3VybmFsIEFydGljbGUiPjE3PC9yZWYtdHlwZT48Y29udHJpYnV0b3Jz
PjxhdXRob3JzPjxhdXRob3I+U21pdGgsIEwuIEMuPC9hdXRob3I+PGF1dGhvcj5TaGloLCBDLiBT
LjwvYXV0aG9yPjxhdXRob3I+RGFjaGVuaGF1c2VuLCBTLiBHLjwvYXV0aG9yPjwvYXV0aG9ycz48
L2NvbnRyaWJ1dG9ycz48YXV0aC1hZGRyZXNzPlNtaXRoLCBMQyYjeEQ7R2VvcmdlIFdhc2hpbmd0
b24gVW5pdiwgRGVwdCBCaW9sIFNjaSwgMzM0IExpc25lciBIYWxsLDIwMjMgRyBTdCBOVywgV2Fz
aGluZ3RvbiwgREMgMjAwNTIgVVNBJiN4RDtHZW9yZ2UgV2FzaGluZ3RvbiBVbml2LCBEZXB0IEJp
b2wgU2NpLCAzMzQgTGlzbmVyIEhhbGwsMjAyMyBHIFN0IE5XLCBXYXNoaW5ndG9uLCBEQyAyMDA1
MiBVU0EmI3hEO0dlb3JnZSBXYXNoaW5ndG9uIFVuaXYsIERlcHQgQmlvbCBTY2ksIFdhc2hpbmd0
b24sIERDIDIwMDUyIFVTQSYjeEQ7R2VvcmdlIFdhc2hpbmd0b24gVW5pdiwgR3JhZCBQcm9ncmFt
IEdlbmV0LCBJbnN0IEJpb21lZCBTY2ksIFdhc2hpbmd0b24sIERDIDIwMDUyIFVTQTwvYXV0aC1h
ZGRyZXNzPjx0aXRsZXM+PHRpdGxlPkNvZWxvbW9jeXRlcyBleHByZXNzIFNwQmYsIGEgaG9tb2xv
Z3VlIG9mIGZhY3RvciBCLCB0aGUgc2Vjb25kIGNvbXBvbmVudCBpbiB0aGUgc2VhIHVyY2hpbiBj
b21wbGVtZW50IHN5c3RlbTwvdGl0bGU+PHNlY29uZGFyeS10aXRsZT5Kb3VybmFsIG9mIEltbXVu
b2xvZ3k8L3NlY29uZGFyeS10aXRsZT48YWx0LXRpdGxlPkogSW1tdW5vbDwvYWx0LXRpdGxlPjwv
dGl0bGVzPjxwZXJpb2RpY2FsPjxmdWxsLXRpdGxlPkpvdXJuYWwgb2YgSW1tdW5vbG9neTwvZnVs
bC10aXRsZT48YWJici0xPkogSW1tdW5vbDwvYWJici0xPjwvcGVyaW9kaWNhbD48YWx0LXBlcmlv
ZGljYWw+PGZ1bGwtdGl0bGU+Sm91cm5hbCBvZiBJbW11bm9sb2d5PC9mdWxsLXRpdGxlPjxhYmJy
LTE+SiBJbW11bm9sPC9hYmJyLTE+PC9hbHQtcGVyaW9kaWNhbD48cGFnZXM+Njc4NC02NzkzPC9w
YWdlcz48dm9sdW1lPjE2MTwvdm9sdW1lPjxudW1iZXI+MTI8L251bWJlcj48a2V5d29yZHM+PGtl
eXdvcmQ+ZGVjYXktYWNjZWxlcmF0aW5nIGZhY3Rvcjwva2V5d29yZD48a2V5d29yZD5zaXRlLWRp
cmVjdGVkIG11dGFnZW5lc2lzPC9rZXl3b3JkPjxrZXl3b3JkPm1vbGVjdWxhci1jbG9uaW5nPC9r
ZXl3b3JkPjxrZXl3b3JkPnNlcmluZS1wcm90ZWFzZTwva2V5d29yZD48a2V5d29yZD5pbW11bmUt
c3lzdGVtPC9rZXl3b3JkPjxrZXl3b3JkPmNkbmEgY2xvbmluZzwva2V5d29yZD48a2V5d29yZD5m
YWN0b3ItaDwva2V5d29yZD48a2V5d29yZD5yZWd1bGF0b3J5IGRvbWFpbnM8L2tleXdvcmQ+PGtl
eXdvcmQ+bWFubmFuLWJpbmRpbmc8L2tleXdvcmQ+PGtleXdvcmQ+c2VxdWVuY2U8L2tleXdvcmQ+
PC9rZXl3b3Jkcz48ZGF0ZXM+PHllYXI+MTk5ODwveWVhcj48cHViLWRhdGVzPjxkYXRlPkRlYyAx
NTwvZGF0ZT48L3B1Yi1kYXRlcz48L2RhdGVzPjxpc2JuPjAwMjItMTc2NzwvaXNibj48YWNjZXNz
aW9uLW51bT5JU0k6MDAwMDc3NDM2NDAwMDQ1PC9hY2Nlc3Npb24tbnVtPjx1cmxzPjxyZWxhdGVk
LXVybHM+PHVybD4mbHQ7R28gdG8gSVNJJmd0OzovLzAwMDA3NzQzNjQwMDA0NTwvdXJsPjwvcmVs
YXRlZC11cmxzPjwvdXJscz48bGFuZ3VhZ2U+RW5nbGlzaDwvbGFuZ3VhZ2U+PC9yZWNvcmQ+PC9D
aXRlPjxDaXRlPjxBdXRob3I+U29kZXJncmVuPC9BdXRob3I+PFllYXI+MjAwNjwvWWVhcj48UmVj
TnVtPjM2NTwvUmVjTnVtPjxyZWNvcmQ+PHJlYy1udW1iZXI+MzY1PC9yZWMtbnVtYmVyPjxmb3Jl
aWduLWtleXM+PGtleSBhcHA9IkVOIiBkYi1pZD0ic3hmenZlczJtZDl3dDdlZHh0MXZwMnJudDVm
OTV3MHIwZWZwIiB0aW1lc3RhbXA9IjE0MDc2MTM3NjMiPjM2NTwva2V5PjwvZm9yZWlnbi1rZXlz
PjxyZWYtdHlwZSBuYW1lPSJKb3VybmFsIEFydGljbGUiPjE3PC9yZWYtdHlwZT48Y29udHJpYnV0
b3JzPjxhdXRob3JzPjxhdXRob3I+U29kZXJncmVuLCBFcmljYTwvYXV0aG9yPjxhdXRob3I+V2Vp
bnN0b2NrLCBHZW9yZ2UgTTwvYXV0aG9yPjxhdXRob3I+RGF2aWRzb24sIEVyaWMgSDwvYXV0aG9y
PjxhdXRob3I+Q2FtZXJvbiwgUiBBbmRyZXc8L2F1dGhvcj48YXV0aG9yPkdpYmJzLCBSaWNoYXJk
IEE8L2F1dGhvcj48YXV0aG9yPkFuZ2VyZXIsIFJvYmVydCBDPC9hdXRob3I+PGF1dGhvcj5Bbmdl
cmVyLCBMeW5uZSBNPC9hdXRob3I+PGF1dGhvcj5Bcm5vbmUsIE1hcmlhIEluYTwvYXV0aG9yPjxh
dXRob3I+QnVyZ2VzcywgRGF2aWQgUjwvYXV0aG9yPjxhdXRob3I+QnVya2UsIFJvYmVydCBEPC9h
dXRob3I+PC9hdXRob3JzPjwvY29udHJpYnV0b3JzPjx0aXRsZXM+PHRpdGxlPjxzdHlsZSBmYWNl
PSJub3JtYWwiIGZvbnQ9ImRlZmF1bHQiIHNpemU9IjEwMCUiPlRoZSBnZW5vbWUgb2YgdGhlIHNl
YSB1cmNoaW4gPC9zdHlsZT48c3R5bGUgZmFjZT0iaXRhbGljIiBmb250PSJkZWZhdWx0IiBzaXpl
PSIxMDAlIj5TdHJvbmd5bG9jZW50cm90dXMgcHVycHVyYXR1czwvc3R5bGU+PC90aXRsZT48c2Vj
b25kYXJ5LXRpdGxlPlNjaWVuY2U8L3NlY29uZGFyeS10aXRsZT48L3RpdGxlcz48cGVyaW9kaWNh
bD48ZnVsbC10aXRsZT5TY2llbmNlPC9mdWxsLXRpdGxlPjxhYmJyLTE+U2NpZW5jZTwvYWJici0x
PjwvcGVyaW9kaWNhbD48cGFnZXM+OTQxLTk1MjwvcGFnZXM+PHZvbHVtZT4zMTQ8L3ZvbHVtZT48
bnVtYmVyPjU4MDE8L251bWJlcj48ZGF0ZXM+PHllYXI+MjAwNjwveWVhcj48L2RhdGVzPjxpc2Ju
PjAwMzYtODA3NTwvaXNibj48dXJscz48L3VybHM+PC9yZWNvcmQ+PC9DaXRlPjxDaXRlPjxBdXRo
b3I+Q2FtZXJvbjwvQXV0aG9yPjxZZWFyPjIwMDk8L1llYXI+PFJlY051bT4zNjM8L1JlY051bT48
cmVjb3JkPjxyZWMtbnVtYmVyPjM2MzwvcmVjLW51bWJlcj48Zm9yZWlnbi1rZXlzPjxrZXkgYXBw
PSJFTiIgZGItaWQ9InN4Znp2ZXMybWQ5d3Q3ZWR4dDF2cDJybnQ1Zjk1dzByMGVmcCIgdGltZXN0
YW1wPSIxNDA3NjEzNTU2Ij4zNjM8L2tleT48L2ZvcmVpZ24ta2V5cz48cmVmLXR5cGUgbmFtZT0i
Sm91cm5hbCBBcnRpY2xlIj4xNzwvcmVmLXR5cGU+PGNvbnRyaWJ1dG9ycz48YXV0aG9ycz48YXV0
aG9yPkNhbWVyb24sIFIgQW5kcmV3PC9hdXRob3I+PGF1dGhvcj5TYW1hbnRhLCBNYW5vajwvYXV0
aG9yPjxhdXRob3I+WXVhbiwgQXV0dW1uPC9hdXRob3I+PGF1dGhvcj5IZSwgRG9uZzwvYXV0aG9y
PjxhdXRob3I+RGF2aWRzb24sIEVyaWM8L2F1dGhvcj48L2F1dGhvcnM+PC9jb250cmlidXRvcnM+
PHRpdGxlcz48dGl0bGU+U3BCYXNlOiB0aGUgc2VhIHVyY2hpbiBnZW5vbWUgZGF0YWJhc2UgYW5k
IHdlYiBzaXRlPC90aXRsZT48c2Vjb25kYXJ5LXRpdGxlPk51Y2xlaWMgYWNpZHMgcmVzZWFyY2g8
L3NlY29uZGFyeS10aXRsZT48L3RpdGxlcz48cGVyaW9kaWNhbD48ZnVsbC10aXRsZT5OdWNsZWlj
IGFjaWRzIHJlc2VhcmNoPC9mdWxsLXRpdGxlPjxhYmJyLTE+TnVjbGVpYyBBY2lkcyBSZXM8L2Fi
YnItMT48L3BlcmlvZGljYWw+PHBhZ2VzPkQ3NTAtRDc1NDwvcGFnZXM+PHZvbHVtZT4zNzwvdm9s
dW1lPjxudW1iZXI+c3VwcGwgMTwvbnVtYmVyPjxkYXRlcz48eWVhcj4yMDA5PC95ZWFyPjwvZGF0
ZXM+PGlzYm4+MDMwNS0xMDQ4PC9pc2JuPjx1cmxzPjwvdXJscz48L3JlY29yZD48L0NpdGU+PC9F
bmROb3RlPgB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BbC1TaGFyaWY8L0F1dGhvcj48WWVhcj4xOTk4PC9ZZWFy
PjxSZWNOdW0+MzY0PC9SZWNOdW0+PERpc3BsYXlUZXh0PihBbC1TaGFyaWYgZXQgYWwuLCAxOTk4
OyBTbWl0aCBldCBhbC4sIDE5OTg7IFNvZGVyZ3JlbiBldCBhbC4sIDIwMDY7IENhbWVyb24gZXQg
YWwuLCAyMDA5KTwvRGlzcGxheVRleHQ+PHJlY29yZD48cmVjLW51bWJlcj4zNjQ8L3JlYy1udW1i
ZXI+PGZvcmVpZ24ta2V5cz48a2V5IGFwcD0iRU4iIGRiLWlkPSJzeGZ6dmVzMm1kOXd0N2VkeHQx
dnAycm50NWY5NXcwcjBlZnAiIHRpbWVzdGFtcD0iMTQwNzYxMzY2NiI+MzY0PC9rZXk+PC9mb3Jl
aWduLWtleXM+PHJlZi10eXBlIG5hbWU9IkpvdXJuYWwgQXJ0aWNsZSI+MTc8L3JlZi10eXBlPjxj
b250cmlidXRvcnM+PGF1dGhvcnM+PGF1dGhvcj5BbC1TaGFyaWYsIFdhbGlkIFo8L2F1dGhvcj48
YXV0aG9yPlN1bnllciwgSiBPcmlvbDwvYXV0aG9yPjxhdXRob3I+TGFtYnJpcywgSm9obiBEPC9h
dXRob3I+PGF1dGhvcj5TbWl0aCwgTCBDb3VydG5leTwvYXV0aG9yPjwvYXV0aG9ycz48L2NvbnRy
aWJ1dG9ycz48dGl0bGVzPjx0aXRsZT5TZWEgdXJjaGluIGNvZWxvbW9jeXRlcyBzcGVjaWZpY2Fs
bHkgZXhwcmVzcyBhIGhvbW9sb2d1ZSBvZiB0aGUgY29tcGxlbWVudCBjb21wb25lbnQgQzM8L3Rp
dGxlPjxzZWNvbmRhcnktdGl0bGU+VGhlIEpvdXJuYWwgb2YgSW1tdW5vbG9neTwvc2Vjb25kYXJ5
LXRpdGxlPjwvdGl0bGVzPjxwZXJpb2RpY2FsPjxmdWxsLXRpdGxlPlRoZSBKb3VybmFsIG9mIElt
bXVub2xvZ3k8L2Z1bGwtdGl0bGU+PC9wZXJpb2RpY2FsPjxwYWdlcz4yOTgzLTI5OTc8L3BhZ2Vz
Pjx2b2x1bWU+MTYwPC92b2x1bWU+PG51bWJlcj42PC9udW1iZXI+PGRhdGVzPjx5ZWFyPjE5OTg8
L3llYXI+PC9kYXRlcz48aXNibj4wMDIyLTE3Njc8L2lzYm4+PHVybHM+PC91cmxzPjwvcmVjb3Jk
PjwvQ2l0ZT48Q2l0ZT48QXV0aG9yPlNtaXRoPC9BdXRob3I+PFllYXI+MTk5ODwvWWVhcj48UmVj
TnVtPjcyPC9SZWNOdW0+PHJlY29yZD48cmVjLW51bWJlcj43MjwvcmVjLW51bWJlcj48Zm9yZWln
bi1rZXlzPjxrZXkgYXBwPSJFTiIgZGItaWQ9InN4Znp2ZXMybWQ5d3Q3ZWR4dDF2cDJybnQ1Zjk1
dzByMGVmcCIgdGltZXN0YW1wPSIxMzA1NjAxNjUzIj43Mjwva2V5PjwvZm9yZWlnbi1rZXlzPjxy
ZWYtdHlwZSBuYW1lPSJKb3VybmFsIEFydGljbGUiPjE3PC9yZWYtdHlwZT48Y29udHJpYnV0b3Jz
PjxhdXRob3JzPjxhdXRob3I+U21pdGgsIEwuIEMuPC9hdXRob3I+PGF1dGhvcj5TaGloLCBDLiBT
LjwvYXV0aG9yPjxhdXRob3I+RGFjaGVuaGF1c2VuLCBTLiBHLjwvYXV0aG9yPjwvYXV0aG9ycz48
L2NvbnRyaWJ1dG9ycz48YXV0aC1hZGRyZXNzPlNtaXRoLCBMQyYjeEQ7R2VvcmdlIFdhc2hpbmd0
b24gVW5pdiwgRGVwdCBCaW9sIFNjaSwgMzM0IExpc25lciBIYWxsLDIwMjMgRyBTdCBOVywgV2Fz
aGluZ3RvbiwgREMgMjAwNTIgVVNBJiN4RDtHZW9yZ2UgV2FzaGluZ3RvbiBVbml2LCBEZXB0IEJp
b2wgU2NpLCAzMzQgTGlzbmVyIEhhbGwsMjAyMyBHIFN0IE5XLCBXYXNoaW5ndG9uLCBEQyAyMDA1
MiBVU0EmI3hEO0dlb3JnZSBXYXNoaW5ndG9uIFVuaXYsIERlcHQgQmlvbCBTY2ksIFdhc2hpbmd0
b24sIERDIDIwMDUyIFVTQSYjeEQ7R2VvcmdlIFdhc2hpbmd0b24gVW5pdiwgR3JhZCBQcm9ncmFt
IEdlbmV0LCBJbnN0IEJpb21lZCBTY2ksIFdhc2hpbmd0b24sIERDIDIwMDUyIFVTQTwvYXV0aC1h
ZGRyZXNzPjx0aXRsZXM+PHRpdGxlPkNvZWxvbW9jeXRlcyBleHByZXNzIFNwQmYsIGEgaG9tb2xv
Z3VlIG9mIGZhY3RvciBCLCB0aGUgc2Vjb25kIGNvbXBvbmVudCBpbiB0aGUgc2VhIHVyY2hpbiBj
b21wbGVtZW50IHN5c3RlbTwvdGl0bGU+PHNlY29uZGFyeS10aXRsZT5Kb3VybmFsIG9mIEltbXVu
b2xvZ3k8L3NlY29uZGFyeS10aXRsZT48YWx0LXRpdGxlPkogSW1tdW5vbDwvYWx0LXRpdGxlPjwv
dGl0bGVzPjxwZXJpb2RpY2FsPjxmdWxsLXRpdGxlPkpvdXJuYWwgb2YgSW1tdW5vbG9neTwvZnVs
bC10aXRsZT48YWJici0xPkogSW1tdW5vbDwvYWJici0xPjwvcGVyaW9kaWNhbD48YWx0LXBlcmlv
ZGljYWw+PGZ1bGwtdGl0bGU+Sm91cm5hbCBvZiBJbW11bm9sb2d5PC9mdWxsLXRpdGxlPjxhYmJy
LTE+SiBJbW11bm9sPC9hYmJyLTE+PC9hbHQtcGVyaW9kaWNhbD48cGFnZXM+Njc4NC02NzkzPC9w
YWdlcz48dm9sdW1lPjE2MTwvdm9sdW1lPjxudW1iZXI+MTI8L251bWJlcj48a2V5d29yZHM+PGtl
eXdvcmQ+ZGVjYXktYWNjZWxlcmF0aW5nIGZhY3Rvcjwva2V5d29yZD48a2V5d29yZD5zaXRlLWRp
cmVjdGVkIG11dGFnZW5lc2lzPC9rZXl3b3JkPjxrZXl3b3JkPm1vbGVjdWxhci1jbG9uaW5nPC9r
ZXl3b3JkPjxrZXl3b3JkPnNlcmluZS1wcm90ZWFzZTwva2V5d29yZD48a2V5d29yZD5pbW11bmUt
c3lzdGVtPC9rZXl3b3JkPjxrZXl3b3JkPmNkbmEgY2xvbmluZzwva2V5d29yZD48a2V5d29yZD5m
YWN0b3ItaDwva2V5d29yZD48a2V5d29yZD5yZWd1bGF0b3J5IGRvbWFpbnM8L2tleXdvcmQ+PGtl
eXdvcmQ+bWFubmFuLWJpbmRpbmc8L2tleXdvcmQ+PGtleXdvcmQ+c2VxdWVuY2U8L2tleXdvcmQ+
PC9rZXl3b3Jkcz48ZGF0ZXM+PHllYXI+MTk5ODwveWVhcj48cHViLWRhdGVzPjxkYXRlPkRlYyAx
NTwvZGF0ZT48L3B1Yi1kYXRlcz48L2RhdGVzPjxpc2JuPjAwMjItMTc2NzwvaXNibj48YWNjZXNz
aW9uLW51bT5JU0k6MDAwMDc3NDM2NDAwMDQ1PC9hY2Nlc3Npb24tbnVtPjx1cmxzPjxyZWxhdGVk
LXVybHM+PHVybD4mbHQ7R28gdG8gSVNJJmd0OzovLzAwMDA3NzQzNjQwMDA0NTwvdXJsPjwvcmVs
YXRlZC11cmxzPjwvdXJscz48bGFuZ3VhZ2U+RW5nbGlzaDwvbGFuZ3VhZ2U+PC9yZWNvcmQ+PC9D
aXRlPjxDaXRlPjxBdXRob3I+U29kZXJncmVuPC9BdXRob3I+PFllYXI+MjAwNjwvWWVhcj48UmVj
TnVtPjM2NTwvUmVjTnVtPjxyZWNvcmQ+PHJlYy1udW1iZXI+MzY1PC9yZWMtbnVtYmVyPjxmb3Jl
aWduLWtleXM+PGtleSBhcHA9IkVOIiBkYi1pZD0ic3hmenZlczJtZDl3dDdlZHh0MXZwMnJudDVm
OTV3MHIwZWZwIiB0aW1lc3RhbXA9IjE0MDc2MTM3NjMiPjM2NTwva2V5PjwvZm9yZWlnbi1rZXlz
PjxyZWYtdHlwZSBuYW1lPSJKb3VybmFsIEFydGljbGUiPjE3PC9yZWYtdHlwZT48Y29udHJpYnV0
b3JzPjxhdXRob3JzPjxhdXRob3I+U29kZXJncmVuLCBFcmljYTwvYXV0aG9yPjxhdXRob3I+V2Vp
bnN0b2NrLCBHZW9yZ2UgTTwvYXV0aG9yPjxhdXRob3I+RGF2aWRzb24sIEVyaWMgSDwvYXV0aG9y
PjxhdXRob3I+Q2FtZXJvbiwgUiBBbmRyZXc8L2F1dGhvcj48YXV0aG9yPkdpYmJzLCBSaWNoYXJk
IEE8L2F1dGhvcj48YXV0aG9yPkFuZ2VyZXIsIFJvYmVydCBDPC9hdXRob3I+PGF1dGhvcj5Bbmdl
cmVyLCBMeW5uZSBNPC9hdXRob3I+PGF1dGhvcj5Bcm5vbmUsIE1hcmlhIEluYTwvYXV0aG9yPjxh
dXRob3I+QnVyZ2VzcywgRGF2aWQgUjwvYXV0aG9yPjxhdXRob3I+QnVya2UsIFJvYmVydCBEPC9h
dXRob3I+PC9hdXRob3JzPjwvY29udHJpYnV0b3JzPjx0aXRsZXM+PHRpdGxlPjxzdHlsZSBmYWNl
PSJub3JtYWwiIGZvbnQ9ImRlZmF1bHQiIHNpemU9IjEwMCUiPlRoZSBnZW5vbWUgb2YgdGhlIHNl
YSB1cmNoaW4gPC9zdHlsZT48c3R5bGUgZmFjZT0iaXRhbGljIiBmb250PSJkZWZhdWx0IiBzaXpl
PSIxMDAlIj5TdHJvbmd5bG9jZW50cm90dXMgcHVycHVyYXR1czwvc3R5bGU+PC90aXRsZT48c2Vj
b25kYXJ5LXRpdGxlPlNjaWVuY2U8L3NlY29uZGFyeS10aXRsZT48L3RpdGxlcz48cGVyaW9kaWNh
bD48ZnVsbC10aXRsZT5TY2llbmNlPC9mdWxsLXRpdGxlPjxhYmJyLTE+U2NpZW5jZTwvYWJici0x
PjwvcGVyaW9kaWNhbD48cGFnZXM+OTQxLTk1MjwvcGFnZXM+PHZvbHVtZT4zMTQ8L3ZvbHVtZT48
bnVtYmVyPjU4MDE8L251bWJlcj48ZGF0ZXM+PHllYXI+MjAwNjwveWVhcj48L2RhdGVzPjxpc2Ju
PjAwMzYtODA3NTwvaXNibj48dXJscz48L3VybHM+PC9yZWNvcmQ+PC9DaXRlPjxDaXRlPjxBdXRo
b3I+Q2FtZXJvbjwvQXV0aG9yPjxZZWFyPjIwMDk8L1llYXI+PFJlY051bT4zNjM8L1JlY051bT48
cmVjb3JkPjxyZWMtbnVtYmVyPjM2MzwvcmVjLW51bWJlcj48Zm9yZWlnbi1rZXlzPjxrZXkgYXBw
PSJFTiIgZGItaWQ9InN4Znp2ZXMybWQ5d3Q3ZWR4dDF2cDJybnQ1Zjk1dzByMGVmcCIgdGltZXN0
YW1wPSIxNDA3NjEzNTU2Ij4zNjM8L2tleT48L2ZvcmVpZ24ta2V5cz48cmVmLXR5cGUgbmFtZT0i
Sm91cm5hbCBBcnRpY2xlIj4xNzwvcmVmLXR5cGU+PGNvbnRyaWJ1dG9ycz48YXV0aG9ycz48YXV0
aG9yPkNhbWVyb24sIFIgQW5kcmV3PC9hdXRob3I+PGF1dGhvcj5TYW1hbnRhLCBNYW5vajwvYXV0
aG9yPjxhdXRob3I+WXVhbiwgQXV0dW1uPC9hdXRob3I+PGF1dGhvcj5IZSwgRG9uZzwvYXV0aG9y
PjxhdXRob3I+RGF2aWRzb24sIEVyaWM8L2F1dGhvcj48L2F1dGhvcnM+PC9jb250cmlidXRvcnM+
PHRpdGxlcz48dGl0bGU+U3BCYXNlOiB0aGUgc2VhIHVyY2hpbiBnZW5vbWUgZGF0YWJhc2UgYW5k
IHdlYiBzaXRlPC90aXRsZT48c2Vjb25kYXJ5LXRpdGxlPk51Y2xlaWMgYWNpZHMgcmVzZWFyY2g8
L3NlY29uZGFyeS10aXRsZT48L3RpdGxlcz48cGVyaW9kaWNhbD48ZnVsbC10aXRsZT5OdWNsZWlj
IGFjaWRzIHJlc2VhcmNoPC9mdWxsLXRpdGxlPjxhYmJyLTE+TnVjbGVpYyBBY2lkcyBSZXM8L2Fi
YnItMT48L3BlcmlvZGljYWw+PHBhZ2VzPkQ3NTAtRDc1NDwvcGFnZXM+PHZvbHVtZT4zNzwvdm9s
dW1lPjxudW1iZXI+c3VwcGwgMTwvbnVtYmVyPjxkYXRlcz48eWVhcj4yMDA5PC95ZWFyPjwvZGF0
ZXM+PGlzYm4+MDMwNS0xMDQ4PC9pc2JuPjx1cmxzPjwvdXJscz48L3JlY29yZD48L0NpdGU+PC9F
bmROb3RlPgB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(Al-Sharif et al., 1998; Smith et al., 1998; Sodergren et al., 2006; Cameron et al., 2009)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2477A0" w:rsidRPr="007908D2" w14:paraId="04906ED0" w14:textId="77777777" w:rsidTr="00850124">
        <w:tc>
          <w:tcPr>
            <w:tcW w:w="1321" w:type="dxa"/>
            <w:vMerge/>
          </w:tcPr>
          <w:p w14:paraId="1518865F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87" w:type="dxa"/>
            <w:vAlign w:val="center"/>
          </w:tcPr>
          <w:p w14:paraId="68E79FB5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7908D2">
              <w:rPr>
                <w:rFonts w:cs="Times New Roman"/>
                <w:sz w:val="16"/>
                <w:szCs w:val="16"/>
              </w:rPr>
              <w:t>Holothuroidea</w:t>
            </w:r>
            <w:proofErr w:type="spellEnd"/>
          </w:p>
        </w:tc>
        <w:tc>
          <w:tcPr>
            <w:tcW w:w="2430" w:type="dxa"/>
            <w:vAlign w:val="center"/>
          </w:tcPr>
          <w:p w14:paraId="18E6E19C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7908D2">
              <w:rPr>
                <w:rFonts w:cs="Times New Roman"/>
                <w:i/>
                <w:sz w:val="16"/>
                <w:szCs w:val="16"/>
              </w:rPr>
              <w:t>Apostichopus</w:t>
            </w:r>
            <w:proofErr w:type="spellEnd"/>
            <w:r w:rsidRPr="007908D2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7908D2">
              <w:rPr>
                <w:rFonts w:cs="Times New Roman"/>
                <w:i/>
                <w:sz w:val="16"/>
                <w:szCs w:val="16"/>
              </w:rPr>
              <w:t>japonicus</w:t>
            </w:r>
            <w:proofErr w:type="spellEnd"/>
          </w:p>
        </w:tc>
        <w:tc>
          <w:tcPr>
            <w:tcW w:w="4590" w:type="dxa"/>
            <w:vAlign w:val="center"/>
          </w:tcPr>
          <w:p w14:paraId="6C69E500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908D2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800" w:type="dxa"/>
            <w:vAlign w:val="center"/>
          </w:tcPr>
          <w:p w14:paraId="35832E35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aaG91PC9BdXRob3I+PFllYXI+MjAxMTwvWWVhcj48UmVj
TnVtPjMzOTwvUmVjTnVtPjxEaXNwbGF5VGV4dD4oWmhvdSBldCBhbC4sIDIwMTE7IFpob25nIGV0
IGFsLiwgMjAxMik8L0Rpc3BsYXlUZXh0PjxyZWNvcmQ+PHJlYy1udW1iZXI+MzM5PC9yZWMtbnVt
YmVyPjxmb3JlaWduLWtleXM+PGtleSBhcHA9IkVOIiBkYi1pZD0ic3hmenZlczJtZDl3dDdlZHh0
MXZwMnJudDVmOTV3MHIwZWZwIiB0aW1lc3RhbXA9IjE0MDY2NDc1MjQiPjMzOTwva2V5PjwvZm9y
ZWlnbi1rZXlzPjxyZWYtdHlwZSBuYW1lPSJKb3VybmFsIEFydGljbGUiPjE3PC9yZWYtdHlwZT48
Y29udHJpYnV0b3JzPjxhdXRob3JzPjxhdXRob3I+WmhvdSwgWnVuY2h1bjwvYXV0aG9yPjxhdXRo
b3I+U3VuLCBEYXBlbmc8L2F1dGhvcj48YXV0aG9yPllhbmcsIEFpZnU8L2F1dGhvcj48YXV0aG9y
PkRvbmcsIFlpbmc8L2F1dGhvcj48YXV0aG9yPkNoZW4sIFpob25nPC9hdXRob3I+PGF1dGhvcj5X
YW5nLCBYaWFveXU8L2F1dGhvcj48YXV0aG9yPkd1YW4sIFhpYW95YW48L2F1dGhvcj48YXV0aG9y
PkppYW5nLCBCZWk8L2F1dGhvcj48YXV0aG9yPldhbmcsIEJhaTwvYXV0aG9yPjwvYXV0aG9ycz48
L2NvbnRyaWJ1dG9ycz48dGl0bGVzPjx0aXRsZT48c3R5bGUgZmFjZT0ibm9ybWFsIiBmb250PSJk
ZWZhdWx0IiBzaXplPSIxMDAlIj5Nb2xlY3VsYXIgY2hhcmFjdGVyaXphdGlvbiBhbmQgZXhwcmVz
c2lvbiBhbmFseXNpcyBvZiBhIGNvbXBsZW1lbnQgY29tcG9uZW50IDMgaW4gdGhlIHNlYSBjdWN1
bWJlciAgPC9zdHlsZT48c3R5bGUgZmFjZT0iaXRhbGljIiBmb250PSJkZWZhdWx0IiBzaXplPSIx
MDAlIj5BcG9zdGljaG9wdXMgamFwb25pY3VzPC9zdHlsZT48L3RpdGxlPjxzZWNvbmRhcnktdGl0
bGU+RmlzaCAmYW1wOyBzaGVsbGZpc2ggaW1tdW5vbG9neTwvc2Vjb25kYXJ5LXRpdGxlPjwvdGl0
bGVzPjxwZXJpb2RpY2FsPjxmdWxsLXRpdGxlPkZpc2ggJmFtcDsgU2hlbGxmaXNoIEltbXVub2xv
Z3k8L2Z1bGwtdGl0bGU+PGFiYnItMT5GaXNoIFNoZWxsZmlzaCBJbW11bjwvYWJici0xPjwvcGVy
aW9kaWNhbD48cGFnZXM+NTQwLTU0NzwvcGFnZXM+PHZvbHVtZT4zMTwvdm9sdW1lPjxudW1iZXI+
NDwvbnVtYmVyPjxkYXRlcz48eWVhcj4yMDExPC95ZWFyPjwvZGF0ZXM+PGlzYm4+MTA1MC00NjQ4
PC9pc2JuPjx1cmxzPjwvdXJscz48L3JlY29yZD48L0NpdGU+PENpdGU+PEF1dGhvcj5aaG9uZzwv
QXV0aG9yPjxZZWFyPjIwMTI8L1llYXI+PFJlY051bT4zNDA8L1JlY051bT48cmVjb3JkPjxyZWMt
bnVtYmVyPjM0MDwvcmVjLW51bWJlcj48Zm9yZWlnbi1rZXlzPjxrZXkgYXBwPSJFTiIgZGItaWQ9
InN4Znp2ZXMybWQ5d3Q3ZWR4dDF2cDJybnQ1Zjk1dzByMGVmcCIgdGltZXN0YW1wPSIxNDA2NjQ4
ODc3Ij4zNDA8L2tleT48L2ZvcmVpZ24ta2V5cz48cmVmLXR5cGUgbmFtZT0iSm91cm5hbCBBcnRp
Y2xlIj4xNzwvcmVmLXR5cGU+PGNvbnRyaWJ1dG9ycz48YXV0aG9ycz48YXV0aG9yPlpob25nLCBM
ZWk8L2F1dGhvcj48YXV0aG9yPlpoYW5nLCBGZW5nPC9hdXRob3I+PGF1dGhvcj5DaGFuZywgWWFx
aW5nPC9hdXRob3I+PC9hdXRob3JzPjwvY29udHJpYnV0b3JzPjx0aXRsZXM+PHRpdGxlPjxzdHls
ZSBmYWNlPSJub3JtYWwiIGZvbnQ9ImRlZmF1bHQiIHNpemU9IjEwMCUiPkdlbmUgY2xvbmluZyBh
bmQgZnVuY3Rpb24gYW5hbHlzaXMgb2YgY29tcGxlbWVudCBCIGZhY3Rvci0yIG9mIDwvc3R5bGU+
PHN0eWxlIGZhY2U9Iml0YWxpYyIgZm9udD0iZGVmYXVsdCIgc2l6ZT0iMTAwJSI+QXBvc3RpY2hv
cHVzIGphcG9uaWN1czwvc3R5bGU+PC90aXRsZT48c2Vjb25kYXJ5LXRpdGxlPkZpc2ggJmFtcDsg
c2hlbGxmaXNoIGltbXVub2xvZ3k8L3NlY29uZGFyeS10aXRsZT48L3RpdGxlcz48cGVyaW9kaWNh
bD48ZnVsbC10aXRsZT5GaXNoICZhbXA7IFNoZWxsZmlzaCBJbW11bm9sb2d5PC9mdWxsLXRpdGxl
PjxhYmJyLTE+RmlzaCBTaGVsbGZpc2ggSW1tdW48L2FiYnItMT48L3BlcmlvZGljYWw+PHBhZ2Vz
PjUwNC01MTM8L3BhZ2VzPjx2b2x1bWU+MzM8L3ZvbHVtZT48bnVtYmVyPjM8L251bWJlcj48ZGF0
ZXM+PHllYXI+MjAxMjwveWVhcj48L2RhdGVzPjxpc2JuPjEwNTAtNDY0ODwvaXNibj48dXJscz48
L3VybHM+PC9yZWNvcmQ+PC9DaXRlPjxDaXRlPjxBdXRob3I+WmhvdTwvQXV0aG9yPjxZZWFyPjIw
MTE8L1llYXI+PFJlY051bT4zMzk8L1JlY051bT48cmVjb3JkPjxyZWMtbnVtYmVyPjMzOTwvcmVj
LW51bWJlcj48Zm9yZWlnbi1rZXlzPjxrZXkgYXBwPSJFTiIgZGItaWQ9InN4Znp2ZXMybWQ5d3Q3
ZWR4dDF2cDJybnQ1Zjk1dzByMGVmcCIgdGltZXN0YW1wPSIxNDA2NjQ3NTI0Ij4zMzk8L2tleT48
L2ZvcmVpZ24ta2V5cz48cmVmLXR5cGUgbmFtZT0iSm91cm5hbCBBcnRpY2xlIj4xNzwvcmVmLXR5
cGU+PGNvbnRyaWJ1dG9ycz48YXV0aG9ycz48YXV0aG9yPlpob3UsIFp1bmNodW48L2F1dGhvcj48
YXV0aG9yPlN1biwgRGFwZW5nPC9hdXRob3I+PGF1dGhvcj5ZYW5nLCBBaWZ1PC9hdXRob3I+PGF1
dGhvcj5Eb25nLCBZaW5nPC9hdXRob3I+PGF1dGhvcj5DaGVuLCBaaG9uZzwvYXV0aG9yPjxhdXRo
b3I+V2FuZywgWGlhb3l1PC9hdXRob3I+PGF1dGhvcj5HdWFuLCBYaWFveWFuPC9hdXRob3I+PGF1
dGhvcj5KaWFuZywgQmVpPC9hdXRob3I+PGF1dGhvcj5XYW5nLCBCYWk8L2F1dGhvcj48L2F1dGhv
cnM+PC9jb250cmlidXRvcnM+PHRpdGxlcz48dGl0bGU+PHN0eWxlIGZhY2U9Im5vcm1hbCIgZm9u
dD0iZGVmYXVsdCIgc2l6ZT0iMTAwJSI+TW9sZWN1bGFyIGNoYXJhY3Rlcml6YXRpb24gYW5kIGV4
cHJlc3Npb24gYW5hbHlzaXMgb2YgYSBjb21wbGVtZW50IGNvbXBvbmVudCAzIGluIHRoZSBzZWEg
Y3VjdW1iZXIgIDwvc3R5bGU+PHN0eWxlIGZhY2U9Iml0YWxpYyIgZm9udD0iZGVmYXVsdCIgc2l6
ZT0iMTAwJSI+QXBvc3RpY2hvcHVzIGphcG9uaWN1czwvc3R5bGU+PC90aXRsZT48c2Vjb25kYXJ5
LXRpdGxlPkZpc2ggJmFtcDsgc2hlbGxmaXNoIGltbXVub2xvZ3k8L3NlY29uZGFyeS10aXRsZT48
L3RpdGxlcz48cGVyaW9kaWNhbD48ZnVsbC10aXRsZT5GaXNoICZhbXA7IFNoZWxsZmlzaCBJbW11
bm9sb2d5PC9mdWxsLXRpdGxlPjxhYmJyLTE+RmlzaCBTaGVsbGZpc2ggSW1tdW48L2FiYnItMT48
L3BlcmlvZGljYWw+PHBhZ2VzPjU0MC01NDc8L3BhZ2VzPjx2b2x1bWU+MzE8L3ZvbHVtZT48bnVt
YmVyPjQ8L251bWJlcj48ZGF0ZXM+PHllYXI+MjAxMTwveWVhcj48L2RhdGVzPjxpc2JuPjEwNTAt
NDY0ODwvaXNibj48dXJscz48L3VybHM+PC9yZWNvcmQ+PC9DaXRlPjwvRW5kTm90ZT5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aaG91PC9BdXRob3I+PFllYXI+MjAxMTwvWWVhcj48UmVj
TnVtPjMzOTwvUmVjTnVtPjxEaXNwbGF5VGV4dD4oWmhvdSBldCBhbC4sIDIwMTE7IFpob25nIGV0
IGFsLiwgMjAxMik8L0Rpc3BsYXlUZXh0PjxyZWNvcmQ+PHJlYy1udW1iZXI+MzM5PC9yZWMtbnVt
YmVyPjxmb3JlaWduLWtleXM+PGtleSBhcHA9IkVOIiBkYi1pZD0ic3hmenZlczJtZDl3dDdlZHh0
MXZwMnJudDVmOTV3MHIwZWZwIiB0aW1lc3RhbXA9IjE0MDY2NDc1MjQiPjMzOTwva2V5PjwvZm9y
ZWlnbi1rZXlzPjxyZWYtdHlwZSBuYW1lPSJKb3VybmFsIEFydGljbGUiPjE3PC9yZWYtdHlwZT48
Y29udHJpYnV0b3JzPjxhdXRob3JzPjxhdXRob3I+WmhvdSwgWnVuY2h1bjwvYXV0aG9yPjxhdXRo
b3I+U3VuLCBEYXBlbmc8L2F1dGhvcj48YXV0aG9yPllhbmcsIEFpZnU8L2F1dGhvcj48YXV0aG9y
PkRvbmcsIFlpbmc8L2F1dGhvcj48YXV0aG9yPkNoZW4sIFpob25nPC9hdXRob3I+PGF1dGhvcj5X
YW5nLCBYaWFveXU8L2F1dGhvcj48YXV0aG9yPkd1YW4sIFhpYW95YW48L2F1dGhvcj48YXV0aG9y
PkppYW5nLCBCZWk8L2F1dGhvcj48YXV0aG9yPldhbmcsIEJhaTwvYXV0aG9yPjwvYXV0aG9ycz48
L2NvbnRyaWJ1dG9ycz48dGl0bGVzPjx0aXRsZT48c3R5bGUgZmFjZT0ibm9ybWFsIiBmb250PSJk
ZWZhdWx0IiBzaXplPSIxMDAlIj5Nb2xlY3VsYXIgY2hhcmFjdGVyaXphdGlvbiBhbmQgZXhwcmVz
c2lvbiBhbmFseXNpcyBvZiBhIGNvbXBsZW1lbnQgY29tcG9uZW50IDMgaW4gdGhlIHNlYSBjdWN1
bWJlciAgPC9zdHlsZT48c3R5bGUgZmFjZT0iaXRhbGljIiBmb250PSJkZWZhdWx0IiBzaXplPSIx
MDAlIj5BcG9zdGljaG9wdXMgamFwb25pY3VzPC9zdHlsZT48L3RpdGxlPjxzZWNvbmRhcnktdGl0
bGU+RmlzaCAmYW1wOyBzaGVsbGZpc2ggaW1tdW5vbG9neTwvc2Vjb25kYXJ5LXRpdGxlPjwvdGl0
bGVzPjxwZXJpb2RpY2FsPjxmdWxsLXRpdGxlPkZpc2ggJmFtcDsgU2hlbGxmaXNoIEltbXVub2xv
Z3k8L2Z1bGwtdGl0bGU+PGFiYnItMT5GaXNoIFNoZWxsZmlzaCBJbW11bjwvYWJici0xPjwvcGVy
aW9kaWNhbD48cGFnZXM+NTQwLTU0NzwvcGFnZXM+PHZvbHVtZT4zMTwvdm9sdW1lPjxudW1iZXI+
NDwvbnVtYmVyPjxkYXRlcz48eWVhcj4yMDExPC95ZWFyPjwvZGF0ZXM+PGlzYm4+MTA1MC00NjQ4
PC9pc2JuPjx1cmxzPjwvdXJscz48L3JlY29yZD48L0NpdGU+PENpdGU+PEF1dGhvcj5aaG9uZzwv
QXV0aG9yPjxZZWFyPjIwMTI8L1llYXI+PFJlY051bT4zNDA8L1JlY051bT48cmVjb3JkPjxyZWMt
bnVtYmVyPjM0MDwvcmVjLW51bWJlcj48Zm9yZWlnbi1rZXlzPjxrZXkgYXBwPSJFTiIgZGItaWQ9
InN4Znp2ZXMybWQ5d3Q3ZWR4dDF2cDJybnQ1Zjk1dzByMGVmcCIgdGltZXN0YW1wPSIxNDA2NjQ4
ODc3Ij4zNDA8L2tleT48L2ZvcmVpZ24ta2V5cz48cmVmLXR5cGUgbmFtZT0iSm91cm5hbCBBcnRp
Y2xlIj4xNzwvcmVmLXR5cGU+PGNvbnRyaWJ1dG9ycz48YXV0aG9ycz48YXV0aG9yPlpob25nLCBM
ZWk8L2F1dGhvcj48YXV0aG9yPlpoYW5nLCBGZW5nPC9hdXRob3I+PGF1dGhvcj5DaGFuZywgWWFx
aW5nPC9hdXRob3I+PC9hdXRob3JzPjwvY29udHJpYnV0b3JzPjx0aXRsZXM+PHRpdGxlPjxzdHls
ZSBmYWNlPSJub3JtYWwiIGZvbnQ9ImRlZmF1bHQiIHNpemU9IjEwMCUiPkdlbmUgY2xvbmluZyBh
bmQgZnVuY3Rpb24gYW5hbHlzaXMgb2YgY29tcGxlbWVudCBCIGZhY3Rvci0yIG9mIDwvc3R5bGU+
PHN0eWxlIGZhY2U9Iml0YWxpYyIgZm9udD0iZGVmYXVsdCIgc2l6ZT0iMTAwJSI+QXBvc3RpY2hv
cHVzIGphcG9uaWN1czwvc3R5bGU+PC90aXRsZT48c2Vjb25kYXJ5LXRpdGxlPkZpc2ggJmFtcDsg
c2hlbGxmaXNoIGltbXVub2xvZ3k8L3NlY29uZGFyeS10aXRsZT48L3RpdGxlcz48cGVyaW9kaWNh
bD48ZnVsbC10aXRsZT5GaXNoICZhbXA7IFNoZWxsZmlzaCBJbW11bm9sb2d5PC9mdWxsLXRpdGxl
PjxhYmJyLTE+RmlzaCBTaGVsbGZpc2ggSW1tdW48L2FiYnItMT48L3BlcmlvZGljYWw+PHBhZ2Vz
PjUwNC01MTM8L3BhZ2VzPjx2b2x1bWU+MzM8L3ZvbHVtZT48bnVtYmVyPjM8L251bWJlcj48ZGF0
ZXM+PHllYXI+MjAxMjwveWVhcj48L2RhdGVzPjxpc2JuPjEwNTAtNDY0ODwvaXNibj48dXJscz48
L3VybHM+PC9yZWNvcmQ+PC9DaXRlPjxDaXRlPjxBdXRob3I+WmhvdTwvQXV0aG9yPjxZZWFyPjIw
MTE8L1llYXI+PFJlY051bT4zMzk8L1JlY051bT48cmVjb3JkPjxyZWMtbnVtYmVyPjMzOTwvcmVj
LW51bWJlcj48Zm9yZWlnbi1rZXlzPjxrZXkgYXBwPSJFTiIgZGItaWQ9InN4Znp2ZXMybWQ5d3Q3
ZWR4dDF2cDJybnQ1Zjk1dzByMGVmcCIgdGltZXN0YW1wPSIxNDA2NjQ3NTI0Ij4zMzk8L2tleT48
L2ZvcmVpZ24ta2V5cz48cmVmLXR5cGUgbmFtZT0iSm91cm5hbCBBcnRpY2xlIj4xNzwvcmVmLXR5
cGU+PGNvbnRyaWJ1dG9ycz48YXV0aG9ycz48YXV0aG9yPlpob3UsIFp1bmNodW48L2F1dGhvcj48
YXV0aG9yPlN1biwgRGFwZW5nPC9hdXRob3I+PGF1dGhvcj5ZYW5nLCBBaWZ1PC9hdXRob3I+PGF1
dGhvcj5Eb25nLCBZaW5nPC9hdXRob3I+PGF1dGhvcj5DaGVuLCBaaG9uZzwvYXV0aG9yPjxhdXRo
b3I+V2FuZywgWGlhb3l1PC9hdXRob3I+PGF1dGhvcj5HdWFuLCBYaWFveWFuPC9hdXRob3I+PGF1
dGhvcj5KaWFuZywgQmVpPC9hdXRob3I+PGF1dGhvcj5XYW5nLCBCYWk8L2F1dGhvcj48L2F1dGhv
cnM+PC9jb250cmlidXRvcnM+PHRpdGxlcz48dGl0bGU+PHN0eWxlIGZhY2U9Im5vcm1hbCIgZm9u
dD0iZGVmYXVsdCIgc2l6ZT0iMTAwJSI+TW9sZWN1bGFyIGNoYXJhY3Rlcml6YXRpb24gYW5kIGV4
cHJlc3Npb24gYW5hbHlzaXMgb2YgYSBjb21wbGVtZW50IGNvbXBvbmVudCAzIGluIHRoZSBzZWEg
Y3VjdW1iZXIgIDwvc3R5bGU+PHN0eWxlIGZhY2U9Iml0YWxpYyIgZm9udD0iZGVmYXVsdCIgc2l6
ZT0iMTAwJSI+QXBvc3RpY2hvcHVzIGphcG9uaWN1czwvc3R5bGU+PC90aXRsZT48c2Vjb25kYXJ5
LXRpdGxlPkZpc2ggJmFtcDsgc2hlbGxmaXNoIGltbXVub2xvZ3k8L3NlY29uZGFyeS10aXRsZT48
L3RpdGxlcz48cGVyaW9kaWNhbD48ZnVsbC10aXRsZT5GaXNoICZhbXA7IFNoZWxsZmlzaCBJbW11
bm9sb2d5PC9mdWxsLXRpdGxlPjxhYmJyLTE+RmlzaCBTaGVsbGZpc2ggSW1tdW48L2FiYnItMT48
L3BlcmlvZGljYWw+PHBhZ2VzPjU0MC01NDc8L3BhZ2VzPjx2b2x1bWU+MzE8L3ZvbHVtZT48bnVt
YmVyPjQ8L251bWJlcj48ZGF0ZXM+PHllYXI+MjAxMTwveWVhcj48L2RhdGVzPjxpc2JuPjEwNTAt
NDY0ODwvaXNibj48dXJscz48L3VybHM+PC9yZWNvcmQ+PC9DaXRlPjwvRW5kTm90ZT5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(Zhou et al., 2011; Zhong et al., 2012)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2477A0" w:rsidRPr="007908D2" w14:paraId="4AA52DD9" w14:textId="77777777" w:rsidTr="00850124">
        <w:tc>
          <w:tcPr>
            <w:tcW w:w="1321" w:type="dxa"/>
            <w:vAlign w:val="center"/>
          </w:tcPr>
          <w:p w14:paraId="33F7E6F2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7908D2">
              <w:rPr>
                <w:rFonts w:cs="Times New Roman"/>
                <w:sz w:val="16"/>
                <w:szCs w:val="16"/>
              </w:rPr>
              <w:t>Hemichordata</w:t>
            </w:r>
            <w:proofErr w:type="spellEnd"/>
          </w:p>
        </w:tc>
        <w:tc>
          <w:tcPr>
            <w:tcW w:w="1487" w:type="dxa"/>
            <w:vAlign w:val="center"/>
          </w:tcPr>
          <w:p w14:paraId="4863B365" w14:textId="77777777" w:rsidR="002477A0" w:rsidRPr="007908D2" w:rsidRDefault="002477A0" w:rsidP="008501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7908D2">
              <w:rPr>
                <w:rFonts w:eastAsia="Times New Roman" w:cs="Times New Roman"/>
                <w:color w:val="000000"/>
                <w:sz w:val="16"/>
                <w:szCs w:val="16"/>
              </w:rPr>
              <w:t>Enteropneusta</w:t>
            </w:r>
            <w:proofErr w:type="spellEnd"/>
          </w:p>
          <w:p w14:paraId="33E60F98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30" w:type="dxa"/>
            <w:vAlign w:val="center"/>
          </w:tcPr>
          <w:p w14:paraId="1BF11542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7908D2">
              <w:rPr>
                <w:rFonts w:cs="Times New Roman"/>
                <w:i/>
                <w:sz w:val="16"/>
                <w:szCs w:val="16"/>
              </w:rPr>
              <w:t>Saccoglossus</w:t>
            </w:r>
            <w:proofErr w:type="spellEnd"/>
            <w:r w:rsidRPr="007908D2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7908D2">
              <w:rPr>
                <w:rFonts w:cs="Times New Roman"/>
                <w:i/>
                <w:sz w:val="16"/>
                <w:szCs w:val="16"/>
              </w:rPr>
              <w:t>kowalevskii</w:t>
            </w:r>
            <w:proofErr w:type="spellEnd"/>
          </w:p>
        </w:tc>
        <w:tc>
          <w:tcPr>
            <w:tcW w:w="4590" w:type="dxa"/>
            <w:vAlign w:val="center"/>
          </w:tcPr>
          <w:p w14:paraId="0AC9530E" w14:textId="77777777" w:rsidR="002477A0" w:rsidRPr="007908D2" w:rsidRDefault="002477A0" w:rsidP="008501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7908D2">
              <w:rPr>
                <w:rFonts w:eastAsia="Times New Roman" w:cs="Times New Roman"/>
                <w:color w:val="000000"/>
                <w:sz w:val="16"/>
                <w:szCs w:val="16"/>
              </w:rPr>
              <w:t>Metazome</w:t>
            </w:r>
            <w:proofErr w:type="spellEnd"/>
            <w:r w:rsidRPr="007908D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v3.0:</w:t>
            </w:r>
          </w:p>
          <w:p w14:paraId="6883FDE6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908D2">
              <w:rPr>
                <w:rFonts w:cs="Times New Roman"/>
                <w:sz w:val="16"/>
                <w:szCs w:val="16"/>
              </w:rPr>
              <w:t>(http://www.metazome.net/search.php?org=Org_Skowalevskii)</w:t>
            </w:r>
          </w:p>
        </w:tc>
        <w:tc>
          <w:tcPr>
            <w:tcW w:w="1800" w:type="dxa"/>
            <w:vAlign w:val="center"/>
          </w:tcPr>
          <w:p w14:paraId="2AB05B24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908D2">
              <w:rPr>
                <w:rFonts w:cs="Times New Roman"/>
                <w:sz w:val="16"/>
                <w:szCs w:val="16"/>
              </w:rPr>
              <w:t>N/A</w:t>
            </w:r>
          </w:p>
        </w:tc>
      </w:tr>
      <w:tr w:rsidR="002477A0" w:rsidRPr="007908D2" w14:paraId="3DAC5216" w14:textId="77777777" w:rsidTr="00850124">
        <w:tc>
          <w:tcPr>
            <w:tcW w:w="1321" w:type="dxa"/>
            <w:vMerge w:val="restart"/>
            <w:vAlign w:val="center"/>
          </w:tcPr>
          <w:p w14:paraId="3DDCB965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7908D2">
              <w:rPr>
                <w:rFonts w:cs="Times New Roman"/>
                <w:sz w:val="16"/>
                <w:szCs w:val="16"/>
              </w:rPr>
              <w:t>Cephalochordata</w:t>
            </w:r>
            <w:proofErr w:type="spellEnd"/>
            <w:r w:rsidRPr="007908D2">
              <w:rPr>
                <w:rFonts w:cs="Times New Roman"/>
                <w:sz w:val="16"/>
                <w:szCs w:val="16"/>
              </w:rPr>
              <w:t xml:space="preserve"> (Subphylum)</w:t>
            </w:r>
          </w:p>
        </w:tc>
        <w:tc>
          <w:tcPr>
            <w:tcW w:w="1487" w:type="dxa"/>
            <w:vAlign w:val="center"/>
          </w:tcPr>
          <w:p w14:paraId="57C1302E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7908D2">
              <w:rPr>
                <w:rFonts w:cs="Times New Roman"/>
                <w:sz w:val="16"/>
                <w:szCs w:val="16"/>
              </w:rPr>
              <w:t>Leptocardii</w:t>
            </w:r>
            <w:proofErr w:type="spellEnd"/>
          </w:p>
        </w:tc>
        <w:tc>
          <w:tcPr>
            <w:tcW w:w="2430" w:type="dxa"/>
            <w:vAlign w:val="center"/>
          </w:tcPr>
          <w:p w14:paraId="29624268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7908D2">
              <w:rPr>
                <w:rFonts w:cs="Times New Roman"/>
                <w:i/>
                <w:sz w:val="16"/>
                <w:szCs w:val="16"/>
              </w:rPr>
              <w:t>Brachiostoma</w:t>
            </w:r>
            <w:proofErr w:type="spellEnd"/>
            <w:r w:rsidRPr="007908D2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7908D2">
              <w:rPr>
                <w:rFonts w:cs="Times New Roman"/>
                <w:i/>
                <w:sz w:val="16"/>
                <w:szCs w:val="16"/>
              </w:rPr>
              <w:t>belcheri</w:t>
            </w:r>
            <w:proofErr w:type="spellEnd"/>
          </w:p>
        </w:tc>
        <w:tc>
          <w:tcPr>
            <w:tcW w:w="4590" w:type="dxa"/>
            <w:vAlign w:val="center"/>
          </w:tcPr>
          <w:p w14:paraId="399A66A0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800" w:type="dxa"/>
            <w:vAlign w:val="center"/>
          </w:tcPr>
          <w:p w14:paraId="735FCF9B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IZTwvQXV0aG9yPjxZZWFyPjIwMDg8L1llYXI+PFJlY051
bT42NTwvUmVjTnVtPjxEaXNwbGF5VGV4dD4oU3V6dWtpIGV0IGFsLiwgMjAwMjsgSGUgZXQgYWwu
LCAyMDA4OyBXYW5nIGV0IGFsLiwgMjAwOSk8L0Rpc3BsYXlUZXh0PjxyZWNvcmQ+PHJlYy1udW1i
ZXI+NjU8L3JlYy1udW1iZXI+PGZvcmVpZ24ta2V5cz48a2V5IGFwcD0iRU4iIGRiLWlkPSJzeGZ6
dmVzMm1kOXd0N2VkeHQxdnAycm50NWY5NXcwcjBlZnAiIHRpbWVzdGFtcD0iMTMwNTYwMTM2OSI+
NjU8L2tleT48L2ZvcmVpZ24ta2V5cz48cmVmLXR5cGUgbmFtZT0iSm91cm5hbCBBcnRpY2xlIj4x
NzwvcmVmLXR5cGU+PGNvbnRyaWJ1dG9ycz48YXV0aG9ycz48YXV0aG9yPkhlLCBZLiBOLjwvYXV0
aG9yPjxhdXRob3I+VGFuZywgQi48L2F1dGhvcj48YXV0aG9yPlpoYW5nLCBTLiBDLjwvYXV0aG9y
PjxhdXRob3I+TGl1LCBaLiBILjwvYXV0aG9yPjxhdXRob3I+WmhhbywgQi4gUy48L2F1dGhvcj48
YXV0aG9yPkNoZW4sIEwuIEwuPC9hdXRob3I+PC9hdXRob3JzPjwvY29udHJpYnV0b3JzPjxhdXRo
LWFkZHJlc3M+WmhhbmcsIFNDJiN4RDtPY2VhbiBVbml2IENoaW5hLCBEZXB0IE1hcmluZSBCaW9s
LCBRaW5nZGFvIDI2NjAwMywgUGVvcGxlcyBSIENoaW5hJiN4RDtPY2VhbiBVbml2IENoaW5hLCBE
ZXB0IE1hcmluZSBCaW9sLCBRaW5nZGFvIDI2NjAwMywgUGVvcGxlcyBSIENoaW5hJiN4RDtPY2Vh
biBVbml2IENoaW5hLCBEZXB0IE1hcmluZSBCaW9sLCBRaW5nZGFvIDI2NjAwMywgUGVvcGxlcyBS
IENoaW5hJiN4RDtTaGFuZG9uZyBVbml2IFRlY2hub2wsIFNjaCBMaWZlIFNjaSwgWmlibyAyNTUw
NDksIFBlb3BsZXMgUiBDaGluYTwvYXV0aC1hZGRyZXNzPjx0aXRsZXM+PHRpdGxlPjxzdHlsZSBm
YWNlPSJub3JtYWwiIGZvbnQ9ImRlZmF1bHQiIHNpemU9IjEwMCUiPk1vbGVjdWxhciBhbmQgaW1t
dW5vY2hlbWljYWwgZGVtb25zdHJhdGlvbiBvZiBhIG5vdmVsIG1lbWJlciBvZiBCZi9DMiBob21v
bG9nIGluIGFtcGhpb3h1cyA8L3N0eWxlPjxzdHlsZSBmYWNlPSJpdGFsaWMiIGZvbnQ9ImRlZmF1
bHQiIHNpemU9IjEwMCUiPkJyYW5jaGlvc3RvbWEgYmVsY2hlcmk8L3N0eWxlPjxzdHlsZSBmYWNl
PSJub3JtYWwiIGZvbnQ9ImRlZmF1bHQiIHNpemU9IjEwMCUiPjogSW1wbGljYXRpb25zIGZvciBp
bnZvbHZlbWVudCBvZiBoZXBhdGljIGNlY3VtIGluIGFjdXRlIHBoYXNlIHJlc3BvbnNlPC9zdHls
ZT48L3RpdGxlPjxzZWNvbmRhcnktdGl0bGU+RmlzaCAmYW1wOyBTaGVsbGZpc2ggSW1tdW5vbG9n
eTwvc2Vjb25kYXJ5LXRpdGxlPjxhbHQtdGl0bGU+RmlzaCBTaGVsbGZpc2ggSW1tdW48L2FsdC10
aXRsZT48L3RpdGxlcz48cGVyaW9kaWNhbD48ZnVsbC10aXRsZT5GaXNoICZhbXA7IFNoZWxsZmlz
aCBJbW11bm9sb2d5PC9mdWxsLXRpdGxlPjxhYmJyLTE+RmlzaCBTaGVsbGZpc2ggSW1tdW48L2Fi
YnItMT48L3BlcmlvZGljYWw+PGFsdC1wZXJpb2RpY2FsPjxmdWxsLXRpdGxlPkZpc2ggJmFtcDsg
U2hlbGxmaXNoIEltbXVub2xvZ3k8L2Z1bGwtdGl0bGU+PGFiYnItMT5GaXNoIFNoZWxsZmlzaCBJ
bW11bjwvYWJici0xPjwvYWx0LXBlcmlvZGljYWw+PHBhZ2VzPjc2OC03Nzg8L3BhZ2VzPjx2b2x1
bWU+MjQ8L3ZvbHVtZT48bnVtYmVyPjY8L251bWJlcj48a2V5d29yZHM+PGtleXdvcmQ+YW1waGlv
eHVzPC9rZXl3b3JkPjxrZXl3b3JkPmJyYW5jaGlvc3RvbWE8L2tleXdvcmQ+PGtleXdvcmQ+Y29t
cGxlbWVudDwva2V5d29yZD48a2V5d29yZD5mYWN0b3IgYiAoYmYpPC9rZXl3b3JkPjxrZXl3b3Jk
PmxpdmVyPC9rZXl3b3JkPjxrZXl3b3JkPmNvbXBsZW1lbnQgZmFjdG9yLWI8L2tleXdvcmQ+PGtl
eXdvcmQ+Z2VuZTwva2V5d29yZD48a2V5d29yZD5leHByZXNzaW9uPC9rZXl3b3JkPjxrZXl3b3Jk
PnN5c3RlbTwva2V5d29yZD48a2V5d29yZD5jbG9uaW5nPC9rZXl3b3JkPjxrZXl3b3JkPnVyb2No
b3JkYXRlPC9rZXl3b3JkPjxrZXl3b3JkPmNvbXBvbmVudDwva2V5d29yZD48a2V5d29yZD5vcmln
aW48L2tleXdvcmQ+PGtleXdvcmQ+cmVnaW9uPC9rZXl3b3JkPjxrZXl3b3JkPnNoYXJrPC9rZXl3
b3JkPjwva2V5d29yZHM+PGRhdGVzPjx5ZWFyPjIwMDg8L3llYXI+PHB1Yi1kYXRlcz48ZGF0ZT5K
dW48L2RhdGU+PC9wdWItZGF0ZXM+PC9kYXRlcz48aXNibj4xMDUwLTQ2NDg8L2lzYm4+PGFjY2Vz
c2lvbi1udW0+SVNJOjAwMDI1NzAwNzAwMDAxMTwvYWNjZXNzaW9uLW51bT48dXJscz48cmVsYXRl
ZC11cmxzPjx1cmw+Jmx0O0dvIHRvIElTSSZndDs6Ly8wMDAyNTcwMDcwMDAwMTE8L3VybD48L3Jl
bGF0ZWQtdXJscz48L3VybHM+PGVsZWN0cm9uaWMtcmVzb3VyY2UtbnVtPkRvaSAxMC4xMDE2L0ou
RnNpLjIwMDguMDMuMDA0PC9lbGVjdHJvbmljLXJlc291cmNlLW51bT48bGFuZ3VhZ2U+RW5nbGlz
aDwvbGFuZ3VhZ2U+PC9yZWNvcmQ+PC9DaXRlPjxDaXRlPjxBdXRob3I+V2FuZzwvQXV0aG9yPjxZ
ZWFyPjIwMDk8L1llYXI+PFJlY051bT4zMzM8L1JlY051bT48cmVjb3JkPjxyZWMtbnVtYmVyPjMz
MzwvcmVjLW51bWJlcj48Zm9yZWlnbi1rZXlzPjxrZXkgYXBwPSJFTiIgZGItaWQ9InN4Znp2ZXMy
bWQ5d3Q3ZWR4dDF2cDJybnQ1Zjk1dzByMGVmcCIgdGltZXN0YW1wPSIxNDA2NjQ2Njc0Ij4zMzM8
L2tleT48L2ZvcmVpZ24ta2V5cz48cmVmLXR5cGUgbmFtZT0iSm91cm5hbCBBcnRpY2xlIj4xNzwv
cmVmLXR5cGU+PGNvbnRyaWJ1dG9ycz48YXV0aG9ycz48YXV0aG9yPldhbmcsIEd1YW5nZmVuZzwv
YXV0aG9yPjxhdXRob3I+WmhhbmcsIFNoaWN1aTwvYXV0aG9yPjxhdXRob3I+V2FuZywgWmhpcGlu
ZzwvYXV0aG9yPjwvYXV0aG9ycz48L2NvbnRyaWJ1dG9ycz48dGl0bGVzPjx0aXRsZT48c3R5bGUg
ZmFjZT0ibm9ybWFsIiBmb250PSJkZWZhdWx0IiBzaXplPSIxMDAlIj5SZXNwb25zZXMgb2YgYWx0
ZXJuYXRpdmUgY29tcGxlbWVudCBleHByZXNzaW9uIHRvIGNoYWxsZW5nZSB3aXRoIGRpZmZlcmVu
dCBjb21iaW5hdGlvbnMgb2YgPC9zdHlsZT48c3R5bGUgZmFjZT0iaXRhbGljIiBmb250PSJkZWZh
dWx0IiBzaXplPSIxMDAlIj5WaWJyaW8gYW5ndWlsbGFydW08L3N0eWxlPjxzdHlsZSBmYWNlPSJu
b3JtYWwiIGZvbnQ9ImRlZmF1bHQiIHNpemU9IjEwMCUiPiwgPC9zdHlsZT48c3R5bGUgZmFjZT0i
aXRhbGljIiBmb250PSJkZWZhdWx0IiBzaXplPSIxMDAlIj5Fc2NoZXJpY2hpYSBjb2xpPC9zdHls
ZT48c3R5bGUgZmFjZT0ibm9ybWFsIiBmb250PSJkZWZhdWx0IiBzaXplPSIxMDAlIj4gYW5kIDwv
c3R5bGU+PHN0eWxlIGZhY2U9Iml0YWxpYyIgZm9udD0iZGVmYXVsdCIgc2l6ZT0iMTAwJSI+U3Rh
cGh5bG9jb2NjdXMgYXVyZXVzPC9zdHlsZT48c3R5bGUgZmFjZT0ibm9ybWFsIiBmb250PSJkZWZh
dWx0IiBzaXplPSIxMDAlIj46IEV2aWRlbmNlIGZvciBzcGVjaWZpYyBpbW11bmUgcHJpbWluZyBp
biBhbXBoaW94dXMgPC9zdHlsZT48c3R5bGUgZmFjZT0iaXRhbGljIiBmb250PSJkZWZhdWx0IiBz
aXplPSIxMDAlIj5CcmFuY2hpb3N0b21hIGJlbGNoZXJpPC9zdHlsZT48L3RpdGxlPjxzZWNvbmRh
cnktdGl0bGU+RmlzaCAmYW1wOyBzaGVsbGZpc2ggaW1tdW5vbG9neTwvc2Vjb25kYXJ5LXRpdGxl
PjwvdGl0bGVzPjxwZXJpb2RpY2FsPjxmdWxsLXRpdGxlPkZpc2ggJmFtcDsgU2hlbGxmaXNoIElt
bXVub2xvZ3k8L2Z1bGwtdGl0bGU+PGFiYnItMT5GaXNoIFNoZWxsZmlzaCBJbW11bjwvYWJici0x
PjwvcGVyaW9kaWNhbD48cGFnZXM+MzMtMzk8L3BhZ2VzPjx2b2x1bWU+MjY8L3ZvbHVtZT48bnVt
YmVyPjE8L251bWJlcj48ZGF0ZXM+PHllYXI+MjAwOTwveWVhcj48L2RhdGVzPjxpc2JuPjEwNTAt
NDY0ODwvaXNibj48dXJscz48L3VybHM+PC9yZWNvcmQ+PC9DaXRlPjxDaXRlPjxBdXRob3I+U3V6
dWtpPC9BdXRob3I+PFllYXI+MjAwMjwvWWVhcj48UmVjTnVtPjYzPC9SZWNOdW0+PHJlY29yZD48
cmVjLW51bWJlcj42MzwvcmVjLW51bWJlcj48Zm9yZWlnbi1rZXlzPjxrZXkgYXBwPSJFTiIgZGIt
aWQ9InN4Znp2ZXMybWQ5d3Q3ZWR4dDF2cDJybnQ1Zjk1dzByMGVmcCIgdGltZXN0YW1wPSIxMzA1
NjAxMjI4Ij42Mzwva2V5PjwvZm9yZWlnbi1rZXlzPjxyZWYtdHlwZSBuYW1lPSJKb3VybmFsIEFy
dGljbGUiPjE3PC9yZWYtdHlwZT48Y29udHJpYnV0b3JzPjxhdXRob3JzPjxhdXRob3I+U3V6dWtp
LCBNLiBNLjwvYXV0aG9yPjxhdXRob3I+U2F0b2gsIE4uPC9hdXRob3I+PGF1dGhvcj5Ob25ha2Es
IE0uPC9hdXRob3I+PC9hdXRob3JzPjwvY29udHJpYnV0b3JzPjxhdXRoLWFkZHJlc3M+Tm9uYWth
LCBNJiN4RDtVbml2IFRva3lvLCBHcmFkIFNjaCBTY2ksIERlcHQgQmlvbCBTY2ksIFRva3lvIDEx
MzAwMzMsIEphcGFuJiN4RDtVbml2IFRva3lvLCBHcmFkIFNjaCBTY2ksIERlcHQgQmlvbCBTY2ks
IFRva3lvIDExMzAwMzMsIEphcGFuJiN4RDtVbml2IFRva3lvLCBHcmFkIFNjaCBTY2ksIERlcHQg
QmlvbCBTY2ksIFRva3lvIDExMzAwMzMsIEphcGFuJiN4RDtLeW90byBVbml2LCBHcmFkIFNjaCBT
Y2ksIERlcHQgWm9vbCwgU2FreW8gS3UsIEt5b3RvIDYwNjg1MDIsIEphcGFuPC9hdXRoLWFkZHJl
c3M+PHRpdGxlcz48dGl0bGU+QzYtbGlrZSBhbmQgQzMtbGlrZSBtb2xlY3VsZXMgZnJvbSB0aGUg
Y2VwaGFsb2Nob3JkYXRlLCBhbXBoaW94dXMsIHN1Z2dlc3QgYSBjeXRvbHl0aWMgY29tcGxlbWVu
dCBzeXN0ZW0gaW4gaW52ZXJ0ZWJyYXRlczwvdGl0bGU+PHNlY29uZGFyeS10aXRsZT5Kb3VybmFs
IG9mIE1vbGVjdWxhciBFdm9sdXRpb248L3NlY29uZGFyeS10aXRsZT48YWx0LXRpdGxlPkogTW9s
IEV2b2w8L2FsdC10aXRsZT48L3RpdGxlcz48cGVyaW9kaWNhbD48ZnVsbC10aXRsZT5Kb3VybmFs
IG9mIE1vbGVjdWxhciBFdm9sdXRpb248L2Z1bGwtdGl0bGU+PGFiYnItMT5KIE1vbCBFdm9sPC9h
YmJyLTE+PC9wZXJpb2RpY2FsPjxhbHQtcGVyaW9kaWNhbD48ZnVsbC10aXRsZT5Kb3VybmFsIG9m
IE1vbGVjdWxhciBFdm9sdXRpb248L2Z1bGwtdGl0bGU+PGFiYnItMT5KIE1vbCBFdm9sPC9hYmJy
LTE+PC9hbHQtcGVyaW9kaWNhbD48cGFnZXM+NjcxLTY3OTwvcGFnZXM+PHZvbHVtZT41NDwvdm9s
dW1lPjxudW1iZXI+NTwvbnVtYmVyPjxrZXl3b3Jkcz48a2V5d29yZD5pbW11bm9sb2dpY2FsIGN5
dG90b3hpY2l0eTwva2V5d29yZD48a2V5d29yZD5tb2R1bGFyIHN0cnVjdHVyZTwva2V5d29yZD48
a2V5d29yZD5jb21wbGVtZW50PC9rZXl3b3JkPjxrZXl3b3JkPmFtcGhpb3h1czwva2V5d29yZD48
a2V5d29yZD5tZW1icmFuZSBhdHRhY2sgY29tcGxleDwva2V5d29yZD48a2V5d29yZD5hbWluby1h
Y2lkIHNlcXVlbmNlPC9rZXl3b3JkPjxrZXl3b3JkPm1hbW1hbGlhbiBjb21wbGVtZW50PC9rZXl3
b3JkPjxrZXl3b3JkPmFscGhhLXN1YnVuaXQ8L2tleXdvcmQ+PGtleXdvcmQ+M3JkIGNvbXBvbmVu
dDwva2V5d29yZD48a2V5d29yZD45dGggY29tcG9uZW50PC9rZXl3b3JkPjxrZXl3b3JkPnByb3Rl
aW4gYzg8L2tleXdvcmQ+PGtleXdvcmQ+ZmFjdG9yLWI8L2tleXdvcmQ+PGtleXdvcmQ+Yzk8L2tl
eXdvcmQ+PGtleXdvcmQ+RE5BPC9rZXl3b3JkPjxrZXl3b3JkPmlkZW50aWZpY2F0aW9uPC9rZXl3
b3JkPjwva2V5d29yZHM+PGRhdGVzPjx5ZWFyPjIwMDI8L3llYXI+PHB1Yi1kYXRlcz48ZGF0ZT5N
YXk8L2RhdGU+PC9wdWItZGF0ZXM+PC9kYXRlcz48aXNibj4wMDIyLTI4NDQ8L2lzYm4+PGFjY2Vz
c2lvbi1udW0+SVNJOjAwMDE3NTAxNDcwMDAxMDwvYWNjZXNzaW9uLW51bT48dXJscz48cmVsYXRl
ZC11cmxzPjx1cmw+Jmx0O0dvIHRvIElTSSZndDs6Ly8wMDAxNzUwMTQ3MDAwMTA8L3VybD48L3Jl
bGF0ZWQtdXJscz48L3VybHM+PGVsZWN0cm9uaWMtcmVzb3VyY2UtbnVtPkRvaSAxMC4xMDA3L1Mw
MDIzOS0wMDEtMDA2OC1aPC9lbGVjdHJvbmljLXJlc291cmNlLW51bT48bGFuZ3VhZ2U+RW5nbGlz
aDwvbGFuZ3VhZ2U+PC9yZWNvcmQ+PC9DaXRlPjwvRW5kTm90ZT4A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IZTwvQXV0aG9yPjxZZWFyPjIwMDg8L1llYXI+PFJlY051
bT42NTwvUmVjTnVtPjxEaXNwbGF5VGV4dD4oU3V6dWtpIGV0IGFsLiwgMjAwMjsgSGUgZXQgYWwu
LCAyMDA4OyBXYW5nIGV0IGFsLiwgMjAwOSk8L0Rpc3BsYXlUZXh0PjxyZWNvcmQ+PHJlYy1udW1i
ZXI+NjU8L3JlYy1udW1iZXI+PGZvcmVpZ24ta2V5cz48a2V5IGFwcD0iRU4iIGRiLWlkPSJzeGZ6
dmVzMm1kOXd0N2VkeHQxdnAycm50NWY5NXcwcjBlZnAiIHRpbWVzdGFtcD0iMTMwNTYwMTM2OSI+
NjU8L2tleT48L2ZvcmVpZ24ta2V5cz48cmVmLXR5cGUgbmFtZT0iSm91cm5hbCBBcnRpY2xlIj4x
NzwvcmVmLXR5cGU+PGNvbnRyaWJ1dG9ycz48YXV0aG9ycz48YXV0aG9yPkhlLCBZLiBOLjwvYXV0
aG9yPjxhdXRob3I+VGFuZywgQi48L2F1dGhvcj48YXV0aG9yPlpoYW5nLCBTLiBDLjwvYXV0aG9y
PjxhdXRob3I+TGl1LCBaLiBILjwvYXV0aG9yPjxhdXRob3I+WmhhbywgQi4gUy48L2F1dGhvcj48
YXV0aG9yPkNoZW4sIEwuIEwuPC9hdXRob3I+PC9hdXRob3JzPjwvY29udHJpYnV0b3JzPjxhdXRo
LWFkZHJlc3M+WmhhbmcsIFNDJiN4RDtPY2VhbiBVbml2IENoaW5hLCBEZXB0IE1hcmluZSBCaW9s
LCBRaW5nZGFvIDI2NjAwMywgUGVvcGxlcyBSIENoaW5hJiN4RDtPY2VhbiBVbml2IENoaW5hLCBE
ZXB0IE1hcmluZSBCaW9sLCBRaW5nZGFvIDI2NjAwMywgUGVvcGxlcyBSIENoaW5hJiN4RDtPY2Vh
biBVbml2IENoaW5hLCBEZXB0IE1hcmluZSBCaW9sLCBRaW5nZGFvIDI2NjAwMywgUGVvcGxlcyBS
IENoaW5hJiN4RDtTaGFuZG9uZyBVbml2IFRlY2hub2wsIFNjaCBMaWZlIFNjaSwgWmlibyAyNTUw
NDksIFBlb3BsZXMgUiBDaGluYTwvYXV0aC1hZGRyZXNzPjx0aXRsZXM+PHRpdGxlPjxzdHlsZSBm
YWNlPSJub3JtYWwiIGZvbnQ9ImRlZmF1bHQiIHNpemU9IjEwMCUiPk1vbGVjdWxhciBhbmQgaW1t
dW5vY2hlbWljYWwgZGVtb25zdHJhdGlvbiBvZiBhIG5vdmVsIG1lbWJlciBvZiBCZi9DMiBob21v
bG9nIGluIGFtcGhpb3h1cyA8L3N0eWxlPjxzdHlsZSBmYWNlPSJpdGFsaWMiIGZvbnQ9ImRlZmF1
bHQiIHNpemU9IjEwMCUiPkJyYW5jaGlvc3RvbWEgYmVsY2hlcmk8L3N0eWxlPjxzdHlsZSBmYWNl
PSJub3JtYWwiIGZvbnQ9ImRlZmF1bHQiIHNpemU9IjEwMCUiPjogSW1wbGljYXRpb25zIGZvciBp
bnZvbHZlbWVudCBvZiBoZXBhdGljIGNlY3VtIGluIGFjdXRlIHBoYXNlIHJlc3BvbnNlPC9zdHls
ZT48L3RpdGxlPjxzZWNvbmRhcnktdGl0bGU+RmlzaCAmYW1wOyBTaGVsbGZpc2ggSW1tdW5vbG9n
eTwvc2Vjb25kYXJ5LXRpdGxlPjxhbHQtdGl0bGU+RmlzaCBTaGVsbGZpc2ggSW1tdW48L2FsdC10
aXRsZT48L3RpdGxlcz48cGVyaW9kaWNhbD48ZnVsbC10aXRsZT5GaXNoICZhbXA7IFNoZWxsZmlz
aCBJbW11bm9sb2d5PC9mdWxsLXRpdGxlPjxhYmJyLTE+RmlzaCBTaGVsbGZpc2ggSW1tdW48L2Fi
YnItMT48L3BlcmlvZGljYWw+PGFsdC1wZXJpb2RpY2FsPjxmdWxsLXRpdGxlPkZpc2ggJmFtcDsg
U2hlbGxmaXNoIEltbXVub2xvZ3k8L2Z1bGwtdGl0bGU+PGFiYnItMT5GaXNoIFNoZWxsZmlzaCBJ
bW11bjwvYWJici0xPjwvYWx0LXBlcmlvZGljYWw+PHBhZ2VzPjc2OC03Nzg8L3BhZ2VzPjx2b2x1
bWU+MjQ8L3ZvbHVtZT48bnVtYmVyPjY8L251bWJlcj48a2V5d29yZHM+PGtleXdvcmQ+YW1waGlv
eHVzPC9rZXl3b3JkPjxrZXl3b3JkPmJyYW5jaGlvc3RvbWE8L2tleXdvcmQ+PGtleXdvcmQ+Y29t
cGxlbWVudDwva2V5d29yZD48a2V5d29yZD5mYWN0b3IgYiAoYmYpPC9rZXl3b3JkPjxrZXl3b3Jk
PmxpdmVyPC9rZXl3b3JkPjxrZXl3b3JkPmNvbXBsZW1lbnQgZmFjdG9yLWI8L2tleXdvcmQ+PGtl
eXdvcmQ+Z2VuZTwva2V5d29yZD48a2V5d29yZD5leHByZXNzaW9uPC9rZXl3b3JkPjxrZXl3b3Jk
PnN5c3RlbTwva2V5d29yZD48a2V5d29yZD5jbG9uaW5nPC9rZXl3b3JkPjxrZXl3b3JkPnVyb2No
b3JkYXRlPC9rZXl3b3JkPjxrZXl3b3JkPmNvbXBvbmVudDwva2V5d29yZD48a2V5d29yZD5vcmln
aW48L2tleXdvcmQ+PGtleXdvcmQ+cmVnaW9uPC9rZXl3b3JkPjxrZXl3b3JkPnNoYXJrPC9rZXl3
b3JkPjwva2V5d29yZHM+PGRhdGVzPjx5ZWFyPjIwMDg8L3llYXI+PHB1Yi1kYXRlcz48ZGF0ZT5K
dW48L2RhdGU+PC9wdWItZGF0ZXM+PC9kYXRlcz48aXNibj4xMDUwLTQ2NDg8L2lzYm4+PGFjY2Vz
c2lvbi1udW0+SVNJOjAwMDI1NzAwNzAwMDAxMTwvYWNjZXNzaW9uLW51bT48dXJscz48cmVsYXRl
ZC11cmxzPjx1cmw+Jmx0O0dvIHRvIElTSSZndDs6Ly8wMDAyNTcwMDcwMDAwMTE8L3VybD48L3Jl
bGF0ZWQtdXJscz48L3VybHM+PGVsZWN0cm9uaWMtcmVzb3VyY2UtbnVtPkRvaSAxMC4xMDE2L0ou
RnNpLjIwMDguMDMuMDA0PC9lbGVjdHJvbmljLXJlc291cmNlLW51bT48bGFuZ3VhZ2U+RW5nbGlz
aDwvbGFuZ3VhZ2U+PC9yZWNvcmQ+PC9DaXRlPjxDaXRlPjxBdXRob3I+V2FuZzwvQXV0aG9yPjxZ
ZWFyPjIwMDk8L1llYXI+PFJlY051bT4zMzM8L1JlY051bT48cmVjb3JkPjxyZWMtbnVtYmVyPjMz
MzwvcmVjLW51bWJlcj48Zm9yZWlnbi1rZXlzPjxrZXkgYXBwPSJFTiIgZGItaWQ9InN4Znp2ZXMy
bWQ5d3Q3ZWR4dDF2cDJybnQ1Zjk1dzByMGVmcCIgdGltZXN0YW1wPSIxNDA2NjQ2Njc0Ij4zMzM8
L2tleT48L2ZvcmVpZ24ta2V5cz48cmVmLXR5cGUgbmFtZT0iSm91cm5hbCBBcnRpY2xlIj4xNzwv
cmVmLXR5cGU+PGNvbnRyaWJ1dG9ycz48YXV0aG9ycz48YXV0aG9yPldhbmcsIEd1YW5nZmVuZzwv
YXV0aG9yPjxhdXRob3I+WmhhbmcsIFNoaWN1aTwvYXV0aG9yPjxhdXRob3I+V2FuZywgWmhpcGlu
ZzwvYXV0aG9yPjwvYXV0aG9ycz48L2NvbnRyaWJ1dG9ycz48dGl0bGVzPjx0aXRsZT48c3R5bGUg
ZmFjZT0ibm9ybWFsIiBmb250PSJkZWZhdWx0IiBzaXplPSIxMDAlIj5SZXNwb25zZXMgb2YgYWx0
ZXJuYXRpdmUgY29tcGxlbWVudCBleHByZXNzaW9uIHRvIGNoYWxsZW5nZSB3aXRoIGRpZmZlcmVu
dCBjb21iaW5hdGlvbnMgb2YgPC9zdHlsZT48c3R5bGUgZmFjZT0iaXRhbGljIiBmb250PSJkZWZh
dWx0IiBzaXplPSIxMDAlIj5WaWJyaW8gYW5ndWlsbGFydW08L3N0eWxlPjxzdHlsZSBmYWNlPSJu
b3JtYWwiIGZvbnQ9ImRlZmF1bHQiIHNpemU9IjEwMCUiPiwgPC9zdHlsZT48c3R5bGUgZmFjZT0i
aXRhbGljIiBmb250PSJkZWZhdWx0IiBzaXplPSIxMDAlIj5Fc2NoZXJpY2hpYSBjb2xpPC9zdHls
ZT48c3R5bGUgZmFjZT0ibm9ybWFsIiBmb250PSJkZWZhdWx0IiBzaXplPSIxMDAlIj4gYW5kIDwv
c3R5bGU+PHN0eWxlIGZhY2U9Iml0YWxpYyIgZm9udD0iZGVmYXVsdCIgc2l6ZT0iMTAwJSI+U3Rh
cGh5bG9jb2NjdXMgYXVyZXVzPC9zdHlsZT48c3R5bGUgZmFjZT0ibm9ybWFsIiBmb250PSJkZWZh
dWx0IiBzaXplPSIxMDAlIj46IEV2aWRlbmNlIGZvciBzcGVjaWZpYyBpbW11bmUgcHJpbWluZyBp
biBhbXBoaW94dXMgPC9zdHlsZT48c3R5bGUgZmFjZT0iaXRhbGljIiBmb250PSJkZWZhdWx0IiBz
aXplPSIxMDAlIj5CcmFuY2hpb3N0b21hIGJlbGNoZXJpPC9zdHlsZT48L3RpdGxlPjxzZWNvbmRh
cnktdGl0bGU+RmlzaCAmYW1wOyBzaGVsbGZpc2ggaW1tdW5vbG9neTwvc2Vjb25kYXJ5LXRpdGxl
PjwvdGl0bGVzPjxwZXJpb2RpY2FsPjxmdWxsLXRpdGxlPkZpc2ggJmFtcDsgU2hlbGxmaXNoIElt
bXVub2xvZ3k8L2Z1bGwtdGl0bGU+PGFiYnItMT5GaXNoIFNoZWxsZmlzaCBJbW11bjwvYWJici0x
PjwvcGVyaW9kaWNhbD48cGFnZXM+MzMtMzk8L3BhZ2VzPjx2b2x1bWU+MjY8L3ZvbHVtZT48bnVt
YmVyPjE8L251bWJlcj48ZGF0ZXM+PHllYXI+MjAwOTwveWVhcj48L2RhdGVzPjxpc2JuPjEwNTAt
NDY0ODwvaXNibj48dXJscz48L3VybHM+PC9yZWNvcmQ+PC9DaXRlPjxDaXRlPjxBdXRob3I+U3V6
dWtpPC9BdXRob3I+PFllYXI+MjAwMjwvWWVhcj48UmVjTnVtPjYzPC9SZWNOdW0+PHJlY29yZD48
cmVjLW51bWJlcj42MzwvcmVjLW51bWJlcj48Zm9yZWlnbi1rZXlzPjxrZXkgYXBwPSJFTiIgZGIt
aWQ9InN4Znp2ZXMybWQ5d3Q3ZWR4dDF2cDJybnQ1Zjk1dzByMGVmcCIgdGltZXN0YW1wPSIxMzA1
NjAxMjI4Ij42Mzwva2V5PjwvZm9yZWlnbi1rZXlzPjxyZWYtdHlwZSBuYW1lPSJKb3VybmFsIEFy
dGljbGUiPjE3PC9yZWYtdHlwZT48Y29udHJpYnV0b3JzPjxhdXRob3JzPjxhdXRob3I+U3V6dWtp
LCBNLiBNLjwvYXV0aG9yPjxhdXRob3I+U2F0b2gsIE4uPC9hdXRob3I+PGF1dGhvcj5Ob25ha2Es
IE0uPC9hdXRob3I+PC9hdXRob3JzPjwvY29udHJpYnV0b3JzPjxhdXRoLWFkZHJlc3M+Tm9uYWth
LCBNJiN4RDtVbml2IFRva3lvLCBHcmFkIFNjaCBTY2ksIERlcHQgQmlvbCBTY2ksIFRva3lvIDEx
MzAwMzMsIEphcGFuJiN4RDtVbml2IFRva3lvLCBHcmFkIFNjaCBTY2ksIERlcHQgQmlvbCBTY2ks
IFRva3lvIDExMzAwMzMsIEphcGFuJiN4RDtVbml2IFRva3lvLCBHcmFkIFNjaCBTY2ksIERlcHQg
QmlvbCBTY2ksIFRva3lvIDExMzAwMzMsIEphcGFuJiN4RDtLeW90byBVbml2LCBHcmFkIFNjaCBT
Y2ksIERlcHQgWm9vbCwgU2FreW8gS3UsIEt5b3RvIDYwNjg1MDIsIEphcGFuPC9hdXRoLWFkZHJl
c3M+PHRpdGxlcz48dGl0bGU+QzYtbGlrZSBhbmQgQzMtbGlrZSBtb2xlY3VsZXMgZnJvbSB0aGUg
Y2VwaGFsb2Nob3JkYXRlLCBhbXBoaW94dXMsIHN1Z2dlc3QgYSBjeXRvbHl0aWMgY29tcGxlbWVu
dCBzeXN0ZW0gaW4gaW52ZXJ0ZWJyYXRlczwvdGl0bGU+PHNlY29uZGFyeS10aXRsZT5Kb3VybmFs
IG9mIE1vbGVjdWxhciBFdm9sdXRpb248L3NlY29uZGFyeS10aXRsZT48YWx0LXRpdGxlPkogTW9s
IEV2b2w8L2FsdC10aXRsZT48L3RpdGxlcz48cGVyaW9kaWNhbD48ZnVsbC10aXRsZT5Kb3VybmFs
IG9mIE1vbGVjdWxhciBFdm9sdXRpb248L2Z1bGwtdGl0bGU+PGFiYnItMT5KIE1vbCBFdm9sPC9h
YmJyLTE+PC9wZXJpb2RpY2FsPjxhbHQtcGVyaW9kaWNhbD48ZnVsbC10aXRsZT5Kb3VybmFsIG9m
IE1vbGVjdWxhciBFdm9sdXRpb248L2Z1bGwtdGl0bGU+PGFiYnItMT5KIE1vbCBFdm9sPC9hYmJy
LTE+PC9hbHQtcGVyaW9kaWNhbD48cGFnZXM+NjcxLTY3OTwvcGFnZXM+PHZvbHVtZT41NDwvdm9s
dW1lPjxudW1iZXI+NTwvbnVtYmVyPjxrZXl3b3Jkcz48a2V5d29yZD5pbW11bm9sb2dpY2FsIGN5
dG90b3hpY2l0eTwva2V5d29yZD48a2V5d29yZD5tb2R1bGFyIHN0cnVjdHVyZTwva2V5d29yZD48
a2V5d29yZD5jb21wbGVtZW50PC9rZXl3b3JkPjxrZXl3b3JkPmFtcGhpb3h1czwva2V5d29yZD48
a2V5d29yZD5tZW1icmFuZSBhdHRhY2sgY29tcGxleDwva2V5d29yZD48a2V5d29yZD5hbWluby1h
Y2lkIHNlcXVlbmNlPC9rZXl3b3JkPjxrZXl3b3JkPm1hbW1hbGlhbiBjb21wbGVtZW50PC9rZXl3
b3JkPjxrZXl3b3JkPmFscGhhLXN1YnVuaXQ8L2tleXdvcmQ+PGtleXdvcmQ+M3JkIGNvbXBvbmVu
dDwva2V5d29yZD48a2V5d29yZD45dGggY29tcG9uZW50PC9rZXl3b3JkPjxrZXl3b3JkPnByb3Rl
aW4gYzg8L2tleXdvcmQ+PGtleXdvcmQ+ZmFjdG9yLWI8L2tleXdvcmQ+PGtleXdvcmQ+Yzk8L2tl
eXdvcmQ+PGtleXdvcmQ+RE5BPC9rZXl3b3JkPjxrZXl3b3JkPmlkZW50aWZpY2F0aW9uPC9rZXl3
b3JkPjwva2V5d29yZHM+PGRhdGVzPjx5ZWFyPjIwMDI8L3llYXI+PHB1Yi1kYXRlcz48ZGF0ZT5N
YXk8L2RhdGU+PC9wdWItZGF0ZXM+PC9kYXRlcz48aXNibj4wMDIyLTI4NDQ8L2lzYm4+PGFjY2Vz
c2lvbi1udW0+SVNJOjAwMDE3NTAxNDcwMDAxMDwvYWNjZXNzaW9uLW51bT48dXJscz48cmVsYXRl
ZC11cmxzPjx1cmw+Jmx0O0dvIHRvIElTSSZndDs6Ly8wMDAxNzUwMTQ3MDAwMTA8L3VybD48L3Jl
bGF0ZWQtdXJscz48L3VybHM+PGVsZWN0cm9uaWMtcmVzb3VyY2UtbnVtPkRvaSAxMC4xMDA3L1Mw
MDIzOS0wMDEtMDA2OC1aPC9lbGVjdHJvbmljLXJlc291cmNlLW51bT48bGFuZ3VhZ2U+RW5nbGlz
aDwvbGFuZ3VhZ2U+PC9yZWNvcmQ+PC9DaXRlPjwvRW5kTm90ZT4A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(Suzuki et al., 2002; He et al., 2008; Wang et al., 2009)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2477A0" w:rsidRPr="007908D2" w14:paraId="060C1C74" w14:textId="77777777" w:rsidTr="00850124">
        <w:tc>
          <w:tcPr>
            <w:tcW w:w="1321" w:type="dxa"/>
            <w:vMerge/>
          </w:tcPr>
          <w:p w14:paraId="16D5FBAC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87" w:type="dxa"/>
            <w:vAlign w:val="center"/>
          </w:tcPr>
          <w:p w14:paraId="2A24BB9E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7908D2">
              <w:rPr>
                <w:rFonts w:cs="Times New Roman"/>
                <w:sz w:val="16"/>
                <w:szCs w:val="16"/>
              </w:rPr>
              <w:t>Leptocardii</w:t>
            </w:r>
            <w:proofErr w:type="spellEnd"/>
          </w:p>
        </w:tc>
        <w:tc>
          <w:tcPr>
            <w:tcW w:w="2430" w:type="dxa"/>
            <w:vAlign w:val="center"/>
          </w:tcPr>
          <w:p w14:paraId="5E3E76D6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7908D2">
              <w:rPr>
                <w:rFonts w:cs="Times New Roman"/>
                <w:i/>
                <w:sz w:val="16"/>
                <w:szCs w:val="16"/>
              </w:rPr>
              <w:t>Branchiostoma</w:t>
            </w:r>
            <w:proofErr w:type="spellEnd"/>
            <w:r w:rsidRPr="007908D2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7908D2">
              <w:rPr>
                <w:rFonts w:cs="Times New Roman"/>
                <w:i/>
                <w:sz w:val="16"/>
                <w:szCs w:val="16"/>
              </w:rPr>
              <w:t>floridae</w:t>
            </w:r>
            <w:proofErr w:type="spellEnd"/>
          </w:p>
        </w:tc>
        <w:tc>
          <w:tcPr>
            <w:tcW w:w="4590" w:type="dxa"/>
            <w:vAlign w:val="center"/>
          </w:tcPr>
          <w:p w14:paraId="1D61D2CD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908D2">
              <w:rPr>
                <w:rFonts w:cs="Times New Roman"/>
                <w:sz w:val="16"/>
                <w:szCs w:val="16"/>
              </w:rPr>
              <w:t>JGI Genome Portal:</w:t>
            </w:r>
          </w:p>
          <w:p w14:paraId="4CE0BAE5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908D2">
              <w:rPr>
                <w:rFonts w:cs="Times New Roman"/>
                <w:sz w:val="16"/>
                <w:szCs w:val="16"/>
              </w:rPr>
              <w:t>JGI (http://genome.jgi-psf.org/Brafl1/Brafl1.home.html)</w:t>
            </w:r>
          </w:p>
        </w:tc>
        <w:tc>
          <w:tcPr>
            <w:tcW w:w="1800" w:type="dxa"/>
            <w:vAlign w:val="center"/>
          </w:tcPr>
          <w:p w14:paraId="646EB469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/>
            </w:r>
            <w:r>
              <w:rPr>
                <w:rFonts w:cs="Times New Roman"/>
                <w:sz w:val="16"/>
                <w:szCs w:val="16"/>
              </w:rPr>
              <w:instrText xml:space="preserve"> ADDIN EN.CITE &lt;EndNote&gt;&lt;Cite&gt;&lt;Author&gt;Putnam&lt;/Author&gt;&lt;Year&gt;2008&lt;/Year&gt;&lt;RecNum&gt;260&lt;/RecNum&gt;&lt;DisplayText&gt;(Putnam et al., 2008)&lt;/DisplayText&gt;&lt;record&gt;&lt;rec-number&gt;260&lt;/rec-number&gt;&lt;foreign-keys&gt;&lt;key app="EN" db-id="sxfzves2md9wt7edxt1vp2rnt5f95w0r0efp" timestamp="1395206071"&gt;260&lt;/key&gt;&lt;/foreign-keys&gt;&lt;ref-type name="Journal Article"&gt;17&lt;/ref-type&gt;&lt;contributors&gt;&lt;authors&gt;&lt;author&gt;Putnam, Nicholas H&lt;/author&gt;&lt;author&gt;Butts, Thomas&lt;/author&gt;&lt;author&gt;Ferrier, David EK&lt;/author&gt;&lt;author&gt;Furlong, Rebecca F&lt;/author&gt;&lt;author&gt;Hellsten, Uffe&lt;/author&gt;&lt;author&gt;Kawashima, Takeshi&lt;/author&gt;&lt;author&gt;Robinson-Rechavi, Marc&lt;/author&gt;&lt;author&gt;Shoguchi, Eiichi&lt;/author&gt;&lt;author&gt;Terry, Astrid&lt;/author&gt;&lt;author&gt;Yu, Jr-Kai&lt;/author&gt;&lt;/authors&gt;&lt;/contributors&gt;&lt;titles&gt;&lt;title&gt;The amphioxus genome and the evolution of the chordate karyotype&lt;/title&gt;&lt;secondary-title&gt;Nature&lt;/secondary-title&gt;&lt;/titles&gt;&lt;periodical&gt;&lt;full-title&gt;Nature&lt;/full-title&gt;&lt;abbr-1&gt;Nature&lt;/abbr-1&gt;&lt;/periodical&gt;&lt;pages&gt;1064-1071&lt;/pages&gt;&lt;volume&gt;453&lt;/volume&gt;&lt;number&gt;7198&lt;/number&gt;&lt;dates&gt;&lt;year&gt;2008&lt;/year&gt;&lt;/dates&gt;&lt;isbn&gt;0028-0836&lt;/isbn&gt;&lt;urls&gt;&lt;/urls&gt;&lt;/record&gt;&lt;/Cite&gt;&lt;/EndNote&gt;</w:instrText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(Putnam et al., 2008)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2477A0" w:rsidRPr="007908D2" w14:paraId="7E8CB528" w14:textId="77777777" w:rsidTr="00850124">
        <w:tc>
          <w:tcPr>
            <w:tcW w:w="1321" w:type="dxa"/>
            <w:vMerge w:val="restart"/>
            <w:vAlign w:val="center"/>
          </w:tcPr>
          <w:p w14:paraId="19AC4EBB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7908D2">
              <w:rPr>
                <w:rFonts w:cs="Times New Roman"/>
                <w:sz w:val="16"/>
                <w:szCs w:val="16"/>
              </w:rPr>
              <w:t>Urochordata</w:t>
            </w:r>
            <w:proofErr w:type="spellEnd"/>
            <w:r w:rsidRPr="007908D2">
              <w:rPr>
                <w:rFonts w:cs="Times New Roman"/>
                <w:sz w:val="16"/>
                <w:szCs w:val="16"/>
              </w:rPr>
              <w:t xml:space="preserve"> (Subphylum)</w:t>
            </w:r>
          </w:p>
        </w:tc>
        <w:tc>
          <w:tcPr>
            <w:tcW w:w="1487" w:type="dxa"/>
            <w:vMerge w:val="restart"/>
            <w:vAlign w:val="center"/>
          </w:tcPr>
          <w:p w14:paraId="02552571" w14:textId="77777777" w:rsidR="002477A0" w:rsidRPr="007908D2" w:rsidRDefault="002477A0" w:rsidP="008501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7908D2">
              <w:rPr>
                <w:rFonts w:eastAsia="Times New Roman" w:cs="Times New Roman"/>
                <w:color w:val="000000"/>
                <w:sz w:val="16"/>
                <w:szCs w:val="16"/>
              </w:rPr>
              <w:t>Ascidiacea</w:t>
            </w:r>
            <w:proofErr w:type="spellEnd"/>
          </w:p>
          <w:p w14:paraId="178A1ACC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30" w:type="dxa"/>
            <w:vAlign w:val="center"/>
          </w:tcPr>
          <w:p w14:paraId="2832C72D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7908D2">
              <w:rPr>
                <w:rFonts w:cs="Times New Roman"/>
                <w:i/>
                <w:sz w:val="16"/>
                <w:szCs w:val="16"/>
              </w:rPr>
              <w:t>Ciona</w:t>
            </w:r>
            <w:proofErr w:type="spellEnd"/>
            <w:r w:rsidRPr="007908D2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7908D2">
              <w:rPr>
                <w:rFonts w:cs="Times New Roman"/>
                <w:i/>
                <w:sz w:val="16"/>
                <w:szCs w:val="16"/>
              </w:rPr>
              <w:t>intestinalis</w:t>
            </w:r>
            <w:proofErr w:type="spellEnd"/>
          </w:p>
        </w:tc>
        <w:tc>
          <w:tcPr>
            <w:tcW w:w="4590" w:type="dxa"/>
            <w:vAlign w:val="center"/>
          </w:tcPr>
          <w:p w14:paraId="3F0FC345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908D2">
              <w:rPr>
                <w:rFonts w:cs="Times New Roman"/>
                <w:sz w:val="16"/>
                <w:szCs w:val="16"/>
              </w:rPr>
              <w:t>JGI Genome portal</w:t>
            </w:r>
          </w:p>
          <w:p w14:paraId="5AC2F133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908D2">
              <w:rPr>
                <w:rFonts w:cs="Times New Roman"/>
                <w:sz w:val="16"/>
                <w:szCs w:val="16"/>
              </w:rPr>
              <w:t>(</w:t>
            </w:r>
            <w:r w:rsidRPr="007908D2">
              <w:rPr>
                <w:rFonts w:ascii="Cambria" w:hAnsi="Cambria" w:cs="Times New Roman"/>
                <w:sz w:val="16"/>
                <w:szCs w:val="16"/>
              </w:rPr>
              <w:t xml:space="preserve"> </w:t>
            </w:r>
            <w:r w:rsidRPr="007908D2">
              <w:rPr>
                <w:rFonts w:cs="Times New Roman"/>
                <w:sz w:val="16"/>
                <w:szCs w:val="16"/>
              </w:rPr>
              <w:t>http://genome.jgi-psf.org/Cioin2/Cioin2.home.html)</w:t>
            </w:r>
          </w:p>
        </w:tc>
        <w:tc>
          <w:tcPr>
            <w:tcW w:w="1800" w:type="dxa"/>
            <w:vAlign w:val="center"/>
          </w:tcPr>
          <w:p w14:paraId="03AC2825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EZWhhbDwvQXV0aG9yPjxZZWFyPjIwMDI8L1llYXI+PFJl
Y051bT4zNjY8L1JlY051bT48RGlzcGxheVRleHQ+KERlaGFsIGV0IGFsLiwgMjAwMjsgTWFyaW5v
IGV0IGFsLiwgMjAwMik8L0Rpc3BsYXlUZXh0PjxyZWNvcmQ+PHJlYy1udW1iZXI+MzY2PC9yZWMt
bnVtYmVyPjxmb3JlaWduLWtleXM+PGtleSBhcHA9IkVOIiBkYi1pZD0ic3hmenZlczJtZDl3dDdl
ZHh0MXZwMnJudDVmOTV3MHIwZWZwIiB0aW1lc3RhbXA9IjE0MDc2MTc0MTEiPjM2Njwva2V5Pjwv
Zm9yZWlnbi1rZXlzPjxyZWYtdHlwZSBuYW1lPSJKb3VybmFsIEFydGljbGUiPjE3PC9yZWYtdHlw
ZT48Y29udHJpYnV0b3JzPjxhdXRob3JzPjxhdXRob3I+RGVoYWwsIFBhcmFtdmlyPC9hdXRob3I+
PGF1dGhvcj5TYXRvdSwgWXV0YWthPC9hdXRob3I+PGF1dGhvcj5DYW1wYmVsbCwgUm9iZXJ0IEs8
L2F1dGhvcj48YXV0aG9yPkNoYXBtYW4sIEphcnJvZDwvYXV0aG9yPjxhdXRob3I+RGVnbmFuLCBC
ZXJuYXJkPC9hdXRob3I+PGF1dGhvcj5EZSBUb21hc28sIEFudGhvbnk8L2F1dGhvcj48YXV0aG9y
PkRhdmlkc29uLCBCcmFkPC9hdXRob3I+PGF1dGhvcj5EaSBHcmVnb3JpbywgQW5uYTwvYXV0aG9y
PjxhdXRob3I+R2VscGtlLCBNYWFydGVuPC9hdXRob3I+PGF1dGhvcj5Hb29kc3RlaW4sIERhdmlk
IE08L2F1dGhvcj48L2F1dGhvcnM+PC9jb250cmlidXRvcnM+PHRpdGxlcz48dGl0bGU+PHN0eWxl
IGZhY2U9Im5vcm1hbCIgZm9udD0iZGVmYXVsdCIgc2l6ZT0iMTAwJSI+VGhlIGRyYWZ0IGdlbm9t
ZSBvZiA8L3N0eWxlPjxzdHlsZSBmYWNlPSJpdGFsaWMiIGZvbnQ9ImRlZmF1bHQiIHNpemU9IjEw
MCUiPkNpb25hIGludGVzdGluYWxpczwvc3R5bGU+PHN0eWxlIGZhY2U9Im5vcm1hbCIgZm9udD0i
ZGVmYXVsdCIgc2l6ZT0iMTAwJSI+OiBpbnNpZ2h0cyBpbnRvIGNob3JkYXRlIGFuZCB2ZXJ0ZWJy
YXRlIG9yaWdpbnM8L3N0eWxlPjwvdGl0bGU+PHNlY29uZGFyeS10aXRsZT5TY2llbmNlPC9zZWNv
bmRhcnktdGl0bGU+PC90aXRsZXM+PHBlcmlvZGljYWw+PGZ1bGwtdGl0bGU+U2NpZW5jZTwvZnVs
bC10aXRsZT48YWJici0xPlNjaWVuY2U8L2FiYnItMT48L3BlcmlvZGljYWw+PHBhZ2VzPjIxNTct
MjE2NzwvcGFnZXM+PHZvbHVtZT4yOTg8L3ZvbHVtZT48bnVtYmVyPjU2MDE8L251bWJlcj48ZGF0
ZXM+PHllYXI+MjAwMjwveWVhcj48L2RhdGVzPjxpc2JuPjAwMzYtODA3NTwvaXNibj48dXJscz48
L3VybHM+PC9yZWNvcmQ+PC9DaXRlPjxDaXRlPjxBdXRob3I+TWFyaW5vPC9BdXRob3I+PFllYXI+
MjAwMjwvWWVhcj48UmVjTnVtPjU4PC9SZWNOdW0+PHJlY29yZD48cmVjLW51bWJlcj41ODwvcmVj
LW51bWJlcj48Zm9yZWlnbi1rZXlzPjxrZXkgYXBwPSJFTiIgZGItaWQ9InN4Znp2ZXMybWQ5d3Q3
ZWR4dDF2cDJybnQ1Zjk1dzByMGVmcCIgdGltZXN0YW1wPSIxMzA1NjAxMDM4Ij41ODwva2V5Pjwv
Zm9yZWlnbi1rZXlzPjxyZWYtdHlwZSBuYW1lPSJKb3VybmFsIEFydGljbGUiPjE3PC9yZWYtdHlw
ZT48Y29udHJpYnV0b3JzPjxhdXRob3JzPjxhdXRob3I+TWFyaW5vLCBSLjwvYXV0aG9yPjxhdXRo
b3I+S2ltdXJhLCBZLjwvYXV0aG9yPjxhdXRob3I+RGUgU2FudGlzLCBSLjwvYXV0aG9yPjxhdXRo
b3I+TGFtYnJpcywgSi4gRC48L2F1dGhvcj48YXV0aG9yPlBpbnRvLCBNLiBSLjwvYXV0aG9yPjwv
YXV0aG9ycz48L2NvbnRyaWJ1dG9ycz48YXV0aC1hZGRyZXNzPlBpbnRvLCBNUiYjeEQ7U3RheiBa
b29sIEFudG9uIERvaHJuLCBDZWxsIEJpb2wgTGFiLCBWaWxsYSBDb211bmFsZSwgSS04MDEyMSBO
YXBsZXMsIEl0YWx5JiN4RDtTdGF6IFpvb2wgQW50b24gRG9ocm4sIENlbGwgQmlvbCBMYWIsIFZp
bGxhIENvbXVuYWxlLCBJLTgwMTIxIE5hcGxlcywgSXRhbHkmI3hEO1N0YXogWm9vbCBBbnRvbiBE
b2hybiwgQ2VsbCBCaW9sIExhYiwgSS04MDEyMSBOYXBsZXMsIEl0YWx5JiN4RDtVbml2IFBlbm4s
IERlcHQgUGF0aG9sICZhbXA7IExhYiBNZWQsIFBoaWxhZGVscGhpYSwgUEEgMTkxMDQgVVNBPC9h
dXRoLWFkZHJlc3M+PHRpdGxlcz48dGl0bGU+Q29tcGxlbWVudCBpbiB1cm9jaG9yZGF0ZXM6IGNs
b25pbmcgYW5kIGNoYXJhY3Rlcml6YXRpb24gb2YgdHdvIEMzLWxpa2UgZ2VuZXMgaW4gdGhlIGFz
Y2lkaWFuIENpb25hIGludGVzdGluYWxpczwvdGl0bGU+PHNlY29uZGFyeS10aXRsZT5JbW11bm9n
ZW5ldGljczwvc2Vjb25kYXJ5LXRpdGxlPjxhbHQtdGl0bGU+SW1tdW5vZ2VuZXRpY3M8L2FsdC10
aXRsZT48L3RpdGxlcz48cGVyaW9kaWNhbD48ZnVsbC10aXRsZT5JbW11bm9nZW5ldGljczwvZnVs
bC10aXRsZT48YWJici0xPkltbXVub2dlbmV0aWNzPC9hYmJyLTE+PC9wZXJpb2RpY2FsPjxhbHQt
cGVyaW9kaWNhbD48ZnVsbC10aXRsZT5JbW11bm9nZW5ldGljczwvZnVsbC10aXRsZT48YWJici0x
PkltbXVub2dlbmV0aWNzPC9hYmJyLTE+PC9hbHQtcGVyaW9kaWNhbD48cGFnZXM+MTA1NS0xMDY0
PC9wYWdlcz48dm9sdW1lPjUzPC92b2x1bWU+PG51bWJlcj4xMjwvbnVtYmVyPjxrZXl3b3Jkcz48
a2V5d29yZD5hc2NpZGlhbnM8L2tleXdvcmQ+PGtleXdvcmQ+Y29tcGxlbWVudCBldm9sdXRpb248
L2tleXdvcmQ+PGtleXdvcmQ+YzM8L2tleXdvcmQ+PGtleXdvcmQ+dGhpb2VzdGVyPC9rZXl3b3Jk
PjxrZXl3b3JkPnNlYS11cmNoaW48L2tleXdvcmQ+PGtleXdvcmQ+Y29tcG9uZW50IGMzPC9rZXl3
b3JkPjxrZXl3b3JkPmhhbG9jeW50aGlhLXJvcmV0emk8L2tleXdvcmQ+PGtleXdvcmQ+bW9sZWN1
bGFyLWNsb25pbmc8L2tleXdvcmQ+PGtleXdvcmQ+aHVtb3JhbCBvcHNvbmluPC9rZXl3b3JkPjxr
ZXl3b3JkPjNyZCBjb21wb25lbnQ8L2tleXdvcmQ+PGtleXdvcmQ+Y2Vsb21vY3l0ZXM8L2tleXdv
cmQ+PGtleXdvcmQ+dGhpb2VzdGVyPC9rZXl3b3JkPjxrZXl3b3JkPmhvbW9sb2c8L2tleXdvcmQ+
PGtleXdvcmQ+c3lzdGVtPC9rZXl3b3JkPjwva2V5d29yZHM+PGRhdGVzPjx5ZWFyPjIwMDI8L3ll
YXI+PHB1Yi1kYXRlcz48ZGF0ZT5NYXI8L2RhdGU+PC9wdWItZGF0ZXM+PC9kYXRlcz48aXNibj4w
MDkzLTc3MTE8L2lzYm4+PGFjY2Vzc2lvbi1udW0+SVNJOjAwMDE3NDg2MDEwMDAwOTwvYWNjZXNz
aW9uLW51bT48dXJscz48cmVsYXRlZC11cmxzPjx1cmw+Jmx0O0dvIHRvIElTSSZndDs6Ly8wMDAx
NzQ4NjAxMDAwMDk8L3VybD48L3JlbGF0ZWQtdXJscz48L3VybHM+PGVsZWN0cm9uaWMtcmVzb3Vy
Y2UtbnVtPkRvaSAxMC4xMDA3L0EwMDI1MS0wMDEtMDQyMS05PC9lbGVjdHJvbmljLXJlc291cmNl
LW51bT48bGFuZ3VhZ2U+RW5nbGlzaDwvbGFuZ3VhZ2U+PC9yZWNvcmQ+PC9DaXRlPjwvRW5kTm90
ZT4A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EZWhhbDwvQXV0aG9yPjxZZWFyPjIwMDI8L1llYXI+PFJl
Y051bT4zNjY8L1JlY051bT48RGlzcGxheVRleHQ+KERlaGFsIGV0IGFsLiwgMjAwMjsgTWFyaW5v
IGV0IGFsLiwgMjAwMik8L0Rpc3BsYXlUZXh0PjxyZWNvcmQ+PHJlYy1udW1iZXI+MzY2PC9yZWMt
bnVtYmVyPjxmb3JlaWduLWtleXM+PGtleSBhcHA9IkVOIiBkYi1pZD0ic3hmenZlczJtZDl3dDdl
ZHh0MXZwMnJudDVmOTV3MHIwZWZwIiB0aW1lc3RhbXA9IjE0MDc2MTc0MTEiPjM2Njwva2V5Pjwv
Zm9yZWlnbi1rZXlzPjxyZWYtdHlwZSBuYW1lPSJKb3VybmFsIEFydGljbGUiPjE3PC9yZWYtdHlw
ZT48Y29udHJpYnV0b3JzPjxhdXRob3JzPjxhdXRob3I+RGVoYWwsIFBhcmFtdmlyPC9hdXRob3I+
PGF1dGhvcj5TYXRvdSwgWXV0YWthPC9hdXRob3I+PGF1dGhvcj5DYW1wYmVsbCwgUm9iZXJ0IEs8
L2F1dGhvcj48YXV0aG9yPkNoYXBtYW4sIEphcnJvZDwvYXV0aG9yPjxhdXRob3I+RGVnbmFuLCBC
ZXJuYXJkPC9hdXRob3I+PGF1dGhvcj5EZSBUb21hc28sIEFudGhvbnk8L2F1dGhvcj48YXV0aG9y
PkRhdmlkc29uLCBCcmFkPC9hdXRob3I+PGF1dGhvcj5EaSBHcmVnb3JpbywgQW5uYTwvYXV0aG9y
PjxhdXRob3I+R2VscGtlLCBNYWFydGVuPC9hdXRob3I+PGF1dGhvcj5Hb29kc3RlaW4sIERhdmlk
IE08L2F1dGhvcj48L2F1dGhvcnM+PC9jb250cmlidXRvcnM+PHRpdGxlcz48dGl0bGU+PHN0eWxl
IGZhY2U9Im5vcm1hbCIgZm9udD0iZGVmYXVsdCIgc2l6ZT0iMTAwJSI+VGhlIGRyYWZ0IGdlbm9t
ZSBvZiA8L3N0eWxlPjxzdHlsZSBmYWNlPSJpdGFsaWMiIGZvbnQ9ImRlZmF1bHQiIHNpemU9IjEw
MCUiPkNpb25hIGludGVzdGluYWxpczwvc3R5bGU+PHN0eWxlIGZhY2U9Im5vcm1hbCIgZm9udD0i
ZGVmYXVsdCIgc2l6ZT0iMTAwJSI+OiBpbnNpZ2h0cyBpbnRvIGNob3JkYXRlIGFuZCB2ZXJ0ZWJy
YXRlIG9yaWdpbnM8L3N0eWxlPjwvdGl0bGU+PHNlY29uZGFyeS10aXRsZT5TY2llbmNlPC9zZWNv
bmRhcnktdGl0bGU+PC90aXRsZXM+PHBlcmlvZGljYWw+PGZ1bGwtdGl0bGU+U2NpZW5jZTwvZnVs
bC10aXRsZT48YWJici0xPlNjaWVuY2U8L2FiYnItMT48L3BlcmlvZGljYWw+PHBhZ2VzPjIxNTct
MjE2NzwvcGFnZXM+PHZvbHVtZT4yOTg8L3ZvbHVtZT48bnVtYmVyPjU2MDE8L251bWJlcj48ZGF0
ZXM+PHllYXI+MjAwMjwveWVhcj48L2RhdGVzPjxpc2JuPjAwMzYtODA3NTwvaXNibj48dXJscz48
L3VybHM+PC9yZWNvcmQ+PC9DaXRlPjxDaXRlPjxBdXRob3I+TWFyaW5vPC9BdXRob3I+PFllYXI+
MjAwMjwvWWVhcj48UmVjTnVtPjU4PC9SZWNOdW0+PHJlY29yZD48cmVjLW51bWJlcj41ODwvcmVj
LW51bWJlcj48Zm9yZWlnbi1rZXlzPjxrZXkgYXBwPSJFTiIgZGItaWQ9InN4Znp2ZXMybWQ5d3Q3
ZWR4dDF2cDJybnQ1Zjk1dzByMGVmcCIgdGltZXN0YW1wPSIxMzA1NjAxMDM4Ij41ODwva2V5Pjwv
Zm9yZWlnbi1rZXlzPjxyZWYtdHlwZSBuYW1lPSJKb3VybmFsIEFydGljbGUiPjE3PC9yZWYtdHlw
ZT48Y29udHJpYnV0b3JzPjxhdXRob3JzPjxhdXRob3I+TWFyaW5vLCBSLjwvYXV0aG9yPjxhdXRo
b3I+S2ltdXJhLCBZLjwvYXV0aG9yPjxhdXRob3I+RGUgU2FudGlzLCBSLjwvYXV0aG9yPjxhdXRo
b3I+TGFtYnJpcywgSi4gRC48L2F1dGhvcj48YXV0aG9yPlBpbnRvLCBNLiBSLjwvYXV0aG9yPjwv
YXV0aG9ycz48L2NvbnRyaWJ1dG9ycz48YXV0aC1hZGRyZXNzPlBpbnRvLCBNUiYjeEQ7U3RheiBa
b29sIEFudG9uIERvaHJuLCBDZWxsIEJpb2wgTGFiLCBWaWxsYSBDb211bmFsZSwgSS04MDEyMSBO
YXBsZXMsIEl0YWx5JiN4RDtTdGF6IFpvb2wgQW50b24gRG9ocm4sIENlbGwgQmlvbCBMYWIsIFZp
bGxhIENvbXVuYWxlLCBJLTgwMTIxIE5hcGxlcywgSXRhbHkmI3hEO1N0YXogWm9vbCBBbnRvbiBE
b2hybiwgQ2VsbCBCaW9sIExhYiwgSS04MDEyMSBOYXBsZXMsIEl0YWx5JiN4RDtVbml2IFBlbm4s
IERlcHQgUGF0aG9sICZhbXA7IExhYiBNZWQsIFBoaWxhZGVscGhpYSwgUEEgMTkxMDQgVVNBPC9h
dXRoLWFkZHJlc3M+PHRpdGxlcz48dGl0bGU+Q29tcGxlbWVudCBpbiB1cm9jaG9yZGF0ZXM6IGNs
b25pbmcgYW5kIGNoYXJhY3Rlcml6YXRpb24gb2YgdHdvIEMzLWxpa2UgZ2VuZXMgaW4gdGhlIGFz
Y2lkaWFuIENpb25hIGludGVzdGluYWxpczwvdGl0bGU+PHNlY29uZGFyeS10aXRsZT5JbW11bm9n
ZW5ldGljczwvc2Vjb25kYXJ5LXRpdGxlPjxhbHQtdGl0bGU+SW1tdW5vZ2VuZXRpY3M8L2FsdC10
aXRsZT48L3RpdGxlcz48cGVyaW9kaWNhbD48ZnVsbC10aXRsZT5JbW11bm9nZW5ldGljczwvZnVs
bC10aXRsZT48YWJici0xPkltbXVub2dlbmV0aWNzPC9hYmJyLTE+PC9wZXJpb2RpY2FsPjxhbHQt
cGVyaW9kaWNhbD48ZnVsbC10aXRsZT5JbW11bm9nZW5ldGljczwvZnVsbC10aXRsZT48YWJici0x
PkltbXVub2dlbmV0aWNzPC9hYmJyLTE+PC9hbHQtcGVyaW9kaWNhbD48cGFnZXM+MTA1NS0xMDY0
PC9wYWdlcz48dm9sdW1lPjUzPC92b2x1bWU+PG51bWJlcj4xMjwvbnVtYmVyPjxrZXl3b3Jkcz48
a2V5d29yZD5hc2NpZGlhbnM8L2tleXdvcmQ+PGtleXdvcmQ+Y29tcGxlbWVudCBldm9sdXRpb248
L2tleXdvcmQ+PGtleXdvcmQ+YzM8L2tleXdvcmQ+PGtleXdvcmQ+dGhpb2VzdGVyPC9rZXl3b3Jk
PjxrZXl3b3JkPnNlYS11cmNoaW48L2tleXdvcmQ+PGtleXdvcmQ+Y29tcG9uZW50IGMzPC9rZXl3
b3JkPjxrZXl3b3JkPmhhbG9jeW50aGlhLXJvcmV0emk8L2tleXdvcmQ+PGtleXdvcmQ+bW9sZWN1
bGFyLWNsb25pbmc8L2tleXdvcmQ+PGtleXdvcmQ+aHVtb3JhbCBvcHNvbmluPC9rZXl3b3JkPjxr
ZXl3b3JkPjNyZCBjb21wb25lbnQ8L2tleXdvcmQ+PGtleXdvcmQ+Y2Vsb21vY3l0ZXM8L2tleXdv
cmQ+PGtleXdvcmQ+dGhpb2VzdGVyPC9rZXl3b3JkPjxrZXl3b3JkPmhvbW9sb2c8L2tleXdvcmQ+
PGtleXdvcmQ+c3lzdGVtPC9rZXl3b3JkPjwva2V5d29yZHM+PGRhdGVzPjx5ZWFyPjIwMDI8L3ll
YXI+PHB1Yi1kYXRlcz48ZGF0ZT5NYXI8L2RhdGU+PC9wdWItZGF0ZXM+PC9kYXRlcz48aXNibj4w
MDkzLTc3MTE8L2lzYm4+PGFjY2Vzc2lvbi1udW0+SVNJOjAwMDE3NDg2MDEwMDAwOTwvYWNjZXNz
aW9uLW51bT48dXJscz48cmVsYXRlZC11cmxzPjx1cmw+Jmx0O0dvIHRvIElTSSZndDs6Ly8wMDAx
NzQ4NjAxMDAwMDk8L3VybD48L3JlbGF0ZWQtdXJscz48L3VybHM+PGVsZWN0cm9uaWMtcmVzb3Vy
Y2UtbnVtPkRvaSAxMC4xMDA3L0EwMDI1MS0wMDEtMDQyMS05PC9lbGVjdHJvbmljLXJlc291cmNl
LW51bT48bGFuZ3VhZ2U+RW5nbGlzaDwvbGFuZ3VhZ2U+PC9yZWNvcmQ+PC9DaXRlPjwvRW5kTm90
ZT4A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(Dehal et al., 2002; Marino et al., 2002)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  <w:tr w:rsidR="002477A0" w:rsidRPr="007908D2" w14:paraId="1CFFA82A" w14:textId="77777777" w:rsidTr="00850124">
        <w:trPr>
          <w:trHeight w:val="192"/>
        </w:trPr>
        <w:tc>
          <w:tcPr>
            <w:tcW w:w="1321" w:type="dxa"/>
            <w:vMerge/>
          </w:tcPr>
          <w:p w14:paraId="770EB5B1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87" w:type="dxa"/>
            <w:vMerge/>
          </w:tcPr>
          <w:p w14:paraId="0A5D3260" w14:textId="77777777" w:rsidR="002477A0" w:rsidRPr="007908D2" w:rsidRDefault="002477A0" w:rsidP="008501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30" w:type="dxa"/>
            <w:vAlign w:val="center"/>
          </w:tcPr>
          <w:p w14:paraId="34625615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7908D2">
              <w:rPr>
                <w:rFonts w:cs="Times New Roman"/>
                <w:i/>
                <w:sz w:val="16"/>
                <w:szCs w:val="16"/>
              </w:rPr>
              <w:t>Halocynthia</w:t>
            </w:r>
            <w:proofErr w:type="spellEnd"/>
            <w:r w:rsidRPr="007908D2">
              <w:rPr>
                <w:rFonts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7908D2">
              <w:rPr>
                <w:rFonts w:cs="Times New Roman"/>
                <w:i/>
                <w:sz w:val="16"/>
                <w:szCs w:val="16"/>
              </w:rPr>
              <w:t>roretzi</w:t>
            </w:r>
            <w:proofErr w:type="spellEnd"/>
          </w:p>
        </w:tc>
        <w:tc>
          <w:tcPr>
            <w:tcW w:w="4590" w:type="dxa"/>
            <w:vAlign w:val="center"/>
          </w:tcPr>
          <w:p w14:paraId="3B8D28DD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908D2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800" w:type="dxa"/>
            <w:vAlign w:val="center"/>
          </w:tcPr>
          <w:p w14:paraId="316579D5" w14:textId="77777777" w:rsidR="002477A0" w:rsidRPr="007908D2" w:rsidRDefault="002477A0" w:rsidP="0085012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FbmRvPC9BdXRob3I+PFllYXI+MjAwMzwvWWVhcj48UmVj
TnVtPjY3PC9SZWNOdW0+PERpc3BsYXlUZXh0PihFbmRvIGV0IGFsLiwgMjAwMyk8L0Rpc3BsYXlU
ZXh0PjxyZWNvcmQ+PHJlYy1udW1iZXI+Njc8L3JlYy1udW1iZXI+PGZvcmVpZ24ta2V5cz48a2V5
IGFwcD0iRU4iIGRiLWlkPSJzeGZ6dmVzMm1kOXd0N2VkeHQxdnAycm50NWY5NXcwcjBlZnAiIHRp
bWVzdGFtcD0iMTMwNTYwMTQzMyI+Njc8L2tleT48L2ZvcmVpZ24ta2V5cz48cmVmLXR5cGUgbmFt
ZT0iSm91cm5hbCBBcnRpY2xlIj4xNzwvcmVmLXR5cGU+PGNvbnRyaWJ1dG9ycz48YXV0aG9ycz48
YXV0aG9yPkVuZG8sIFkuPC9hdXRob3I+PGF1dGhvcj5Ob25ha2EsIE0uPC9hdXRob3I+PGF1dGhv
cj5TYWlnYSwgSC48L2F1dGhvcj48YXV0aG9yPktha2ludW1hLCBZLjwvYXV0aG9yPjxhdXRob3I+
TWF0c3VzaGl0YSwgQS48L2F1dGhvcj48YXV0aG9yPlRha2FoYXNoaSwgTS48L2F1dGhvcj48YXV0
aG9yPk1hdHN1c2hpdGEsIE0uPC9hdXRob3I+PGF1dGhvcj5GdWppdGEsIFQuPC9hdXRob3I+PC9h
dXRob3JzPjwvY29udHJpYnV0b3JzPjxhdXRoLWFkZHJlc3M+RW5kbywgWSYjeEQ7RnVrdXNoaW1h
IE1lZCBVbml2LCBTY2ggTWVkLCBEZXB0IEJpb2NoZW0sIDEgSGlrYXJpZ2EgT2thLCBGdWt1c2hp
bWEgOTYwMTI5NSwgSmFwYW4mI3hEO0Z1a3VzaGltYSBNZWQgVW5pdiwgU2NoIE1lZCwgRGVwdCBC
aW9jaGVtLCAxIEhpa2FyaWdhIE9rYSwgRnVrdXNoaW1hIDk2MDEyOTUsIEphcGFuJiN4RDtGdWt1
c2hpbWEgTWVkIFVuaXYsIFNjaCBNZWQsIERlcHQgQmlvY2hlbSwgRnVrdXNoaW1hIDk2MDEyOTUs
IEphcGFuJiN4RDtVbml2IFRva3lvLCBHcmFkIFNjaCBTY2ksIERlcHQgU2NpIEJpb2wsIFRva3lv
IDExMywgSmFwYW4mI3hEO1Rva3lvIE1ldHJvcG9saXRhbiBVbml2LCBEZXB0IFNjaSBCaW9sLCBH
cmFkIFNjaCBTY2ksIFRva3lvIDE1OCwgSmFwYW48L2F1dGgtYWRkcmVzcz48dGl0bGVzPjx0aXRs
ZT5PcmlnaW4gb2YgbWFubm9zZS1iaW5kaW5nIGxlY3Rpbi1hc3NvY2lhdGVkIHNlcmluZSBwcm90
ZWFzZSBNQVNQLTEgYW5kIE1BU1AtMyBpbnZvbHZlZCBpbiB0aGUgbGVjdGluIGNvbXBsZW1lbnQg
cGF0aHdheSB0cmFjZWQgYmFjayB0byB0aGUgaW52ZXJ0ZWJyYXRlLCBhbXBoaW94dXM8L3RpdGxl
PjxzZWNvbmRhcnktdGl0bGU+Sm91cm5hbCBvZiBJbW11bm9sb2d5PC9zZWNvbmRhcnktdGl0bGU+
PGFsdC10aXRsZT5KIEltbXVub2w8L2FsdC10aXRsZT48L3RpdGxlcz48cGVyaW9kaWNhbD48ZnVs
bC10aXRsZT5Kb3VybmFsIG9mIEltbXVub2xvZ3k8L2Z1bGwtdGl0bGU+PGFiYnItMT5KIEltbXVu
b2w8L2FiYnItMT48L3BlcmlvZGljYWw+PGFsdC1wZXJpb2RpY2FsPjxmdWxsLXRpdGxlPkpvdXJu
YWwgb2YgSW1tdW5vbG9neTwvZnVsbC10aXRsZT48YWJici0xPkogSW1tdW5vbDwvYWJici0xPjwv
YWx0LXBlcmlvZGljYWw+PHBhZ2VzPjQ3MDEtNDcwNzwvcGFnZXM+PHZvbHVtZT4xNzA8L3ZvbHVt
ZT48bnVtYmVyPjk8L251bWJlcj48a2V5d29yZHM+PGtleXdvcmQ+Y2FycCBjeXByaW51cy1jYXJw
aW88L2tleXdvcmQ+PGtleXdvcmQ+bWFubmFuLWJpbmRpbmc8L2tleXdvcmQ+PGtleXdvcmQ+aGFs
b2N5bnRoaWEtcm9yZXR6aTwva2V5d29yZD48a2V5d29yZD5tb2xlY3VsYXItY2xvbmluZzwva2V5
d29yZD48a2V5d29yZD5oYWthdGEgYW50aWdlbjwva2V5d29yZD48a2V5d29yZD5hY3RpdmF0aW9u
PC9rZXl3b3JkPjxrZXl3b3JkPmNvbXBvbmVudDwva2V5d29yZD48a2V5d29yZD5zZXF1ZW5jZTwv
a2V5d29yZD48a2V5d29yZD5jZG5hPC9rZXl3b3JkPjxrZXl3b3JkPmMxcjwva2V5d29yZD48L2tl
eXdvcmRzPjxkYXRlcz48eWVhcj4yMDAzPC95ZWFyPjxwdWItZGF0ZXM+PGRhdGU+TWF5IDE8L2Rh
dGU+PC9wdWItZGF0ZXM+PC9kYXRlcz48aXNibj4wMDIyLTE3Njc8L2lzYm4+PGFjY2Vzc2lvbi1u
dW0+SVNJOjAwMDE4MjUyODEwMDAzNjwvYWNjZXNzaW9uLW51bT48dXJscz48cmVsYXRlZC11cmxz
Pjx1cmw+Jmx0O0dvIHRvIElTSSZndDs6Ly8wMDAxODI1MjgxMDAwMzY8L3VybD48L3JlbGF0ZWQt
dXJscz48L3VybHM+PGxhbmd1YWdlPkVuZ2xpc2g8L2xhbmd1YWdlPjwvcmVjb3JkPjwvQ2l0ZT48
L0VuZE5vdGU+AG=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FbmRvPC9BdXRob3I+PFllYXI+MjAwMzwvWWVhcj48UmVj
TnVtPjY3PC9SZWNOdW0+PERpc3BsYXlUZXh0PihFbmRvIGV0IGFsLiwgMjAwMyk8L0Rpc3BsYXlU
ZXh0PjxyZWNvcmQ+PHJlYy1udW1iZXI+Njc8L3JlYy1udW1iZXI+PGZvcmVpZ24ta2V5cz48a2V5
IGFwcD0iRU4iIGRiLWlkPSJzeGZ6dmVzMm1kOXd0N2VkeHQxdnAycm50NWY5NXcwcjBlZnAiIHRp
bWVzdGFtcD0iMTMwNTYwMTQzMyI+Njc8L2tleT48L2ZvcmVpZ24ta2V5cz48cmVmLXR5cGUgbmFt
ZT0iSm91cm5hbCBBcnRpY2xlIj4xNzwvcmVmLXR5cGU+PGNvbnRyaWJ1dG9ycz48YXV0aG9ycz48
YXV0aG9yPkVuZG8sIFkuPC9hdXRob3I+PGF1dGhvcj5Ob25ha2EsIE0uPC9hdXRob3I+PGF1dGhv
cj5TYWlnYSwgSC48L2F1dGhvcj48YXV0aG9yPktha2ludW1hLCBZLjwvYXV0aG9yPjxhdXRob3I+
TWF0c3VzaGl0YSwgQS48L2F1dGhvcj48YXV0aG9yPlRha2FoYXNoaSwgTS48L2F1dGhvcj48YXV0
aG9yPk1hdHN1c2hpdGEsIE0uPC9hdXRob3I+PGF1dGhvcj5GdWppdGEsIFQuPC9hdXRob3I+PC9h
dXRob3JzPjwvY29udHJpYnV0b3JzPjxhdXRoLWFkZHJlc3M+RW5kbywgWSYjeEQ7RnVrdXNoaW1h
IE1lZCBVbml2LCBTY2ggTWVkLCBEZXB0IEJpb2NoZW0sIDEgSGlrYXJpZ2EgT2thLCBGdWt1c2hp
bWEgOTYwMTI5NSwgSmFwYW4mI3hEO0Z1a3VzaGltYSBNZWQgVW5pdiwgU2NoIE1lZCwgRGVwdCBC
aW9jaGVtLCAxIEhpa2FyaWdhIE9rYSwgRnVrdXNoaW1hIDk2MDEyOTUsIEphcGFuJiN4RDtGdWt1
c2hpbWEgTWVkIFVuaXYsIFNjaCBNZWQsIERlcHQgQmlvY2hlbSwgRnVrdXNoaW1hIDk2MDEyOTUs
IEphcGFuJiN4RDtVbml2IFRva3lvLCBHcmFkIFNjaCBTY2ksIERlcHQgU2NpIEJpb2wsIFRva3lv
IDExMywgSmFwYW4mI3hEO1Rva3lvIE1ldHJvcG9saXRhbiBVbml2LCBEZXB0IFNjaSBCaW9sLCBH
cmFkIFNjaCBTY2ksIFRva3lvIDE1OCwgSmFwYW48L2F1dGgtYWRkcmVzcz48dGl0bGVzPjx0aXRs
ZT5PcmlnaW4gb2YgbWFubm9zZS1iaW5kaW5nIGxlY3Rpbi1hc3NvY2lhdGVkIHNlcmluZSBwcm90
ZWFzZSBNQVNQLTEgYW5kIE1BU1AtMyBpbnZvbHZlZCBpbiB0aGUgbGVjdGluIGNvbXBsZW1lbnQg
cGF0aHdheSB0cmFjZWQgYmFjayB0byB0aGUgaW52ZXJ0ZWJyYXRlLCBhbXBoaW94dXM8L3RpdGxl
PjxzZWNvbmRhcnktdGl0bGU+Sm91cm5hbCBvZiBJbW11bm9sb2d5PC9zZWNvbmRhcnktdGl0bGU+
PGFsdC10aXRsZT5KIEltbXVub2w8L2FsdC10aXRsZT48L3RpdGxlcz48cGVyaW9kaWNhbD48ZnVs
bC10aXRsZT5Kb3VybmFsIG9mIEltbXVub2xvZ3k8L2Z1bGwtdGl0bGU+PGFiYnItMT5KIEltbXVu
b2w8L2FiYnItMT48L3BlcmlvZGljYWw+PGFsdC1wZXJpb2RpY2FsPjxmdWxsLXRpdGxlPkpvdXJu
YWwgb2YgSW1tdW5vbG9neTwvZnVsbC10aXRsZT48YWJici0xPkogSW1tdW5vbDwvYWJici0xPjwv
YWx0LXBlcmlvZGljYWw+PHBhZ2VzPjQ3MDEtNDcwNzwvcGFnZXM+PHZvbHVtZT4xNzA8L3ZvbHVt
ZT48bnVtYmVyPjk8L251bWJlcj48a2V5d29yZHM+PGtleXdvcmQ+Y2FycCBjeXByaW51cy1jYXJw
aW88L2tleXdvcmQ+PGtleXdvcmQ+bWFubmFuLWJpbmRpbmc8L2tleXdvcmQ+PGtleXdvcmQ+aGFs
b2N5bnRoaWEtcm9yZXR6aTwva2V5d29yZD48a2V5d29yZD5tb2xlY3VsYXItY2xvbmluZzwva2V5
d29yZD48a2V5d29yZD5oYWthdGEgYW50aWdlbjwva2V5d29yZD48a2V5d29yZD5hY3RpdmF0aW9u
PC9rZXl3b3JkPjxrZXl3b3JkPmNvbXBvbmVudDwva2V5d29yZD48a2V5d29yZD5zZXF1ZW5jZTwv
a2V5d29yZD48a2V5d29yZD5jZG5hPC9rZXl3b3JkPjxrZXl3b3JkPmMxcjwva2V5d29yZD48L2tl
eXdvcmRzPjxkYXRlcz48eWVhcj4yMDAzPC95ZWFyPjxwdWItZGF0ZXM+PGRhdGU+TWF5IDE8L2Rh
dGU+PC9wdWItZGF0ZXM+PC9kYXRlcz48aXNibj4wMDIyLTE3Njc8L2lzYm4+PGFjY2Vzc2lvbi1u
dW0+SVNJOjAwMDE4MjUyODEwMDAzNjwvYWNjZXNzaW9uLW51bT48dXJscz48cmVsYXRlZC11cmxz
Pjx1cmw+Jmx0O0dvIHRvIElTSSZndDs6Ly8wMDAxODI1MjgxMDAwMzY8L3VybD48L3JlbGF0ZWQt
dXJscz48L3VybHM+PGxhbmd1YWdlPkVuZ2xpc2g8L2xhbmd1YWdlPjwvcmVjb3JkPjwvQ2l0ZT48
L0VuZE5vdGU+AG==
</w:fldData>
              </w:fldChar>
            </w:r>
            <w:r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  <w:r>
              <w:rPr>
                <w:rFonts w:cs="Times New Roman"/>
                <w:sz w:val="16"/>
                <w:szCs w:val="16"/>
              </w:rPr>
            </w:r>
            <w:r>
              <w:rPr>
                <w:rFonts w:cs="Times New Roman"/>
                <w:sz w:val="16"/>
                <w:szCs w:val="16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</w:rPr>
              <w:t>(Endo et al., 2003)</w:t>
            </w:r>
            <w:r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</w:tbl>
    <w:p w14:paraId="16E30730" w14:textId="77777777" w:rsidR="00201BC1" w:rsidRDefault="00201BC1"/>
    <w:p w14:paraId="1E976B32" w14:textId="77777777" w:rsidR="00201BC1" w:rsidRDefault="00201BC1">
      <w:r>
        <w:t>References:</w:t>
      </w:r>
      <w:bookmarkStart w:id="0" w:name="_GoBack"/>
      <w:bookmarkEnd w:id="0"/>
    </w:p>
    <w:p w14:paraId="31F81DD4" w14:textId="77777777" w:rsidR="00201BC1" w:rsidRPr="00201BC1" w:rsidRDefault="00201BC1" w:rsidP="00201BC1">
      <w:pPr>
        <w:pStyle w:val="EndNoteBibliography"/>
        <w:spacing w:after="0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01BC1">
        <w:rPr>
          <w:noProof/>
        </w:rPr>
        <w:t xml:space="preserve">Al-Sharif, W.Z., Sunyer, J.O., Lambris, J.D., and Smith, L.C. (1998). Sea urchin coelomocytes specifically express a homologue of the complement component C3. </w:t>
      </w:r>
      <w:r w:rsidRPr="00201BC1">
        <w:rPr>
          <w:i/>
          <w:noProof/>
        </w:rPr>
        <w:t>The Journal of Immunology</w:t>
      </w:r>
      <w:r w:rsidRPr="00201BC1">
        <w:rPr>
          <w:noProof/>
        </w:rPr>
        <w:t xml:space="preserve"> 160</w:t>
      </w:r>
      <w:r w:rsidRPr="00201BC1">
        <w:rPr>
          <w:b/>
          <w:noProof/>
        </w:rPr>
        <w:t>,</w:t>
      </w:r>
      <w:r w:rsidRPr="00201BC1">
        <w:rPr>
          <w:noProof/>
        </w:rPr>
        <w:t xml:space="preserve"> 2983-2997.</w:t>
      </w:r>
    </w:p>
    <w:p w14:paraId="169D1E7E" w14:textId="77777777" w:rsidR="00201BC1" w:rsidRPr="00201BC1" w:rsidRDefault="00201BC1" w:rsidP="00201BC1">
      <w:pPr>
        <w:pStyle w:val="EndNoteBibliography"/>
        <w:spacing w:after="0"/>
        <w:ind w:left="720" w:hanging="720"/>
        <w:rPr>
          <w:noProof/>
        </w:rPr>
      </w:pPr>
      <w:r w:rsidRPr="00201BC1">
        <w:rPr>
          <w:noProof/>
        </w:rPr>
        <w:t xml:space="preserve">Ariki, S., Takahara, S., Shibata, T., Fukuoka, T., Ozaki, A., Endo, Y., Fujita, T., Koshiba, T., and Kawabata, S.I. (2008). Factor C Acts as a Lipopolysaccharide-Responsive C3 Convertase in Horseshoe Crab Complement Activation. </w:t>
      </w:r>
      <w:r w:rsidRPr="00201BC1">
        <w:rPr>
          <w:i/>
          <w:noProof/>
        </w:rPr>
        <w:t>J Immunol</w:t>
      </w:r>
      <w:r w:rsidRPr="00201BC1">
        <w:rPr>
          <w:noProof/>
        </w:rPr>
        <w:t xml:space="preserve"> 181</w:t>
      </w:r>
      <w:r w:rsidRPr="00201BC1">
        <w:rPr>
          <w:b/>
          <w:noProof/>
        </w:rPr>
        <w:t>,</w:t>
      </w:r>
      <w:r w:rsidRPr="00201BC1">
        <w:rPr>
          <w:noProof/>
        </w:rPr>
        <w:t xml:space="preserve"> 7994-8001.</w:t>
      </w:r>
    </w:p>
    <w:p w14:paraId="24A77E66" w14:textId="77777777" w:rsidR="00201BC1" w:rsidRPr="00201BC1" w:rsidRDefault="00201BC1" w:rsidP="00201BC1">
      <w:pPr>
        <w:pStyle w:val="EndNoteBibliography"/>
        <w:spacing w:after="0"/>
        <w:ind w:left="720" w:hanging="720"/>
        <w:rPr>
          <w:noProof/>
        </w:rPr>
      </w:pPr>
      <w:r w:rsidRPr="00201BC1">
        <w:rPr>
          <w:noProof/>
        </w:rPr>
        <w:t xml:space="preserve">Cameron, R.A., Samanta, M., Yuan, A., He, D., and Davidson, E. (2009). SpBase: the sea urchin genome database and web site. </w:t>
      </w:r>
      <w:r w:rsidRPr="00201BC1">
        <w:rPr>
          <w:i/>
          <w:noProof/>
        </w:rPr>
        <w:t>Nucleic Acids Res</w:t>
      </w:r>
      <w:r w:rsidRPr="00201BC1">
        <w:rPr>
          <w:noProof/>
        </w:rPr>
        <w:t xml:space="preserve"> 37</w:t>
      </w:r>
      <w:r w:rsidRPr="00201BC1">
        <w:rPr>
          <w:b/>
          <w:noProof/>
        </w:rPr>
        <w:t>,</w:t>
      </w:r>
      <w:r w:rsidRPr="00201BC1">
        <w:rPr>
          <w:noProof/>
        </w:rPr>
        <w:t xml:space="preserve"> D750-D754.</w:t>
      </w:r>
    </w:p>
    <w:p w14:paraId="48A8D27D" w14:textId="77777777" w:rsidR="00201BC1" w:rsidRPr="00201BC1" w:rsidRDefault="00201BC1" w:rsidP="00201BC1">
      <w:pPr>
        <w:pStyle w:val="EndNoteBibliography"/>
        <w:spacing w:after="0"/>
        <w:ind w:left="720" w:hanging="720"/>
        <w:rPr>
          <w:noProof/>
        </w:rPr>
      </w:pPr>
      <w:r w:rsidRPr="00201BC1">
        <w:rPr>
          <w:noProof/>
        </w:rPr>
        <w:t xml:space="preserve">Castillo, M.G., Goodson, M.S., and McFall-Ngai, M. (2009). Identification and molecular characterization of a complement C3 molecule in a lophotrochozoan, the Hawaiian bobtail squid </w:t>
      </w:r>
      <w:r w:rsidRPr="00201BC1">
        <w:rPr>
          <w:i/>
          <w:noProof/>
        </w:rPr>
        <w:t>Euprymna scolopes</w:t>
      </w:r>
      <w:r w:rsidRPr="00201BC1">
        <w:rPr>
          <w:noProof/>
        </w:rPr>
        <w:t xml:space="preserve">. </w:t>
      </w:r>
      <w:r w:rsidRPr="00201BC1">
        <w:rPr>
          <w:i/>
          <w:noProof/>
        </w:rPr>
        <w:t>Dev Comp Immunol</w:t>
      </w:r>
      <w:r w:rsidRPr="00201BC1">
        <w:rPr>
          <w:noProof/>
        </w:rPr>
        <w:t xml:space="preserve"> 33</w:t>
      </w:r>
      <w:r w:rsidRPr="00201BC1">
        <w:rPr>
          <w:b/>
          <w:noProof/>
        </w:rPr>
        <w:t>,</w:t>
      </w:r>
      <w:r w:rsidRPr="00201BC1">
        <w:rPr>
          <w:noProof/>
        </w:rPr>
        <w:t xml:space="preserve"> 69-76. doi: Doi 10.1016/J.Dci.2008.07.013.</w:t>
      </w:r>
    </w:p>
    <w:p w14:paraId="0F9FF189" w14:textId="77777777" w:rsidR="00201BC1" w:rsidRPr="00201BC1" w:rsidRDefault="00201BC1" w:rsidP="00201BC1">
      <w:pPr>
        <w:pStyle w:val="EndNoteBibliography"/>
        <w:spacing w:after="0"/>
        <w:ind w:left="720" w:hanging="720"/>
        <w:rPr>
          <w:noProof/>
        </w:rPr>
      </w:pPr>
      <w:r w:rsidRPr="00201BC1">
        <w:rPr>
          <w:noProof/>
        </w:rPr>
        <w:t xml:space="preserve">Colbourne, J.K., Pfrender, M.E., Gilbert, D., Thomas, W.K., Tucker, A., Oakley, T.H., Tokishita, S., Aerts, A., Arnold, G.J., and Basu, M.K. (2011). The ecoresponsive genome of </w:t>
      </w:r>
      <w:r w:rsidRPr="00201BC1">
        <w:rPr>
          <w:i/>
          <w:noProof/>
        </w:rPr>
        <w:t>Daphnia pulex</w:t>
      </w:r>
      <w:r w:rsidRPr="00201BC1">
        <w:rPr>
          <w:noProof/>
        </w:rPr>
        <w:t xml:space="preserve">. </w:t>
      </w:r>
      <w:r w:rsidRPr="00201BC1">
        <w:rPr>
          <w:i/>
          <w:noProof/>
        </w:rPr>
        <w:t>Science</w:t>
      </w:r>
      <w:r w:rsidRPr="00201BC1">
        <w:rPr>
          <w:noProof/>
        </w:rPr>
        <w:t xml:space="preserve"> 331</w:t>
      </w:r>
      <w:r w:rsidRPr="00201BC1">
        <w:rPr>
          <w:b/>
          <w:noProof/>
        </w:rPr>
        <w:t>,</w:t>
      </w:r>
      <w:r w:rsidRPr="00201BC1">
        <w:rPr>
          <w:noProof/>
        </w:rPr>
        <w:t xml:space="preserve"> 555-561.</w:t>
      </w:r>
    </w:p>
    <w:p w14:paraId="0601CC5F" w14:textId="77777777" w:rsidR="00201BC1" w:rsidRPr="00201BC1" w:rsidRDefault="00201BC1" w:rsidP="00201BC1">
      <w:pPr>
        <w:pStyle w:val="EndNoteBibliography"/>
        <w:spacing w:after="0"/>
        <w:ind w:left="720" w:hanging="720"/>
        <w:rPr>
          <w:noProof/>
        </w:rPr>
      </w:pPr>
      <w:r w:rsidRPr="00201BC1">
        <w:rPr>
          <w:noProof/>
        </w:rPr>
        <w:t xml:space="preserve">Consortium, H.G.S. (2006). Insights into social insects from the genome of the honeybee Apis mellifera. </w:t>
      </w:r>
      <w:r w:rsidRPr="00201BC1">
        <w:rPr>
          <w:i/>
          <w:noProof/>
        </w:rPr>
        <w:t>Nature</w:t>
      </w:r>
      <w:r w:rsidRPr="00201BC1">
        <w:rPr>
          <w:noProof/>
        </w:rPr>
        <w:t xml:space="preserve"> 443</w:t>
      </w:r>
      <w:r w:rsidRPr="00201BC1">
        <w:rPr>
          <w:b/>
          <w:noProof/>
        </w:rPr>
        <w:t>,</w:t>
      </w:r>
      <w:r w:rsidRPr="00201BC1">
        <w:rPr>
          <w:noProof/>
        </w:rPr>
        <w:t xml:space="preserve"> 931.</w:t>
      </w:r>
    </w:p>
    <w:p w14:paraId="0E0A0373" w14:textId="77777777" w:rsidR="00201BC1" w:rsidRPr="00201BC1" w:rsidRDefault="00201BC1" w:rsidP="00201BC1">
      <w:pPr>
        <w:pStyle w:val="EndNoteBibliography"/>
        <w:spacing w:after="0"/>
        <w:ind w:left="720" w:hanging="720"/>
        <w:rPr>
          <w:noProof/>
        </w:rPr>
      </w:pPr>
      <w:r w:rsidRPr="00201BC1">
        <w:rPr>
          <w:noProof/>
        </w:rPr>
        <w:lastRenderedPageBreak/>
        <w:t xml:space="preserve">Dehal, P., Satou, Y., Campbell, R.K., Chapman, J., Degnan, B., De Tomaso, A., Davidson, B., Di Gregorio, A., Gelpke, M., and Goodstein, D.M. (2002). The draft genome of </w:t>
      </w:r>
      <w:r w:rsidRPr="00201BC1">
        <w:rPr>
          <w:i/>
          <w:noProof/>
        </w:rPr>
        <w:t>Ciona intestinalis</w:t>
      </w:r>
      <w:r w:rsidRPr="00201BC1">
        <w:rPr>
          <w:noProof/>
        </w:rPr>
        <w:t xml:space="preserve">: insights into chordate and vertebrate origins. </w:t>
      </w:r>
      <w:r w:rsidRPr="00201BC1">
        <w:rPr>
          <w:i/>
          <w:noProof/>
        </w:rPr>
        <w:t>Science</w:t>
      </w:r>
      <w:r w:rsidRPr="00201BC1">
        <w:rPr>
          <w:noProof/>
        </w:rPr>
        <w:t xml:space="preserve"> 298</w:t>
      </w:r>
      <w:r w:rsidRPr="00201BC1">
        <w:rPr>
          <w:b/>
          <w:noProof/>
        </w:rPr>
        <w:t>,</w:t>
      </w:r>
      <w:r w:rsidRPr="00201BC1">
        <w:rPr>
          <w:noProof/>
        </w:rPr>
        <w:t xml:space="preserve"> 2157-2167.</w:t>
      </w:r>
    </w:p>
    <w:p w14:paraId="31330954" w14:textId="77777777" w:rsidR="00201BC1" w:rsidRPr="00201BC1" w:rsidRDefault="00201BC1" w:rsidP="00201BC1">
      <w:pPr>
        <w:pStyle w:val="EndNoteBibliography"/>
        <w:spacing w:after="0"/>
        <w:ind w:left="720" w:hanging="720"/>
        <w:rPr>
          <w:noProof/>
        </w:rPr>
      </w:pPr>
      <w:r w:rsidRPr="00201BC1">
        <w:rPr>
          <w:noProof/>
        </w:rPr>
        <w:t xml:space="preserve">Dishaw, L.J., Smith, S.L., and Bigger, C.H. (2005). Characterization of a C3-like cDNA in a coral: phylogenetic implications. </w:t>
      </w:r>
      <w:r w:rsidRPr="00201BC1">
        <w:rPr>
          <w:i/>
          <w:noProof/>
        </w:rPr>
        <w:t>Immunogenetics</w:t>
      </w:r>
      <w:r w:rsidRPr="00201BC1">
        <w:rPr>
          <w:noProof/>
        </w:rPr>
        <w:t xml:space="preserve"> 57</w:t>
      </w:r>
      <w:r w:rsidRPr="00201BC1">
        <w:rPr>
          <w:b/>
          <w:noProof/>
        </w:rPr>
        <w:t>,</w:t>
      </w:r>
      <w:r w:rsidRPr="00201BC1">
        <w:rPr>
          <w:noProof/>
        </w:rPr>
        <w:t xml:space="preserve"> 535-548. doi: Doi 10.1007/S00251-005-0005-1.</w:t>
      </w:r>
    </w:p>
    <w:p w14:paraId="0DF997FC" w14:textId="77777777" w:rsidR="00201BC1" w:rsidRPr="00201BC1" w:rsidRDefault="00201BC1" w:rsidP="00201BC1">
      <w:pPr>
        <w:pStyle w:val="EndNoteBibliography"/>
        <w:spacing w:after="0"/>
        <w:ind w:left="720" w:hanging="720"/>
        <w:rPr>
          <w:noProof/>
        </w:rPr>
      </w:pPr>
      <w:r w:rsidRPr="00201BC1">
        <w:rPr>
          <w:noProof/>
        </w:rPr>
        <w:t xml:space="preserve">Endo, Y., Nonaka, M., Saiga, H., Kakinuma, Y., Matsushita, A., Takahashi, M., Matsushita, M., and Fujita, T. (2003). Origin of mannose-binding lectin-associated serine protease MASP-1 and MASP-3 involved in the lectin complement pathway traced back to the invertebrate, amphioxus. </w:t>
      </w:r>
      <w:r w:rsidRPr="00201BC1">
        <w:rPr>
          <w:i/>
          <w:noProof/>
        </w:rPr>
        <w:t>J Immunol</w:t>
      </w:r>
      <w:r w:rsidRPr="00201BC1">
        <w:rPr>
          <w:noProof/>
        </w:rPr>
        <w:t xml:space="preserve"> 170</w:t>
      </w:r>
      <w:r w:rsidRPr="00201BC1">
        <w:rPr>
          <w:b/>
          <w:noProof/>
        </w:rPr>
        <w:t>,</w:t>
      </w:r>
      <w:r w:rsidRPr="00201BC1">
        <w:rPr>
          <w:noProof/>
        </w:rPr>
        <w:t xml:space="preserve"> 4701-4707.</w:t>
      </w:r>
    </w:p>
    <w:p w14:paraId="3B48686D" w14:textId="77777777" w:rsidR="00201BC1" w:rsidRPr="00201BC1" w:rsidRDefault="00201BC1" w:rsidP="00201BC1">
      <w:pPr>
        <w:pStyle w:val="EndNoteBibliography"/>
        <w:spacing w:after="0"/>
        <w:ind w:left="720" w:hanging="720"/>
        <w:rPr>
          <w:noProof/>
        </w:rPr>
      </w:pPr>
      <w:r w:rsidRPr="00201BC1">
        <w:rPr>
          <w:noProof/>
        </w:rPr>
        <w:t xml:space="preserve">He, Y.N., Tang, B., Zhang, S.C., Liu, Z.H., Zhao, B.S., and Chen, L.L. (2008). Molecular and immunochemical demonstration of a novel member of Bf/C2 homolog in amphioxus </w:t>
      </w:r>
      <w:r w:rsidRPr="00201BC1">
        <w:rPr>
          <w:i/>
          <w:noProof/>
        </w:rPr>
        <w:t>Branchiostoma belcheri</w:t>
      </w:r>
      <w:r w:rsidRPr="00201BC1">
        <w:rPr>
          <w:noProof/>
        </w:rPr>
        <w:t xml:space="preserve">: Implications for involvement of hepatic cecum in acute phase response. </w:t>
      </w:r>
      <w:r w:rsidRPr="00201BC1">
        <w:rPr>
          <w:i/>
          <w:noProof/>
        </w:rPr>
        <w:t>Fish Shellfish Immun</w:t>
      </w:r>
      <w:r w:rsidRPr="00201BC1">
        <w:rPr>
          <w:noProof/>
        </w:rPr>
        <w:t xml:space="preserve"> 24</w:t>
      </w:r>
      <w:r w:rsidRPr="00201BC1">
        <w:rPr>
          <w:b/>
          <w:noProof/>
        </w:rPr>
        <w:t>,</w:t>
      </w:r>
      <w:r w:rsidRPr="00201BC1">
        <w:rPr>
          <w:noProof/>
        </w:rPr>
        <w:t xml:space="preserve"> 768-778. doi: Doi 10.1016/J.Fsi.2008.03.004.</w:t>
      </w:r>
    </w:p>
    <w:p w14:paraId="63DAFB2E" w14:textId="77777777" w:rsidR="00201BC1" w:rsidRPr="00201BC1" w:rsidRDefault="00201BC1" w:rsidP="00201BC1">
      <w:pPr>
        <w:pStyle w:val="EndNoteBibliography"/>
        <w:spacing w:after="0"/>
        <w:ind w:left="720" w:hanging="720"/>
        <w:rPr>
          <w:noProof/>
        </w:rPr>
      </w:pPr>
      <w:r w:rsidRPr="00201BC1">
        <w:rPr>
          <w:noProof/>
        </w:rPr>
        <w:t xml:space="preserve">Hemmrich, G., and Bosch, T. (2008). Compagen, a comparative genomics platform for early branching metazoan animals reveals early origins of of genes regulating stem cell differentiation </w:t>
      </w:r>
      <w:r w:rsidRPr="00201BC1">
        <w:rPr>
          <w:i/>
          <w:noProof/>
        </w:rPr>
        <w:t>BioEssays</w:t>
      </w:r>
      <w:r w:rsidRPr="00201BC1">
        <w:rPr>
          <w:noProof/>
        </w:rPr>
        <w:t xml:space="preserve"> 30</w:t>
      </w:r>
      <w:r w:rsidRPr="00201BC1">
        <w:rPr>
          <w:b/>
          <w:noProof/>
        </w:rPr>
        <w:t>,</w:t>
      </w:r>
      <w:r w:rsidRPr="00201BC1">
        <w:rPr>
          <w:noProof/>
        </w:rPr>
        <w:t xml:space="preserve"> 1010-1018.</w:t>
      </w:r>
    </w:p>
    <w:p w14:paraId="62E30EE4" w14:textId="77777777" w:rsidR="00201BC1" w:rsidRPr="00201BC1" w:rsidRDefault="00201BC1" w:rsidP="00201BC1">
      <w:pPr>
        <w:pStyle w:val="EndNoteBibliography"/>
        <w:spacing w:after="0"/>
        <w:ind w:left="720" w:hanging="720"/>
        <w:rPr>
          <w:noProof/>
        </w:rPr>
      </w:pPr>
      <w:r w:rsidRPr="00201BC1">
        <w:rPr>
          <w:noProof/>
        </w:rPr>
        <w:t xml:space="preserve">Hemmrich, G., Khalturin, K., Boehm, A.-M., Puchert, M., Anton-Erxleben, F., Wittlieb, J., Klostermeier, U.C., Rosenstiel, P., Oberg, H.-H., and Domazet-Lošo, T. (2012). Molecular signatures of the three stem cell lineages in </w:t>
      </w:r>
      <w:r w:rsidRPr="00201BC1">
        <w:rPr>
          <w:i/>
          <w:noProof/>
        </w:rPr>
        <w:t>Hydra</w:t>
      </w:r>
      <w:r w:rsidRPr="00201BC1">
        <w:rPr>
          <w:noProof/>
        </w:rPr>
        <w:t xml:space="preserve"> and the emergence of stem cell function at the base of multicellularity. </w:t>
      </w:r>
      <w:r w:rsidRPr="00201BC1">
        <w:rPr>
          <w:i/>
          <w:noProof/>
        </w:rPr>
        <w:t>Mol Biol Evol</w:t>
      </w:r>
      <w:r w:rsidRPr="00201BC1">
        <w:rPr>
          <w:noProof/>
        </w:rPr>
        <w:t xml:space="preserve"> 29</w:t>
      </w:r>
      <w:r w:rsidRPr="00201BC1">
        <w:rPr>
          <w:b/>
          <w:noProof/>
        </w:rPr>
        <w:t>,</w:t>
      </w:r>
      <w:r w:rsidRPr="00201BC1">
        <w:rPr>
          <w:noProof/>
        </w:rPr>
        <w:t xml:space="preserve"> 3267-3280.</w:t>
      </w:r>
    </w:p>
    <w:p w14:paraId="3BBF3258" w14:textId="77777777" w:rsidR="00201BC1" w:rsidRPr="00201BC1" w:rsidRDefault="00201BC1" w:rsidP="00201BC1">
      <w:pPr>
        <w:pStyle w:val="EndNoteBibliography"/>
        <w:spacing w:after="0"/>
        <w:ind w:left="720" w:hanging="720"/>
        <w:rPr>
          <w:noProof/>
        </w:rPr>
      </w:pPr>
      <w:r w:rsidRPr="00201BC1">
        <w:rPr>
          <w:noProof/>
        </w:rPr>
        <w:t xml:space="preserve">Kersey, P.J., Allen, J.E., Christensen, M., Davis, P., Falin, L.J., Grabmueller, C., Hughes, D.S.T., Humphrey, J., Kerhornou, A., and Khobova, J. (2014). Ensembl Genomes 2013: scaling up access to genome-wide data. </w:t>
      </w:r>
      <w:r w:rsidRPr="00201BC1">
        <w:rPr>
          <w:i/>
          <w:noProof/>
        </w:rPr>
        <w:t>Nucleic Acids Res</w:t>
      </w:r>
      <w:r w:rsidRPr="00201BC1">
        <w:rPr>
          <w:noProof/>
        </w:rPr>
        <w:t xml:space="preserve"> 42</w:t>
      </w:r>
      <w:r w:rsidRPr="00201BC1">
        <w:rPr>
          <w:b/>
          <w:noProof/>
        </w:rPr>
        <w:t>,</w:t>
      </w:r>
      <w:r w:rsidRPr="00201BC1">
        <w:rPr>
          <w:noProof/>
        </w:rPr>
        <w:t xml:space="preserve"> D546-D552.</w:t>
      </w:r>
    </w:p>
    <w:p w14:paraId="30FB3AED" w14:textId="77777777" w:rsidR="00201BC1" w:rsidRPr="00201BC1" w:rsidRDefault="00201BC1" w:rsidP="00201BC1">
      <w:pPr>
        <w:pStyle w:val="EndNoteBibliography"/>
        <w:spacing w:after="0"/>
        <w:ind w:left="720" w:hanging="720"/>
        <w:rPr>
          <w:noProof/>
        </w:rPr>
      </w:pPr>
      <w:r w:rsidRPr="00201BC1">
        <w:rPr>
          <w:noProof/>
        </w:rPr>
        <w:t xml:space="preserve">Kimura, A., Sakaguchi, E., and Nonaka, M. (2009). Multi-component complement system of Cnidaria: C3, Bf, and MASP genes expressed in the endodermal tissues of a sea anemone, </w:t>
      </w:r>
      <w:r w:rsidRPr="00201BC1">
        <w:rPr>
          <w:i/>
          <w:noProof/>
        </w:rPr>
        <w:t>Nematostella vectensis</w:t>
      </w:r>
      <w:r w:rsidRPr="00201BC1">
        <w:rPr>
          <w:noProof/>
        </w:rPr>
        <w:t xml:space="preserve">. </w:t>
      </w:r>
      <w:r w:rsidRPr="00201BC1">
        <w:rPr>
          <w:i/>
          <w:noProof/>
        </w:rPr>
        <w:t>Immunobiology</w:t>
      </w:r>
      <w:r w:rsidRPr="00201BC1">
        <w:rPr>
          <w:noProof/>
        </w:rPr>
        <w:t xml:space="preserve"> 214</w:t>
      </w:r>
      <w:r w:rsidRPr="00201BC1">
        <w:rPr>
          <w:b/>
          <w:noProof/>
        </w:rPr>
        <w:t>,</w:t>
      </w:r>
      <w:r w:rsidRPr="00201BC1">
        <w:rPr>
          <w:noProof/>
        </w:rPr>
        <w:t xml:space="preserve"> 165-178. doi: Doi 10.1016/J.Imbio.2009.01.003.</w:t>
      </w:r>
    </w:p>
    <w:p w14:paraId="31107196" w14:textId="77777777" w:rsidR="00201BC1" w:rsidRPr="00201BC1" w:rsidRDefault="00201BC1" w:rsidP="00201BC1">
      <w:pPr>
        <w:pStyle w:val="EndNoteBibliography"/>
        <w:spacing w:after="0"/>
        <w:ind w:left="720" w:hanging="720"/>
        <w:rPr>
          <w:noProof/>
        </w:rPr>
      </w:pPr>
      <w:r w:rsidRPr="00201BC1">
        <w:rPr>
          <w:noProof/>
        </w:rPr>
        <w:t xml:space="preserve">Kitchen, S.A., Crowder, C.M., Poole, A.Z., Weis, V.M., and Meyer, E. (2015). De Novo Assembly and Characterization of Four Anthozoan (Phylum Cnidaria) Transcriptomes. </w:t>
      </w:r>
      <w:r w:rsidRPr="00201BC1">
        <w:rPr>
          <w:i/>
          <w:noProof/>
        </w:rPr>
        <w:t>G3: Genes| Genomes| Genetics</w:t>
      </w:r>
      <w:r w:rsidRPr="00201BC1">
        <w:rPr>
          <w:noProof/>
        </w:rPr>
        <w:t xml:space="preserve"> 5</w:t>
      </w:r>
      <w:r w:rsidRPr="00201BC1">
        <w:rPr>
          <w:b/>
          <w:noProof/>
        </w:rPr>
        <w:t>,</w:t>
      </w:r>
      <w:r w:rsidRPr="00201BC1">
        <w:rPr>
          <w:noProof/>
        </w:rPr>
        <w:t xml:space="preserve"> 2441-2452.</w:t>
      </w:r>
    </w:p>
    <w:p w14:paraId="5EE25903" w14:textId="77777777" w:rsidR="00201BC1" w:rsidRPr="00201BC1" w:rsidRDefault="00201BC1" w:rsidP="00201BC1">
      <w:pPr>
        <w:pStyle w:val="EndNoteBibliography"/>
        <w:spacing w:after="0"/>
        <w:ind w:left="720" w:hanging="720"/>
        <w:rPr>
          <w:noProof/>
        </w:rPr>
      </w:pPr>
      <w:r w:rsidRPr="00201BC1">
        <w:rPr>
          <w:noProof/>
        </w:rPr>
        <w:t xml:space="preserve">Lehnert, E.M., Burriesci, M.S., and Pringle, J.R. (2012). Developing the anemone </w:t>
      </w:r>
      <w:r w:rsidRPr="00201BC1">
        <w:rPr>
          <w:i/>
          <w:noProof/>
        </w:rPr>
        <w:t>Aiptasia</w:t>
      </w:r>
      <w:r w:rsidRPr="00201BC1">
        <w:rPr>
          <w:noProof/>
        </w:rPr>
        <w:t xml:space="preserve"> as a tractable model for cnidarian-dinoflagellate symbiosis: the transcriptome of aposymbiotic </w:t>
      </w:r>
      <w:r w:rsidRPr="00201BC1">
        <w:rPr>
          <w:i/>
          <w:noProof/>
        </w:rPr>
        <w:t>A. pallida</w:t>
      </w:r>
      <w:r w:rsidRPr="00201BC1">
        <w:rPr>
          <w:noProof/>
        </w:rPr>
        <w:t xml:space="preserve">. </w:t>
      </w:r>
      <w:r w:rsidRPr="00201BC1">
        <w:rPr>
          <w:i/>
          <w:noProof/>
        </w:rPr>
        <w:t>BMC genomics</w:t>
      </w:r>
      <w:r w:rsidRPr="00201BC1">
        <w:rPr>
          <w:noProof/>
        </w:rPr>
        <w:t xml:space="preserve"> 13</w:t>
      </w:r>
      <w:r w:rsidRPr="00201BC1">
        <w:rPr>
          <w:b/>
          <w:noProof/>
        </w:rPr>
        <w:t>,</w:t>
      </w:r>
      <w:r w:rsidRPr="00201BC1">
        <w:rPr>
          <w:noProof/>
        </w:rPr>
        <w:t xml:space="preserve"> 271.</w:t>
      </w:r>
    </w:p>
    <w:p w14:paraId="2C7DB9E8" w14:textId="77777777" w:rsidR="00201BC1" w:rsidRPr="00201BC1" w:rsidRDefault="00201BC1" w:rsidP="00201BC1">
      <w:pPr>
        <w:pStyle w:val="EndNoteBibliography"/>
        <w:spacing w:after="0"/>
        <w:ind w:left="720" w:hanging="720"/>
        <w:rPr>
          <w:noProof/>
        </w:rPr>
      </w:pPr>
      <w:r w:rsidRPr="00201BC1">
        <w:rPr>
          <w:noProof/>
        </w:rPr>
        <w:t xml:space="preserve">Marino, R., Kimura, Y., De Santis, R., Lambris, J.D., and Pinto, M.R. (2002). Complement in urochordates: cloning and characterization of two C3-like genes in the ascidian Ciona intestinalis. </w:t>
      </w:r>
      <w:r w:rsidRPr="00201BC1">
        <w:rPr>
          <w:i/>
          <w:noProof/>
        </w:rPr>
        <w:t>Immunogenetics</w:t>
      </w:r>
      <w:r w:rsidRPr="00201BC1">
        <w:rPr>
          <w:noProof/>
        </w:rPr>
        <w:t xml:space="preserve"> 53</w:t>
      </w:r>
      <w:r w:rsidRPr="00201BC1">
        <w:rPr>
          <w:b/>
          <w:noProof/>
        </w:rPr>
        <w:t>,</w:t>
      </w:r>
      <w:r w:rsidRPr="00201BC1">
        <w:rPr>
          <w:noProof/>
        </w:rPr>
        <w:t xml:space="preserve"> 1055-1064. doi: Doi 10.1007/A00251-001-0421-9.</w:t>
      </w:r>
    </w:p>
    <w:p w14:paraId="6E51CFBF" w14:textId="77777777" w:rsidR="00201BC1" w:rsidRPr="00201BC1" w:rsidRDefault="00201BC1" w:rsidP="00201BC1">
      <w:pPr>
        <w:pStyle w:val="EndNoteBibliography"/>
        <w:spacing w:after="0"/>
        <w:ind w:left="720" w:hanging="720"/>
        <w:rPr>
          <w:noProof/>
        </w:rPr>
      </w:pPr>
      <w:r w:rsidRPr="00201BC1">
        <w:rPr>
          <w:noProof/>
        </w:rPr>
        <w:lastRenderedPageBreak/>
        <w:t xml:space="preserve">Moreland, R.T., Nguyen, A.-D., Ryan, J.F., Schnitzler, C.E., Koch, B.J., Siewert, K., Wolfsberg, T.G., and Baxevanis, A.D. (2014). A customized Web portal for the genome of the ctenophore </w:t>
      </w:r>
      <w:r w:rsidRPr="00201BC1">
        <w:rPr>
          <w:i/>
          <w:noProof/>
        </w:rPr>
        <w:t>Mnemiopsis leidyi</w:t>
      </w:r>
      <w:r w:rsidRPr="00201BC1">
        <w:rPr>
          <w:noProof/>
        </w:rPr>
        <w:t xml:space="preserve">. </w:t>
      </w:r>
      <w:r w:rsidRPr="00201BC1">
        <w:rPr>
          <w:i/>
          <w:noProof/>
        </w:rPr>
        <w:t>BMC genomics</w:t>
      </w:r>
      <w:r w:rsidRPr="00201BC1">
        <w:rPr>
          <w:noProof/>
        </w:rPr>
        <w:t xml:space="preserve"> 15</w:t>
      </w:r>
      <w:r w:rsidRPr="00201BC1">
        <w:rPr>
          <w:b/>
          <w:noProof/>
        </w:rPr>
        <w:t>,</w:t>
      </w:r>
      <w:r w:rsidRPr="00201BC1">
        <w:rPr>
          <w:noProof/>
        </w:rPr>
        <w:t xml:space="preserve"> 316.</w:t>
      </w:r>
    </w:p>
    <w:p w14:paraId="539BC3C1" w14:textId="77777777" w:rsidR="00201BC1" w:rsidRPr="00201BC1" w:rsidRDefault="00201BC1" w:rsidP="00201BC1">
      <w:pPr>
        <w:pStyle w:val="EndNoteBibliography"/>
        <w:spacing w:after="0"/>
        <w:ind w:left="720" w:hanging="720"/>
        <w:rPr>
          <w:noProof/>
        </w:rPr>
      </w:pPr>
      <w:r w:rsidRPr="00201BC1">
        <w:rPr>
          <w:noProof/>
        </w:rPr>
        <w:t xml:space="preserve">Moya, A., Huisman, L., Ball, E., Hayward, D., Grasso, L., Chua, C., Woo, H., Gattuso, J.P., Forêt, S., and Miller, D. (2012). Whole transcriptome analysis of the coral </w:t>
      </w:r>
      <w:r w:rsidRPr="00201BC1">
        <w:rPr>
          <w:i/>
          <w:noProof/>
        </w:rPr>
        <w:t>Acropora millepora</w:t>
      </w:r>
      <w:r w:rsidRPr="00201BC1">
        <w:rPr>
          <w:noProof/>
        </w:rPr>
        <w:t xml:space="preserve"> reveals complex responses to CO2</w:t>
      </w:r>
      <w:r w:rsidRPr="00201BC1">
        <w:rPr>
          <w:rFonts w:ascii="Palatino Linotype" w:hAnsi="Palatino Linotype" w:cs="Palatino Linotype"/>
          <w:noProof/>
        </w:rPr>
        <w:t>‐</w:t>
      </w:r>
      <w:r w:rsidRPr="00201BC1">
        <w:rPr>
          <w:noProof/>
        </w:rPr>
        <w:t xml:space="preserve">driven acidification during the initiation of calcification. </w:t>
      </w:r>
      <w:r w:rsidRPr="00201BC1">
        <w:rPr>
          <w:i/>
          <w:noProof/>
        </w:rPr>
        <w:t>Mol Ecol</w:t>
      </w:r>
      <w:r w:rsidRPr="00201BC1">
        <w:rPr>
          <w:noProof/>
        </w:rPr>
        <w:t xml:space="preserve"> 21</w:t>
      </w:r>
      <w:r w:rsidRPr="00201BC1">
        <w:rPr>
          <w:b/>
          <w:noProof/>
        </w:rPr>
        <w:t>,</w:t>
      </w:r>
      <w:r w:rsidRPr="00201BC1">
        <w:rPr>
          <w:noProof/>
        </w:rPr>
        <w:t xml:space="preserve"> 2440-2454.</w:t>
      </w:r>
    </w:p>
    <w:p w14:paraId="19B19636" w14:textId="77777777" w:rsidR="00201BC1" w:rsidRPr="00201BC1" w:rsidRDefault="00201BC1" w:rsidP="00201BC1">
      <w:pPr>
        <w:pStyle w:val="EndNoteBibliography"/>
        <w:spacing w:after="0"/>
        <w:ind w:left="720" w:hanging="720"/>
        <w:rPr>
          <w:noProof/>
        </w:rPr>
      </w:pPr>
      <w:r w:rsidRPr="00201BC1">
        <w:rPr>
          <w:noProof/>
        </w:rPr>
        <w:t xml:space="preserve">Munoz-Torres, M.C., Reese, J.T., Childers, C.P., Bennett, A.K., Sundaram, J.P., Childs, K.L., Anzola, J.M., Milshina, N., and Elsik, C.G. (2011). Hymenoptera Genome Database: integrated community resources for insect species of the order Hymenoptera. </w:t>
      </w:r>
      <w:r w:rsidRPr="00201BC1">
        <w:rPr>
          <w:i/>
          <w:noProof/>
        </w:rPr>
        <w:t>Nucleic Acids Res</w:t>
      </w:r>
      <w:r w:rsidRPr="00201BC1">
        <w:rPr>
          <w:noProof/>
        </w:rPr>
        <w:t xml:space="preserve"> 39</w:t>
      </w:r>
      <w:r w:rsidRPr="00201BC1">
        <w:rPr>
          <w:b/>
          <w:noProof/>
        </w:rPr>
        <w:t>,</w:t>
      </w:r>
      <w:r w:rsidRPr="00201BC1">
        <w:rPr>
          <w:noProof/>
        </w:rPr>
        <w:t xml:space="preserve"> D658-D662.</w:t>
      </w:r>
    </w:p>
    <w:p w14:paraId="4CDC59F4" w14:textId="77777777" w:rsidR="00201BC1" w:rsidRPr="00201BC1" w:rsidRDefault="00201BC1" w:rsidP="00201BC1">
      <w:pPr>
        <w:pStyle w:val="EndNoteBibliography"/>
        <w:spacing w:after="0"/>
        <w:ind w:left="720" w:hanging="720"/>
        <w:rPr>
          <w:noProof/>
        </w:rPr>
      </w:pPr>
      <w:r w:rsidRPr="00201BC1">
        <w:rPr>
          <w:noProof/>
        </w:rPr>
        <w:t xml:space="preserve">Nichols, S.A., Roberts, B.W., Richter, D.J., Fairclough, S.R., and King, N. (2012). Origin of metazoan cadherin diversity and the antiquity of the classical cadherin/β-catenin complex. </w:t>
      </w:r>
      <w:r w:rsidRPr="00201BC1">
        <w:rPr>
          <w:i/>
          <w:noProof/>
        </w:rPr>
        <w:t>P Natl Acad Sci USA</w:t>
      </w:r>
      <w:r w:rsidRPr="00201BC1">
        <w:rPr>
          <w:noProof/>
        </w:rPr>
        <w:t xml:space="preserve"> 109</w:t>
      </w:r>
      <w:r w:rsidRPr="00201BC1">
        <w:rPr>
          <w:b/>
          <w:noProof/>
        </w:rPr>
        <w:t>,</w:t>
      </w:r>
      <w:r w:rsidRPr="00201BC1">
        <w:rPr>
          <w:noProof/>
        </w:rPr>
        <w:t xml:space="preserve"> 13046-13051.</w:t>
      </w:r>
    </w:p>
    <w:p w14:paraId="3C73B24B" w14:textId="77777777" w:rsidR="00201BC1" w:rsidRPr="00201BC1" w:rsidRDefault="00201BC1" w:rsidP="00201BC1">
      <w:pPr>
        <w:pStyle w:val="EndNoteBibliography"/>
        <w:spacing w:after="0"/>
        <w:ind w:left="720" w:hanging="720"/>
        <w:rPr>
          <w:noProof/>
        </w:rPr>
      </w:pPr>
      <w:r w:rsidRPr="00201BC1">
        <w:rPr>
          <w:noProof/>
        </w:rPr>
        <w:t xml:space="preserve">Prado-Alvarez, M., Rotllant, J., Gestal, C., Novoa, B., and Figueras, A. (2009). Characterization of a C3 and a factor B-like in the carpet-shell clam, </w:t>
      </w:r>
      <w:r w:rsidRPr="00201BC1">
        <w:rPr>
          <w:i/>
          <w:noProof/>
        </w:rPr>
        <w:t>Ruditapes decussatus</w:t>
      </w:r>
      <w:r w:rsidRPr="00201BC1">
        <w:rPr>
          <w:noProof/>
        </w:rPr>
        <w:t xml:space="preserve">. </w:t>
      </w:r>
      <w:r w:rsidRPr="00201BC1">
        <w:rPr>
          <w:i/>
          <w:noProof/>
        </w:rPr>
        <w:t>Fish Shellfish Immun</w:t>
      </w:r>
      <w:r w:rsidRPr="00201BC1">
        <w:rPr>
          <w:noProof/>
        </w:rPr>
        <w:t xml:space="preserve"> 26</w:t>
      </w:r>
      <w:r w:rsidRPr="00201BC1">
        <w:rPr>
          <w:b/>
          <w:noProof/>
        </w:rPr>
        <w:t>,</w:t>
      </w:r>
      <w:r w:rsidRPr="00201BC1">
        <w:rPr>
          <w:noProof/>
        </w:rPr>
        <w:t xml:space="preserve"> 305-315. doi: Doi 10.1016/J.Fsi.2008.11.015.</w:t>
      </w:r>
    </w:p>
    <w:p w14:paraId="3D8BBA1E" w14:textId="77777777" w:rsidR="00201BC1" w:rsidRPr="00201BC1" w:rsidRDefault="00201BC1" w:rsidP="00201BC1">
      <w:pPr>
        <w:pStyle w:val="EndNoteBibliography"/>
        <w:spacing w:after="0"/>
        <w:ind w:left="720" w:hanging="720"/>
        <w:rPr>
          <w:noProof/>
        </w:rPr>
      </w:pPr>
      <w:r w:rsidRPr="00201BC1">
        <w:rPr>
          <w:noProof/>
        </w:rPr>
        <w:t xml:space="preserve">Putnam, N.H., Butts, T., Ferrier, D.E., Furlong, R.F., Hellsten, U., Kawashima, T., Robinson-Rechavi, M., Shoguchi, E., Terry, A., and Yu, J.-K. (2008). The amphioxus genome and the evolution of the chordate karyotype. </w:t>
      </w:r>
      <w:r w:rsidRPr="00201BC1">
        <w:rPr>
          <w:i/>
          <w:noProof/>
        </w:rPr>
        <w:t>Nature</w:t>
      </w:r>
      <w:r w:rsidRPr="00201BC1">
        <w:rPr>
          <w:noProof/>
        </w:rPr>
        <w:t xml:space="preserve"> 453</w:t>
      </w:r>
      <w:r w:rsidRPr="00201BC1">
        <w:rPr>
          <w:b/>
          <w:noProof/>
        </w:rPr>
        <w:t>,</w:t>
      </w:r>
      <w:r w:rsidRPr="00201BC1">
        <w:rPr>
          <w:noProof/>
        </w:rPr>
        <w:t xml:space="preserve"> 1064-1071.</w:t>
      </w:r>
    </w:p>
    <w:p w14:paraId="346FE6B1" w14:textId="77777777" w:rsidR="00201BC1" w:rsidRPr="00201BC1" w:rsidRDefault="00201BC1" w:rsidP="00201BC1">
      <w:pPr>
        <w:pStyle w:val="EndNoteBibliography"/>
        <w:spacing w:after="0"/>
        <w:ind w:left="720" w:hanging="720"/>
        <w:rPr>
          <w:noProof/>
        </w:rPr>
      </w:pPr>
      <w:r w:rsidRPr="00201BC1">
        <w:rPr>
          <w:noProof/>
        </w:rPr>
        <w:t xml:space="preserve">Putnam, N.H., Srivastava, M., Hellsten, U., Dirks, B., Chapman, J., Salamov, A., Terry, A., Shapiro, H., Lindquist, E., Kapitonov, V.V., Jurka, J., Genikhovich, G., Grigoriev, I.V., Lucas, S.M., Steele, R.E., Finnerty, J.R., Technau, U., Martindale, M.Q., and Rokhsar, D.S. (2007). Sea anemone genome reveals ancestral eumetazoan gene repertoire and genomic organization. </w:t>
      </w:r>
      <w:r w:rsidRPr="00201BC1">
        <w:rPr>
          <w:i/>
          <w:noProof/>
        </w:rPr>
        <w:t>Science</w:t>
      </w:r>
      <w:r w:rsidRPr="00201BC1">
        <w:rPr>
          <w:noProof/>
        </w:rPr>
        <w:t xml:space="preserve"> 317</w:t>
      </w:r>
      <w:r w:rsidRPr="00201BC1">
        <w:rPr>
          <w:b/>
          <w:noProof/>
        </w:rPr>
        <w:t>,</w:t>
      </w:r>
      <w:r w:rsidRPr="00201BC1">
        <w:rPr>
          <w:noProof/>
        </w:rPr>
        <w:t xml:space="preserve"> 86-94. doi: Doi 10.1126/Science.1139158.</w:t>
      </w:r>
    </w:p>
    <w:p w14:paraId="43F1ED51" w14:textId="77777777" w:rsidR="00201BC1" w:rsidRPr="00201BC1" w:rsidRDefault="00201BC1" w:rsidP="00201BC1">
      <w:pPr>
        <w:pStyle w:val="EndNoteBibliography"/>
        <w:spacing w:after="0"/>
        <w:ind w:left="720" w:hanging="720"/>
        <w:rPr>
          <w:noProof/>
        </w:rPr>
      </w:pPr>
      <w:r w:rsidRPr="00201BC1">
        <w:rPr>
          <w:noProof/>
        </w:rPr>
        <w:t xml:space="preserve">Ryan, J.F., Pang, K., Schnitzler, C.E., Nguyen, A.-D., Moreland, R.T., Simmons, D.K., Koch, B.J., Francis, W.R., Havlak, P., and Smith, S.A. (2013). The genome of the ctenophore </w:t>
      </w:r>
      <w:r w:rsidRPr="00201BC1">
        <w:rPr>
          <w:i/>
          <w:noProof/>
        </w:rPr>
        <w:t>Mnemiopsis leidyi</w:t>
      </w:r>
      <w:r w:rsidRPr="00201BC1">
        <w:rPr>
          <w:noProof/>
        </w:rPr>
        <w:t xml:space="preserve"> and its implications for cell type evolution. </w:t>
      </w:r>
      <w:r w:rsidRPr="00201BC1">
        <w:rPr>
          <w:i/>
          <w:noProof/>
        </w:rPr>
        <w:t>Science</w:t>
      </w:r>
      <w:r w:rsidRPr="00201BC1">
        <w:rPr>
          <w:noProof/>
        </w:rPr>
        <w:t xml:space="preserve"> 342</w:t>
      </w:r>
      <w:r w:rsidRPr="00201BC1">
        <w:rPr>
          <w:b/>
          <w:noProof/>
        </w:rPr>
        <w:t>,</w:t>
      </w:r>
      <w:r w:rsidRPr="00201BC1">
        <w:rPr>
          <w:noProof/>
        </w:rPr>
        <w:t xml:space="preserve"> 1242592.</w:t>
      </w:r>
    </w:p>
    <w:p w14:paraId="332A0E2C" w14:textId="77777777" w:rsidR="00201BC1" w:rsidRPr="00201BC1" w:rsidRDefault="00201BC1" w:rsidP="00201BC1">
      <w:pPr>
        <w:pStyle w:val="EndNoteBibliography"/>
        <w:spacing w:after="0"/>
        <w:ind w:left="720" w:hanging="720"/>
        <w:rPr>
          <w:noProof/>
        </w:rPr>
      </w:pPr>
      <w:r w:rsidRPr="00201BC1">
        <w:rPr>
          <w:noProof/>
        </w:rPr>
        <w:t xml:space="preserve">Shinzato, C., Shoguchi, E., Kawashima, T., Hamada, M., Hisata, K., Tanaka, M., Fujie, M., Fujiwara, M., Koyanagi, R., and Ikuta, T. (2011). Using the </w:t>
      </w:r>
      <w:r w:rsidRPr="00201BC1">
        <w:rPr>
          <w:i/>
          <w:noProof/>
        </w:rPr>
        <w:t>Acropora digitifera</w:t>
      </w:r>
      <w:r w:rsidRPr="00201BC1">
        <w:rPr>
          <w:noProof/>
        </w:rPr>
        <w:t xml:space="preserve"> genome to understand coral responses to environmental change. </w:t>
      </w:r>
      <w:r w:rsidRPr="00201BC1">
        <w:rPr>
          <w:i/>
          <w:noProof/>
        </w:rPr>
        <w:t>Nature</w:t>
      </w:r>
      <w:r w:rsidRPr="00201BC1">
        <w:rPr>
          <w:noProof/>
        </w:rPr>
        <w:t xml:space="preserve"> 476</w:t>
      </w:r>
      <w:r w:rsidRPr="00201BC1">
        <w:rPr>
          <w:b/>
          <w:noProof/>
        </w:rPr>
        <w:t>,</w:t>
      </w:r>
      <w:r w:rsidRPr="00201BC1">
        <w:rPr>
          <w:noProof/>
        </w:rPr>
        <w:t xml:space="preserve"> 320-323.</w:t>
      </w:r>
    </w:p>
    <w:p w14:paraId="6F6E8E57" w14:textId="77777777" w:rsidR="00201BC1" w:rsidRPr="00201BC1" w:rsidRDefault="00201BC1" w:rsidP="00201BC1">
      <w:pPr>
        <w:pStyle w:val="EndNoteBibliography"/>
        <w:spacing w:after="0"/>
        <w:ind w:left="720" w:hanging="720"/>
        <w:rPr>
          <w:noProof/>
        </w:rPr>
      </w:pPr>
      <w:r w:rsidRPr="00201BC1">
        <w:rPr>
          <w:noProof/>
        </w:rPr>
        <w:t xml:space="preserve">Simakov, O., Marletaz, F., Cho, S.-J., Edsinger-Gonzales, E., Havlak, P., Hellsten, U., Kuo, D.-H., Larsson, T., Lv, J., and Arendt, D. (2012). Insights into bilaterian evolution from three spiralian genomes. </w:t>
      </w:r>
      <w:r w:rsidRPr="00201BC1">
        <w:rPr>
          <w:i/>
          <w:noProof/>
        </w:rPr>
        <w:t>Nature</w:t>
      </w:r>
      <w:r w:rsidRPr="00201BC1">
        <w:rPr>
          <w:noProof/>
        </w:rPr>
        <w:t>.</w:t>
      </w:r>
    </w:p>
    <w:p w14:paraId="7F579012" w14:textId="77777777" w:rsidR="00201BC1" w:rsidRPr="00201BC1" w:rsidRDefault="00201BC1" w:rsidP="00201BC1">
      <w:pPr>
        <w:pStyle w:val="EndNoteBibliography"/>
        <w:spacing w:after="0"/>
        <w:ind w:left="720" w:hanging="720"/>
        <w:rPr>
          <w:noProof/>
        </w:rPr>
      </w:pPr>
      <w:r w:rsidRPr="00201BC1">
        <w:rPr>
          <w:noProof/>
        </w:rPr>
        <w:t xml:space="preserve">Smith, L.C., Shih, C.S., and Dachenhausen, S.G. (1998). Coelomocytes express SpBf, a homologue of factor B, the second component in the sea urchin complement system. </w:t>
      </w:r>
      <w:r w:rsidRPr="00201BC1">
        <w:rPr>
          <w:i/>
          <w:noProof/>
        </w:rPr>
        <w:t>J Immunol</w:t>
      </w:r>
      <w:r w:rsidRPr="00201BC1">
        <w:rPr>
          <w:noProof/>
        </w:rPr>
        <w:t xml:space="preserve"> 161</w:t>
      </w:r>
      <w:r w:rsidRPr="00201BC1">
        <w:rPr>
          <w:b/>
          <w:noProof/>
        </w:rPr>
        <w:t>,</w:t>
      </w:r>
      <w:r w:rsidRPr="00201BC1">
        <w:rPr>
          <w:noProof/>
        </w:rPr>
        <w:t xml:space="preserve"> 6784-6793.</w:t>
      </w:r>
    </w:p>
    <w:p w14:paraId="5D3EF51A" w14:textId="77777777" w:rsidR="00201BC1" w:rsidRPr="00201BC1" w:rsidRDefault="00201BC1" w:rsidP="00201BC1">
      <w:pPr>
        <w:pStyle w:val="EndNoteBibliography"/>
        <w:spacing w:after="0"/>
        <w:ind w:left="720" w:hanging="720"/>
        <w:rPr>
          <w:noProof/>
        </w:rPr>
      </w:pPr>
      <w:r w:rsidRPr="00201BC1">
        <w:rPr>
          <w:noProof/>
        </w:rPr>
        <w:lastRenderedPageBreak/>
        <w:t xml:space="preserve">Sodergren, E., Weinstock, G.M., Davidson, E.H., Cameron, R.A., Gibbs, R.A., Angerer, R.C., Angerer, L.M., Arnone, M.I., Burgess, D.R., and Burke, R.D. (2006). The genome of the sea urchin </w:t>
      </w:r>
      <w:r w:rsidRPr="00201BC1">
        <w:rPr>
          <w:i/>
          <w:noProof/>
        </w:rPr>
        <w:t>Strongylocentrotus purpuratus</w:t>
      </w:r>
      <w:r w:rsidRPr="00201BC1">
        <w:rPr>
          <w:noProof/>
        </w:rPr>
        <w:t xml:space="preserve">. </w:t>
      </w:r>
      <w:r w:rsidRPr="00201BC1">
        <w:rPr>
          <w:i/>
          <w:noProof/>
        </w:rPr>
        <w:t>Science</w:t>
      </w:r>
      <w:r w:rsidRPr="00201BC1">
        <w:rPr>
          <w:noProof/>
        </w:rPr>
        <w:t xml:space="preserve"> 314</w:t>
      </w:r>
      <w:r w:rsidRPr="00201BC1">
        <w:rPr>
          <w:b/>
          <w:noProof/>
        </w:rPr>
        <w:t>,</w:t>
      </w:r>
      <w:r w:rsidRPr="00201BC1">
        <w:rPr>
          <w:noProof/>
        </w:rPr>
        <w:t xml:space="preserve"> 941-952.</w:t>
      </w:r>
    </w:p>
    <w:p w14:paraId="534DDC4F" w14:textId="77777777" w:rsidR="00201BC1" w:rsidRPr="00201BC1" w:rsidRDefault="00201BC1" w:rsidP="00201BC1">
      <w:pPr>
        <w:pStyle w:val="EndNoteBibliography"/>
        <w:spacing w:after="0"/>
        <w:ind w:left="720" w:hanging="720"/>
        <w:rPr>
          <w:noProof/>
        </w:rPr>
      </w:pPr>
      <w:r w:rsidRPr="00201BC1">
        <w:rPr>
          <w:noProof/>
        </w:rPr>
        <w:t xml:space="preserve">Srivastava, M., Begovic, E., Chapman, J., Putnam, N.H., Hellsten, U., Kawashima, T., Kuo, A., Mitros, T., Salamov, A., and Carpenter, M.L. (2008). The </w:t>
      </w:r>
      <w:r w:rsidRPr="00201BC1">
        <w:rPr>
          <w:i/>
          <w:noProof/>
        </w:rPr>
        <w:t>Trichoplax</w:t>
      </w:r>
      <w:r w:rsidRPr="00201BC1">
        <w:rPr>
          <w:noProof/>
        </w:rPr>
        <w:t xml:space="preserve"> genome and the nature of placozoans. </w:t>
      </w:r>
      <w:r w:rsidRPr="00201BC1">
        <w:rPr>
          <w:i/>
          <w:noProof/>
        </w:rPr>
        <w:t>Nature</w:t>
      </w:r>
      <w:r w:rsidRPr="00201BC1">
        <w:rPr>
          <w:noProof/>
        </w:rPr>
        <w:t xml:space="preserve"> 454</w:t>
      </w:r>
      <w:r w:rsidRPr="00201BC1">
        <w:rPr>
          <w:b/>
          <w:noProof/>
        </w:rPr>
        <w:t>,</w:t>
      </w:r>
      <w:r w:rsidRPr="00201BC1">
        <w:rPr>
          <w:noProof/>
        </w:rPr>
        <w:t xml:space="preserve"> 955-960.</w:t>
      </w:r>
    </w:p>
    <w:p w14:paraId="6D0991D2" w14:textId="77777777" w:rsidR="00201BC1" w:rsidRPr="00201BC1" w:rsidRDefault="00201BC1" w:rsidP="00201BC1">
      <w:pPr>
        <w:pStyle w:val="EndNoteBibliography"/>
        <w:spacing w:after="0"/>
        <w:ind w:left="720" w:hanging="720"/>
        <w:rPr>
          <w:noProof/>
        </w:rPr>
      </w:pPr>
      <w:r w:rsidRPr="00201BC1">
        <w:rPr>
          <w:noProof/>
        </w:rPr>
        <w:t xml:space="preserve">Srivastava, M., Simakov, O., Chapman, J., Fahey, B., Gauthier, M.E., Mitros, T., Richards, G.S., Conaco, C., Dacre, M., and Hellsten, U. (2010). The </w:t>
      </w:r>
      <w:r w:rsidRPr="00201BC1">
        <w:rPr>
          <w:i/>
          <w:noProof/>
        </w:rPr>
        <w:t>Amphimedon queenslandica</w:t>
      </w:r>
      <w:r w:rsidRPr="00201BC1">
        <w:rPr>
          <w:noProof/>
        </w:rPr>
        <w:t xml:space="preserve"> genome and the evolution of animal complexity. </w:t>
      </w:r>
      <w:r w:rsidRPr="00201BC1">
        <w:rPr>
          <w:i/>
          <w:noProof/>
        </w:rPr>
        <w:t>Nature</w:t>
      </w:r>
      <w:r w:rsidRPr="00201BC1">
        <w:rPr>
          <w:noProof/>
        </w:rPr>
        <w:t xml:space="preserve"> 466</w:t>
      </w:r>
      <w:r w:rsidRPr="00201BC1">
        <w:rPr>
          <w:b/>
          <w:noProof/>
        </w:rPr>
        <w:t>,</w:t>
      </w:r>
      <w:r w:rsidRPr="00201BC1">
        <w:rPr>
          <w:noProof/>
        </w:rPr>
        <w:t xml:space="preserve"> 720-726.</w:t>
      </w:r>
    </w:p>
    <w:p w14:paraId="232C1E4D" w14:textId="77777777" w:rsidR="00201BC1" w:rsidRPr="00201BC1" w:rsidRDefault="00201BC1" w:rsidP="00201BC1">
      <w:pPr>
        <w:pStyle w:val="EndNoteBibliography"/>
        <w:spacing w:after="0"/>
        <w:ind w:left="720" w:hanging="720"/>
        <w:rPr>
          <w:noProof/>
        </w:rPr>
      </w:pPr>
      <w:r w:rsidRPr="00201BC1">
        <w:rPr>
          <w:noProof/>
        </w:rPr>
        <w:t xml:space="preserve">Sun, J., Chen, Q., Lun, J.C., Xu, J., and Qiu, J.-W. (2013). PcarnBase: Development of a transcriptomic database for the brain coral </w:t>
      </w:r>
      <w:r w:rsidRPr="00201BC1">
        <w:rPr>
          <w:i/>
          <w:noProof/>
        </w:rPr>
        <w:t>Platygyra carnosus</w:t>
      </w:r>
      <w:r w:rsidRPr="00201BC1">
        <w:rPr>
          <w:noProof/>
        </w:rPr>
        <w:t xml:space="preserve">. </w:t>
      </w:r>
      <w:r w:rsidRPr="00201BC1">
        <w:rPr>
          <w:i/>
          <w:noProof/>
        </w:rPr>
        <w:t>Marine Biotechnology</w:t>
      </w:r>
      <w:r w:rsidRPr="00201BC1">
        <w:rPr>
          <w:noProof/>
        </w:rPr>
        <w:t xml:space="preserve"> 15</w:t>
      </w:r>
      <w:r w:rsidRPr="00201BC1">
        <w:rPr>
          <w:b/>
          <w:noProof/>
        </w:rPr>
        <w:t>,</w:t>
      </w:r>
      <w:r w:rsidRPr="00201BC1">
        <w:rPr>
          <w:noProof/>
        </w:rPr>
        <w:t xml:space="preserve"> 244-251.</w:t>
      </w:r>
    </w:p>
    <w:p w14:paraId="6E9330EF" w14:textId="77777777" w:rsidR="00201BC1" w:rsidRPr="00201BC1" w:rsidRDefault="00201BC1" w:rsidP="00201BC1">
      <w:pPr>
        <w:pStyle w:val="EndNoteBibliography"/>
        <w:spacing w:after="0"/>
        <w:ind w:left="720" w:hanging="720"/>
        <w:rPr>
          <w:noProof/>
        </w:rPr>
      </w:pPr>
      <w:r w:rsidRPr="00201BC1">
        <w:rPr>
          <w:noProof/>
        </w:rPr>
        <w:t xml:space="preserve">Suzuki, M.M., Satoh, N., and Nonaka, M. (2002). C6-like and C3-like molecules from the cephalochordate, amphioxus, suggest a cytolytic complement system in invertebrates. </w:t>
      </w:r>
      <w:r w:rsidRPr="00201BC1">
        <w:rPr>
          <w:i/>
          <w:noProof/>
        </w:rPr>
        <w:t>J Mol Evol</w:t>
      </w:r>
      <w:r w:rsidRPr="00201BC1">
        <w:rPr>
          <w:noProof/>
        </w:rPr>
        <w:t xml:space="preserve"> 54</w:t>
      </w:r>
      <w:r w:rsidRPr="00201BC1">
        <w:rPr>
          <w:b/>
          <w:noProof/>
        </w:rPr>
        <w:t>,</w:t>
      </w:r>
      <w:r w:rsidRPr="00201BC1">
        <w:rPr>
          <w:noProof/>
        </w:rPr>
        <w:t xml:space="preserve"> 671-679. doi: Doi 10.1007/S00239-001-0068-Z.</w:t>
      </w:r>
    </w:p>
    <w:p w14:paraId="1FC92D2C" w14:textId="77777777" w:rsidR="00201BC1" w:rsidRPr="00201BC1" w:rsidRDefault="00201BC1" w:rsidP="00201BC1">
      <w:pPr>
        <w:pStyle w:val="EndNoteBibliography"/>
        <w:spacing w:after="0"/>
        <w:ind w:left="720" w:hanging="720"/>
        <w:rPr>
          <w:noProof/>
        </w:rPr>
      </w:pPr>
      <w:r w:rsidRPr="00201BC1">
        <w:rPr>
          <w:noProof/>
        </w:rPr>
        <w:t xml:space="preserve">Traylor-Knowles, N., Granger, B., Lubinski, T., Parikh, J., Garamszegi, S., Xia, Y., Marto, J., Kaufman, L., and Finnerty, J. (2011). Production of a reference transcriptome and transcriptomic database (PocilloporaBase) for the cauliflower coral, </w:t>
      </w:r>
      <w:r w:rsidRPr="00201BC1">
        <w:rPr>
          <w:i/>
          <w:noProof/>
        </w:rPr>
        <w:t>Pocillopora damicornis</w:t>
      </w:r>
      <w:r w:rsidRPr="00201BC1">
        <w:rPr>
          <w:noProof/>
        </w:rPr>
        <w:t xml:space="preserve">. </w:t>
      </w:r>
      <w:r w:rsidRPr="00201BC1">
        <w:rPr>
          <w:i/>
          <w:noProof/>
        </w:rPr>
        <w:t>BMC genomics</w:t>
      </w:r>
      <w:r w:rsidRPr="00201BC1">
        <w:rPr>
          <w:noProof/>
        </w:rPr>
        <w:t xml:space="preserve"> 12</w:t>
      </w:r>
      <w:r w:rsidRPr="00201BC1">
        <w:rPr>
          <w:b/>
          <w:noProof/>
        </w:rPr>
        <w:t>,</w:t>
      </w:r>
      <w:r w:rsidRPr="00201BC1">
        <w:rPr>
          <w:noProof/>
        </w:rPr>
        <w:t xml:space="preserve"> 585.</w:t>
      </w:r>
    </w:p>
    <w:p w14:paraId="03D6BDA4" w14:textId="77777777" w:rsidR="00201BC1" w:rsidRPr="00201BC1" w:rsidRDefault="00201BC1" w:rsidP="00201BC1">
      <w:pPr>
        <w:pStyle w:val="EndNoteBibliography"/>
        <w:spacing w:after="0"/>
        <w:ind w:left="720" w:hanging="720"/>
        <w:rPr>
          <w:noProof/>
        </w:rPr>
      </w:pPr>
      <w:r w:rsidRPr="00201BC1">
        <w:rPr>
          <w:noProof/>
        </w:rPr>
        <w:t xml:space="preserve">Wang, G., Zhang, S., and Wang, Z. (2009). Responses of alternative complement expression to challenge with different combinations of </w:t>
      </w:r>
      <w:r w:rsidRPr="00201BC1">
        <w:rPr>
          <w:i/>
          <w:noProof/>
        </w:rPr>
        <w:t>Vibrio anguillarum</w:t>
      </w:r>
      <w:r w:rsidRPr="00201BC1">
        <w:rPr>
          <w:noProof/>
        </w:rPr>
        <w:t xml:space="preserve">, </w:t>
      </w:r>
      <w:r w:rsidRPr="00201BC1">
        <w:rPr>
          <w:i/>
          <w:noProof/>
        </w:rPr>
        <w:t>Escherichia coli</w:t>
      </w:r>
      <w:r w:rsidRPr="00201BC1">
        <w:rPr>
          <w:noProof/>
        </w:rPr>
        <w:t xml:space="preserve"> and </w:t>
      </w:r>
      <w:r w:rsidRPr="00201BC1">
        <w:rPr>
          <w:i/>
          <w:noProof/>
        </w:rPr>
        <w:t>Staphylococcus aureus</w:t>
      </w:r>
      <w:r w:rsidRPr="00201BC1">
        <w:rPr>
          <w:noProof/>
        </w:rPr>
        <w:t xml:space="preserve">: Evidence for specific immune priming in amphioxus </w:t>
      </w:r>
      <w:r w:rsidRPr="00201BC1">
        <w:rPr>
          <w:i/>
          <w:noProof/>
        </w:rPr>
        <w:t>Branchiostoma belcheri</w:t>
      </w:r>
      <w:r w:rsidRPr="00201BC1">
        <w:rPr>
          <w:noProof/>
        </w:rPr>
        <w:t xml:space="preserve">. </w:t>
      </w:r>
      <w:r w:rsidRPr="00201BC1">
        <w:rPr>
          <w:i/>
          <w:noProof/>
        </w:rPr>
        <w:t>Fish Shellfish Immun</w:t>
      </w:r>
      <w:r w:rsidRPr="00201BC1">
        <w:rPr>
          <w:noProof/>
        </w:rPr>
        <w:t xml:space="preserve"> 26</w:t>
      </w:r>
      <w:r w:rsidRPr="00201BC1">
        <w:rPr>
          <w:b/>
          <w:noProof/>
        </w:rPr>
        <w:t>,</w:t>
      </w:r>
      <w:r w:rsidRPr="00201BC1">
        <w:rPr>
          <w:noProof/>
        </w:rPr>
        <w:t xml:space="preserve"> 33-39.</w:t>
      </w:r>
    </w:p>
    <w:p w14:paraId="6035E915" w14:textId="77777777" w:rsidR="00201BC1" w:rsidRPr="00201BC1" w:rsidRDefault="00201BC1" w:rsidP="00201BC1">
      <w:pPr>
        <w:pStyle w:val="EndNoteBibliography"/>
        <w:spacing w:after="0"/>
        <w:ind w:left="720" w:hanging="720"/>
        <w:rPr>
          <w:noProof/>
        </w:rPr>
      </w:pPr>
      <w:r w:rsidRPr="00201BC1">
        <w:rPr>
          <w:noProof/>
        </w:rPr>
        <w:t xml:space="preserve">Zhang, G., Fang, X., Guo, X., Li, L., Luo, R., Xu, F., Yang, P., Zhang, L., Wang, X., and Qi, H. (2012). The oyster genome reveals stress adaptation and complexity of shell formation. </w:t>
      </w:r>
      <w:r w:rsidRPr="00201BC1">
        <w:rPr>
          <w:i/>
          <w:noProof/>
        </w:rPr>
        <w:t>Nature</w:t>
      </w:r>
      <w:r w:rsidRPr="00201BC1">
        <w:rPr>
          <w:noProof/>
        </w:rPr>
        <w:t xml:space="preserve"> 490</w:t>
      </w:r>
      <w:r w:rsidRPr="00201BC1">
        <w:rPr>
          <w:b/>
          <w:noProof/>
        </w:rPr>
        <w:t>,</w:t>
      </w:r>
      <w:r w:rsidRPr="00201BC1">
        <w:rPr>
          <w:noProof/>
        </w:rPr>
        <w:t xml:space="preserve"> 49-54.</w:t>
      </w:r>
    </w:p>
    <w:p w14:paraId="0F3BC6CA" w14:textId="77777777" w:rsidR="00201BC1" w:rsidRPr="00201BC1" w:rsidRDefault="00201BC1" w:rsidP="00201BC1">
      <w:pPr>
        <w:pStyle w:val="EndNoteBibliography"/>
        <w:spacing w:after="0"/>
        <w:ind w:left="720" w:hanging="720"/>
        <w:rPr>
          <w:noProof/>
        </w:rPr>
      </w:pPr>
      <w:r w:rsidRPr="00201BC1">
        <w:rPr>
          <w:noProof/>
        </w:rPr>
        <w:t xml:space="preserve">Zhong, L., Zhang, F., and Chang, Y. (2012). Gene cloning and function analysis of complement B factor-2 of </w:t>
      </w:r>
      <w:r w:rsidRPr="00201BC1">
        <w:rPr>
          <w:i/>
          <w:noProof/>
        </w:rPr>
        <w:t>Apostichopus japonicus</w:t>
      </w:r>
      <w:r w:rsidRPr="00201BC1">
        <w:rPr>
          <w:noProof/>
        </w:rPr>
        <w:t xml:space="preserve">. </w:t>
      </w:r>
      <w:r w:rsidRPr="00201BC1">
        <w:rPr>
          <w:i/>
          <w:noProof/>
        </w:rPr>
        <w:t>Fish Shellfish Immun</w:t>
      </w:r>
      <w:r w:rsidRPr="00201BC1">
        <w:rPr>
          <w:noProof/>
        </w:rPr>
        <w:t xml:space="preserve"> 33</w:t>
      </w:r>
      <w:r w:rsidRPr="00201BC1">
        <w:rPr>
          <w:b/>
          <w:noProof/>
        </w:rPr>
        <w:t>,</w:t>
      </w:r>
      <w:r w:rsidRPr="00201BC1">
        <w:rPr>
          <w:noProof/>
        </w:rPr>
        <w:t xml:space="preserve"> 504-513.</w:t>
      </w:r>
    </w:p>
    <w:p w14:paraId="0345E60A" w14:textId="77777777" w:rsidR="00201BC1" w:rsidRPr="00201BC1" w:rsidRDefault="00201BC1" w:rsidP="00201BC1">
      <w:pPr>
        <w:pStyle w:val="EndNoteBibliography"/>
        <w:spacing w:after="0"/>
        <w:ind w:left="720" w:hanging="720"/>
        <w:rPr>
          <w:noProof/>
        </w:rPr>
      </w:pPr>
      <w:r w:rsidRPr="00201BC1">
        <w:rPr>
          <w:noProof/>
        </w:rPr>
        <w:t xml:space="preserve">Zhou, Z., Sun, D., Yang, A., Dong, Y., Chen, Z., Wang, X., Guan, X., Jiang, B., and Wang, B. (2011). Molecular characterization and expression analysis of a complement component 3 in the sea cucumber  </w:t>
      </w:r>
      <w:r w:rsidRPr="00201BC1">
        <w:rPr>
          <w:i/>
          <w:noProof/>
        </w:rPr>
        <w:t>Apostichopus japonicus</w:t>
      </w:r>
      <w:r w:rsidRPr="00201BC1">
        <w:rPr>
          <w:noProof/>
        </w:rPr>
        <w:t xml:space="preserve">. </w:t>
      </w:r>
      <w:r w:rsidRPr="00201BC1">
        <w:rPr>
          <w:i/>
          <w:noProof/>
        </w:rPr>
        <w:t>Fish Shellfish Immun</w:t>
      </w:r>
      <w:r w:rsidRPr="00201BC1">
        <w:rPr>
          <w:noProof/>
        </w:rPr>
        <w:t xml:space="preserve"> 31</w:t>
      </w:r>
      <w:r w:rsidRPr="00201BC1">
        <w:rPr>
          <w:b/>
          <w:noProof/>
        </w:rPr>
        <w:t>,</w:t>
      </w:r>
      <w:r w:rsidRPr="00201BC1">
        <w:rPr>
          <w:noProof/>
        </w:rPr>
        <w:t xml:space="preserve"> 540-547.</w:t>
      </w:r>
    </w:p>
    <w:p w14:paraId="2B96B905" w14:textId="77777777" w:rsidR="00201BC1" w:rsidRPr="00201BC1" w:rsidRDefault="00201BC1" w:rsidP="00201BC1">
      <w:pPr>
        <w:pStyle w:val="EndNoteBibliography"/>
        <w:ind w:left="720" w:hanging="720"/>
        <w:rPr>
          <w:noProof/>
        </w:rPr>
      </w:pPr>
      <w:r w:rsidRPr="00201BC1">
        <w:rPr>
          <w:noProof/>
        </w:rPr>
        <w:t xml:space="preserve">Zhu, Y., Thangamani, S., Ho, B., and Ding, J.L. (2005). The ancient origin of the complement system. </w:t>
      </w:r>
      <w:r w:rsidRPr="00201BC1">
        <w:rPr>
          <w:i/>
          <w:noProof/>
        </w:rPr>
        <w:t>Embo J</w:t>
      </w:r>
      <w:r w:rsidRPr="00201BC1">
        <w:rPr>
          <w:noProof/>
        </w:rPr>
        <w:t xml:space="preserve"> 24</w:t>
      </w:r>
      <w:r w:rsidRPr="00201BC1">
        <w:rPr>
          <w:b/>
          <w:noProof/>
        </w:rPr>
        <w:t>,</w:t>
      </w:r>
      <w:r w:rsidRPr="00201BC1">
        <w:rPr>
          <w:noProof/>
        </w:rPr>
        <w:t xml:space="preserve"> 382-394. doi: Doi 10.1038/Sj.Emboj.7600533.</w:t>
      </w:r>
    </w:p>
    <w:p w14:paraId="5044AED0" w14:textId="77777777" w:rsidR="00DC245A" w:rsidRDefault="00201BC1">
      <w:r>
        <w:fldChar w:fldCharType="end"/>
      </w:r>
    </w:p>
    <w:sectPr w:rsidR="00DC245A" w:rsidSect="002477A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fzves2md9wt7edxt1vp2rnt5f95w0r0efp&quot;&gt;Thesis Proposal&lt;record-ids&gt;&lt;item&gt;21&lt;/item&gt;&lt;item&gt;58&lt;/item&gt;&lt;item&gt;63&lt;/item&gt;&lt;item&gt;65&lt;/item&gt;&lt;item&gt;67&lt;/item&gt;&lt;item&gt;72&lt;/item&gt;&lt;item&gt;73&lt;/item&gt;&lt;item&gt;74&lt;/item&gt;&lt;item&gt;75&lt;/item&gt;&lt;item&gt;76&lt;/item&gt;&lt;item&gt;77&lt;/item&gt;&lt;item&gt;81&lt;/item&gt;&lt;item&gt;166&lt;/item&gt;&lt;item&gt;208&lt;/item&gt;&lt;item&gt;209&lt;/item&gt;&lt;item&gt;210&lt;/item&gt;&lt;item&gt;211&lt;/item&gt;&lt;item&gt;247&lt;/item&gt;&lt;item&gt;260&lt;/item&gt;&lt;item&gt;268&lt;/item&gt;&lt;item&gt;269&lt;/item&gt;&lt;item&gt;270&lt;/item&gt;&lt;item&gt;271&lt;/item&gt;&lt;item&gt;272&lt;/item&gt;&lt;item&gt;273&lt;/item&gt;&lt;item&gt;333&lt;/item&gt;&lt;item&gt;339&lt;/item&gt;&lt;item&gt;340&lt;/item&gt;&lt;item&gt;355&lt;/item&gt;&lt;item&gt;356&lt;/item&gt;&lt;item&gt;358&lt;/item&gt;&lt;item&gt;359&lt;/item&gt;&lt;item&gt;360&lt;/item&gt;&lt;item&gt;361&lt;/item&gt;&lt;item&gt;363&lt;/item&gt;&lt;item&gt;364&lt;/item&gt;&lt;item&gt;365&lt;/item&gt;&lt;item&gt;366&lt;/item&gt;&lt;item&gt;448&lt;/item&gt;&lt;item&gt;449&lt;/item&gt;&lt;/record-ids&gt;&lt;/item&gt;&lt;/Libraries&gt;"/>
  </w:docVars>
  <w:rsids>
    <w:rsidRoot w:val="002477A0"/>
    <w:rsid w:val="00201BC1"/>
    <w:rsid w:val="002477A0"/>
    <w:rsid w:val="00DC2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05183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jc w:val="center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7A0"/>
    <w:pPr>
      <w:spacing w:before="120" w:after="240" w:line="240" w:lineRule="auto"/>
      <w:jc w:val="left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2477A0"/>
    <w:pPr>
      <w:spacing w:line="240" w:lineRule="auto"/>
      <w:jc w:val="left"/>
    </w:pPr>
    <w:rPr>
      <w:rFonts w:eastAsia="MS Mincho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477A0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201BC1"/>
    <w:pPr>
      <w:spacing w:after="0"/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201BC1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jc w:val="center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7A0"/>
    <w:pPr>
      <w:spacing w:before="120" w:after="240" w:line="240" w:lineRule="auto"/>
      <w:jc w:val="left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2477A0"/>
    <w:pPr>
      <w:spacing w:line="240" w:lineRule="auto"/>
      <w:jc w:val="left"/>
    </w:pPr>
    <w:rPr>
      <w:rFonts w:eastAsia="MS Mincho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477A0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201BC1"/>
    <w:pPr>
      <w:spacing w:after="0"/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201BC1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4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4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86181724-191B-43B9-9BEE-A6AE6577823F}"/>
</file>

<file path=customXml/itemProps2.xml><?xml version="1.0" encoding="utf-8"?>
<ds:datastoreItem xmlns:ds="http://schemas.openxmlformats.org/officeDocument/2006/customXml" ds:itemID="{A159B2B8-55BC-4516-9565-87EE54D5CCD1}"/>
</file>

<file path=customXml/itemProps3.xml><?xml version="1.0" encoding="utf-8"?>
<ds:datastoreItem xmlns:ds="http://schemas.openxmlformats.org/officeDocument/2006/customXml" ds:itemID="{2B12759F-D021-4D1F-946A-6055C7DFE6C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134</Words>
  <Characters>29267</Characters>
  <Application>Microsoft Macintosh Word</Application>
  <DocSecurity>0</DocSecurity>
  <Lines>243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Poole</dc:creator>
  <cp:lastModifiedBy>Angela Poole</cp:lastModifiedBy>
  <cp:revision>2</cp:revision>
  <dcterms:created xsi:type="dcterms:W3CDTF">2015-12-30T18:52:00Z</dcterms:created>
  <dcterms:modified xsi:type="dcterms:W3CDTF">2015-12-30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